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14B94" w14:textId="77777777" w:rsidR="008A0744" w:rsidRPr="00034525" w:rsidRDefault="008A0744" w:rsidP="008A0744">
      <w:pPr>
        <w:jc w:val="center"/>
        <w:rPr>
          <w:rFonts w:ascii="Times New Roman" w:hAnsi="Times New Roman" w:cs="Times New Roman"/>
          <w:b/>
        </w:rPr>
      </w:pPr>
      <w:proofErr w:type="spellStart"/>
      <w:r w:rsidRPr="00034525">
        <w:rPr>
          <w:rFonts w:ascii="Times New Roman" w:hAnsi="Times New Roman" w:cs="Times New Roman"/>
          <w:b/>
        </w:rPr>
        <w:t>WASHPaLS</w:t>
      </w:r>
      <w:proofErr w:type="spellEnd"/>
      <w:r w:rsidRPr="00034525">
        <w:rPr>
          <w:rFonts w:ascii="Times New Roman" w:hAnsi="Times New Roman" w:cs="Times New Roman"/>
          <w:b/>
        </w:rPr>
        <w:t xml:space="preserve"> Research on the Impact of Targeted Subsidies within ODF Communities</w:t>
      </w:r>
    </w:p>
    <w:p w14:paraId="03A3A5AB" w14:textId="62AF8ACE" w:rsidR="00F807FF" w:rsidRPr="00034525" w:rsidRDefault="00735B26" w:rsidP="00F807FF">
      <w:pPr>
        <w:jc w:val="center"/>
        <w:rPr>
          <w:rFonts w:ascii="Times New Roman" w:hAnsi="Times New Roman" w:cs="Times New Roman"/>
          <w:b/>
        </w:rPr>
      </w:pPr>
      <w:r w:rsidRPr="00034525">
        <w:rPr>
          <w:rFonts w:ascii="Times New Roman" w:hAnsi="Times New Roman" w:cs="Times New Roman"/>
          <w:b/>
        </w:rPr>
        <w:t>Household survey</w:t>
      </w:r>
    </w:p>
    <w:p w14:paraId="381743EC" w14:textId="77777777" w:rsidR="00EA1276" w:rsidRPr="00034525" w:rsidRDefault="00EA1276" w:rsidP="008B3254">
      <w:pPr>
        <w:rPr>
          <w:rFonts w:ascii="Times New Roman" w:hAnsi="Times New Roman" w:cs="Times New Roman"/>
        </w:rPr>
      </w:pPr>
    </w:p>
    <w:tbl>
      <w:tblPr>
        <w:tblStyle w:val="TableGrid"/>
        <w:tblW w:w="11023" w:type="dxa"/>
        <w:tblLook w:val="04A0" w:firstRow="1" w:lastRow="0" w:firstColumn="1" w:lastColumn="0" w:noHBand="0" w:noVBand="1"/>
      </w:tblPr>
      <w:tblGrid>
        <w:gridCol w:w="1376"/>
        <w:gridCol w:w="1616"/>
        <w:gridCol w:w="8031"/>
      </w:tblGrid>
      <w:tr w:rsidR="00821387" w:rsidRPr="00034525" w14:paraId="5B7AEC77" w14:textId="77777777" w:rsidTr="00FC3C9D">
        <w:tc>
          <w:tcPr>
            <w:tcW w:w="1376" w:type="dxa"/>
            <w:vMerge w:val="restart"/>
            <w:shd w:val="clear" w:color="auto" w:fill="EFF9FB"/>
          </w:tcPr>
          <w:p w14:paraId="4EAC787E" w14:textId="6DAAB4A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eographic location</w:t>
            </w:r>
          </w:p>
        </w:tc>
        <w:tc>
          <w:tcPr>
            <w:tcW w:w="1616" w:type="dxa"/>
          </w:tcPr>
          <w:p w14:paraId="499749CC" w14:textId="7777777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strict:</w:t>
            </w:r>
          </w:p>
        </w:tc>
        <w:tc>
          <w:tcPr>
            <w:tcW w:w="8031" w:type="dxa"/>
          </w:tcPr>
          <w:p w14:paraId="4BF6F0A6" w14:textId="7777777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</w:p>
        </w:tc>
      </w:tr>
      <w:tr w:rsidR="00821387" w:rsidRPr="00034525" w14:paraId="607C6E58" w14:textId="77777777" w:rsidTr="00FC3C9D">
        <w:tc>
          <w:tcPr>
            <w:tcW w:w="1376" w:type="dxa"/>
            <w:vMerge/>
            <w:shd w:val="clear" w:color="auto" w:fill="EFF9FB"/>
          </w:tcPr>
          <w:p w14:paraId="15CE7B1B" w14:textId="7777777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2D558789" w14:textId="7777777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wn/Village:</w:t>
            </w:r>
          </w:p>
        </w:tc>
        <w:tc>
          <w:tcPr>
            <w:tcW w:w="8031" w:type="dxa"/>
          </w:tcPr>
          <w:p w14:paraId="453D6C9C" w14:textId="7777777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</w:p>
        </w:tc>
      </w:tr>
      <w:tr w:rsidR="00821387" w:rsidRPr="00034525" w14:paraId="31C3A6AD" w14:textId="77777777" w:rsidTr="00FC3C9D">
        <w:tc>
          <w:tcPr>
            <w:tcW w:w="1376" w:type="dxa"/>
            <w:vMerge/>
            <w:shd w:val="clear" w:color="auto" w:fill="EFF9FB"/>
          </w:tcPr>
          <w:p w14:paraId="194BEF09" w14:textId="7777777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11DF04F" w14:textId="7C325A49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usehold ID</w:t>
            </w:r>
          </w:p>
        </w:tc>
        <w:tc>
          <w:tcPr>
            <w:tcW w:w="8031" w:type="dxa"/>
          </w:tcPr>
          <w:p w14:paraId="4498B77A" w14:textId="77777777" w:rsidR="00821387" w:rsidRPr="00034525" w:rsidRDefault="00821387" w:rsidP="008B3254">
            <w:pPr>
              <w:rPr>
                <w:rFonts w:ascii="Times New Roman" w:hAnsi="Times New Roman" w:cs="Times New Roman"/>
              </w:rPr>
            </w:pPr>
          </w:p>
        </w:tc>
      </w:tr>
    </w:tbl>
    <w:p w14:paraId="60E843B9" w14:textId="77777777" w:rsidR="00EA1276" w:rsidRPr="00034525" w:rsidRDefault="00EA1276" w:rsidP="008B3254">
      <w:pPr>
        <w:rPr>
          <w:rFonts w:ascii="Times New Roman" w:hAnsi="Times New Roman" w:cs="Times New Roman"/>
        </w:rPr>
      </w:pPr>
    </w:p>
    <w:p w14:paraId="497B094A" w14:textId="77777777" w:rsidR="003F428A" w:rsidRPr="00034525" w:rsidRDefault="003F428A" w:rsidP="008B3254">
      <w:pPr>
        <w:rPr>
          <w:rFonts w:ascii="Times New Roman" w:hAnsi="Times New Roman" w:cs="Times New Roman"/>
        </w:rPr>
      </w:pP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997785" w:rsidRPr="00034525" w14:paraId="5C06A3D3" w14:textId="4F24E2B4" w:rsidTr="00CC2BFE">
        <w:tc>
          <w:tcPr>
            <w:tcW w:w="959" w:type="dxa"/>
            <w:shd w:val="clear" w:color="auto" w:fill="EFF9FB"/>
          </w:tcPr>
          <w:p w14:paraId="10204A1B" w14:textId="77777777" w:rsidR="003701EF" w:rsidRPr="00034525" w:rsidRDefault="003701EF" w:rsidP="00A548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  <w:shd w:val="clear" w:color="auto" w:fill="EFF9FB"/>
          </w:tcPr>
          <w:p w14:paraId="41C7A8B4" w14:textId="543ACEE6" w:rsidR="003701EF" w:rsidRPr="00034525" w:rsidRDefault="00A548D3" w:rsidP="00A548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Introduction and demographics</w:t>
            </w:r>
          </w:p>
        </w:tc>
        <w:tc>
          <w:tcPr>
            <w:tcW w:w="3147" w:type="dxa"/>
            <w:shd w:val="clear" w:color="auto" w:fill="EFF9FB"/>
          </w:tcPr>
          <w:p w14:paraId="239FD264" w14:textId="77777777" w:rsidR="003701EF" w:rsidRPr="00034525" w:rsidRDefault="003701EF" w:rsidP="00A548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4557075E" w14:textId="77777777" w:rsidR="003701EF" w:rsidRPr="00034525" w:rsidRDefault="003701EF" w:rsidP="00A548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36C26E1A" w14:textId="77777777" w:rsidR="003701EF" w:rsidRPr="00034525" w:rsidRDefault="003701EF" w:rsidP="00A548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997785" w:rsidRPr="00034525" w14:paraId="217AF51B" w14:textId="77777777" w:rsidTr="00CC2BFE">
        <w:tc>
          <w:tcPr>
            <w:tcW w:w="959" w:type="dxa"/>
          </w:tcPr>
          <w:p w14:paraId="1F141A53" w14:textId="51B77F9C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402" w:type="dxa"/>
          </w:tcPr>
          <w:p w14:paraId="16BAB130" w14:textId="33739D6A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Is someone home and available to be interviewed who lives here and is </w:t>
            </w:r>
            <w:r w:rsidRPr="00034525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034525">
              <w:rPr>
                <w:rFonts w:ascii="Times New Roman" w:hAnsi="Times New Roman" w:cs="Times New Roman"/>
              </w:rPr>
              <w:t>18 years old?</w:t>
            </w:r>
          </w:p>
        </w:tc>
        <w:tc>
          <w:tcPr>
            <w:tcW w:w="3147" w:type="dxa"/>
          </w:tcPr>
          <w:p w14:paraId="19645890" w14:textId="66D0D6FC" w:rsidR="003701EF" w:rsidRPr="00034525" w:rsidRDefault="003701EF" w:rsidP="00C31FA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39219DBE" w14:textId="77777777" w:rsidR="003701EF" w:rsidRPr="00034525" w:rsidRDefault="003701EF" w:rsidP="00FC3C9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14297A6" w14:textId="70103B84" w:rsidR="003701EF" w:rsidRPr="00034525" w:rsidRDefault="003701EF" w:rsidP="00FC3C9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B40302" w14:textId="77777777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30572C7" w14:textId="0D90527F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2C0AFAB" w14:textId="59B1548C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B7EF90" w14:textId="77777777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</w:p>
          <w:p w14:paraId="45201055" w14:textId="387E2527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_3</w:t>
            </w:r>
          </w:p>
        </w:tc>
      </w:tr>
      <w:tr w:rsidR="00997785" w:rsidRPr="00034525" w14:paraId="057C87E0" w14:textId="77777777" w:rsidTr="00CC2BFE">
        <w:tc>
          <w:tcPr>
            <w:tcW w:w="959" w:type="dxa"/>
          </w:tcPr>
          <w:p w14:paraId="78CD2C21" w14:textId="07A76A1A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3402" w:type="dxa"/>
          </w:tcPr>
          <w:p w14:paraId="3B14EC9B" w14:textId="77777777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AD CONSENT FORM</w:t>
            </w:r>
          </w:p>
          <w:p w14:paraId="5936E5AA" w14:textId="2CC5C91B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re you willing to participate in the study?</w:t>
            </w:r>
          </w:p>
        </w:tc>
        <w:tc>
          <w:tcPr>
            <w:tcW w:w="3147" w:type="dxa"/>
          </w:tcPr>
          <w:p w14:paraId="3AC0DFA2" w14:textId="74978314" w:rsidR="003701EF" w:rsidRPr="00034525" w:rsidRDefault="003701EF" w:rsidP="00C31FA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available now</w:t>
            </w:r>
          </w:p>
          <w:p w14:paraId="145026FE" w14:textId="75025441" w:rsidR="003701EF" w:rsidRPr="00034525" w:rsidRDefault="003701EF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though at a later time</w:t>
            </w:r>
          </w:p>
          <w:p w14:paraId="7222E92B" w14:textId="61F48948" w:rsidR="003701EF" w:rsidRPr="00034525" w:rsidRDefault="003701EF" w:rsidP="00FC3C9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7781747B" w14:textId="77777777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4E757FA" w14:textId="77777777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40580823" w14:textId="449B072E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6CE0BB50" w14:textId="7A5FF962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_6</w:t>
            </w:r>
          </w:p>
          <w:p w14:paraId="221AE54F" w14:textId="37E8527E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_3</w:t>
            </w:r>
          </w:p>
          <w:p w14:paraId="0C3D07C0" w14:textId="2C5EC627" w:rsidR="003701EF" w:rsidRPr="00034525" w:rsidRDefault="003701EF" w:rsidP="009B315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nd</w:t>
            </w:r>
          </w:p>
        </w:tc>
      </w:tr>
      <w:tr w:rsidR="00997785" w:rsidRPr="00034525" w14:paraId="555D9B9B" w14:textId="77777777" w:rsidTr="00CC2BFE">
        <w:tc>
          <w:tcPr>
            <w:tcW w:w="959" w:type="dxa"/>
          </w:tcPr>
          <w:p w14:paraId="0041DAC1" w14:textId="0DAB4BBF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3402" w:type="dxa"/>
          </w:tcPr>
          <w:p w14:paraId="7971D841" w14:textId="51C586FE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any times have you visited this household?</w:t>
            </w:r>
          </w:p>
        </w:tc>
        <w:tc>
          <w:tcPr>
            <w:tcW w:w="3147" w:type="dxa"/>
          </w:tcPr>
          <w:p w14:paraId="1F823405" w14:textId="103CE04C" w:rsidR="003701EF" w:rsidRPr="00034525" w:rsidRDefault="003701EF" w:rsidP="0080717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</w:t>
            </w:r>
          </w:p>
        </w:tc>
        <w:tc>
          <w:tcPr>
            <w:tcW w:w="1985" w:type="dxa"/>
          </w:tcPr>
          <w:p w14:paraId="61127629" w14:textId="77777777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4BF4A3" w14:textId="15C83CA1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nd if &gt;2</w:t>
            </w:r>
          </w:p>
        </w:tc>
      </w:tr>
      <w:tr w:rsidR="00997785" w:rsidRPr="00034525" w14:paraId="634268C1" w14:textId="77777777" w:rsidTr="00CC2BFE">
        <w:tc>
          <w:tcPr>
            <w:tcW w:w="959" w:type="dxa"/>
          </w:tcPr>
          <w:p w14:paraId="12BA761F" w14:textId="7F8584E5" w:rsidR="003701EF" w:rsidRPr="00034525" w:rsidRDefault="003701EF" w:rsidP="0001228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4</w:t>
            </w:r>
          </w:p>
        </w:tc>
        <w:tc>
          <w:tcPr>
            <w:tcW w:w="3402" w:type="dxa"/>
          </w:tcPr>
          <w:p w14:paraId="16524AF9" w14:textId="58B56EA8" w:rsidR="003701EF" w:rsidRPr="00034525" w:rsidRDefault="003701EF" w:rsidP="0001228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May a household member who is </w:t>
            </w:r>
            <w:r w:rsidRPr="00034525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034525">
              <w:rPr>
                <w:rFonts w:ascii="Times New Roman" w:hAnsi="Times New Roman" w:cs="Times New Roman"/>
              </w:rPr>
              <w:t>18 years old be available at a later time?</w:t>
            </w:r>
          </w:p>
        </w:tc>
        <w:tc>
          <w:tcPr>
            <w:tcW w:w="3147" w:type="dxa"/>
          </w:tcPr>
          <w:p w14:paraId="455EFDCC" w14:textId="77777777" w:rsidR="003701EF" w:rsidRPr="00034525" w:rsidRDefault="003701EF" w:rsidP="00012286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83B485C" w14:textId="77777777" w:rsidR="003701EF" w:rsidRPr="00034525" w:rsidRDefault="003701EF" w:rsidP="00012286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E12DF69" w14:textId="77777777" w:rsidR="003701EF" w:rsidRPr="00034525" w:rsidRDefault="003701EF" w:rsidP="0001228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553D5AD" w14:textId="77777777" w:rsidR="003701EF" w:rsidRPr="00034525" w:rsidRDefault="003701EF" w:rsidP="0001228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C392909" w14:textId="77777777" w:rsidR="003701EF" w:rsidRPr="00034525" w:rsidRDefault="003701EF" w:rsidP="0001228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511BEBF" w14:textId="77777777" w:rsidR="003701EF" w:rsidRPr="00034525" w:rsidRDefault="003701EF" w:rsidP="00012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451818" w14:textId="04844E2C" w:rsidR="003701EF" w:rsidRPr="00034525" w:rsidRDefault="003701EF" w:rsidP="0001228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_6</w:t>
            </w:r>
          </w:p>
          <w:p w14:paraId="74CF8C1C" w14:textId="439ABED4" w:rsidR="003701EF" w:rsidRPr="00034525" w:rsidRDefault="003701EF" w:rsidP="00012286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nd</w:t>
            </w:r>
          </w:p>
        </w:tc>
      </w:tr>
      <w:tr w:rsidR="00997785" w:rsidRPr="00034525" w14:paraId="26A51FDF" w14:textId="77777777" w:rsidTr="00CC2BFE">
        <w:tc>
          <w:tcPr>
            <w:tcW w:w="959" w:type="dxa"/>
          </w:tcPr>
          <w:p w14:paraId="65C49F9C" w14:textId="40485355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5</w:t>
            </w:r>
          </w:p>
        </w:tc>
        <w:tc>
          <w:tcPr>
            <w:tcW w:w="3402" w:type="dxa"/>
          </w:tcPr>
          <w:p w14:paraId="432C2047" w14:textId="666101B0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en would be a good time to return?</w:t>
            </w:r>
          </w:p>
        </w:tc>
        <w:tc>
          <w:tcPr>
            <w:tcW w:w="3147" w:type="dxa"/>
          </w:tcPr>
          <w:p w14:paraId="0EDF2042" w14:textId="6B16282B" w:rsidR="003701EF" w:rsidRPr="00034525" w:rsidRDefault="003701EF" w:rsidP="0080717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_</w:t>
            </w:r>
          </w:p>
        </w:tc>
        <w:tc>
          <w:tcPr>
            <w:tcW w:w="1985" w:type="dxa"/>
          </w:tcPr>
          <w:p w14:paraId="20E53D00" w14:textId="77777777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561E53F" w14:textId="77777777" w:rsidR="003701EF" w:rsidRPr="00034525" w:rsidRDefault="003701EF" w:rsidP="0080717E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0563591D" w14:textId="77777777" w:rsidTr="00CC2BFE">
        <w:tc>
          <w:tcPr>
            <w:tcW w:w="959" w:type="dxa"/>
          </w:tcPr>
          <w:p w14:paraId="1E5702C1" w14:textId="376188AF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6</w:t>
            </w:r>
            <w:r w:rsidR="00F454DD" w:rsidRPr="0003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549" w:type="dxa"/>
            <w:gridSpan w:val="2"/>
          </w:tcPr>
          <w:p w14:paraId="0B116462" w14:textId="68492BE4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amily name/last name:</w:t>
            </w:r>
          </w:p>
        </w:tc>
        <w:tc>
          <w:tcPr>
            <w:tcW w:w="1985" w:type="dxa"/>
          </w:tcPr>
          <w:p w14:paraId="3544B4E8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DCEFB1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4DD46384" w14:textId="77777777" w:rsidTr="00CC2BFE">
        <w:tc>
          <w:tcPr>
            <w:tcW w:w="959" w:type="dxa"/>
          </w:tcPr>
          <w:p w14:paraId="37929506" w14:textId="485EAFCB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</w:t>
            </w:r>
            <w:r w:rsidR="00F454DD" w:rsidRPr="00034525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6549" w:type="dxa"/>
            <w:gridSpan w:val="2"/>
          </w:tcPr>
          <w:p w14:paraId="0D6BD329" w14:textId="451585FF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spondent first name:</w:t>
            </w:r>
          </w:p>
        </w:tc>
        <w:tc>
          <w:tcPr>
            <w:tcW w:w="1985" w:type="dxa"/>
          </w:tcPr>
          <w:p w14:paraId="7C908669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816507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</w:p>
        </w:tc>
      </w:tr>
      <w:tr w:rsidR="00471387" w:rsidRPr="00034525" w14:paraId="6B90EEA0" w14:textId="77777777" w:rsidTr="00CC2BFE">
        <w:tc>
          <w:tcPr>
            <w:tcW w:w="959" w:type="dxa"/>
          </w:tcPr>
          <w:p w14:paraId="03D482DB" w14:textId="2FDF5F31" w:rsidR="00471387" w:rsidRPr="00034525" w:rsidRDefault="00471387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</w:t>
            </w:r>
            <w:r w:rsidR="00F454DD" w:rsidRPr="00034525">
              <w:rPr>
                <w:rFonts w:ascii="Times New Roman" w:hAnsi="Times New Roman" w:cs="Times New Roman"/>
              </w:rPr>
              <w:t>6c</w:t>
            </w:r>
          </w:p>
        </w:tc>
        <w:tc>
          <w:tcPr>
            <w:tcW w:w="6549" w:type="dxa"/>
            <w:gridSpan w:val="2"/>
          </w:tcPr>
          <w:p w14:paraId="0AACD0B9" w14:textId="56198092" w:rsidR="00471387" w:rsidRPr="00034525" w:rsidRDefault="00471387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opular name:</w:t>
            </w:r>
          </w:p>
        </w:tc>
        <w:tc>
          <w:tcPr>
            <w:tcW w:w="1985" w:type="dxa"/>
          </w:tcPr>
          <w:p w14:paraId="22CFEF6C" w14:textId="77777777" w:rsidR="00471387" w:rsidRPr="00034525" w:rsidRDefault="00471387" w:rsidP="00042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20CE24" w14:textId="77777777" w:rsidR="00471387" w:rsidRPr="00034525" w:rsidRDefault="00471387" w:rsidP="00042D3E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7F2A7AAF" w14:textId="77777777" w:rsidTr="00CC2BFE">
        <w:tc>
          <w:tcPr>
            <w:tcW w:w="959" w:type="dxa"/>
          </w:tcPr>
          <w:p w14:paraId="03BA0F31" w14:textId="738AE3AC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</w:t>
            </w:r>
            <w:r w:rsidR="00316650" w:rsidRPr="000345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</w:tcPr>
          <w:p w14:paraId="13E584B9" w14:textId="30CDD3B9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spondent gender:</w:t>
            </w:r>
          </w:p>
        </w:tc>
        <w:tc>
          <w:tcPr>
            <w:tcW w:w="3147" w:type="dxa"/>
          </w:tcPr>
          <w:p w14:paraId="634036D3" w14:textId="77777777" w:rsidR="003701EF" w:rsidRPr="00034525" w:rsidRDefault="003701EF" w:rsidP="00042D3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emale</w:t>
            </w:r>
          </w:p>
          <w:p w14:paraId="67217057" w14:textId="31841598" w:rsidR="003701EF" w:rsidRPr="00034525" w:rsidRDefault="003701EF" w:rsidP="00042D3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5" w:type="dxa"/>
          </w:tcPr>
          <w:p w14:paraId="333D3300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8DFB038" w14:textId="4DDA451D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8781C6E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</w:p>
        </w:tc>
      </w:tr>
      <w:tr w:rsidR="00425690" w:rsidRPr="00034525" w14:paraId="6191BF5A" w14:textId="77777777" w:rsidTr="006B7525">
        <w:tc>
          <w:tcPr>
            <w:tcW w:w="10485" w:type="dxa"/>
            <w:gridSpan w:val="5"/>
          </w:tcPr>
          <w:p w14:paraId="52F02394" w14:textId="5D638C22" w:rsidR="00425690" w:rsidRPr="00034525" w:rsidRDefault="00425690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Now I am going to ask you questions about the </w:t>
            </w:r>
            <w:r w:rsidR="00432DFA" w:rsidRPr="00034525">
              <w:rPr>
                <w:rFonts w:ascii="Times New Roman" w:hAnsi="Times New Roman" w:cs="Times New Roman"/>
              </w:rPr>
              <w:t>composition of y</w:t>
            </w:r>
            <w:r w:rsidRPr="00034525">
              <w:rPr>
                <w:rFonts w:ascii="Times New Roman" w:hAnsi="Times New Roman" w:cs="Times New Roman"/>
              </w:rPr>
              <w:t>our household</w:t>
            </w:r>
            <w:r w:rsidR="00432DFA" w:rsidRPr="00034525">
              <w:rPr>
                <w:rFonts w:ascii="Times New Roman" w:hAnsi="Times New Roman" w:cs="Times New Roman"/>
              </w:rPr>
              <w:t>.</w:t>
            </w:r>
          </w:p>
        </w:tc>
      </w:tr>
      <w:tr w:rsidR="00997785" w:rsidRPr="00034525" w14:paraId="521595E5" w14:textId="77777777" w:rsidTr="00CC2BFE">
        <w:tc>
          <w:tcPr>
            <w:tcW w:w="959" w:type="dxa"/>
          </w:tcPr>
          <w:p w14:paraId="7B4CB11F" w14:textId="324D3106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</w:t>
            </w:r>
            <w:r w:rsidR="00316650" w:rsidRPr="000345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</w:tcPr>
          <w:p w14:paraId="08993851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re you the head of household?</w:t>
            </w:r>
          </w:p>
          <w:p w14:paraId="6E8E6EE5" w14:textId="05044614" w:rsidR="00B92D02" w:rsidRPr="00034525" w:rsidRDefault="00B92D02" w:rsidP="00042D3E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We are asking about head of HOUSEHOLD, not head of FAMILY</w:t>
            </w:r>
          </w:p>
        </w:tc>
        <w:tc>
          <w:tcPr>
            <w:tcW w:w="3147" w:type="dxa"/>
          </w:tcPr>
          <w:p w14:paraId="35223754" w14:textId="77777777" w:rsidR="003701EF" w:rsidRPr="00034525" w:rsidRDefault="003701EF" w:rsidP="00042D3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4833E5CD" w14:textId="25598080" w:rsidR="003701EF" w:rsidRPr="00034525" w:rsidRDefault="003701EF" w:rsidP="00FC3C9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78776CF5" w14:textId="77777777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A03C6E9" w14:textId="42FC87F1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4DF29F87" w14:textId="7CE12F89" w:rsidR="003701EF" w:rsidRPr="00034525" w:rsidRDefault="003701EF" w:rsidP="00042D3E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109AD2E0" w14:textId="77777777" w:rsidTr="00CC2BFE">
        <w:tc>
          <w:tcPr>
            <w:tcW w:w="959" w:type="dxa"/>
          </w:tcPr>
          <w:p w14:paraId="7FEB18C5" w14:textId="565E909D" w:rsidR="003701EF" w:rsidRPr="00034525" w:rsidRDefault="00316650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9</w:t>
            </w:r>
          </w:p>
        </w:tc>
        <w:tc>
          <w:tcPr>
            <w:tcW w:w="3402" w:type="dxa"/>
          </w:tcPr>
          <w:p w14:paraId="61AA6EBC" w14:textId="77777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is your age?</w:t>
            </w:r>
          </w:p>
          <w:p w14:paraId="79222BB5" w14:textId="3F94B49A" w:rsidR="003701EF" w:rsidRPr="00034525" w:rsidRDefault="00D05E9C" w:rsidP="001336A8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(</w:t>
            </w:r>
            <w:r w:rsidR="003701EF" w:rsidRPr="00034525">
              <w:rPr>
                <w:rFonts w:ascii="Times New Roman" w:hAnsi="Times New Roman" w:cs="Times New Roman"/>
                <w:i/>
                <w:sz w:val="21"/>
              </w:rPr>
              <w:t>Ask birth year if doesn’t know</w:t>
            </w:r>
            <w:r w:rsidRPr="00034525">
              <w:rPr>
                <w:rFonts w:ascii="Times New Roman" w:hAnsi="Times New Roman" w:cs="Times New Roman"/>
                <w:i/>
                <w:sz w:val="21"/>
              </w:rPr>
              <w:t>)</w:t>
            </w:r>
          </w:p>
        </w:tc>
        <w:tc>
          <w:tcPr>
            <w:tcW w:w="3147" w:type="dxa"/>
          </w:tcPr>
          <w:p w14:paraId="2EF3BF8F" w14:textId="5AB71464" w:rsidR="003701EF" w:rsidRPr="00034525" w:rsidRDefault="003701EF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 years</w:t>
            </w:r>
          </w:p>
        </w:tc>
        <w:tc>
          <w:tcPr>
            <w:tcW w:w="1985" w:type="dxa"/>
          </w:tcPr>
          <w:p w14:paraId="58088DB7" w14:textId="77777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B318B3B" w14:textId="68551D70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nd if &lt;18</w:t>
            </w:r>
          </w:p>
        </w:tc>
      </w:tr>
      <w:tr w:rsidR="00997785" w:rsidRPr="00034525" w14:paraId="17323955" w14:textId="77777777" w:rsidTr="00CC2BFE">
        <w:tc>
          <w:tcPr>
            <w:tcW w:w="959" w:type="dxa"/>
          </w:tcPr>
          <w:p w14:paraId="6EB25225" w14:textId="04DEC449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</w:t>
            </w:r>
            <w:r w:rsidR="00316650"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2" w:type="dxa"/>
          </w:tcPr>
          <w:p w14:paraId="35E30FFD" w14:textId="711CD18C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What is </w:t>
            </w:r>
            <w:r w:rsidR="00A62AF7" w:rsidRPr="00034525">
              <w:rPr>
                <w:rFonts w:ascii="Times New Roman" w:hAnsi="Times New Roman" w:cs="Times New Roman"/>
              </w:rPr>
              <w:t xml:space="preserve">YOUR </w:t>
            </w:r>
            <w:r w:rsidRPr="00034525">
              <w:rPr>
                <w:rFonts w:ascii="Times New Roman" w:hAnsi="Times New Roman" w:cs="Times New Roman"/>
              </w:rPr>
              <w:t>highest education level?</w:t>
            </w:r>
          </w:p>
          <w:p w14:paraId="2E84B66A" w14:textId="77777777" w:rsidR="0048275B" w:rsidRPr="00034525" w:rsidRDefault="0048275B" w:rsidP="007F3914">
            <w:pPr>
              <w:rPr>
                <w:rFonts w:ascii="Times New Roman" w:hAnsi="Times New Roman" w:cs="Times New Roman"/>
              </w:rPr>
            </w:pPr>
          </w:p>
          <w:p w14:paraId="4A064648" w14:textId="77F7361B" w:rsidR="00A62AF7" w:rsidRPr="00034525" w:rsidRDefault="00A62AF7" w:rsidP="007F391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147" w:type="dxa"/>
          </w:tcPr>
          <w:p w14:paraId="32D767B0" w14:textId="1DDEA1EA" w:rsidR="003701EF" w:rsidRPr="00034525" w:rsidRDefault="003701EF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ne</w:t>
            </w:r>
          </w:p>
          <w:p w14:paraId="00F64575" w14:textId="2B696103" w:rsidR="0048275B" w:rsidRPr="00034525" w:rsidRDefault="0048275B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Kindergarten</w:t>
            </w:r>
          </w:p>
          <w:p w14:paraId="792F7B88" w14:textId="0CD309D8" w:rsidR="003701EF" w:rsidRPr="00034525" w:rsidRDefault="003701EF" w:rsidP="0088435C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rimary school</w:t>
            </w:r>
          </w:p>
          <w:p w14:paraId="172D6269" w14:textId="3CCA6F85" w:rsidR="003701EF" w:rsidRPr="00034525" w:rsidRDefault="003701EF" w:rsidP="0088435C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Junior high school</w:t>
            </w:r>
            <w:r w:rsidR="00AB5C48" w:rsidRPr="00034525">
              <w:rPr>
                <w:rFonts w:ascii="Times New Roman" w:hAnsi="Times New Roman" w:cs="Times New Roman"/>
              </w:rPr>
              <w:t>/Middle school</w:t>
            </w:r>
          </w:p>
          <w:p w14:paraId="3931396B" w14:textId="078AD47F" w:rsidR="007F3914" w:rsidRPr="00034525" w:rsidRDefault="003701EF" w:rsidP="00AB5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nior high school</w:t>
            </w:r>
            <w:r w:rsidR="00AB5C48" w:rsidRPr="00034525">
              <w:rPr>
                <w:rFonts w:ascii="Times New Roman" w:hAnsi="Times New Roman" w:cs="Times New Roman"/>
              </w:rPr>
              <w:t>/Secondary</w:t>
            </w:r>
          </w:p>
          <w:p w14:paraId="168C9226" w14:textId="0FA1B206" w:rsidR="003701EF" w:rsidRPr="00034525" w:rsidRDefault="003701EF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Vocational</w:t>
            </w:r>
            <w:r w:rsidR="007F3914" w:rsidRPr="00034525">
              <w:rPr>
                <w:rFonts w:ascii="Times New Roman" w:hAnsi="Times New Roman" w:cs="Times New Roman"/>
              </w:rPr>
              <w:t>/technical</w:t>
            </w:r>
            <w:r w:rsidRPr="00034525">
              <w:rPr>
                <w:rFonts w:ascii="Times New Roman" w:hAnsi="Times New Roman" w:cs="Times New Roman"/>
              </w:rPr>
              <w:t xml:space="preserve"> training (e.g. tailoring, masonry)</w:t>
            </w:r>
          </w:p>
          <w:p w14:paraId="49374D8C" w14:textId="7F6D9D9C" w:rsidR="007F3914" w:rsidRPr="00034525" w:rsidRDefault="007F3914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eacher training/nursing</w:t>
            </w:r>
          </w:p>
          <w:p w14:paraId="132BDA44" w14:textId="4877D220" w:rsidR="007F3914" w:rsidRPr="00034525" w:rsidRDefault="007F3914" w:rsidP="001336A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034525">
              <w:rPr>
                <w:rFonts w:ascii="Times New Roman" w:hAnsi="Times New Roman" w:cs="Times New Roman"/>
              </w:rPr>
              <w:lastRenderedPageBreak/>
              <w:t>Post secondary</w:t>
            </w:r>
            <w:proofErr w:type="spellEnd"/>
            <w:r w:rsidRPr="00034525">
              <w:rPr>
                <w:rFonts w:ascii="Times New Roman" w:hAnsi="Times New Roman" w:cs="Times New Roman"/>
              </w:rPr>
              <w:t xml:space="preserve"> diploma/HND</w:t>
            </w:r>
          </w:p>
          <w:p w14:paraId="794597A3" w14:textId="25A056BA" w:rsidR="007F3914" w:rsidRPr="00034525" w:rsidRDefault="007F3914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achelor degree</w:t>
            </w:r>
          </w:p>
          <w:p w14:paraId="0BB5F2C0" w14:textId="5899F6DD" w:rsidR="007F3914" w:rsidRPr="00034525" w:rsidRDefault="007F3914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ost graduate</w:t>
            </w:r>
          </w:p>
          <w:p w14:paraId="454DC1C4" w14:textId="16A50973" w:rsidR="003701EF" w:rsidRPr="00034525" w:rsidRDefault="003701EF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__</w:t>
            </w:r>
          </w:p>
          <w:p w14:paraId="530F6806" w14:textId="77777777" w:rsidR="003701EF" w:rsidRPr="00034525" w:rsidRDefault="003701EF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6DC32746" w14:textId="111696A2" w:rsidR="003701EF" w:rsidRPr="00034525" w:rsidRDefault="003701EF" w:rsidP="001336A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2A9D8045" w14:textId="77777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774EB27A" w14:textId="77777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121E33D" w14:textId="77777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9696443" w14:textId="77777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7B3828BE" w14:textId="7406BA3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</w:p>
          <w:p w14:paraId="2AB484D2" w14:textId="6A583651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347FE906" w14:textId="3DDFE552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0B4C870A" w14:textId="77777777" w:rsidR="00633F8A" w:rsidRPr="00034525" w:rsidRDefault="00633F8A" w:rsidP="001336A8">
            <w:pPr>
              <w:rPr>
                <w:rFonts w:ascii="Times New Roman" w:hAnsi="Times New Roman" w:cs="Times New Roman"/>
              </w:rPr>
            </w:pPr>
          </w:p>
          <w:p w14:paraId="3A3A5FC5" w14:textId="77777777" w:rsidR="007F238A" w:rsidRPr="00034525" w:rsidRDefault="007F238A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7F203DAC" w14:textId="46E42A5F" w:rsidR="007F3914" w:rsidRPr="00034525" w:rsidRDefault="007F3914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8</w:t>
            </w:r>
          </w:p>
          <w:p w14:paraId="408FD3CD" w14:textId="3C35DBCA" w:rsidR="007F3914" w:rsidRPr="00034525" w:rsidRDefault="007F3914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793DAD05" w14:textId="74B9E735" w:rsidR="007F3914" w:rsidRPr="00034525" w:rsidRDefault="007F3914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5215AF1C" w14:textId="11E52F6D" w:rsidR="007F3914" w:rsidRPr="00034525" w:rsidRDefault="007F3914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2A1B6984" w14:textId="01FD4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72C69094" w14:textId="78ABBABA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6A56A30" w14:textId="77777777" w:rsidR="003701EF" w:rsidRPr="00034525" w:rsidRDefault="003701EF" w:rsidP="001336A8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39036F35" w14:textId="77777777" w:rsidTr="00CC2BFE">
        <w:tc>
          <w:tcPr>
            <w:tcW w:w="959" w:type="dxa"/>
          </w:tcPr>
          <w:p w14:paraId="320E6652" w14:textId="6DED202A" w:rsidR="003701EF" w:rsidRPr="00034525" w:rsidRDefault="007248E3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3402" w:type="dxa"/>
          </w:tcPr>
          <w:p w14:paraId="2D483F5C" w14:textId="3CF7D2CF" w:rsidR="003701EF" w:rsidRPr="00034525" w:rsidRDefault="003701EF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What is </w:t>
            </w:r>
            <w:r w:rsidR="0057495F" w:rsidRPr="00034525">
              <w:rPr>
                <w:rFonts w:ascii="Times New Roman" w:hAnsi="Times New Roman" w:cs="Times New Roman"/>
              </w:rPr>
              <w:t xml:space="preserve">YOUR </w:t>
            </w:r>
            <w:r w:rsidRPr="00034525">
              <w:rPr>
                <w:rFonts w:ascii="Times New Roman" w:hAnsi="Times New Roman" w:cs="Times New Roman"/>
              </w:rPr>
              <w:t>marital status?</w:t>
            </w:r>
          </w:p>
          <w:p w14:paraId="7EA90205" w14:textId="77777777" w:rsidR="000156D4" w:rsidRPr="00034525" w:rsidRDefault="000156D4" w:rsidP="003F5109">
            <w:pPr>
              <w:autoSpaceDE w:val="0"/>
              <w:autoSpaceDN w:val="0"/>
              <w:adjustRightInd w:val="0"/>
              <w:spacing w:after="2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</w:p>
          <w:p w14:paraId="6D782317" w14:textId="7C574FAB" w:rsidR="0057495F" w:rsidRPr="00034525" w:rsidRDefault="0057495F" w:rsidP="003F5109">
            <w:pPr>
              <w:autoSpaceDE w:val="0"/>
              <w:autoSpaceDN w:val="0"/>
              <w:adjustRightInd w:val="0"/>
              <w:spacing w:after="20"/>
              <w:rPr>
                <w:rFonts w:ascii="Calibri" w:hAnsi="Calibri"/>
                <w:bCs/>
                <w:sz w:val="16"/>
                <w:szCs w:val="16"/>
                <w:lang w:val="en-GB"/>
              </w:rPr>
            </w:pPr>
          </w:p>
        </w:tc>
        <w:tc>
          <w:tcPr>
            <w:tcW w:w="3147" w:type="dxa"/>
          </w:tcPr>
          <w:p w14:paraId="069B2A5B" w14:textId="1A217739" w:rsidR="003701EF" w:rsidRPr="00034525" w:rsidRDefault="003701EF" w:rsidP="00A64BA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arried</w:t>
            </w:r>
          </w:p>
          <w:p w14:paraId="10E77271" w14:textId="08295FC5" w:rsidR="003F5109" w:rsidRPr="00034525" w:rsidRDefault="003F5109" w:rsidP="00A64BA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iving together</w:t>
            </w:r>
          </w:p>
          <w:p w14:paraId="3495934A" w14:textId="77777777" w:rsidR="0057495F" w:rsidRPr="00034525" w:rsidRDefault="003F5109" w:rsidP="003F510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parated</w:t>
            </w:r>
          </w:p>
          <w:p w14:paraId="6530CE04" w14:textId="0A5F2A3E" w:rsidR="003F5109" w:rsidRPr="00034525" w:rsidRDefault="0057495F" w:rsidP="003F510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</w:t>
            </w:r>
            <w:r w:rsidR="003F5109" w:rsidRPr="00034525">
              <w:rPr>
                <w:rFonts w:ascii="Times New Roman" w:hAnsi="Times New Roman" w:cs="Times New Roman"/>
              </w:rPr>
              <w:t>ivorced</w:t>
            </w:r>
          </w:p>
          <w:p w14:paraId="69399878" w14:textId="44E6687B" w:rsidR="003F5109" w:rsidRPr="00034525" w:rsidRDefault="003F5109" w:rsidP="003F510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 married/single</w:t>
            </w:r>
          </w:p>
          <w:p w14:paraId="69BD4872" w14:textId="77777777" w:rsidR="003701EF" w:rsidRPr="00034525" w:rsidRDefault="003701EF" w:rsidP="003F510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idow</w:t>
            </w:r>
            <w:r w:rsidR="003F5109" w:rsidRPr="00034525">
              <w:rPr>
                <w:rFonts w:ascii="Times New Roman" w:hAnsi="Times New Roman" w:cs="Times New Roman"/>
              </w:rPr>
              <w:t>ed</w:t>
            </w:r>
          </w:p>
          <w:p w14:paraId="34E71840" w14:textId="3DBC1889" w:rsidR="00BE5AA6" w:rsidRPr="00034525" w:rsidRDefault="00BE5AA6" w:rsidP="003F510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</w:tc>
        <w:tc>
          <w:tcPr>
            <w:tcW w:w="1985" w:type="dxa"/>
          </w:tcPr>
          <w:p w14:paraId="074ECB8A" w14:textId="087F4C32" w:rsidR="003701EF" w:rsidRPr="00034525" w:rsidRDefault="003701EF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69ACE9E" w14:textId="4BF53C91" w:rsidR="003F5109" w:rsidRPr="00034525" w:rsidRDefault="003F5109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74E3294C" w14:textId="24B346A5" w:rsidR="003701EF" w:rsidRPr="00034525" w:rsidRDefault="003F5109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2C5AA24C" w14:textId="6C2DDFB6" w:rsidR="003701EF" w:rsidRPr="00034525" w:rsidRDefault="003F5109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7530FFC" w14:textId="49F7DEE9" w:rsidR="009E4AA5" w:rsidRPr="00034525" w:rsidRDefault="003F5109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452F708E" w14:textId="47FDBE3E" w:rsidR="0057495F" w:rsidRPr="00034525" w:rsidRDefault="0057495F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209A227F" w14:textId="733EB5D3" w:rsidR="00BE5AA6" w:rsidRPr="00034525" w:rsidRDefault="00BE5AA6" w:rsidP="00A64BA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2" w:type="dxa"/>
          </w:tcPr>
          <w:p w14:paraId="542A3468" w14:textId="77777777" w:rsidR="003701EF" w:rsidRPr="00034525" w:rsidRDefault="003701EF" w:rsidP="00A64BA4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0644C6DC" w14:textId="77777777" w:rsidTr="00CC2BFE">
        <w:tc>
          <w:tcPr>
            <w:tcW w:w="959" w:type="dxa"/>
          </w:tcPr>
          <w:p w14:paraId="2F7A2B5B" w14:textId="7FE4343B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2</w:t>
            </w:r>
          </w:p>
        </w:tc>
        <w:tc>
          <w:tcPr>
            <w:tcW w:w="3402" w:type="dxa"/>
          </w:tcPr>
          <w:p w14:paraId="7CDE1C32" w14:textId="332DCAF8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>Do YOU have children under 15 under your care?</w:t>
            </w:r>
          </w:p>
        </w:tc>
        <w:tc>
          <w:tcPr>
            <w:tcW w:w="3147" w:type="dxa"/>
          </w:tcPr>
          <w:p w14:paraId="1669ADDC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3EA318AC" w14:textId="7ED04EDA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FEC97B5" w14:textId="0B6F2A91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1985" w:type="dxa"/>
          </w:tcPr>
          <w:p w14:paraId="225A0B9D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8525F02" w14:textId="186DFB55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284EA2C" w14:textId="3E2F559C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201877B9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7628C581" w14:textId="77777777" w:rsidTr="00CC2BFE">
        <w:tc>
          <w:tcPr>
            <w:tcW w:w="959" w:type="dxa"/>
          </w:tcPr>
          <w:p w14:paraId="477FF810" w14:textId="4E4FA25A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3</w:t>
            </w:r>
          </w:p>
        </w:tc>
        <w:tc>
          <w:tcPr>
            <w:tcW w:w="3402" w:type="dxa"/>
          </w:tcPr>
          <w:p w14:paraId="6CEA6887" w14:textId="0AEF30DA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is YOUR main occupation?</w:t>
            </w:r>
          </w:p>
          <w:p w14:paraId="135C503D" w14:textId="008F72AE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In the last 12 months</w:t>
            </w:r>
          </w:p>
        </w:tc>
        <w:tc>
          <w:tcPr>
            <w:tcW w:w="3147" w:type="dxa"/>
          </w:tcPr>
          <w:p w14:paraId="5E858D3A" w14:textId="0FFE7A91" w:rsidR="00FC709E" w:rsidRPr="00034525" w:rsidRDefault="00FC709E" w:rsidP="00F8441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griculture</w:t>
            </w:r>
          </w:p>
          <w:p w14:paraId="30B0CEEA" w14:textId="343D81C6" w:rsidR="00FC709E" w:rsidRPr="00034525" w:rsidRDefault="00FC709E" w:rsidP="00F8441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elling produce or goods</w:t>
            </w:r>
          </w:p>
          <w:p w14:paraId="720D91D3" w14:textId="77777777" w:rsidR="00FC709E" w:rsidRPr="00034525" w:rsidRDefault="00FC709E" w:rsidP="00FC709E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ooperatives</w:t>
            </w:r>
          </w:p>
          <w:p w14:paraId="4BE973F9" w14:textId="77777777" w:rsidR="00FC709E" w:rsidRPr="00034525" w:rsidRDefault="00FC709E" w:rsidP="00FC709E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ivate Sector Informal</w:t>
            </w:r>
          </w:p>
          <w:p w14:paraId="03CA1DF2" w14:textId="55D92FDB" w:rsidR="00FC709E" w:rsidRPr="00034525" w:rsidRDefault="00FC709E" w:rsidP="00FC709E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Private Sector Formal </w:t>
            </w:r>
          </w:p>
          <w:p w14:paraId="3FE14D4C" w14:textId="77777777" w:rsidR="00FC709E" w:rsidRPr="00034525" w:rsidRDefault="00FC709E" w:rsidP="00FC709E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Government sector</w:t>
            </w:r>
          </w:p>
          <w:p w14:paraId="1B78F8F3" w14:textId="77777777" w:rsidR="00FC709E" w:rsidRPr="00034525" w:rsidRDefault="00FC709E" w:rsidP="00FC709E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NGOs (local &amp; International)</w:t>
            </w:r>
          </w:p>
          <w:p w14:paraId="4041FD5D" w14:textId="3397B849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No occupation, stay home</w:t>
            </w:r>
          </w:p>
          <w:p w14:paraId="63232FFC" w14:textId="495E5679" w:rsidR="00F84412" w:rsidRPr="00034525" w:rsidRDefault="00F84412" w:rsidP="00FC709E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gramStart"/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ther:_</w:t>
            </w:r>
            <w:proofErr w:type="gramEnd"/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_________</w:t>
            </w:r>
          </w:p>
          <w:p w14:paraId="4D26294F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577EE024" w14:textId="1EFB9B4A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3C74B1DE" w14:textId="3A13C740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3676AB3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763F8C6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5B7EB9DE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4C4496D" w14:textId="358116BD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1EBF10BA" w14:textId="22F16599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45ADB919" w14:textId="74E42815" w:rsidR="00FC709E" w:rsidRPr="00034525" w:rsidRDefault="001B4F50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57D08E38" w14:textId="77777777" w:rsidR="00FC709E" w:rsidRPr="00034525" w:rsidRDefault="00FC709E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B4C706F" w14:textId="1FC15B19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67FDD846" w14:textId="110DBC32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3969B6D2" w14:textId="21D350A3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279765C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5BFCC84B" w14:textId="77777777" w:rsidTr="00CC2BFE">
        <w:tc>
          <w:tcPr>
            <w:tcW w:w="959" w:type="dxa"/>
          </w:tcPr>
          <w:p w14:paraId="7A754A68" w14:textId="14855A69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3402" w:type="dxa"/>
          </w:tcPr>
          <w:p w14:paraId="423F672C" w14:textId="308AE869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00B4693A" w14:textId="5C02D61D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irst name of head of household:</w:t>
            </w:r>
          </w:p>
        </w:tc>
        <w:tc>
          <w:tcPr>
            <w:tcW w:w="3147" w:type="dxa"/>
          </w:tcPr>
          <w:p w14:paraId="243589D9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4F61104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EF79AD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74AE5C1A" w14:textId="77777777" w:rsidTr="00CC2BFE">
        <w:tc>
          <w:tcPr>
            <w:tcW w:w="959" w:type="dxa"/>
          </w:tcPr>
          <w:p w14:paraId="5FCC3950" w14:textId="10EDDB84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3402" w:type="dxa"/>
          </w:tcPr>
          <w:p w14:paraId="4CC0BC42" w14:textId="525F2D21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1D8EA890" w14:textId="356DB4E0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is the gender of the head of household?</w:t>
            </w:r>
          </w:p>
        </w:tc>
        <w:tc>
          <w:tcPr>
            <w:tcW w:w="3147" w:type="dxa"/>
          </w:tcPr>
          <w:p w14:paraId="44178A26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emale</w:t>
            </w:r>
          </w:p>
          <w:p w14:paraId="38BFA407" w14:textId="561BBF53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5" w:type="dxa"/>
          </w:tcPr>
          <w:p w14:paraId="0187C619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2B0484F3" w14:textId="50C7529F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676D2109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2BB5DD8E" w14:textId="77777777" w:rsidTr="00CC2BFE">
        <w:tc>
          <w:tcPr>
            <w:tcW w:w="959" w:type="dxa"/>
          </w:tcPr>
          <w:p w14:paraId="4AD22D0D" w14:textId="100B069C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6</w:t>
            </w:r>
          </w:p>
        </w:tc>
        <w:tc>
          <w:tcPr>
            <w:tcW w:w="3402" w:type="dxa"/>
          </w:tcPr>
          <w:p w14:paraId="7103CC8E" w14:textId="2FE1C116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229707F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is the age of the head of household?</w:t>
            </w:r>
          </w:p>
          <w:p w14:paraId="7C173897" w14:textId="468EF039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(Ask birth year if doesn’t know)</w:t>
            </w:r>
          </w:p>
        </w:tc>
        <w:tc>
          <w:tcPr>
            <w:tcW w:w="3147" w:type="dxa"/>
          </w:tcPr>
          <w:p w14:paraId="21E2F623" w14:textId="00ECE673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__ years</w:t>
            </w:r>
          </w:p>
        </w:tc>
        <w:tc>
          <w:tcPr>
            <w:tcW w:w="1985" w:type="dxa"/>
          </w:tcPr>
          <w:p w14:paraId="1B096B2B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3610AE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6925E6CB" w14:textId="77777777" w:rsidTr="00CC2BFE">
        <w:tc>
          <w:tcPr>
            <w:tcW w:w="959" w:type="dxa"/>
          </w:tcPr>
          <w:p w14:paraId="0B8EC992" w14:textId="1209563B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7</w:t>
            </w:r>
          </w:p>
        </w:tc>
        <w:tc>
          <w:tcPr>
            <w:tcW w:w="3402" w:type="dxa"/>
          </w:tcPr>
          <w:p w14:paraId="4A952F64" w14:textId="357D90E0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7FD7A2A7" w14:textId="0F53D46A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is the highest education level of the head of household?</w:t>
            </w:r>
          </w:p>
        </w:tc>
        <w:tc>
          <w:tcPr>
            <w:tcW w:w="3147" w:type="dxa"/>
          </w:tcPr>
          <w:p w14:paraId="62542C4E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ne</w:t>
            </w:r>
          </w:p>
          <w:p w14:paraId="5234A160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Kindergarten</w:t>
            </w:r>
          </w:p>
          <w:p w14:paraId="481FAF13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rimary school</w:t>
            </w:r>
          </w:p>
          <w:p w14:paraId="028C4585" w14:textId="5ACD5DCF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Junior high school/Middle school</w:t>
            </w:r>
          </w:p>
          <w:p w14:paraId="59635762" w14:textId="05D88E13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nior high school/Secondary</w:t>
            </w:r>
          </w:p>
          <w:p w14:paraId="7B38A300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Vocational/technical training (e.g. tailoring, masonry)</w:t>
            </w:r>
          </w:p>
          <w:p w14:paraId="46D2419E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eacher training/nursing</w:t>
            </w:r>
          </w:p>
          <w:p w14:paraId="0B2C25BD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034525">
              <w:rPr>
                <w:rFonts w:ascii="Times New Roman" w:hAnsi="Times New Roman" w:cs="Times New Roman"/>
              </w:rPr>
              <w:t>Post secondary</w:t>
            </w:r>
            <w:proofErr w:type="spellEnd"/>
            <w:r w:rsidRPr="00034525">
              <w:rPr>
                <w:rFonts w:ascii="Times New Roman" w:hAnsi="Times New Roman" w:cs="Times New Roman"/>
              </w:rPr>
              <w:t xml:space="preserve"> diploma/HND</w:t>
            </w:r>
          </w:p>
          <w:p w14:paraId="37B0873F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achelor degree</w:t>
            </w:r>
          </w:p>
          <w:p w14:paraId="0A414F96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ost graduate</w:t>
            </w:r>
          </w:p>
          <w:p w14:paraId="0696DCDA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__</w:t>
            </w:r>
          </w:p>
          <w:p w14:paraId="64A342E0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0E87DEDA" w14:textId="6649879B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24777BE0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16D7FABF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6BB37F7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75F02F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63022196" w14:textId="0024BC5B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63CF5F7E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258F431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040E56F4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7</w:t>
            </w:r>
          </w:p>
          <w:p w14:paraId="382DE8D5" w14:textId="1C5A9FB1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544A1203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38A1E6BD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361DBED9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1</w:t>
            </w:r>
          </w:p>
          <w:p w14:paraId="2E2F4AA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67507908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0D7D002E" w14:textId="15400BDD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0F7C93EB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2965058A" w14:textId="77777777" w:rsidTr="00CC2BFE">
        <w:tc>
          <w:tcPr>
            <w:tcW w:w="959" w:type="dxa"/>
          </w:tcPr>
          <w:p w14:paraId="0E5B89A1" w14:textId="0B3DDAD2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8</w:t>
            </w:r>
          </w:p>
        </w:tc>
        <w:tc>
          <w:tcPr>
            <w:tcW w:w="3402" w:type="dxa"/>
          </w:tcPr>
          <w:p w14:paraId="67A05F1F" w14:textId="1AAC6FBE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68BB90DF" w14:textId="0E6E210D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>What is the marital status of the head of household?</w:t>
            </w:r>
          </w:p>
        </w:tc>
        <w:tc>
          <w:tcPr>
            <w:tcW w:w="3147" w:type="dxa"/>
          </w:tcPr>
          <w:p w14:paraId="1AB1A503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arried</w:t>
            </w:r>
          </w:p>
          <w:p w14:paraId="2C143025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iving together</w:t>
            </w:r>
          </w:p>
          <w:p w14:paraId="3E5C2C4A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parated</w:t>
            </w:r>
          </w:p>
          <w:p w14:paraId="1D87BCEE" w14:textId="6447928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vorced</w:t>
            </w:r>
          </w:p>
          <w:p w14:paraId="7B67C6DB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 married/single</w:t>
            </w:r>
          </w:p>
          <w:p w14:paraId="5744BBF0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idowed</w:t>
            </w:r>
          </w:p>
          <w:p w14:paraId="7EB19B5E" w14:textId="02EAD41D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</w:tc>
        <w:tc>
          <w:tcPr>
            <w:tcW w:w="1985" w:type="dxa"/>
          </w:tcPr>
          <w:p w14:paraId="49DA581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871811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5717897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3D2C05A8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5CE1DED6" w14:textId="55052185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40E3C9A7" w14:textId="7DBBD971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7EA2559D" w14:textId="602EABA8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2" w:type="dxa"/>
          </w:tcPr>
          <w:p w14:paraId="34BB5A9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BA0EE9" w:rsidRPr="00034525" w14:paraId="452B3BF0" w14:textId="77777777" w:rsidTr="00CC2BFE">
        <w:tc>
          <w:tcPr>
            <w:tcW w:w="959" w:type="dxa"/>
          </w:tcPr>
          <w:p w14:paraId="355193AF" w14:textId="5F006568" w:rsidR="00BA0EE9" w:rsidRPr="00034525" w:rsidRDefault="00B556BA" w:rsidP="00BA0EE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19</w:t>
            </w:r>
          </w:p>
        </w:tc>
        <w:tc>
          <w:tcPr>
            <w:tcW w:w="3402" w:type="dxa"/>
          </w:tcPr>
          <w:p w14:paraId="39168F25" w14:textId="03664C9B" w:rsidR="00BA0EE9" w:rsidRPr="00034525" w:rsidRDefault="00BA0EE9" w:rsidP="00BA0EE9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159B68F5" w14:textId="0CB0D413" w:rsidR="00BA0EE9" w:rsidRPr="00034525" w:rsidRDefault="00BA0EE9" w:rsidP="00BA0EE9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>Does the head of household have children under 15 under his/her care?</w:t>
            </w:r>
          </w:p>
        </w:tc>
        <w:tc>
          <w:tcPr>
            <w:tcW w:w="3147" w:type="dxa"/>
          </w:tcPr>
          <w:p w14:paraId="420D1148" w14:textId="77777777" w:rsidR="00BA0EE9" w:rsidRPr="00034525" w:rsidRDefault="00BA0EE9" w:rsidP="00BA0EE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0A5CCE27" w14:textId="77777777" w:rsidR="00BA0EE9" w:rsidRPr="00034525" w:rsidRDefault="00BA0EE9" w:rsidP="00BA0EE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06164451" w14:textId="76C4A0DC" w:rsidR="00BA0EE9" w:rsidRPr="00034525" w:rsidRDefault="00BA0EE9" w:rsidP="00BA0EE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1985" w:type="dxa"/>
          </w:tcPr>
          <w:p w14:paraId="461DA0E0" w14:textId="77777777" w:rsidR="00BA0EE9" w:rsidRPr="00034525" w:rsidRDefault="00BA0EE9" w:rsidP="00BA0EE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9B18FDB" w14:textId="77777777" w:rsidR="00BA0EE9" w:rsidRPr="00034525" w:rsidRDefault="00BA0EE9" w:rsidP="00BA0EE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F478B94" w14:textId="705C0E75" w:rsidR="00BA0EE9" w:rsidRPr="00034525" w:rsidRDefault="00BA0EE9" w:rsidP="00BA0EE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16C2706E" w14:textId="77777777" w:rsidR="00BA0EE9" w:rsidRPr="00034525" w:rsidRDefault="00BA0EE9" w:rsidP="00BA0EE9">
            <w:pPr>
              <w:rPr>
                <w:rFonts w:ascii="Times New Roman" w:hAnsi="Times New Roman" w:cs="Times New Roman"/>
              </w:rPr>
            </w:pPr>
          </w:p>
        </w:tc>
      </w:tr>
      <w:tr w:rsidR="00320DB2" w:rsidRPr="00034525" w14:paraId="699A5142" w14:textId="77777777" w:rsidTr="00CC2BFE">
        <w:tc>
          <w:tcPr>
            <w:tcW w:w="959" w:type="dxa"/>
          </w:tcPr>
          <w:p w14:paraId="6B87B0EA" w14:textId="16A38622" w:rsidR="00320DB2" w:rsidRPr="00034525" w:rsidRDefault="00B556BA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0</w:t>
            </w:r>
          </w:p>
        </w:tc>
        <w:tc>
          <w:tcPr>
            <w:tcW w:w="3402" w:type="dxa"/>
          </w:tcPr>
          <w:p w14:paraId="3A88F668" w14:textId="77777777" w:rsidR="00320DB2" w:rsidRPr="00034525" w:rsidRDefault="00320DB2" w:rsidP="00320DB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5DF3F402" w14:textId="6427CC4B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is the main occupation of the head of household?</w:t>
            </w:r>
          </w:p>
          <w:p w14:paraId="4F9AF479" w14:textId="72E4D7C0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In the last 12 months</w:t>
            </w:r>
          </w:p>
        </w:tc>
        <w:tc>
          <w:tcPr>
            <w:tcW w:w="3147" w:type="dxa"/>
          </w:tcPr>
          <w:p w14:paraId="01501585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Agriculture</w:t>
            </w:r>
          </w:p>
          <w:p w14:paraId="78563920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Selling produce or goods</w:t>
            </w:r>
          </w:p>
          <w:p w14:paraId="1EDA681B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Cooperatives</w:t>
            </w:r>
          </w:p>
          <w:p w14:paraId="3BD88CFB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Private Sector Informal</w:t>
            </w:r>
          </w:p>
          <w:p w14:paraId="7DA5435C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Private Sector Formal </w:t>
            </w:r>
          </w:p>
          <w:p w14:paraId="481619E1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Government sector</w:t>
            </w:r>
          </w:p>
          <w:p w14:paraId="12EBB784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NGOs (local &amp; International)</w:t>
            </w:r>
          </w:p>
          <w:p w14:paraId="77EBF035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No occupation, stay home</w:t>
            </w:r>
          </w:p>
          <w:p w14:paraId="316B165E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proofErr w:type="gramStart"/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Other:_</w:t>
            </w:r>
            <w:proofErr w:type="gramEnd"/>
            <w:r w:rsidRPr="0003452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_________</w:t>
            </w:r>
          </w:p>
          <w:p w14:paraId="7445EA63" w14:textId="77777777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06A19C5A" w14:textId="4810960B" w:rsidR="00320DB2" w:rsidRPr="00034525" w:rsidRDefault="00320DB2" w:rsidP="00320DB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101D2FB0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4ABB2C8F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9A93794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3BC5E323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1A77C4C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01584D80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33A1CB77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61077543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62A794B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567C349F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00F7ECBC" w14:textId="62B3655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2419913" w14:textId="77777777" w:rsidR="00320DB2" w:rsidRPr="00034525" w:rsidRDefault="00320DB2" w:rsidP="00320DB2">
            <w:pPr>
              <w:rPr>
                <w:rFonts w:ascii="Times New Roman" w:hAnsi="Times New Roman" w:cs="Times New Roman"/>
              </w:rPr>
            </w:pPr>
          </w:p>
        </w:tc>
      </w:tr>
      <w:tr w:rsidR="00BE521C" w:rsidRPr="00034525" w14:paraId="2B0282EF" w14:textId="77777777" w:rsidTr="00CC2BFE">
        <w:tc>
          <w:tcPr>
            <w:tcW w:w="959" w:type="dxa"/>
          </w:tcPr>
          <w:p w14:paraId="3C5C485C" w14:textId="3CEF53FA" w:rsidR="00BE521C" w:rsidRPr="00034525" w:rsidRDefault="00BE521C" w:rsidP="00BE521C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49" w:type="dxa"/>
            <w:gridSpan w:val="2"/>
          </w:tcPr>
          <w:p w14:paraId="4B74A300" w14:textId="77777777" w:rsidR="00BE521C" w:rsidRPr="00034525" w:rsidRDefault="00BE521C" w:rsidP="00BE521C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any total households live in this house/compound, including your household?</w:t>
            </w:r>
          </w:p>
          <w:p w14:paraId="3B50B635" w14:textId="549E0B4B" w:rsidR="00BE521C" w:rsidRPr="00034525" w:rsidRDefault="00BE521C" w:rsidP="00BE521C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Count your own household.</w:t>
            </w:r>
          </w:p>
        </w:tc>
        <w:tc>
          <w:tcPr>
            <w:tcW w:w="1985" w:type="dxa"/>
          </w:tcPr>
          <w:p w14:paraId="226ADF5B" w14:textId="36440509" w:rsidR="00BE521C" w:rsidRPr="00034525" w:rsidRDefault="00BE521C" w:rsidP="00BE52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</w:t>
            </w:r>
          </w:p>
        </w:tc>
        <w:tc>
          <w:tcPr>
            <w:tcW w:w="992" w:type="dxa"/>
          </w:tcPr>
          <w:p w14:paraId="79076033" w14:textId="77777777" w:rsidR="00BE521C" w:rsidRPr="00034525" w:rsidRDefault="00BE521C" w:rsidP="00BE521C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7CAA304F" w14:textId="6046EFBD" w:rsidTr="00CC2BFE">
        <w:tc>
          <w:tcPr>
            <w:tcW w:w="959" w:type="dxa"/>
          </w:tcPr>
          <w:p w14:paraId="05C7C154" w14:textId="5AEA21B2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 w:rsidR="00BE52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49" w:type="dxa"/>
            <w:gridSpan w:val="2"/>
          </w:tcPr>
          <w:p w14:paraId="5DD443FF" w14:textId="1BBBB060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many people </w:t>
            </w:r>
            <w:r w:rsidR="00A65A45" w:rsidRPr="00034525">
              <w:rPr>
                <w:rFonts w:ascii="Times New Roman" w:hAnsi="Times New Roman" w:cs="Times New Roman"/>
              </w:rPr>
              <w:t xml:space="preserve">are in </w:t>
            </w:r>
            <w:r w:rsidR="00A65A45" w:rsidRPr="00034525">
              <w:rPr>
                <w:rFonts w:ascii="Times New Roman" w:hAnsi="Times New Roman" w:cs="Times New Roman"/>
                <w:u w:val="single"/>
              </w:rPr>
              <w:t>your household</w:t>
            </w:r>
            <w:r w:rsidRPr="00034525">
              <w:rPr>
                <w:rFonts w:ascii="Times New Roman" w:hAnsi="Times New Roman" w:cs="Times New Roman"/>
              </w:rPr>
              <w:t>, including yourself?</w:t>
            </w:r>
          </w:p>
          <w:p w14:paraId="36A5CEC8" w14:textId="50C3BD03" w:rsidR="00F84412" w:rsidRPr="00034525" w:rsidRDefault="00F84412" w:rsidP="00F844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  <w:szCs w:val="20"/>
              </w:rPr>
              <w:t>People who eat and sleep here more than 50% of the time or 6 months in the year).</w:t>
            </w:r>
          </w:p>
          <w:p w14:paraId="11FAA953" w14:textId="78BB1593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  <w:szCs w:val="20"/>
              </w:rPr>
              <w:t>(Probe for children and elders. 99 if doesn’t know)</w:t>
            </w:r>
          </w:p>
        </w:tc>
        <w:tc>
          <w:tcPr>
            <w:tcW w:w="1985" w:type="dxa"/>
          </w:tcPr>
          <w:p w14:paraId="583E8063" w14:textId="426B8DDB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</w:t>
            </w:r>
          </w:p>
        </w:tc>
        <w:tc>
          <w:tcPr>
            <w:tcW w:w="992" w:type="dxa"/>
          </w:tcPr>
          <w:p w14:paraId="70D0286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2A491BB4" w14:textId="77777777" w:rsidTr="00CC2BFE">
        <w:tc>
          <w:tcPr>
            <w:tcW w:w="959" w:type="dxa"/>
            <w:shd w:val="clear" w:color="auto" w:fill="auto"/>
          </w:tcPr>
          <w:p w14:paraId="515AA03F" w14:textId="1592AFA5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 w:rsidR="00E710E7" w:rsidRPr="00034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1CC27D76" w14:textId="6DCD8F6D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es your household have a person who is 65 or older?</w:t>
            </w:r>
          </w:p>
        </w:tc>
        <w:tc>
          <w:tcPr>
            <w:tcW w:w="3147" w:type="dxa"/>
            <w:shd w:val="clear" w:color="auto" w:fill="auto"/>
          </w:tcPr>
          <w:p w14:paraId="433C4BE2" w14:textId="634691BF" w:rsidR="00F84412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55241F3" w14:textId="441C0ECF" w:rsidR="00CC7637" w:rsidRPr="00034525" w:rsidRDefault="00CC7637" w:rsidP="00F844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 doesn’t know but probably</w:t>
            </w:r>
          </w:p>
          <w:p w14:paraId="6A80229A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C53D2E9" w14:textId="6BAE39C1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32C96297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EC82476" w14:textId="77777777" w:rsidR="00CC7637" w:rsidRDefault="00CC7637" w:rsidP="00F844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9C27F80" w14:textId="77777777" w:rsidR="00CC7637" w:rsidRDefault="00CC7637" w:rsidP="00F84412">
            <w:pPr>
              <w:rPr>
                <w:rFonts w:ascii="Times New Roman" w:hAnsi="Times New Roman" w:cs="Times New Roman"/>
              </w:rPr>
            </w:pPr>
          </w:p>
          <w:p w14:paraId="294B0184" w14:textId="0F2BAE18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6CF1394" w14:textId="55C6835C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312EF400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761212B7" w14:textId="77777777" w:rsidTr="00CC2BFE">
        <w:tc>
          <w:tcPr>
            <w:tcW w:w="959" w:type="dxa"/>
            <w:shd w:val="clear" w:color="auto" w:fill="auto"/>
          </w:tcPr>
          <w:p w14:paraId="46130EAB" w14:textId="37690FA1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A2</w:t>
            </w:r>
            <w:r w:rsidR="00E710E7" w:rsidRPr="00034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642683F8" w14:textId="6AF10CAC" w:rsidR="00F84412" w:rsidRPr="00034525" w:rsidRDefault="00F84412" w:rsidP="00F84412">
            <w:pPr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</w:rPr>
              <w:t>Does your household have a person who is physically or mentally challenged</w:t>
            </w:r>
            <w:r w:rsidRPr="00034525">
              <w:rPr>
                <w:rFonts w:ascii="Times New Roman" w:hAnsi="Times New Roman" w:cs="Times New Roman"/>
                <w:bCs/>
                <w:iCs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2BCC31F5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E0C015A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4A1B6BB" w14:textId="5D9CD374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68864565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F896B7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3AEC0484" w14:textId="17D55D0D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0EE1B2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3D664564" w14:textId="3C802503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35</w:t>
            </w:r>
          </w:p>
          <w:p w14:paraId="0B761AF7" w14:textId="1B18A7C1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35</w:t>
            </w:r>
          </w:p>
        </w:tc>
      </w:tr>
      <w:tr w:rsidR="00F84412" w:rsidRPr="00034525" w14:paraId="60D4F503" w14:textId="77777777" w:rsidTr="00CC2BFE">
        <w:tc>
          <w:tcPr>
            <w:tcW w:w="959" w:type="dxa"/>
            <w:shd w:val="clear" w:color="auto" w:fill="auto"/>
          </w:tcPr>
          <w:p w14:paraId="0DD6292D" w14:textId="5489604A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 w:rsidR="00E710E7" w:rsidRPr="00034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  <w:shd w:val="clear" w:color="auto" w:fill="auto"/>
          </w:tcPr>
          <w:p w14:paraId="6BF649DC" w14:textId="14F8253C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any household members are physically or mentally challenged?</w:t>
            </w:r>
          </w:p>
        </w:tc>
        <w:tc>
          <w:tcPr>
            <w:tcW w:w="3147" w:type="dxa"/>
            <w:shd w:val="clear" w:color="auto" w:fill="auto"/>
          </w:tcPr>
          <w:p w14:paraId="627C64B2" w14:textId="6CB58D5D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</w:t>
            </w:r>
          </w:p>
        </w:tc>
        <w:tc>
          <w:tcPr>
            <w:tcW w:w="1985" w:type="dxa"/>
            <w:shd w:val="clear" w:color="auto" w:fill="auto"/>
          </w:tcPr>
          <w:p w14:paraId="592FF088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F2B7284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3049AA64" w14:textId="77777777" w:rsidTr="00CC2BFE">
        <w:tc>
          <w:tcPr>
            <w:tcW w:w="959" w:type="dxa"/>
            <w:shd w:val="clear" w:color="auto" w:fill="auto"/>
          </w:tcPr>
          <w:p w14:paraId="315A1332" w14:textId="353FD7B1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 w:rsidR="00E710E7" w:rsidRPr="000345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  <w:shd w:val="clear" w:color="auto" w:fill="auto"/>
          </w:tcPr>
          <w:p w14:paraId="58C56C22" w14:textId="77777777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:</w:t>
            </w:r>
          </w:p>
          <w:p w14:paraId="679F27A0" w14:textId="3FEF8C2A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>Is this person the respondent?</w:t>
            </w:r>
          </w:p>
        </w:tc>
        <w:tc>
          <w:tcPr>
            <w:tcW w:w="3147" w:type="dxa"/>
            <w:shd w:val="clear" w:color="auto" w:fill="auto"/>
          </w:tcPr>
          <w:p w14:paraId="610A0CD0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599A6765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5FC00362" w14:textId="137D73BF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4ECE28FF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607AAD5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44EB3C5" w14:textId="7F31924E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3A537F5B" w14:textId="32C6F2EC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560A903F" w14:textId="77777777" w:rsidTr="00CC2BFE">
        <w:tc>
          <w:tcPr>
            <w:tcW w:w="959" w:type="dxa"/>
            <w:shd w:val="clear" w:color="auto" w:fill="auto"/>
          </w:tcPr>
          <w:p w14:paraId="55354E22" w14:textId="6D426ED9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 w:rsidR="00E710E7" w:rsidRPr="000345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shd w:val="clear" w:color="auto" w:fill="auto"/>
          </w:tcPr>
          <w:p w14:paraId="329D5B96" w14:textId="77777777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:</w:t>
            </w:r>
          </w:p>
          <w:p w14:paraId="000947D1" w14:textId="23C6C961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79034ABC" w14:textId="275DCBB3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>Is this person the head of household?</w:t>
            </w:r>
          </w:p>
        </w:tc>
        <w:tc>
          <w:tcPr>
            <w:tcW w:w="3147" w:type="dxa"/>
            <w:shd w:val="clear" w:color="auto" w:fill="auto"/>
          </w:tcPr>
          <w:p w14:paraId="59B491CF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7F4AA01E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0E570D14" w14:textId="6CED8AA5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6FECBD9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8317DF3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3C9D78A1" w14:textId="4DB9D37B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00299375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5976A18A" w14:textId="77777777" w:rsidTr="00CC2BFE">
        <w:tc>
          <w:tcPr>
            <w:tcW w:w="959" w:type="dxa"/>
            <w:shd w:val="clear" w:color="auto" w:fill="auto"/>
          </w:tcPr>
          <w:p w14:paraId="3C441654" w14:textId="28A37AF6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 w:rsidR="00E710E7" w:rsidRPr="000345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  <w:shd w:val="clear" w:color="auto" w:fill="auto"/>
          </w:tcPr>
          <w:p w14:paraId="2523795A" w14:textId="77777777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:</w:t>
            </w:r>
          </w:p>
          <w:p w14:paraId="1B195C99" w14:textId="5CF348E9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>Is this person a child under 15 years old?</w:t>
            </w:r>
          </w:p>
        </w:tc>
        <w:tc>
          <w:tcPr>
            <w:tcW w:w="3147" w:type="dxa"/>
            <w:shd w:val="clear" w:color="auto" w:fill="auto"/>
          </w:tcPr>
          <w:p w14:paraId="68734959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9D1C834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7022962" w14:textId="6FFA49CE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6FEE58A6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5CBB90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8FA593C" w14:textId="13867B4B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673E3B5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5A3B70AA" w14:textId="77777777" w:rsidTr="00CC2BFE">
        <w:tc>
          <w:tcPr>
            <w:tcW w:w="959" w:type="dxa"/>
            <w:shd w:val="clear" w:color="auto" w:fill="auto"/>
          </w:tcPr>
          <w:p w14:paraId="05207C89" w14:textId="22B0FA39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2</w:t>
            </w:r>
            <w:r w:rsidR="00E710E7" w:rsidRPr="000345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2" w:type="dxa"/>
            <w:shd w:val="clear" w:color="auto" w:fill="auto"/>
          </w:tcPr>
          <w:p w14:paraId="6F524C24" w14:textId="77777777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:</w:t>
            </w:r>
          </w:p>
          <w:p w14:paraId="67EA1F9F" w14:textId="6E453608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kind of physical/mental challenge(s) does this person suffer from?</w:t>
            </w:r>
          </w:p>
          <w:p w14:paraId="7A4D1071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4A56485E" w14:textId="322708B3" w:rsidR="00F84412" w:rsidRPr="00034525" w:rsidRDefault="00F84412" w:rsidP="00F8441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  <w:szCs w:val="20"/>
              </w:rPr>
              <w:t>Select all that apply.</w:t>
            </w:r>
          </w:p>
        </w:tc>
        <w:tc>
          <w:tcPr>
            <w:tcW w:w="3147" w:type="dxa"/>
            <w:shd w:val="clear" w:color="auto" w:fill="auto"/>
          </w:tcPr>
          <w:p w14:paraId="147EF34B" w14:textId="01A46964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  <w:bCs/>
                <w:iCs/>
              </w:rPr>
              <w:t>Sight</w:t>
            </w:r>
          </w:p>
          <w:p w14:paraId="6548328D" w14:textId="1B6BC260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  <w:bCs/>
                <w:iCs/>
              </w:rPr>
              <w:t>Hearing</w:t>
            </w:r>
          </w:p>
          <w:p w14:paraId="1DC82ECE" w14:textId="100C9454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  <w:bCs/>
                <w:iCs/>
              </w:rPr>
              <w:t>Speech</w:t>
            </w:r>
          </w:p>
          <w:p w14:paraId="23B857AD" w14:textId="4DA30304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  <w:bCs/>
                <w:iCs/>
              </w:rPr>
              <w:t>Physical</w:t>
            </w:r>
          </w:p>
          <w:p w14:paraId="40FB2F46" w14:textId="605075EF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  <w:bCs/>
                <w:iCs/>
              </w:rPr>
              <w:t>Intellect</w:t>
            </w:r>
          </w:p>
          <w:p w14:paraId="10B0D540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  <w:bCs/>
                <w:iCs/>
              </w:rPr>
            </w:pPr>
            <w:r w:rsidRPr="00034525">
              <w:rPr>
                <w:rFonts w:ascii="Times New Roman" w:hAnsi="Times New Roman" w:cs="Times New Roman"/>
                <w:bCs/>
                <w:iCs/>
              </w:rPr>
              <w:t>Other: _________</w:t>
            </w:r>
          </w:p>
          <w:p w14:paraId="7808B4BD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6B232B9E" w14:textId="78EBCBCA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4B5F57F1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F33607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864C1FB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51DF1578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70AFBE03" w14:textId="05608D26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1B5FF241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61931AA9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3F4D34B3" w14:textId="42924D18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0FEB8AE0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16E970FC" w14:textId="77777777" w:rsidTr="00CC2BFE">
        <w:tc>
          <w:tcPr>
            <w:tcW w:w="959" w:type="dxa"/>
            <w:shd w:val="clear" w:color="auto" w:fill="auto"/>
          </w:tcPr>
          <w:p w14:paraId="1AEEC8FF" w14:textId="7A7C21CA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</w:t>
            </w:r>
            <w:r w:rsidR="00E710E7" w:rsidRPr="0003452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02" w:type="dxa"/>
            <w:shd w:val="clear" w:color="auto" w:fill="auto"/>
          </w:tcPr>
          <w:p w14:paraId="1BE6023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es your household have a person who is chronically ill?</w:t>
            </w:r>
          </w:p>
          <w:p w14:paraId="55A1A37F" w14:textId="483A04FB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 xml:space="preserve">Any chronic or recurring illness (e.g., HIV, epilepsy, asthma, hepatitis B, diabetes, stroke). But do not count chronic pain. </w:t>
            </w:r>
          </w:p>
        </w:tc>
        <w:tc>
          <w:tcPr>
            <w:tcW w:w="3147" w:type="dxa"/>
            <w:shd w:val="clear" w:color="auto" w:fill="auto"/>
          </w:tcPr>
          <w:p w14:paraId="7D84435A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7CFBDBC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50A1634" w14:textId="67AEA58B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0F94A6C1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BEEE10D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F02A547" w14:textId="6CBDDC3D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2EC2F178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479E563E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41</w:t>
            </w:r>
          </w:p>
          <w:p w14:paraId="038B6D36" w14:textId="19ADA355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A41</w:t>
            </w:r>
          </w:p>
        </w:tc>
      </w:tr>
      <w:tr w:rsidR="00F84412" w:rsidRPr="00034525" w14:paraId="3B411772" w14:textId="77777777" w:rsidTr="00CC2BFE">
        <w:tc>
          <w:tcPr>
            <w:tcW w:w="959" w:type="dxa"/>
            <w:shd w:val="clear" w:color="auto" w:fill="auto"/>
          </w:tcPr>
          <w:p w14:paraId="78FC26E5" w14:textId="07292E5C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  <w:r w:rsidR="00E710E7" w:rsidRPr="0003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7C6D19D8" w14:textId="04A5D18B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any household members are chronically ill?</w:t>
            </w:r>
          </w:p>
        </w:tc>
        <w:tc>
          <w:tcPr>
            <w:tcW w:w="3147" w:type="dxa"/>
            <w:shd w:val="clear" w:color="auto" w:fill="auto"/>
          </w:tcPr>
          <w:p w14:paraId="00858103" w14:textId="7A76005F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_</w:t>
            </w:r>
          </w:p>
        </w:tc>
        <w:tc>
          <w:tcPr>
            <w:tcW w:w="1985" w:type="dxa"/>
            <w:shd w:val="clear" w:color="auto" w:fill="auto"/>
          </w:tcPr>
          <w:p w14:paraId="1CB30837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B4EDB55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5FCBABC5" w14:textId="77777777" w:rsidTr="00CC2BFE">
        <w:tc>
          <w:tcPr>
            <w:tcW w:w="959" w:type="dxa"/>
            <w:shd w:val="clear" w:color="auto" w:fill="auto"/>
          </w:tcPr>
          <w:p w14:paraId="606296F5" w14:textId="51E42928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  <w:r w:rsidR="00E710E7" w:rsidRPr="00034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2BDBB7C2" w14:textId="7B95F73A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</w:t>
            </w:r>
          </w:p>
          <w:p w14:paraId="41462998" w14:textId="433A6E8F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s this person the respondent?</w:t>
            </w:r>
          </w:p>
        </w:tc>
        <w:tc>
          <w:tcPr>
            <w:tcW w:w="3147" w:type="dxa"/>
            <w:shd w:val="clear" w:color="auto" w:fill="auto"/>
          </w:tcPr>
          <w:p w14:paraId="601C0A0E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EBA9EE4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BB677F9" w14:textId="486E6892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4EAE776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627F733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225576F" w14:textId="16432344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4D981E35" w14:textId="4388559F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34F14F6E" w14:textId="77777777" w:rsidTr="00CC2BFE">
        <w:tc>
          <w:tcPr>
            <w:tcW w:w="959" w:type="dxa"/>
            <w:shd w:val="clear" w:color="auto" w:fill="auto"/>
          </w:tcPr>
          <w:p w14:paraId="34384427" w14:textId="390BC40A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  <w:r w:rsidR="00E710E7" w:rsidRPr="00034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000C35B8" w14:textId="1156990A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</w:t>
            </w:r>
          </w:p>
          <w:p w14:paraId="2702EF7B" w14:textId="4C26AEB4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]</w:t>
            </w:r>
          </w:p>
          <w:p w14:paraId="6D9B5392" w14:textId="0308FE25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s this person the head of household?</w:t>
            </w:r>
          </w:p>
        </w:tc>
        <w:tc>
          <w:tcPr>
            <w:tcW w:w="3147" w:type="dxa"/>
            <w:shd w:val="clear" w:color="auto" w:fill="auto"/>
          </w:tcPr>
          <w:p w14:paraId="349030A4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AA6D028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7AE20C36" w14:textId="0C8C5A70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7F762E3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3D8B2C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CFB5D57" w14:textId="5B5037D1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6238B7D5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3565D2EC" w14:textId="77777777" w:rsidTr="00CC2BFE">
        <w:tc>
          <w:tcPr>
            <w:tcW w:w="959" w:type="dxa"/>
            <w:shd w:val="clear" w:color="auto" w:fill="auto"/>
          </w:tcPr>
          <w:p w14:paraId="03114A30" w14:textId="136C8BAD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  <w:r w:rsidR="00E710E7" w:rsidRPr="00034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011077D6" w14:textId="77777777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</w:t>
            </w:r>
          </w:p>
          <w:p w14:paraId="4957D680" w14:textId="5398A4A5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s this person a child under 15?</w:t>
            </w:r>
          </w:p>
        </w:tc>
        <w:tc>
          <w:tcPr>
            <w:tcW w:w="3147" w:type="dxa"/>
            <w:shd w:val="clear" w:color="auto" w:fill="auto"/>
          </w:tcPr>
          <w:p w14:paraId="3928D75B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EDA8191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49CCB5C8" w14:textId="4FA98AC4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363D5B0B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ADA86A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D669CDC" w14:textId="5C6D2782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49C90A4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7FA62A78" w14:textId="77777777" w:rsidTr="00CC2BFE">
        <w:tc>
          <w:tcPr>
            <w:tcW w:w="959" w:type="dxa"/>
            <w:shd w:val="clear" w:color="auto" w:fill="auto"/>
          </w:tcPr>
          <w:p w14:paraId="0B5005D3" w14:textId="46372FBC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  <w:r w:rsidR="00E710E7" w:rsidRPr="00034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  <w:shd w:val="clear" w:color="auto" w:fill="auto"/>
          </w:tcPr>
          <w:p w14:paraId="109454CD" w14:textId="77777777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FOR EACH PERSON]</w:t>
            </w:r>
          </w:p>
          <w:p w14:paraId="53DDAC15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What chronic illness(</w:t>
            </w:r>
            <w:proofErr w:type="spellStart"/>
            <w:r w:rsidRPr="00034525">
              <w:rPr>
                <w:rFonts w:ascii="Times New Roman" w:hAnsi="Times New Roman" w:cs="Times New Roman"/>
              </w:rPr>
              <w:t>es</w:t>
            </w:r>
            <w:proofErr w:type="spellEnd"/>
            <w:r w:rsidRPr="00034525">
              <w:rPr>
                <w:rFonts w:ascii="Times New Roman" w:hAnsi="Times New Roman" w:cs="Times New Roman"/>
              </w:rPr>
              <w:t>) does this person suffer from?</w:t>
            </w:r>
          </w:p>
          <w:p w14:paraId="47BB0BB3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17FC1412" w14:textId="774068D9" w:rsidR="00F84412" w:rsidRPr="00034525" w:rsidRDefault="00F84412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Select all that apply.</w:t>
            </w:r>
          </w:p>
        </w:tc>
        <w:tc>
          <w:tcPr>
            <w:tcW w:w="3147" w:type="dxa"/>
            <w:shd w:val="clear" w:color="auto" w:fill="auto"/>
          </w:tcPr>
          <w:p w14:paraId="3DBF7A85" w14:textId="16775772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HIV</w:t>
            </w:r>
          </w:p>
          <w:p w14:paraId="7B627412" w14:textId="7DAB579F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Epilepsy</w:t>
            </w:r>
          </w:p>
          <w:p w14:paraId="314D618E" w14:textId="52F24BDF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sthma</w:t>
            </w:r>
          </w:p>
          <w:p w14:paraId="78237263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epatitis B</w:t>
            </w:r>
          </w:p>
          <w:p w14:paraId="6CF62896" w14:textId="57091556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abetes</w:t>
            </w:r>
          </w:p>
          <w:p w14:paraId="12847A08" w14:textId="09102CC6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ypertension</w:t>
            </w:r>
          </w:p>
          <w:p w14:paraId="7176F6B1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cer</w:t>
            </w:r>
          </w:p>
          <w:p w14:paraId="294FD582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troke</w:t>
            </w:r>
          </w:p>
          <w:p w14:paraId="79E9E712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  <w:p w14:paraId="4C9148B5" w14:textId="75B66876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3C9AB4A8" w14:textId="2F398432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460A62A0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0FA6962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2</w:t>
            </w:r>
          </w:p>
          <w:p w14:paraId="1341110A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2D5A725C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545A5E0F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1A9D0791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70DE7E3F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26E609A7" w14:textId="620D0CB4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358F0706" w14:textId="29AD48B5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77CB1022" w14:textId="0670C4C6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16115AC3" w14:textId="561286DC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32D3BA7D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02341E2C" w14:textId="77777777" w:rsidTr="00CC2BFE">
        <w:tc>
          <w:tcPr>
            <w:tcW w:w="959" w:type="dxa"/>
            <w:shd w:val="clear" w:color="auto" w:fill="auto"/>
          </w:tcPr>
          <w:p w14:paraId="5A5B35EF" w14:textId="4E2F0880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  <w:r w:rsidR="00E710E7" w:rsidRPr="000345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  <w:shd w:val="clear" w:color="auto" w:fill="auto"/>
          </w:tcPr>
          <w:p w14:paraId="7830E597" w14:textId="2D0D2362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 this household, is there a child under 15 missing a parent?</w:t>
            </w:r>
          </w:p>
        </w:tc>
        <w:tc>
          <w:tcPr>
            <w:tcW w:w="3147" w:type="dxa"/>
            <w:shd w:val="clear" w:color="auto" w:fill="auto"/>
          </w:tcPr>
          <w:p w14:paraId="5A7D0C91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: child missing one parent</w:t>
            </w:r>
          </w:p>
          <w:p w14:paraId="35C10BA1" w14:textId="3DE81BD4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: child missing two parents</w:t>
            </w:r>
          </w:p>
          <w:p w14:paraId="06E4D4E9" w14:textId="0B72C563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1A9BAFC6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401FEC8C" w14:textId="0AAD8798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873B2BD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13C89649" w14:textId="666DAC31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13A255F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3A407D46" w14:textId="77777777" w:rsidTr="00CC2BFE">
        <w:tc>
          <w:tcPr>
            <w:tcW w:w="959" w:type="dxa"/>
            <w:shd w:val="clear" w:color="auto" w:fill="auto"/>
          </w:tcPr>
          <w:p w14:paraId="74C2D963" w14:textId="7D660218" w:rsidR="00F84412" w:rsidRPr="00034525" w:rsidRDefault="00B556B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</w:t>
            </w:r>
            <w:r w:rsidR="00E710E7" w:rsidRPr="000345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shd w:val="clear" w:color="auto" w:fill="auto"/>
          </w:tcPr>
          <w:p w14:paraId="721A9D14" w14:textId="5C34B21D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es your household have a widow(</w:t>
            </w:r>
            <w:proofErr w:type="spellStart"/>
            <w:r w:rsidRPr="00034525">
              <w:rPr>
                <w:rFonts w:ascii="Times New Roman" w:hAnsi="Times New Roman" w:cs="Times New Roman"/>
              </w:rPr>
              <w:t>er</w:t>
            </w:r>
            <w:proofErr w:type="spellEnd"/>
            <w:r w:rsidRPr="00034525">
              <w:rPr>
                <w:rFonts w:ascii="Times New Roman" w:hAnsi="Times New Roman" w:cs="Times New Roman"/>
              </w:rPr>
              <w:t>)?</w:t>
            </w:r>
          </w:p>
        </w:tc>
        <w:tc>
          <w:tcPr>
            <w:tcW w:w="3147" w:type="dxa"/>
            <w:shd w:val="clear" w:color="auto" w:fill="auto"/>
          </w:tcPr>
          <w:p w14:paraId="4312EFF9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2FE37DF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0208FAAF" w14:textId="70B1B481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65622CD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FBB47C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2D85CD23" w14:textId="1D3B1D46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011B8F16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6BBEFDF5" w14:textId="77777777" w:rsidTr="00CC2BFE">
        <w:tc>
          <w:tcPr>
            <w:tcW w:w="959" w:type="dxa"/>
            <w:shd w:val="clear" w:color="auto" w:fill="auto"/>
          </w:tcPr>
          <w:p w14:paraId="1DC9D58A" w14:textId="73CE5311" w:rsidR="00F84412" w:rsidRPr="00034525" w:rsidRDefault="00B911F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4</w:t>
            </w:r>
            <w:r w:rsidR="00E710E7" w:rsidRPr="0003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4173D99C" w14:textId="10BDDBD2" w:rsidR="00F84412" w:rsidRDefault="00F84412" w:rsidP="00F84412">
            <w:pPr>
              <w:rPr>
                <w:rFonts w:ascii="Times New Roman" w:hAnsi="Times New Roman" w:cs="Times New Roman"/>
                <w:noProof/>
              </w:rPr>
            </w:pPr>
            <w:r w:rsidRPr="00034525">
              <w:rPr>
                <w:rFonts w:ascii="Times New Roman" w:hAnsi="Times New Roman" w:cs="Times New Roman"/>
                <w:noProof/>
              </w:rPr>
              <w:t>Has anyone in this household had diarrhea or dysentry in the past 1 week</w:t>
            </w:r>
            <w:r w:rsidR="00890A6A" w:rsidRPr="00034525">
              <w:rPr>
                <w:rFonts w:ascii="Times New Roman" w:hAnsi="Times New Roman" w:cs="Times New Roman"/>
                <w:noProof/>
              </w:rPr>
              <w:t>?</w:t>
            </w:r>
          </w:p>
          <w:p w14:paraId="5EA6D344" w14:textId="29210682" w:rsidR="009B6E06" w:rsidRPr="00FF526A" w:rsidRDefault="009B6E06" w:rsidP="00F84412">
            <w:pPr>
              <w:rPr>
                <w:rFonts w:ascii="Times New Roman" w:hAnsi="Times New Roman" w:cs="Times New Roman"/>
                <w:i/>
                <w:noProof/>
                <w:sz w:val="20"/>
              </w:rPr>
            </w:pPr>
            <w:r w:rsidRPr="00FF526A">
              <w:rPr>
                <w:rFonts w:ascii="Times New Roman" w:hAnsi="Times New Roman" w:cs="Times New Roman"/>
                <w:i/>
                <w:noProof/>
                <w:sz w:val="20"/>
              </w:rPr>
              <w:t>Do not count today.</w:t>
            </w:r>
          </w:p>
          <w:p w14:paraId="6311C2FB" w14:textId="61A95295" w:rsidR="005E1DAD" w:rsidRPr="00034525" w:rsidRDefault="00890A6A" w:rsidP="00F844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Probe: 3 or more loose stools per day?</w:t>
            </w:r>
          </w:p>
        </w:tc>
        <w:tc>
          <w:tcPr>
            <w:tcW w:w="3147" w:type="dxa"/>
            <w:shd w:val="clear" w:color="auto" w:fill="auto"/>
          </w:tcPr>
          <w:p w14:paraId="3BCA8F73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465D2E35" w14:textId="77777777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B720BB3" w14:textId="2BF279CC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128C52BD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E234AB2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213796D0" w14:textId="714D4C96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691955F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  <w:p w14:paraId="6B3C4DD3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</w:t>
            </w:r>
          </w:p>
          <w:p w14:paraId="6CA179A9" w14:textId="7B53A13A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</w:t>
            </w:r>
          </w:p>
        </w:tc>
      </w:tr>
      <w:tr w:rsidR="00F84412" w:rsidRPr="00034525" w14:paraId="5A5CCEA5" w14:textId="77777777" w:rsidTr="00CC2BFE">
        <w:tc>
          <w:tcPr>
            <w:tcW w:w="959" w:type="dxa"/>
            <w:shd w:val="clear" w:color="auto" w:fill="auto"/>
          </w:tcPr>
          <w:p w14:paraId="3FAF4AD1" w14:textId="78E11739" w:rsidR="00F84412" w:rsidRPr="00034525" w:rsidRDefault="00B911F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4</w:t>
            </w:r>
            <w:r w:rsidR="00E710E7" w:rsidRPr="00034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10D633D2" w14:textId="77777777" w:rsidR="00F84412" w:rsidRPr="00034525" w:rsidRDefault="00F84412" w:rsidP="00F84412">
            <w:pPr>
              <w:rPr>
                <w:rFonts w:ascii="Times New Roman" w:hAnsi="Times New Roman" w:cs="Times New Roman"/>
                <w:noProof/>
              </w:rPr>
            </w:pPr>
            <w:r w:rsidRPr="00034525">
              <w:rPr>
                <w:rFonts w:ascii="Times New Roman" w:hAnsi="Times New Roman" w:cs="Times New Roman"/>
                <w:noProof/>
              </w:rPr>
              <w:t>How many household members have had diarrhea or dysentry in the past 1 week?</w:t>
            </w:r>
          </w:p>
          <w:p w14:paraId="42D61A6E" w14:textId="0AAEEE68" w:rsidR="00C209A9" w:rsidRPr="00034525" w:rsidRDefault="00C209A9" w:rsidP="00F84412">
            <w:pPr>
              <w:rPr>
                <w:rFonts w:ascii="Times New Roman" w:hAnsi="Times New Roman" w:cs="Times New Roman"/>
                <w:noProof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Probe: 3 or more loose stools per day?</w:t>
            </w:r>
          </w:p>
        </w:tc>
        <w:tc>
          <w:tcPr>
            <w:tcW w:w="3147" w:type="dxa"/>
            <w:shd w:val="clear" w:color="auto" w:fill="auto"/>
          </w:tcPr>
          <w:p w14:paraId="2AC0B405" w14:textId="0CF98064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__</w:t>
            </w:r>
          </w:p>
        </w:tc>
        <w:tc>
          <w:tcPr>
            <w:tcW w:w="1985" w:type="dxa"/>
            <w:shd w:val="clear" w:color="auto" w:fill="auto"/>
          </w:tcPr>
          <w:p w14:paraId="3DC6F749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50992B3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  <w:tr w:rsidR="00F84412" w:rsidRPr="00034525" w14:paraId="098A2723" w14:textId="77777777" w:rsidTr="00CC2BFE">
        <w:tc>
          <w:tcPr>
            <w:tcW w:w="959" w:type="dxa"/>
            <w:shd w:val="clear" w:color="auto" w:fill="auto"/>
          </w:tcPr>
          <w:p w14:paraId="4DC1C009" w14:textId="6E44D160" w:rsidR="00F84412" w:rsidRPr="00034525" w:rsidRDefault="00B911FA" w:rsidP="00F844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4</w:t>
            </w:r>
            <w:r w:rsidR="00E710E7" w:rsidRPr="00034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0FE3E462" w14:textId="77777777" w:rsidR="00F84412" w:rsidRPr="00034525" w:rsidRDefault="00F84412" w:rsidP="00F84412">
            <w:pPr>
              <w:rPr>
                <w:rFonts w:ascii="Times New Roman" w:hAnsi="Times New Roman" w:cs="Times New Roman"/>
                <w:i/>
                <w:noProof/>
              </w:rPr>
            </w:pPr>
            <w:r w:rsidRPr="00034525">
              <w:rPr>
                <w:rFonts w:ascii="Times New Roman" w:hAnsi="Times New Roman" w:cs="Times New Roman"/>
                <w:i/>
                <w:noProof/>
              </w:rPr>
              <w:t>[For each person]</w:t>
            </w:r>
          </w:p>
          <w:p w14:paraId="1CF0FA27" w14:textId="6B6B9554" w:rsidR="00F84412" w:rsidRPr="00034525" w:rsidRDefault="00F84412" w:rsidP="00F84412">
            <w:pPr>
              <w:rPr>
                <w:rFonts w:ascii="Times New Roman" w:hAnsi="Times New Roman" w:cs="Times New Roman"/>
                <w:noProof/>
              </w:rPr>
            </w:pPr>
            <w:r w:rsidRPr="00034525">
              <w:rPr>
                <w:rFonts w:ascii="Times New Roman" w:hAnsi="Times New Roman" w:cs="Times New Roman"/>
                <w:noProof/>
              </w:rPr>
              <w:t>What is the age of this person?</w:t>
            </w:r>
          </w:p>
        </w:tc>
        <w:tc>
          <w:tcPr>
            <w:tcW w:w="3147" w:type="dxa"/>
            <w:shd w:val="clear" w:color="auto" w:fill="auto"/>
          </w:tcPr>
          <w:p w14:paraId="63B97EAF" w14:textId="6B7127F2" w:rsidR="00F84412" w:rsidRPr="00034525" w:rsidRDefault="00F84412" w:rsidP="00F844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__</w:t>
            </w:r>
          </w:p>
        </w:tc>
        <w:tc>
          <w:tcPr>
            <w:tcW w:w="1985" w:type="dxa"/>
            <w:shd w:val="clear" w:color="auto" w:fill="auto"/>
          </w:tcPr>
          <w:p w14:paraId="5E3DFB94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AE94E36" w14:textId="77777777" w:rsidR="00F84412" w:rsidRPr="00034525" w:rsidRDefault="00F84412" w:rsidP="00F84412">
            <w:pPr>
              <w:rPr>
                <w:rFonts w:ascii="Times New Roman" w:hAnsi="Times New Roman" w:cs="Times New Roman"/>
              </w:rPr>
            </w:pPr>
          </w:p>
        </w:tc>
      </w:tr>
    </w:tbl>
    <w:p w14:paraId="7E45FD73" w14:textId="77777777" w:rsidR="00ED5791" w:rsidRPr="00034525" w:rsidRDefault="00ED5791"/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495082" w:rsidRPr="00034525" w14:paraId="6348BA1F" w14:textId="60FA728B" w:rsidTr="00CC2BFE">
        <w:tc>
          <w:tcPr>
            <w:tcW w:w="959" w:type="dxa"/>
            <w:shd w:val="clear" w:color="auto" w:fill="EFF9FB"/>
          </w:tcPr>
          <w:p w14:paraId="280C3884" w14:textId="51DD32FE" w:rsidR="00495082" w:rsidRPr="00034525" w:rsidRDefault="00495082" w:rsidP="004950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  <w:shd w:val="clear" w:color="auto" w:fill="EFF9FB"/>
          </w:tcPr>
          <w:p w14:paraId="77E0F67E" w14:textId="0DF48579" w:rsidR="00495082" w:rsidRPr="00034525" w:rsidRDefault="00495082" w:rsidP="004950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Toilet ownership</w:t>
            </w:r>
          </w:p>
        </w:tc>
        <w:tc>
          <w:tcPr>
            <w:tcW w:w="3147" w:type="dxa"/>
            <w:shd w:val="clear" w:color="auto" w:fill="EFF9FB"/>
          </w:tcPr>
          <w:p w14:paraId="0C5D381D" w14:textId="77777777" w:rsidR="00495082" w:rsidRPr="00034525" w:rsidRDefault="00495082" w:rsidP="004950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6F3E5938" w14:textId="77777777" w:rsidR="00495082" w:rsidRPr="00034525" w:rsidRDefault="00495082" w:rsidP="004950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45F1AB62" w14:textId="77777777" w:rsidR="00495082" w:rsidRPr="00034525" w:rsidRDefault="00495082" w:rsidP="004950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DA2AD9" w:rsidRPr="00034525" w14:paraId="7CC2A678" w14:textId="77777777" w:rsidTr="006B7525">
        <w:tc>
          <w:tcPr>
            <w:tcW w:w="10485" w:type="dxa"/>
            <w:gridSpan w:val="5"/>
          </w:tcPr>
          <w:p w14:paraId="53945661" w14:textId="75D8B338" w:rsidR="00DA2AD9" w:rsidRPr="00034525" w:rsidRDefault="00DA2AD9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Now I will ask you questions about your household’s defecation behaviors. </w:t>
            </w:r>
          </w:p>
        </w:tc>
      </w:tr>
      <w:tr w:rsidR="00495082" w:rsidRPr="00034525" w14:paraId="37FC0F22" w14:textId="12670558" w:rsidTr="00CC2BFE">
        <w:tc>
          <w:tcPr>
            <w:tcW w:w="959" w:type="dxa"/>
          </w:tcPr>
          <w:p w14:paraId="78192A33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3402" w:type="dxa"/>
          </w:tcPr>
          <w:p w14:paraId="74C58542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ere do members of your household usually defecate?</w:t>
            </w:r>
          </w:p>
          <w:p w14:paraId="15F3127E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</w:p>
          <w:p w14:paraId="7874D8CA" w14:textId="5E25C57D" w:rsidR="00495082" w:rsidRPr="00034525" w:rsidRDefault="00495082" w:rsidP="0049508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Refrain from using word “toilet” in the question.</w:t>
            </w:r>
          </w:p>
        </w:tc>
        <w:tc>
          <w:tcPr>
            <w:tcW w:w="3147" w:type="dxa"/>
          </w:tcPr>
          <w:p w14:paraId="35ADBDBC" w14:textId="77777777" w:rsidR="00495082" w:rsidRPr="00034525" w:rsidRDefault="00495082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lush / Pour flush</w:t>
            </w:r>
          </w:p>
          <w:p w14:paraId="6554B4FA" w14:textId="78FD2D8D" w:rsidR="00495082" w:rsidRPr="00034525" w:rsidRDefault="00495082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ry pit latrine</w:t>
            </w:r>
          </w:p>
          <w:p w14:paraId="1BC16107" w14:textId="77777777" w:rsidR="00164741" w:rsidRDefault="005B047B" w:rsidP="00495082">
            <w:pPr>
              <w:jc w:val="right"/>
              <w:rPr>
                <w:rFonts w:ascii="Times New Roman" w:hAnsi="Times New Roman" w:cs="Times New Roman"/>
              </w:rPr>
            </w:pPr>
            <w:r w:rsidRPr="005B047B">
              <w:rPr>
                <w:rFonts w:ascii="Times New Roman" w:hAnsi="Times New Roman" w:cs="Times New Roman"/>
              </w:rPr>
              <w:t>Dig &amp; bury, bush, refuse dump, water body</w:t>
            </w:r>
          </w:p>
          <w:p w14:paraId="5E3029D3" w14:textId="53526A35" w:rsidR="00495082" w:rsidRPr="00034525" w:rsidRDefault="00495082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78C16F2C" w14:textId="77777777" w:rsidR="00495082" w:rsidRPr="00034525" w:rsidRDefault="00495082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2FD2DDED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47989926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44382EA8" w14:textId="0B46A61E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305F7EF4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</w:p>
          <w:p w14:paraId="3A62B36E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778A58FA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1C885C6C" w14:textId="4A8BBA3D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</w:p>
          <w:p w14:paraId="364E4E7C" w14:textId="13A2EE59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</w:p>
          <w:p w14:paraId="33319E68" w14:textId="0B10F6A3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3</w:t>
            </w:r>
          </w:p>
          <w:p w14:paraId="46637A1A" w14:textId="4F8F7AB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</w:p>
          <w:p w14:paraId="2B9A95E3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3</w:t>
            </w:r>
          </w:p>
          <w:p w14:paraId="35271922" w14:textId="6A5B82E3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3</w:t>
            </w:r>
          </w:p>
        </w:tc>
      </w:tr>
      <w:tr w:rsidR="00495082" w:rsidRPr="00034525" w14:paraId="53AD500C" w14:textId="77777777" w:rsidTr="00CC2BFE">
        <w:tc>
          <w:tcPr>
            <w:tcW w:w="959" w:type="dxa"/>
          </w:tcPr>
          <w:p w14:paraId="5D78BEA9" w14:textId="21A7D576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3402" w:type="dxa"/>
          </w:tcPr>
          <w:p w14:paraId="4D68A482" w14:textId="21B8603F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</w:t>
            </w:r>
            <w:r w:rsidR="00BE0133" w:rsidRPr="00034525">
              <w:rPr>
                <w:rFonts w:ascii="Times New Roman" w:hAnsi="Times New Roman" w:cs="Times New Roman"/>
              </w:rPr>
              <w:t>es</w:t>
            </w:r>
            <w:r w:rsidRPr="00034525">
              <w:rPr>
                <w:rFonts w:ascii="Times New Roman" w:hAnsi="Times New Roman" w:cs="Times New Roman"/>
              </w:rPr>
              <w:t xml:space="preserve"> you</w:t>
            </w:r>
            <w:r w:rsidR="00BE0133" w:rsidRPr="00034525">
              <w:rPr>
                <w:rFonts w:ascii="Times New Roman" w:hAnsi="Times New Roman" w:cs="Times New Roman"/>
              </w:rPr>
              <w:t>r household</w:t>
            </w:r>
            <w:r w:rsidRPr="00034525">
              <w:rPr>
                <w:rFonts w:ascii="Times New Roman" w:hAnsi="Times New Roman" w:cs="Times New Roman"/>
              </w:rPr>
              <w:t xml:space="preserve"> own the toilet facility that you use?</w:t>
            </w:r>
          </w:p>
          <w:p w14:paraId="7C373FAB" w14:textId="66BAB8D3" w:rsidR="00495082" w:rsidRPr="00034525" w:rsidRDefault="00495082" w:rsidP="0049508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 xml:space="preserve">Owning = </w:t>
            </w:r>
            <w:r w:rsidR="00550E7B" w:rsidRPr="00034525">
              <w:rPr>
                <w:rFonts w:ascii="Times New Roman" w:hAnsi="Times New Roman" w:cs="Times New Roman"/>
                <w:i/>
                <w:sz w:val="21"/>
              </w:rPr>
              <w:t>contributed to</w:t>
            </w:r>
            <w:r w:rsidRPr="00034525">
              <w:rPr>
                <w:rFonts w:ascii="Times New Roman" w:hAnsi="Times New Roman" w:cs="Times New Roman"/>
                <w:i/>
                <w:sz w:val="21"/>
              </w:rPr>
              <w:t xml:space="preserve"> its construction</w:t>
            </w:r>
          </w:p>
        </w:tc>
        <w:tc>
          <w:tcPr>
            <w:tcW w:w="3147" w:type="dxa"/>
          </w:tcPr>
          <w:p w14:paraId="532CEF27" w14:textId="77509D70" w:rsidR="00495082" w:rsidRPr="00034525" w:rsidRDefault="00495082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  <w:r w:rsidR="00C52EB4" w:rsidRPr="00034525">
              <w:rPr>
                <w:rFonts w:ascii="Times New Roman" w:hAnsi="Times New Roman" w:cs="Times New Roman"/>
              </w:rPr>
              <w:t>, single owner</w:t>
            </w:r>
          </w:p>
          <w:p w14:paraId="6AB4C347" w14:textId="669DA305" w:rsidR="00C52EB4" w:rsidRPr="00034525" w:rsidRDefault="00C52EB4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co-owner</w:t>
            </w:r>
          </w:p>
          <w:p w14:paraId="7DDF8827" w14:textId="77777777" w:rsidR="00495082" w:rsidRPr="00034525" w:rsidRDefault="00495082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11381D82" w14:textId="762A2BED" w:rsidR="00495082" w:rsidRPr="00034525" w:rsidRDefault="00495082" w:rsidP="0049508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30D0CDCF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37E4ED6" w14:textId="329D3878" w:rsidR="00C52EB4" w:rsidRPr="00034525" w:rsidRDefault="00C52EB4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55743FE9" w14:textId="7C67C1AF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7C4B2F2" w14:textId="77777777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D4FE41F" w14:textId="4B742A2F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5</w:t>
            </w:r>
          </w:p>
          <w:p w14:paraId="0011DDF0" w14:textId="448C1CB0" w:rsidR="00495082" w:rsidRPr="00034525" w:rsidRDefault="00495082" w:rsidP="00495082">
            <w:pPr>
              <w:rPr>
                <w:rFonts w:ascii="Times New Roman" w:hAnsi="Times New Roman" w:cs="Times New Roman"/>
              </w:rPr>
            </w:pPr>
          </w:p>
        </w:tc>
      </w:tr>
      <w:tr w:rsidR="00D43937" w:rsidRPr="00034525" w14:paraId="29E58632" w14:textId="77777777" w:rsidTr="00CC2BFE">
        <w:tc>
          <w:tcPr>
            <w:tcW w:w="959" w:type="dxa"/>
          </w:tcPr>
          <w:p w14:paraId="0D78EC8D" w14:textId="084E5714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10</w:t>
            </w:r>
          </w:p>
        </w:tc>
        <w:tc>
          <w:tcPr>
            <w:tcW w:w="3402" w:type="dxa"/>
          </w:tcPr>
          <w:p w14:paraId="406F55D5" w14:textId="77777777" w:rsidR="00D43937" w:rsidRPr="00034525" w:rsidRDefault="00D43937" w:rsidP="00D43937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B2=0]:</w:t>
            </w:r>
          </w:p>
          <w:p w14:paraId="0A3CB5BB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Who owns the toilet that your household uses?</w:t>
            </w:r>
          </w:p>
          <w:p w14:paraId="5614893E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</w:p>
          <w:p w14:paraId="73178981" w14:textId="6CE20635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Select all that apply.</w:t>
            </w:r>
          </w:p>
        </w:tc>
        <w:tc>
          <w:tcPr>
            <w:tcW w:w="3147" w:type="dxa"/>
          </w:tcPr>
          <w:p w14:paraId="361514AB" w14:textId="77777777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Another household IN my house/compound</w:t>
            </w:r>
          </w:p>
          <w:p w14:paraId="61C6AFDF" w14:textId="77777777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A household OUTSIDE my house/compound</w:t>
            </w:r>
          </w:p>
          <w:p w14:paraId="1E55F05B" w14:textId="77777777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chool</w:t>
            </w:r>
          </w:p>
          <w:p w14:paraId="61F28D93" w14:textId="77777777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ublic latrine</w:t>
            </w:r>
          </w:p>
          <w:p w14:paraId="312E3B49" w14:textId="77777777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</w:t>
            </w:r>
          </w:p>
          <w:p w14:paraId="6903011D" w14:textId="55A53529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3DF55756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0824583C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</w:p>
          <w:p w14:paraId="7559AF0A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2</w:t>
            </w:r>
          </w:p>
          <w:p w14:paraId="0C9D0A26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</w:p>
          <w:p w14:paraId="7F9AFC7D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77D53973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4A09DC4D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334E9B10" w14:textId="7755429F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699F935F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</w:p>
        </w:tc>
      </w:tr>
      <w:tr w:rsidR="00D43937" w:rsidRPr="00034525" w14:paraId="46FF0632" w14:textId="77777777" w:rsidTr="00CC2BFE">
        <w:tc>
          <w:tcPr>
            <w:tcW w:w="959" w:type="dxa"/>
          </w:tcPr>
          <w:p w14:paraId="4C6AD822" w14:textId="7410F15E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11</w:t>
            </w:r>
            <w:r w:rsidR="003E231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02" w:type="dxa"/>
          </w:tcPr>
          <w:p w14:paraId="4F83FA94" w14:textId="77777777" w:rsidR="00D43937" w:rsidRPr="00034525" w:rsidRDefault="00D43937" w:rsidP="00D43937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B1=1 or 2]:</w:t>
            </w:r>
          </w:p>
          <w:p w14:paraId="1530E6B8" w14:textId="699C97EC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 other households </w:t>
            </w:r>
            <w:r w:rsidR="003E2312" w:rsidRPr="003E2312">
              <w:rPr>
                <w:rFonts w:ascii="Times New Roman" w:hAnsi="Times New Roman" w:cs="Times New Roman"/>
                <w:u w:val="single"/>
              </w:rPr>
              <w:t xml:space="preserve">in </w:t>
            </w:r>
            <w:r w:rsidR="003E2312" w:rsidRPr="003E2312">
              <w:rPr>
                <w:rFonts w:ascii="Times New Roman" w:hAnsi="Times New Roman" w:cs="Times New Roman"/>
              </w:rPr>
              <w:t xml:space="preserve">your house/compound </w:t>
            </w:r>
            <w:r w:rsidRPr="00034525">
              <w:rPr>
                <w:rFonts w:ascii="Times New Roman" w:hAnsi="Times New Roman" w:cs="Times New Roman"/>
              </w:rPr>
              <w:t>also use this toilet?</w:t>
            </w:r>
          </w:p>
          <w:p w14:paraId="39F2661C" w14:textId="4D9E3970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 xml:space="preserve">Regular users; not passers-by or visitors. </w:t>
            </w:r>
          </w:p>
        </w:tc>
        <w:tc>
          <w:tcPr>
            <w:tcW w:w="3147" w:type="dxa"/>
          </w:tcPr>
          <w:p w14:paraId="25968CD1" w14:textId="21666610" w:rsidR="00D43937" w:rsidRPr="00034525" w:rsidRDefault="00D43937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BA4FA21" w14:textId="77777777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2344028F" w14:textId="231C936A" w:rsidR="00D43937" w:rsidRPr="00034525" w:rsidRDefault="00D43937" w:rsidP="00D439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985" w:type="dxa"/>
          </w:tcPr>
          <w:p w14:paraId="395C847C" w14:textId="53BA79AB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D536E47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0322FF3F" w14:textId="74BA5C7A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70A6B873" w14:textId="77777777" w:rsidR="00D43937" w:rsidRPr="00034525" w:rsidRDefault="00D43937" w:rsidP="00D43937">
            <w:pPr>
              <w:rPr>
                <w:rFonts w:ascii="Times New Roman" w:hAnsi="Times New Roman" w:cs="Times New Roman"/>
              </w:rPr>
            </w:pPr>
          </w:p>
        </w:tc>
      </w:tr>
      <w:tr w:rsidR="003E2312" w:rsidRPr="00034525" w14:paraId="217A836F" w14:textId="77777777" w:rsidTr="00CC2BFE">
        <w:tc>
          <w:tcPr>
            <w:tcW w:w="959" w:type="dxa"/>
          </w:tcPr>
          <w:p w14:paraId="13B6ECF3" w14:textId="6C25D875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1b</w:t>
            </w:r>
          </w:p>
        </w:tc>
        <w:tc>
          <w:tcPr>
            <w:tcW w:w="3402" w:type="dxa"/>
          </w:tcPr>
          <w:p w14:paraId="136434E1" w14:textId="77777777" w:rsidR="003E2312" w:rsidRPr="00034525" w:rsidRDefault="003E2312" w:rsidP="003E23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B1=1 or 2]:</w:t>
            </w:r>
          </w:p>
          <w:p w14:paraId="064D6865" w14:textId="49000A45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 other households </w:t>
            </w:r>
            <w:r>
              <w:rPr>
                <w:rFonts w:ascii="Times New Roman" w:hAnsi="Times New Roman" w:cs="Times New Roman"/>
                <w:u w:val="single"/>
              </w:rPr>
              <w:t>outside</w:t>
            </w:r>
            <w:r w:rsidRPr="003E2312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3E2312">
              <w:rPr>
                <w:rFonts w:ascii="Times New Roman" w:hAnsi="Times New Roman" w:cs="Times New Roman"/>
              </w:rPr>
              <w:t>your house/compou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4525">
              <w:rPr>
                <w:rFonts w:ascii="Times New Roman" w:hAnsi="Times New Roman" w:cs="Times New Roman"/>
              </w:rPr>
              <w:t>also use this toilet?</w:t>
            </w:r>
          </w:p>
          <w:p w14:paraId="6BACDACD" w14:textId="62AA9732" w:rsidR="003E2312" w:rsidRPr="00034525" w:rsidRDefault="003E2312" w:rsidP="003E23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Regular users; not passers-by or visitors.</w:t>
            </w:r>
          </w:p>
        </w:tc>
        <w:tc>
          <w:tcPr>
            <w:tcW w:w="3147" w:type="dxa"/>
          </w:tcPr>
          <w:p w14:paraId="5465C7C6" w14:textId="77777777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5FADDB68" w14:textId="77777777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152D0F9" w14:textId="2BC714E0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985" w:type="dxa"/>
          </w:tcPr>
          <w:p w14:paraId="0F78A507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25FB43E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127CCE1" w14:textId="4C9278ED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2EEBA736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</w:p>
        </w:tc>
      </w:tr>
      <w:tr w:rsidR="003E2312" w:rsidRPr="00034525" w14:paraId="454A24DF" w14:textId="77777777" w:rsidTr="00CC2BFE">
        <w:tc>
          <w:tcPr>
            <w:tcW w:w="959" w:type="dxa"/>
          </w:tcPr>
          <w:p w14:paraId="0A5D75A9" w14:textId="2C7AA77D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12</w:t>
            </w:r>
          </w:p>
        </w:tc>
        <w:tc>
          <w:tcPr>
            <w:tcW w:w="3402" w:type="dxa"/>
          </w:tcPr>
          <w:p w14:paraId="787820ED" w14:textId="2A16D4DC" w:rsidR="003E2312" w:rsidRPr="00034525" w:rsidRDefault="003E2312" w:rsidP="003E23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B1=1 or 2]</w:t>
            </w:r>
            <w:r w:rsidR="00B4578F">
              <w:rPr>
                <w:rFonts w:ascii="Times New Roman" w:hAnsi="Times New Roman" w:cs="Times New Roman"/>
                <w:i/>
              </w:rPr>
              <w:t xml:space="preserve"> and </w:t>
            </w:r>
            <w:r w:rsidR="00B4578F" w:rsidRPr="007A51A5">
              <w:rPr>
                <w:rFonts w:ascii="Times New Roman" w:hAnsi="Times New Roman" w:cs="Times New Roman"/>
                <w:i/>
              </w:rPr>
              <w:t>[If B1</w:t>
            </w:r>
            <w:r w:rsidR="00B4578F">
              <w:rPr>
                <w:rFonts w:ascii="Times New Roman" w:hAnsi="Times New Roman" w:cs="Times New Roman"/>
                <w:i/>
              </w:rPr>
              <w:t>1</w:t>
            </w:r>
            <w:r w:rsidR="00B4578F" w:rsidRPr="007A51A5">
              <w:rPr>
                <w:rFonts w:ascii="Times New Roman" w:hAnsi="Times New Roman" w:cs="Times New Roman"/>
                <w:i/>
              </w:rPr>
              <w:t>a or B1</w:t>
            </w:r>
            <w:r w:rsidR="00B4578F">
              <w:rPr>
                <w:rFonts w:ascii="Times New Roman" w:hAnsi="Times New Roman" w:cs="Times New Roman"/>
                <w:i/>
              </w:rPr>
              <w:t>1</w:t>
            </w:r>
            <w:r w:rsidR="00B4578F" w:rsidRPr="007A51A5">
              <w:rPr>
                <w:rFonts w:ascii="Times New Roman" w:hAnsi="Times New Roman" w:cs="Times New Roman"/>
                <w:i/>
              </w:rPr>
              <w:t>b =1]</w:t>
            </w:r>
            <w:bookmarkStart w:id="0" w:name="_GoBack"/>
            <w:bookmarkEnd w:id="0"/>
            <w:r w:rsidRPr="00034525">
              <w:rPr>
                <w:rFonts w:ascii="Times New Roman" w:hAnsi="Times New Roman" w:cs="Times New Roman"/>
                <w:i/>
              </w:rPr>
              <w:t>:</w:t>
            </w:r>
          </w:p>
          <w:p w14:paraId="33941EFB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Including your own household, how many households use this toilet? </w:t>
            </w:r>
          </w:p>
          <w:p w14:paraId="3E777B82" w14:textId="547558D3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For more than 10 households, type 10</w:t>
            </w:r>
          </w:p>
        </w:tc>
        <w:tc>
          <w:tcPr>
            <w:tcW w:w="3147" w:type="dxa"/>
          </w:tcPr>
          <w:p w14:paraId="34DD8818" w14:textId="77777777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</w:t>
            </w:r>
          </w:p>
          <w:p w14:paraId="08C9FD07" w14:textId="31BADAB5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6865315C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</w:p>
          <w:p w14:paraId="47FC9E01" w14:textId="0D238DF0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1466980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</w:p>
        </w:tc>
      </w:tr>
      <w:tr w:rsidR="003E2312" w:rsidRPr="00034525" w14:paraId="15309B97" w14:textId="0877DA55" w:rsidTr="00CC2BFE">
        <w:tc>
          <w:tcPr>
            <w:tcW w:w="959" w:type="dxa"/>
          </w:tcPr>
          <w:p w14:paraId="5BDD66C3" w14:textId="64B4D32B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3402" w:type="dxa"/>
          </w:tcPr>
          <w:p w14:paraId="61F9027E" w14:textId="066D90A5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es your household own any toilet facility? </w:t>
            </w:r>
          </w:p>
          <w:p w14:paraId="57BC37C1" w14:textId="4E12A004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Owning = contributed to its construction</w:t>
            </w:r>
          </w:p>
        </w:tc>
        <w:tc>
          <w:tcPr>
            <w:tcW w:w="3147" w:type="dxa"/>
          </w:tcPr>
          <w:p w14:paraId="3452AFAE" w14:textId="2C927E87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-It is usable</w:t>
            </w:r>
          </w:p>
          <w:p w14:paraId="632A7569" w14:textId="06896989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Yes, BUT it is not usable </w:t>
            </w:r>
          </w:p>
          <w:p w14:paraId="6EE716C2" w14:textId="77777777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159C4D74" w14:textId="6B1FBE24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28541C68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420E27C0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3DD27D46" w14:textId="0663E04B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F1CC8CF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E357343" w14:textId="5FE8F104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5</w:t>
            </w:r>
          </w:p>
          <w:p w14:paraId="7393BDAF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</w:p>
          <w:p w14:paraId="6359C573" w14:textId="7492B95B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3</w:t>
            </w:r>
          </w:p>
          <w:p w14:paraId="1E5099FF" w14:textId="3BDDC11C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3</w:t>
            </w:r>
          </w:p>
        </w:tc>
      </w:tr>
      <w:tr w:rsidR="003E2312" w:rsidRPr="00034525" w14:paraId="00C8828D" w14:textId="77777777" w:rsidTr="00CC2BFE">
        <w:tc>
          <w:tcPr>
            <w:tcW w:w="959" w:type="dxa"/>
          </w:tcPr>
          <w:p w14:paraId="2E142FAC" w14:textId="61DDF406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3402" w:type="dxa"/>
          </w:tcPr>
          <w:p w14:paraId="3FB12983" w14:textId="5C35EFF5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y is the toilet facility not usable?</w:t>
            </w:r>
          </w:p>
          <w:p w14:paraId="2ADDE0E7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</w:p>
          <w:p w14:paraId="577593DA" w14:textId="499478B1" w:rsidR="003E2312" w:rsidRPr="00034525" w:rsidRDefault="003E2312" w:rsidP="003E231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Select all that apply</w:t>
            </w:r>
          </w:p>
        </w:tc>
        <w:tc>
          <w:tcPr>
            <w:tcW w:w="3147" w:type="dxa"/>
          </w:tcPr>
          <w:p w14:paraId="54B5FF24" w14:textId="3F615819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e pit/slab collapsed</w:t>
            </w:r>
          </w:p>
          <w:p w14:paraId="6509E5F6" w14:textId="6500BDF3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e pit got full</w:t>
            </w:r>
          </w:p>
          <w:p w14:paraId="181CB855" w14:textId="34C57475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e superstructure was destroyed</w:t>
            </w:r>
            <w:r>
              <w:rPr>
                <w:rFonts w:ascii="Times New Roman" w:hAnsi="Times New Roman" w:cs="Times New Roman"/>
              </w:rPr>
              <w:t xml:space="preserve"> or damaged</w:t>
            </w:r>
          </w:p>
          <w:p w14:paraId="6467B8D9" w14:textId="20D84FC6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o far</w:t>
            </w:r>
          </w:p>
          <w:p w14:paraId="25792FEE" w14:textId="401E58EC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ved house</w:t>
            </w:r>
          </w:p>
          <w:p w14:paraId="674631E5" w14:textId="782D80E9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e toilet is in construction</w:t>
            </w:r>
          </w:p>
          <w:p w14:paraId="5E90C37B" w14:textId="74330585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72A82823" w14:textId="6BD8AA90" w:rsidR="003E2312" w:rsidRPr="00034525" w:rsidRDefault="003E2312" w:rsidP="003E231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3818BA7B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7B6CC96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5BE6FA5A" w14:textId="2D23609C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2F9086E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</w:p>
          <w:p w14:paraId="413E1989" w14:textId="66C53D93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7D81389" w14:textId="037C795E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5948B3D5" w14:textId="5527E46B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0C8C1E6D" w14:textId="5377074F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7677EA80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vAlign w:val="center"/>
          </w:tcPr>
          <w:p w14:paraId="716C2576" w14:textId="77777777" w:rsidR="003E2312" w:rsidRPr="00034525" w:rsidRDefault="003E2312" w:rsidP="003E2312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39161683" w14:textId="77777777" w:rsidTr="00CC2BFE">
        <w:tc>
          <w:tcPr>
            <w:tcW w:w="959" w:type="dxa"/>
          </w:tcPr>
          <w:p w14:paraId="5E4CA151" w14:textId="72741D94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6a</w:t>
            </w:r>
          </w:p>
        </w:tc>
        <w:tc>
          <w:tcPr>
            <w:tcW w:w="3402" w:type="dxa"/>
          </w:tcPr>
          <w:p w14:paraId="5BD4593C" w14:textId="65EFA3ED" w:rsidR="007A51A5" w:rsidRDefault="007A51A5" w:rsidP="007A51A5">
            <w:pPr>
              <w:rPr>
                <w:rFonts w:ascii="Times New Roman" w:hAnsi="Times New Roman" w:cs="Times New Roman"/>
              </w:rPr>
            </w:pPr>
            <w:r w:rsidRPr="00540AE8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>es</w:t>
            </w:r>
            <w:r w:rsidRPr="00540AE8">
              <w:rPr>
                <w:rFonts w:ascii="Times New Roman" w:hAnsi="Times New Roman" w:cs="Times New Roman"/>
              </w:rPr>
              <w:t xml:space="preserve"> any household </w:t>
            </w:r>
            <w:r w:rsidRPr="007A51A5">
              <w:rPr>
                <w:rFonts w:ascii="Times New Roman" w:hAnsi="Times New Roman" w:cs="Times New Roman"/>
                <w:u w:val="single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your house/compound </w:t>
            </w:r>
            <w:r w:rsidRPr="00540AE8">
              <w:rPr>
                <w:rFonts w:ascii="Times New Roman" w:hAnsi="Times New Roman" w:cs="Times New Roman"/>
              </w:rPr>
              <w:t>use this toilet (that you own)?</w:t>
            </w:r>
          </w:p>
          <w:p w14:paraId="3CD57818" w14:textId="0D902CEC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Regular users; not passers-by or visitors.</w:t>
            </w:r>
          </w:p>
        </w:tc>
        <w:tc>
          <w:tcPr>
            <w:tcW w:w="3147" w:type="dxa"/>
          </w:tcPr>
          <w:p w14:paraId="5446F562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4140A018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46CF820" w14:textId="674A9D58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985" w:type="dxa"/>
          </w:tcPr>
          <w:p w14:paraId="28E1C269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7EBED97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377C16F" w14:textId="3106A395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vAlign w:val="center"/>
          </w:tcPr>
          <w:p w14:paraId="4E68A492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4B1DC57D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15B4D478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3A5FEEB4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6444A90C" w14:textId="559CF258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5CC14852" w14:textId="77777777" w:rsidTr="00CC2BFE">
        <w:tc>
          <w:tcPr>
            <w:tcW w:w="959" w:type="dxa"/>
          </w:tcPr>
          <w:p w14:paraId="08E74043" w14:textId="599203D4" w:rsidR="007A51A5" w:rsidRDefault="007A51A5" w:rsidP="007A5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16b</w:t>
            </w:r>
          </w:p>
        </w:tc>
        <w:tc>
          <w:tcPr>
            <w:tcW w:w="3402" w:type="dxa"/>
          </w:tcPr>
          <w:p w14:paraId="00D4D5C9" w14:textId="648E2650" w:rsidR="007A51A5" w:rsidRDefault="007A51A5" w:rsidP="007A51A5">
            <w:pPr>
              <w:rPr>
                <w:rFonts w:ascii="Times New Roman" w:hAnsi="Times New Roman" w:cs="Times New Roman"/>
              </w:rPr>
            </w:pPr>
            <w:r w:rsidRPr="00540AE8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>es</w:t>
            </w:r>
            <w:r w:rsidRPr="00540AE8">
              <w:rPr>
                <w:rFonts w:ascii="Times New Roman" w:hAnsi="Times New Roman" w:cs="Times New Roman"/>
              </w:rPr>
              <w:t xml:space="preserve"> any household </w:t>
            </w:r>
            <w:r>
              <w:rPr>
                <w:rFonts w:ascii="Times New Roman" w:hAnsi="Times New Roman" w:cs="Times New Roman"/>
                <w:u w:val="single"/>
              </w:rPr>
              <w:t>outside</w:t>
            </w:r>
            <w:r>
              <w:rPr>
                <w:rFonts w:ascii="Times New Roman" w:hAnsi="Times New Roman" w:cs="Times New Roman"/>
              </w:rPr>
              <w:t xml:space="preserve"> your house/compound </w:t>
            </w:r>
            <w:r w:rsidRPr="00540AE8">
              <w:rPr>
                <w:rFonts w:ascii="Times New Roman" w:hAnsi="Times New Roman" w:cs="Times New Roman"/>
              </w:rPr>
              <w:t>use this toilet (that you own)?</w:t>
            </w:r>
          </w:p>
          <w:p w14:paraId="2A99041C" w14:textId="001A32D3" w:rsidR="007A51A5" w:rsidRPr="00540AE8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Regular users; not passers-by or visitors.</w:t>
            </w:r>
          </w:p>
        </w:tc>
        <w:tc>
          <w:tcPr>
            <w:tcW w:w="3147" w:type="dxa"/>
          </w:tcPr>
          <w:p w14:paraId="2535A855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6877848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4B3F81BC" w14:textId="661E2CDC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985" w:type="dxa"/>
          </w:tcPr>
          <w:p w14:paraId="2EABD16F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08E5D2E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E60E1C9" w14:textId="4099569F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vAlign w:val="center"/>
          </w:tcPr>
          <w:p w14:paraId="45C2C9B7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63F2C1A1" w14:textId="77777777" w:rsidTr="00CC2BFE">
        <w:tc>
          <w:tcPr>
            <w:tcW w:w="959" w:type="dxa"/>
          </w:tcPr>
          <w:p w14:paraId="36CFE78D" w14:textId="1AA67C80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7</w:t>
            </w:r>
          </w:p>
        </w:tc>
        <w:tc>
          <w:tcPr>
            <w:tcW w:w="3402" w:type="dxa"/>
          </w:tcPr>
          <w:p w14:paraId="76A174F2" w14:textId="078E2AF1" w:rsidR="007A51A5" w:rsidRPr="007A51A5" w:rsidRDefault="007A51A5" w:rsidP="007A51A5">
            <w:pPr>
              <w:rPr>
                <w:rFonts w:ascii="Times New Roman" w:hAnsi="Times New Roman" w:cs="Times New Roman"/>
                <w:i/>
              </w:rPr>
            </w:pPr>
            <w:r w:rsidRPr="007A51A5">
              <w:rPr>
                <w:rFonts w:ascii="Times New Roman" w:hAnsi="Times New Roman" w:cs="Times New Roman"/>
                <w:i/>
              </w:rPr>
              <w:t>[If B16a or B16b =1]</w:t>
            </w:r>
          </w:p>
          <w:p w14:paraId="0002EA02" w14:textId="0109F8FB" w:rsidR="007A51A5" w:rsidRDefault="007A51A5" w:rsidP="007A51A5">
            <w:pPr>
              <w:rPr>
                <w:rFonts w:ascii="Times New Roman" w:hAnsi="Times New Roman" w:cs="Times New Roman"/>
              </w:rPr>
            </w:pPr>
            <w:r w:rsidRPr="00540AE8">
              <w:rPr>
                <w:rFonts w:ascii="Times New Roman" w:hAnsi="Times New Roman" w:cs="Times New Roman"/>
              </w:rPr>
              <w:t>How many total households use this toilet</w:t>
            </w:r>
            <w:r>
              <w:rPr>
                <w:rFonts w:ascii="Times New Roman" w:hAnsi="Times New Roman" w:cs="Times New Roman"/>
              </w:rPr>
              <w:t xml:space="preserve"> (including your household, if applicable)</w:t>
            </w:r>
            <w:r w:rsidRPr="00540AE8">
              <w:rPr>
                <w:rFonts w:ascii="Times New Roman" w:hAnsi="Times New Roman" w:cs="Times New Roman"/>
              </w:rPr>
              <w:t>?</w:t>
            </w:r>
          </w:p>
          <w:p w14:paraId="60F2D4FA" w14:textId="0AD8085A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161043">
              <w:rPr>
                <w:rFonts w:ascii="Times New Roman" w:hAnsi="Times New Roman" w:cs="Times New Roman"/>
                <w:i/>
                <w:sz w:val="20"/>
              </w:rPr>
              <w:t>For more than 10 households, type 10. Type 99 if don't know</w:t>
            </w:r>
            <w:r>
              <w:rPr>
                <w:rFonts w:ascii="Times New Roman" w:hAnsi="Times New Roman" w:cs="Times New Roman"/>
                <w:i/>
                <w:sz w:val="20"/>
              </w:rPr>
              <w:t>.</w:t>
            </w:r>
          </w:p>
        </w:tc>
        <w:tc>
          <w:tcPr>
            <w:tcW w:w="3147" w:type="dxa"/>
          </w:tcPr>
          <w:p w14:paraId="5EE162F8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79EB05E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DE0CBAE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30860335" w14:textId="77777777" w:rsidTr="00CC2BFE">
        <w:tc>
          <w:tcPr>
            <w:tcW w:w="959" w:type="dxa"/>
          </w:tcPr>
          <w:p w14:paraId="2ECAB961" w14:textId="0C1A5DE9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3402" w:type="dxa"/>
          </w:tcPr>
          <w:p w14:paraId="1304E4F2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Who constructed your toilet? </w:t>
            </w:r>
          </w:p>
          <w:p w14:paraId="3DCFC1F3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32368785" w14:textId="3C17BFC0" w:rsidR="007A51A5" w:rsidRPr="00034525" w:rsidRDefault="007A51A5" w:rsidP="007A51A5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Select all that apply</w:t>
            </w:r>
          </w:p>
        </w:tc>
        <w:tc>
          <w:tcPr>
            <w:tcW w:w="3147" w:type="dxa"/>
          </w:tcPr>
          <w:p w14:paraId="70F9C584" w14:textId="0D875CBA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e/my household</w:t>
            </w:r>
          </w:p>
          <w:p w14:paraId="391B4EBE" w14:textId="7F3CEF93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 family members</w:t>
            </w:r>
          </w:p>
          <w:p w14:paraId="5FBFE28C" w14:textId="597DD098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ighbors</w:t>
            </w:r>
          </w:p>
          <w:p w14:paraId="67A8972D" w14:textId="45FA0DDA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aid labor</w:t>
            </w:r>
          </w:p>
          <w:p w14:paraId="24F23678" w14:textId="2709870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ommunal labor</w:t>
            </w:r>
          </w:p>
          <w:p w14:paraId="630EB611" w14:textId="13AF398E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elp from NGO</w:t>
            </w:r>
          </w:p>
          <w:p w14:paraId="62E5AD32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andlord</w:t>
            </w:r>
          </w:p>
          <w:p w14:paraId="20324011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42D08B0A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5572E7AE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42EF160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7EED0B0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6FC8971F" w14:textId="77777777" w:rsidR="007A51A5" w:rsidRPr="00034525" w:rsidRDefault="007A51A5" w:rsidP="007A51A5">
            <w:pPr>
              <w:rPr>
                <w:rFonts w:ascii="Times New Roman" w:hAnsi="Times New Roman" w:cs="Times New Roman"/>
                <w:strike/>
              </w:rPr>
            </w:pPr>
            <w:r w:rsidRPr="00034525">
              <w:rPr>
                <w:rFonts w:ascii="Times New Roman" w:hAnsi="Times New Roman" w:cs="Times New Roman"/>
                <w:strike/>
              </w:rPr>
              <w:t>4</w:t>
            </w:r>
          </w:p>
          <w:p w14:paraId="7D5A8063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4DEEB76A" w14:textId="53CF9F2D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5F1A708A" w14:textId="1B7219AB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13FC472F" w14:textId="3FDAF4D0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50439B3B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30926805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4CA71960" w14:textId="0EB6EA51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33C21D76" w14:textId="77777777" w:rsidTr="00E54EB9">
        <w:tc>
          <w:tcPr>
            <w:tcW w:w="959" w:type="dxa"/>
          </w:tcPr>
          <w:p w14:paraId="4CED8F8F" w14:textId="2388A37D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8534" w:type="dxa"/>
            <w:gridSpan w:val="3"/>
          </w:tcPr>
          <w:p w14:paraId="4F837056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any years ago was your toilet constructed?</w:t>
            </w:r>
          </w:p>
          <w:p w14:paraId="62162A1C" w14:textId="11D739AB" w:rsidR="007A51A5" w:rsidRPr="00034525" w:rsidRDefault="007A51A5" w:rsidP="007A51A5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Round number of years. Type 99 if don’t know.</w:t>
            </w:r>
          </w:p>
        </w:tc>
        <w:tc>
          <w:tcPr>
            <w:tcW w:w="992" w:type="dxa"/>
          </w:tcPr>
          <w:p w14:paraId="075A7188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37E93053" w14:textId="77777777" w:rsidTr="00CC2BFE">
        <w:tc>
          <w:tcPr>
            <w:tcW w:w="959" w:type="dxa"/>
          </w:tcPr>
          <w:p w14:paraId="0DD3FF94" w14:textId="0A94F08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3402" w:type="dxa"/>
          </w:tcPr>
          <w:p w14:paraId="49F7E689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ave you made improvements to your toilet since its original construction?</w:t>
            </w:r>
          </w:p>
          <w:p w14:paraId="190099F9" w14:textId="4F1B7602" w:rsidR="007A51A5" w:rsidRPr="00FF526A" w:rsidRDefault="007A51A5" w:rsidP="007A51A5">
            <w:pPr>
              <w:rPr>
                <w:rFonts w:ascii="Times New Roman" w:hAnsi="Times New Roman" w:cs="Times New Roman"/>
                <w:i/>
              </w:rPr>
            </w:pPr>
            <w:r w:rsidRPr="00FF526A">
              <w:rPr>
                <w:rFonts w:ascii="Times New Roman" w:hAnsi="Times New Roman" w:cs="Times New Roman"/>
                <w:i/>
                <w:sz w:val="20"/>
              </w:rPr>
              <w:t>Renovations count.</w:t>
            </w:r>
          </w:p>
        </w:tc>
        <w:tc>
          <w:tcPr>
            <w:tcW w:w="3147" w:type="dxa"/>
          </w:tcPr>
          <w:p w14:paraId="31E8BF9B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490B5D86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471FAAB1" w14:textId="540FAAB4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7814B11A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4CDB19FF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24E41BD9" w14:textId="0C8126AE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5E0D1B9D" w14:textId="2D771E89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559B9235" w14:textId="77777777" w:rsidTr="00CC2BFE">
        <w:tc>
          <w:tcPr>
            <w:tcW w:w="959" w:type="dxa"/>
          </w:tcPr>
          <w:p w14:paraId="0B4A53D8" w14:textId="34241AC0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3402" w:type="dxa"/>
          </w:tcPr>
          <w:p w14:paraId="3D7F436F" w14:textId="682318EE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s this the first toilet that was ever built by this household?</w:t>
            </w:r>
          </w:p>
        </w:tc>
        <w:tc>
          <w:tcPr>
            <w:tcW w:w="3147" w:type="dxa"/>
          </w:tcPr>
          <w:p w14:paraId="564ADB7B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0D2D594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, it is the second toilet</w:t>
            </w:r>
          </w:p>
          <w:p w14:paraId="035844B8" w14:textId="16A26D05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, it is at least the third toilet</w:t>
            </w:r>
          </w:p>
          <w:p w14:paraId="6C50F1ED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785DFBF1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n’t know </w:t>
            </w:r>
          </w:p>
        </w:tc>
        <w:tc>
          <w:tcPr>
            <w:tcW w:w="1985" w:type="dxa"/>
          </w:tcPr>
          <w:p w14:paraId="48974DA7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F8AD84E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3C9923F8" w14:textId="3822CCB9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5A05AFD8" w14:textId="21E17840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2737C7A3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10C59695" w14:textId="7FE8B263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21F5D862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5A949902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2D156237" w14:textId="1C5F8B63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21F28DB6" w14:textId="14DD51C3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A51A5" w:rsidRPr="00034525" w14:paraId="06E956C7" w14:textId="77777777" w:rsidTr="00CC2BFE">
        <w:tc>
          <w:tcPr>
            <w:tcW w:w="959" w:type="dxa"/>
          </w:tcPr>
          <w:p w14:paraId="3A762C6B" w14:textId="70FBDE22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8534" w:type="dxa"/>
            <w:gridSpan w:val="3"/>
          </w:tcPr>
          <w:p w14:paraId="378DFECB" w14:textId="06A3C3CA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any years ago was your previous toilet constructed?</w:t>
            </w:r>
          </w:p>
          <w:p w14:paraId="76C408E6" w14:textId="6DBE6A41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Round number of years. Type 99 if don’t know.</w:t>
            </w:r>
          </w:p>
        </w:tc>
        <w:tc>
          <w:tcPr>
            <w:tcW w:w="992" w:type="dxa"/>
          </w:tcPr>
          <w:p w14:paraId="599660BB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3829CE80" w14:textId="77777777" w:rsidTr="00CC2BFE">
        <w:tc>
          <w:tcPr>
            <w:tcW w:w="959" w:type="dxa"/>
          </w:tcPr>
          <w:p w14:paraId="2D1CA775" w14:textId="5222DC4F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13</w:t>
            </w:r>
          </w:p>
        </w:tc>
        <w:tc>
          <w:tcPr>
            <w:tcW w:w="3402" w:type="dxa"/>
          </w:tcPr>
          <w:p w14:paraId="3F50EDCC" w14:textId="6B022E4F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ave you ever considered constructing a toilet?</w:t>
            </w:r>
          </w:p>
        </w:tc>
        <w:tc>
          <w:tcPr>
            <w:tcW w:w="3147" w:type="dxa"/>
          </w:tcPr>
          <w:p w14:paraId="047540C0" w14:textId="77777777" w:rsidR="007A51A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I built one in the past</w:t>
            </w:r>
          </w:p>
          <w:p w14:paraId="1EBF9117" w14:textId="0A1449C0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 am currently building one</w:t>
            </w:r>
            <w:r w:rsidRPr="00034525">
              <w:rPr>
                <w:rFonts w:ascii="Times New Roman" w:hAnsi="Times New Roman" w:cs="Times New Roman"/>
              </w:rPr>
              <w:t xml:space="preserve"> </w:t>
            </w:r>
          </w:p>
          <w:p w14:paraId="5DD1F30F" w14:textId="26BF0F14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but I never built one</w:t>
            </w:r>
          </w:p>
          <w:p w14:paraId="362DDB00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183758F5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1E5C6D32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41EA4FD" w14:textId="56AC6CCE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2E2A514C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2B5EC840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AD5E7DC" w14:textId="744C3A20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B2CD4D0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61ED0CFF" w14:textId="03D8EC19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33E62079" w14:textId="1E6AAFDF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5</w:t>
            </w:r>
          </w:p>
          <w:p w14:paraId="06902114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332D2298" w14:textId="39517F5F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5</w:t>
            </w:r>
          </w:p>
          <w:p w14:paraId="4A7D6062" w14:textId="77777777" w:rsidR="007A51A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5</w:t>
            </w:r>
          </w:p>
          <w:p w14:paraId="6CEED47F" w14:textId="46E77A74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B15</w:t>
            </w:r>
          </w:p>
        </w:tc>
      </w:tr>
      <w:tr w:rsidR="007A51A5" w:rsidRPr="00034525" w14:paraId="0B5A060F" w14:textId="77777777" w:rsidTr="00CC2BFE">
        <w:tc>
          <w:tcPr>
            <w:tcW w:w="959" w:type="dxa"/>
          </w:tcPr>
          <w:p w14:paraId="2ACF9B51" w14:textId="0934EEB0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14</w:t>
            </w:r>
          </w:p>
        </w:tc>
        <w:tc>
          <w:tcPr>
            <w:tcW w:w="3402" w:type="dxa"/>
          </w:tcPr>
          <w:p w14:paraId="6EEB8CD1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y are you not using this toilet anymore?</w:t>
            </w:r>
          </w:p>
          <w:p w14:paraId="7CDB99CE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798638C8" w14:textId="74EB5997" w:rsidR="007A51A5" w:rsidRPr="00034525" w:rsidRDefault="007A51A5" w:rsidP="007A51A5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Select all that apply.</w:t>
            </w:r>
          </w:p>
        </w:tc>
        <w:tc>
          <w:tcPr>
            <w:tcW w:w="3147" w:type="dxa"/>
          </w:tcPr>
          <w:p w14:paraId="453A1642" w14:textId="12965AAE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e pit/slab collapsed</w:t>
            </w:r>
          </w:p>
          <w:p w14:paraId="74D54062" w14:textId="2D4686C6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e pit got full</w:t>
            </w:r>
          </w:p>
          <w:p w14:paraId="03819D57" w14:textId="2D218D5E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e superstructure was destroyed</w:t>
            </w:r>
          </w:p>
          <w:p w14:paraId="7B3925EA" w14:textId="5FAFEE09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o far</w:t>
            </w:r>
          </w:p>
          <w:p w14:paraId="77141846" w14:textId="7CCD795B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Moved house</w:t>
            </w:r>
          </w:p>
          <w:p w14:paraId="783352AE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  <w:p w14:paraId="2D3D4000" w14:textId="6D9AEB50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5BBED428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16D39264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79BFB42C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5CE67BD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0C0875EC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20B787F1" w14:textId="3BE6E52B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5</w:t>
            </w:r>
          </w:p>
          <w:p w14:paraId="24A00917" w14:textId="7B4BA9A1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21CD16D8" w14:textId="77E232E0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53F223F3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  <w:tr w:rsidR="007A51A5" w:rsidRPr="00034525" w14:paraId="4DD5B0D8" w14:textId="77777777" w:rsidTr="00CC2BFE">
        <w:tc>
          <w:tcPr>
            <w:tcW w:w="959" w:type="dxa"/>
          </w:tcPr>
          <w:p w14:paraId="36E3D8DF" w14:textId="26261084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15</w:t>
            </w:r>
          </w:p>
        </w:tc>
        <w:tc>
          <w:tcPr>
            <w:tcW w:w="3402" w:type="dxa"/>
          </w:tcPr>
          <w:p w14:paraId="5E03AAB7" w14:textId="4E3FCEC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has prevented you from building/rebuilding a toilet?</w:t>
            </w:r>
          </w:p>
          <w:p w14:paraId="4DB9282A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5346AC7F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59546ACA" w14:textId="155DA92A" w:rsidR="007A51A5" w:rsidRPr="00034525" w:rsidRDefault="007A51A5" w:rsidP="007A51A5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Select all that apply.</w:t>
            </w:r>
          </w:p>
        </w:tc>
        <w:tc>
          <w:tcPr>
            <w:tcW w:w="3147" w:type="dxa"/>
          </w:tcPr>
          <w:p w14:paraId="16919B61" w14:textId="7C13F60B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o expensive/not enough money</w:t>
            </w:r>
          </w:p>
          <w:p w14:paraId="6B02A377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o time intensive</w:t>
            </w:r>
          </w:p>
          <w:p w14:paraId="5F45F428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ompeting priorities</w:t>
            </w:r>
          </w:p>
          <w:p w14:paraId="19B479FA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 how to</w:t>
            </w:r>
          </w:p>
          <w:p w14:paraId="3BB81E53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like any of the options</w:t>
            </w:r>
          </w:p>
          <w:p w14:paraId="217019F7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own my house</w:t>
            </w:r>
          </w:p>
          <w:p w14:paraId="64A0DAF7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aiting to build a new house</w:t>
            </w:r>
          </w:p>
          <w:p w14:paraId="09FD2574" w14:textId="278F65D5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 am too sick to plan it</w:t>
            </w:r>
          </w:p>
          <w:p w14:paraId="4342515A" w14:textId="297485ED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ainy or farming season</w:t>
            </w:r>
          </w:p>
          <w:p w14:paraId="7642A8A4" w14:textId="1BF2D232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t enough space to build one</w:t>
            </w:r>
          </w:p>
          <w:p w14:paraId="4F927FF2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42435895" w14:textId="77777777" w:rsidR="007A51A5" w:rsidRPr="00034525" w:rsidRDefault="007A51A5" w:rsidP="007A51A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2CAA14A9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4D30373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  <w:p w14:paraId="13E76AA5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2FF2E7DA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4B55A9C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0C61BFEF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1D0CDC37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1168D9CA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7E77C982" w14:textId="1E0C4066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570F5196" w14:textId="1F05139F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20CE6C71" w14:textId="19353665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547A8A18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7C109CF2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2461F523" w14:textId="77777777" w:rsidR="007A51A5" w:rsidRPr="00034525" w:rsidRDefault="007A51A5" w:rsidP="007A51A5">
            <w:pPr>
              <w:rPr>
                <w:rFonts w:ascii="Times New Roman" w:hAnsi="Times New Roman" w:cs="Times New Roman"/>
              </w:rPr>
            </w:pPr>
          </w:p>
        </w:tc>
      </w:tr>
    </w:tbl>
    <w:p w14:paraId="240E7F81" w14:textId="77777777" w:rsidR="009437B4" w:rsidRPr="00034525" w:rsidRDefault="009437B4"/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CD0E34" w:rsidRPr="00034525" w14:paraId="3085C688" w14:textId="43A22090" w:rsidTr="00CC2BFE">
        <w:tc>
          <w:tcPr>
            <w:tcW w:w="959" w:type="dxa"/>
            <w:shd w:val="clear" w:color="auto" w:fill="EFF9FB"/>
          </w:tcPr>
          <w:p w14:paraId="084917AB" w14:textId="77777777" w:rsidR="00CD0E34" w:rsidRPr="00034525" w:rsidRDefault="00CD0E34" w:rsidP="00C37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  <w:shd w:val="clear" w:color="auto" w:fill="EFF9FB"/>
          </w:tcPr>
          <w:p w14:paraId="771DB2DD" w14:textId="22889AD6" w:rsidR="00CD0E34" w:rsidRPr="00034525" w:rsidRDefault="007A046C" w:rsidP="00C37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Toilet use</w:t>
            </w:r>
          </w:p>
        </w:tc>
        <w:tc>
          <w:tcPr>
            <w:tcW w:w="3147" w:type="dxa"/>
            <w:shd w:val="clear" w:color="auto" w:fill="EFF9FB"/>
          </w:tcPr>
          <w:p w14:paraId="4963CDE2" w14:textId="77777777" w:rsidR="00CD0E34" w:rsidRPr="00034525" w:rsidRDefault="00CD0E34" w:rsidP="00C37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14DE2BD9" w14:textId="77777777" w:rsidR="00CD0E34" w:rsidRPr="00034525" w:rsidRDefault="00CD0E34" w:rsidP="00C37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2A44E805" w14:textId="77777777" w:rsidR="00CD0E34" w:rsidRPr="00034525" w:rsidRDefault="00CD0E34" w:rsidP="00C37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CD0E34" w:rsidRPr="00034525" w14:paraId="7E74469E" w14:textId="77777777" w:rsidTr="00CC2BFE">
        <w:tc>
          <w:tcPr>
            <w:tcW w:w="959" w:type="dxa"/>
            <w:shd w:val="clear" w:color="auto" w:fill="auto"/>
          </w:tcPr>
          <w:p w14:paraId="3E73C605" w14:textId="41B166CF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3402" w:type="dxa"/>
            <w:shd w:val="clear" w:color="auto" w:fill="auto"/>
          </w:tcPr>
          <w:p w14:paraId="7A808328" w14:textId="0DF0EF1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often do you </w:t>
            </w:r>
            <w:r w:rsidRPr="00034525">
              <w:rPr>
                <w:rFonts w:ascii="Times New Roman" w:hAnsi="Times New Roman" w:cs="Times New Roman"/>
                <w:u w:val="single"/>
              </w:rPr>
              <w:t>personally</w:t>
            </w:r>
            <w:r w:rsidRPr="00034525">
              <w:rPr>
                <w:rFonts w:ascii="Times New Roman" w:hAnsi="Times New Roman" w:cs="Times New Roman"/>
              </w:rPr>
              <w:t xml:space="preserve"> use </w:t>
            </w:r>
            <w:r w:rsidR="00417328" w:rsidRPr="00034525">
              <w:rPr>
                <w:rFonts w:ascii="Times New Roman" w:hAnsi="Times New Roman" w:cs="Times New Roman"/>
              </w:rPr>
              <w:t xml:space="preserve">the </w:t>
            </w:r>
            <w:r w:rsidRPr="00034525">
              <w:rPr>
                <w:rFonts w:ascii="Times New Roman" w:hAnsi="Times New Roman" w:cs="Times New Roman"/>
              </w:rPr>
              <w:t xml:space="preserve">toilet to urinate </w:t>
            </w:r>
            <w:r w:rsidRPr="00034525">
              <w:rPr>
                <w:rFonts w:ascii="Times New Roman" w:hAnsi="Times New Roman" w:cs="Times New Roman"/>
                <w:u w:val="single"/>
              </w:rPr>
              <w:t>when at home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2F349177" w14:textId="7F22B5BA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lways</w:t>
            </w:r>
          </w:p>
          <w:p w14:paraId="0EBD467E" w14:textId="71A2A1D2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stly</w:t>
            </w:r>
          </w:p>
          <w:p w14:paraId="0E461576" w14:textId="0726DBDF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times</w:t>
            </w:r>
          </w:p>
          <w:p w14:paraId="31B2007F" w14:textId="78CDA0BF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</w:t>
            </w:r>
          </w:p>
          <w:p w14:paraId="14C9DD8F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1F456D20" w14:textId="039CBC12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578249D" w14:textId="2EE7BB9B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2D217985" w14:textId="0B150493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83FBF07" w14:textId="405D3805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09055F8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C3EF09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4A284D13" w14:textId="77777777" w:rsidTr="00CC2BFE">
        <w:tc>
          <w:tcPr>
            <w:tcW w:w="959" w:type="dxa"/>
            <w:shd w:val="clear" w:color="auto" w:fill="auto"/>
          </w:tcPr>
          <w:p w14:paraId="1C7C6230" w14:textId="0C8F6A3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2</w:t>
            </w:r>
            <w:r w:rsidR="00A75A6F" w:rsidRPr="0003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02" w:type="dxa"/>
            <w:shd w:val="clear" w:color="auto" w:fill="auto"/>
          </w:tcPr>
          <w:p w14:paraId="6ACF8521" w14:textId="78CAD93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often do you </w:t>
            </w:r>
            <w:r w:rsidRPr="00034525">
              <w:rPr>
                <w:rFonts w:ascii="Times New Roman" w:hAnsi="Times New Roman" w:cs="Times New Roman"/>
                <w:u w:val="single"/>
              </w:rPr>
              <w:t>personally</w:t>
            </w:r>
            <w:r w:rsidRPr="00034525">
              <w:rPr>
                <w:rFonts w:ascii="Times New Roman" w:hAnsi="Times New Roman" w:cs="Times New Roman"/>
              </w:rPr>
              <w:t xml:space="preserve"> use </w:t>
            </w:r>
            <w:r w:rsidR="00417328" w:rsidRPr="00034525">
              <w:rPr>
                <w:rFonts w:ascii="Times New Roman" w:hAnsi="Times New Roman" w:cs="Times New Roman"/>
              </w:rPr>
              <w:t xml:space="preserve">the </w:t>
            </w:r>
            <w:r w:rsidRPr="00034525">
              <w:rPr>
                <w:rFonts w:ascii="Times New Roman" w:hAnsi="Times New Roman" w:cs="Times New Roman"/>
              </w:rPr>
              <w:t xml:space="preserve">toilet to defecate </w:t>
            </w:r>
            <w:r w:rsidRPr="00034525">
              <w:rPr>
                <w:rFonts w:ascii="Times New Roman" w:hAnsi="Times New Roman" w:cs="Times New Roman"/>
                <w:u w:val="single"/>
              </w:rPr>
              <w:t>when at home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308D99CB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Always </w:t>
            </w:r>
          </w:p>
          <w:p w14:paraId="4351CC0D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stly</w:t>
            </w:r>
          </w:p>
          <w:p w14:paraId="340DD741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times</w:t>
            </w:r>
          </w:p>
          <w:p w14:paraId="1207ABDD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</w:t>
            </w:r>
          </w:p>
          <w:p w14:paraId="36333DF2" w14:textId="4B58E931" w:rsidR="00CD0E34" w:rsidRPr="00034525" w:rsidDel="005A3E2F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2CF6E79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71EC60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29FA2E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13A5AA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6DC4999" w14:textId="06B3A7FC" w:rsidR="00CD0E34" w:rsidRPr="00034525" w:rsidDel="005A3E2F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0066D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D33B9B" w:rsidRPr="00034525" w14:paraId="35A7B3BD" w14:textId="77777777" w:rsidTr="00CC2BFE">
        <w:tc>
          <w:tcPr>
            <w:tcW w:w="959" w:type="dxa"/>
            <w:shd w:val="clear" w:color="auto" w:fill="auto"/>
          </w:tcPr>
          <w:p w14:paraId="1F38B6E9" w14:textId="1A03ECE0" w:rsidR="00D33B9B" w:rsidRPr="00034525" w:rsidRDefault="00D33B9B" w:rsidP="00D33B9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2b</w:t>
            </w:r>
          </w:p>
        </w:tc>
        <w:tc>
          <w:tcPr>
            <w:tcW w:w="3402" w:type="dxa"/>
            <w:shd w:val="clear" w:color="auto" w:fill="auto"/>
          </w:tcPr>
          <w:p w14:paraId="422FD12A" w14:textId="0DCB6408" w:rsidR="00D33B9B" w:rsidRPr="00034525" w:rsidRDefault="00D33B9B" w:rsidP="00D33B9B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B1=0]</w:t>
            </w:r>
          </w:p>
          <w:p w14:paraId="5DCDD6DE" w14:textId="09D265BD" w:rsidR="00D33B9B" w:rsidRPr="00034525" w:rsidRDefault="00D33B9B" w:rsidP="00D33B9B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 xml:space="preserve">How often do you </w:t>
            </w:r>
            <w:r w:rsidRPr="00034525">
              <w:rPr>
                <w:rFonts w:ascii="Times New Roman" w:hAnsi="Times New Roman" w:cs="Times New Roman"/>
                <w:u w:val="single"/>
              </w:rPr>
              <w:t>personally</w:t>
            </w:r>
            <w:r w:rsidRPr="00034525">
              <w:rPr>
                <w:rFonts w:ascii="Times New Roman" w:hAnsi="Times New Roman" w:cs="Times New Roman"/>
              </w:rPr>
              <w:t xml:space="preserve"> use </w:t>
            </w:r>
            <w:r w:rsidRPr="00F90E50">
              <w:rPr>
                <w:rFonts w:ascii="Times New Roman" w:hAnsi="Times New Roman" w:cs="Times New Roman"/>
                <w:u w:val="single"/>
              </w:rPr>
              <w:t>the bush</w:t>
            </w:r>
            <w:r w:rsidRPr="00034525">
              <w:rPr>
                <w:rFonts w:ascii="Times New Roman" w:hAnsi="Times New Roman" w:cs="Times New Roman"/>
              </w:rPr>
              <w:t xml:space="preserve"> to defecate </w:t>
            </w:r>
            <w:r w:rsidRPr="00034525">
              <w:rPr>
                <w:rFonts w:ascii="Times New Roman" w:hAnsi="Times New Roman" w:cs="Times New Roman"/>
                <w:u w:val="single"/>
              </w:rPr>
              <w:t>when at home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570A4DA2" w14:textId="77777777" w:rsidR="00D33B9B" w:rsidRPr="00034525" w:rsidRDefault="00D33B9B" w:rsidP="00D33B9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Always </w:t>
            </w:r>
          </w:p>
          <w:p w14:paraId="4151127F" w14:textId="77777777" w:rsidR="00D33B9B" w:rsidRPr="00034525" w:rsidRDefault="00D33B9B" w:rsidP="00D33B9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stly</w:t>
            </w:r>
          </w:p>
          <w:p w14:paraId="5E3F7963" w14:textId="77777777" w:rsidR="00D33B9B" w:rsidRPr="00034525" w:rsidRDefault="00D33B9B" w:rsidP="00D33B9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times</w:t>
            </w:r>
          </w:p>
          <w:p w14:paraId="4420B058" w14:textId="77777777" w:rsidR="00D33B9B" w:rsidRPr="00034525" w:rsidRDefault="00D33B9B" w:rsidP="00D33B9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</w:t>
            </w:r>
          </w:p>
          <w:p w14:paraId="3CB8F4C4" w14:textId="3519F098" w:rsidR="00D33B9B" w:rsidRPr="00034525" w:rsidRDefault="00D33B9B" w:rsidP="00D33B9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2543A2DA" w14:textId="05DADE9B" w:rsidR="00D33B9B" w:rsidRPr="00034525" w:rsidRDefault="004F1FB5" w:rsidP="00D33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ECB4BB4" w14:textId="14F09758" w:rsidR="00D33B9B" w:rsidRPr="00034525" w:rsidRDefault="004F1FB5" w:rsidP="00D33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8240F4F" w14:textId="2ED13090" w:rsidR="00D33B9B" w:rsidRPr="00034525" w:rsidRDefault="004F1FB5" w:rsidP="00D33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2A6C1827" w14:textId="23E837FD" w:rsidR="00D33B9B" w:rsidRPr="00034525" w:rsidRDefault="004F1FB5" w:rsidP="00D33B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E92CF2F" w14:textId="0FE74A77" w:rsidR="00D33B9B" w:rsidRPr="00034525" w:rsidRDefault="00D33B9B" w:rsidP="00D33B9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22F899" w14:textId="77777777" w:rsidR="00D33B9B" w:rsidRPr="00034525" w:rsidRDefault="00D33B9B" w:rsidP="00D33B9B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5780E53C" w14:textId="77777777" w:rsidTr="00CC2BFE">
        <w:tc>
          <w:tcPr>
            <w:tcW w:w="959" w:type="dxa"/>
            <w:shd w:val="clear" w:color="auto" w:fill="auto"/>
          </w:tcPr>
          <w:p w14:paraId="4DC60BA4" w14:textId="4EBE28ED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3</w:t>
            </w:r>
            <w:r w:rsidR="00D0732D" w:rsidRPr="0003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02" w:type="dxa"/>
            <w:shd w:val="clear" w:color="auto" w:fill="auto"/>
          </w:tcPr>
          <w:p w14:paraId="41B97050" w14:textId="7F4D1EC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often do </w:t>
            </w:r>
            <w:r w:rsidRPr="00034525">
              <w:rPr>
                <w:rFonts w:ascii="Times New Roman" w:hAnsi="Times New Roman" w:cs="Times New Roman"/>
                <w:u w:val="single"/>
              </w:rPr>
              <w:t xml:space="preserve">other </w:t>
            </w:r>
            <w:r w:rsidR="008C0C5C" w:rsidRPr="00034525">
              <w:rPr>
                <w:rFonts w:ascii="Times New Roman" w:hAnsi="Times New Roman" w:cs="Times New Roman"/>
                <w:u w:val="single"/>
              </w:rPr>
              <w:t>adults</w:t>
            </w:r>
            <w:r w:rsidRPr="00034525">
              <w:rPr>
                <w:rFonts w:ascii="Times New Roman" w:hAnsi="Times New Roman" w:cs="Times New Roman"/>
              </w:rPr>
              <w:t xml:space="preserve"> </w:t>
            </w:r>
            <w:r w:rsidR="008C0C5C" w:rsidRPr="00034525">
              <w:rPr>
                <w:rFonts w:ascii="Times New Roman" w:hAnsi="Times New Roman" w:cs="Times New Roman"/>
              </w:rPr>
              <w:t>(</w:t>
            </w:r>
            <w:r w:rsidR="007D3BEB" w:rsidRPr="00034525">
              <w:rPr>
                <w:rFonts w:ascii="Times New Roman" w:hAnsi="Times New Roman" w:cs="Times New Roman"/>
              </w:rPr>
              <w:t xml:space="preserve">above 15 years old) </w:t>
            </w:r>
            <w:r w:rsidR="008C0C5C" w:rsidRPr="00034525">
              <w:rPr>
                <w:rFonts w:ascii="Times New Roman" w:hAnsi="Times New Roman" w:cs="Times New Roman"/>
              </w:rPr>
              <w:t xml:space="preserve">in </w:t>
            </w:r>
            <w:r w:rsidRPr="00034525">
              <w:rPr>
                <w:rFonts w:ascii="Times New Roman" w:hAnsi="Times New Roman" w:cs="Times New Roman"/>
              </w:rPr>
              <w:t xml:space="preserve">your household use </w:t>
            </w:r>
            <w:r w:rsidR="00417328" w:rsidRPr="00034525">
              <w:rPr>
                <w:rFonts w:ascii="Times New Roman" w:hAnsi="Times New Roman" w:cs="Times New Roman"/>
              </w:rPr>
              <w:t xml:space="preserve">the </w:t>
            </w:r>
            <w:r w:rsidRPr="00034525">
              <w:rPr>
                <w:rFonts w:ascii="Times New Roman" w:hAnsi="Times New Roman" w:cs="Times New Roman"/>
              </w:rPr>
              <w:t xml:space="preserve">toilet to defecate </w:t>
            </w:r>
            <w:r w:rsidRPr="00034525">
              <w:rPr>
                <w:rFonts w:ascii="Times New Roman" w:hAnsi="Times New Roman" w:cs="Times New Roman"/>
                <w:u w:val="single"/>
              </w:rPr>
              <w:t>when at home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1ED26DDE" w14:textId="5208DC3C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Always </w:t>
            </w:r>
          </w:p>
          <w:p w14:paraId="4F59EF4E" w14:textId="38F5B83F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stly</w:t>
            </w:r>
          </w:p>
          <w:p w14:paraId="2BA0E1F9" w14:textId="45AA298B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times</w:t>
            </w:r>
          </w:p>
          <w:p w14:paraId="6A5CA958" w14:textId="29C16CF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</w:t>
            </w:r>
          </w:p>
          <w:p w14:paraId="255983D6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  <w:p w14:paraId="7595F77E" w14:textId="0FFDE289" w:rsidR="001609BA" w:rsidRPr="00034525" w:rsidRDefault="001609BA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t applicable (no other adults)</w:t>
            </w:r>
          </w:p>
        </w:tc>
        <w:tc>
          <w:tcPr>
            <w:tcW w:w="1985" w:type="dxa"/>
            <w:shd w:val="clear" w:color="auto" w:fill="auto"/>
          </w:tcPr>
          <w:p w14:paraId="02CE6570" w14:textId="0B9C73BE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3162F7C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452891EC" w14:textId="0C10F2C1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22F6B5F" w14:textId="49972395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76CFF1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  <w:p w14:paraId="4072EE77" w14:textId="00A9AE05" w:rsidR="001609BA" w:rsidRPr="00034525" w:rsidRDefault="001609BA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31C0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3059D9" w:rsidRPr="00034525" w14:paraId="4001E79F" w14:textId="77777777" w:rsidTr="00CC2BFE">
        <w:tc>
          <w:tcPr>
            <w:tcW w:w="959" w:type="dxa"/>
            <w:shd w:val="clear" w:color="auto" w:fill="auto"/>
          </w:tcPr>
          <w:p w14:paraId="1180FD7E" w14:textId="4EFE80E4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3b</w:t>
            </w:r>
          </w:p>
        </w:tc>
        <w:tc>
          <w:tcPr>
            <w:tcW w:w="3402" w:type="dxa"/>
            <w:shd w:val="clear" w:color="auto" w:fill="auto"/>
          </w:tcPr>
          <w:p w14:paraId="047F36E4" w14:textId="77777777" w:rsidR="003059D9" w:rsidRPr="00034525" w:rsidRDefault="003059D9" w:rsidP="003059D9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B1=0]</w:t>
            </w:r>
          </w:p>
          <w:p w14:paraId="1C8975DC" w14:textId="6A79B9B8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often do </w:t>
            </w:r>
            <w:r w:rsidRPr="00034525">
              <w:rPr>
                <w:rFonts w:ascii="Times New Roman" w:hAnsi="Times New Roman" w:cs="Times New Roman"/>
                <w:u w:val="single"/>
              </w:rPr>
              <w:t>other adults</w:t>
            </w:r>
            <w:r w:rsidRPr="00034525">
              <w:rPr>
                <w:rFonts w:ascii="Times New Roman" w:hAnsi="Times New Roman" w:cs="Times New Roman"/>
              </w:rPr>
              <w:t xml:space="preserve"> (above 15 years old) in your </w:t>
            </w:r>
            <w:r w:rsidRPr="00034525">
              <w:rPr>
                <w:rFonts w:ascii="Times New Roman" w:hAnsi="Times New Roman" w:cs="Times New Roman"/>
              </w:rPr>
              <w:lastRenderedPageBreak/>
              <w:t xml:space="preserve">household use </w:t>
            </w:r>
            <w:r w:rsidRPr="00F90E50">
              <w:rPr>
                <w:rFonts w:ascii="Times New Roman" w:hAnsi="Times New Roman" w:cs="Times New Roman"/>
                <w:u w:val="single"/>
              </w:rPr>
              <w:t>the bush</w:t>
            </w:r>
            <w:r w:rsidRPr="00034525">
              <w:rPr>
                <w:rFonts w:ascii="Times New Roman" w:hAnsi="Times New Roman" w:cs="Times New Roman"/>
              </w:rPr>
              <w:t xml:space="preserve"> to defecate </w:t>
            </w:r>
            <w:r w:rsidRPr="00034525">
              <w:rPr>
                <w:rFonts w:ascii="Times New Roman" w:hAnsi="Times New Roman" w:cs="Times New Roman"/>
                <w:u w:val="single"/>
              </w:rPr>
              <w:t>when at home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79495843" w14:textId="77777777" w:rsidR="003059D9" w:rsidRPr="00034525" w:rsidRDefault="003059D9" w:rsidP="003059D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 xml:space="preserve">Always </w:t>
            </w:r>
          </w:p>
          <w:p w14:paraId="0DCBF249" w14:textId="77777777" w:rsidR="003059D9" w:rsidRPr="00034525" w:rsidRDefault="003059D9" w:rsidP="003059D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stly</w:t>
            </w:r>
          </w:p>
          <w:p w14:paraId="641A9C61" w14:textId="77777777" w:rsidR="003059D9" w:rsidRPr="00034525" w:rsidRDefault="003059D9" w:rsidP="003059D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times</w:t>
            </w:r>
          </w:p>
          <w:p w14:paraId="6BEE287A" w14:textId="77777777" w:rsidR="003059D9" w:rsidRPr="00034525" w:rsidRDefault="003059D9" w:rsidP="003059D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Never</w:t>
            </w:r>
          </w:p>
          <w:p w14:paraId="2A93B819" w14:textId="77777777" w:rsidR="003059D9" w:rsidRPr="00034525" w:rsidRDefault="003059D9" w:rsidP="003059D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  <w:p w14:paraId="607B3D68" w14:textId="000A6097" w:rsidR="003059D9" w:rsidRPr="00034525" w:rsidRDefault="003059D9" w:rsidP="003059D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t applicable (no other adults)</w:t>
            </w:r>
          </w:p>
        </w:tc>
        <w:tc>
          <w:tcPr>
            <w:tcW w:w="1985" w:type="dxa"/>
            <w:shd w:val="clear" w:color="auto" w:fill="auto"/>
          </w:tcPr>
          <w:p w14:paraId="07834603" w14:textId="7C7D6943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522191A5" w14:textId="0818AEC5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6CDD3564" w14:textId="234A4F53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D561DFB" w14:textId="360EB784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  <w:p w14:paraId="6BC932AC" w14:textId="77777777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  <w:p w14:paraId="72EF995E" w14:textId="20A9E081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B9C23" w14:textId="77777777" w:rsidR="003059D9" w:rsidRPr="00034525" w:rsidRDefault="003059D9" w:rsidP="003059D9">
            <w:pPr>
              <w:rPr>
                <w:rFonts w:ascii="Times New Roman" w:hAnsi="Times New Roman" w:cs="Times New Roman"/>
              </w:rPr>
            </w:pPr>
          </w:p>
        </w:tc>
      </w:tr>
      <w:tr w:rsidR="007A5090" w:rsidRPr="00034525" w14:paraId="7CEF9103" w14:textId="77777777" w:rsidTr="00CC2BFE">
        <w:tc>
          <w:tcPr>
            <w:tcW w:w="959" w:type="dxa"/>
            <w:shd w:val="clear" w:color="auto" w:fill="auto"/>
          </w:tcPr>
          <w:p w14:paraId="469BE66D" w14:textId="2A49AC9C" w:rsidR="007A5090" w:rsidRPr="00034525" w:rsidRDefault="000B4584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4</w:t>
            </w:r>
            <w:r w:rsidR="007C05C3" w:rsidRPr="0003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02" w:type="dxa"/>
            <w:shd w:val="clear" w:color="auto" w:fill="auto"/>
          </w:tcPr>
          <w:p w14:paraId="65E3B0D9" w14:textId="5813AB62" w:rsidR="007A5090" w:rsidRPr="00034525" w:rsidRDefault="007A5090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often do </w:t>
            </w:r>
            <w:r w:rsidR="00AE790C" w:rsidRPr="00034525">
              <w:rPr>
                <w:rFonts w:ascii="Times New Roman" w:hAnsi="Times New Roman" w:cs="Times New Roman"/>
              </w:rPr>
              <w:t xml:space="preserve">school age </w:t>
            </w:r>
            <w:r w:rsidRPr="00034525">
              <w:rPr>
                <w:rFonts w:ascii="Times New Roman" w:hAnsi="Times New Roman" w:cs="Times New Roman"/>
                <w:u w:val="single"/>
              </w:rPr>
              <w:t>children</w:t>
            </w:r>
            <w:r w:rsidRPr="00034525">
              <w:rPr>
                <w:rFonts w:ascii="Times New Roman" w:hAnsi="Times New Roman" w:cs="Times New Roman"/>
              </w:rPr>
              <w:t xml:space="preserve"> (</w:t>
            </w:r>
            <w:r w:rsidR="00AE790C" w:rsidRPr="00034525">
              <w:rPr>
                <w:rFonts w:ascii="Times New Roman" w:hAnsi="Times New Roman" w:cs="Times New Roman"/>
              </w:rPr>
              <w:t>5</w:t>
            </w:r>
            <w:r w:rsidRPr="00034525">
              <w:rPr>
                <w:rFonts w:ascii="Times New Roman" w:hAnsi="Times New Roman" w:cs="Times New Roman"/>
              </w:rPr>
              <w:t xml:space="preserve">-14 years old) in your household use </w:t>
            </w:r>
            <w:r w:rsidR="00417328" w:rsidRPr="00034525">
              <w:rPr>
                <w:rFonts w:ascii="Times New Roman" w:hAnsi="Times New Roman" w:cs="Times New Roman"/>
              </w:rPr>
              <w:t>the</w:t>
            </w:r>
            <w:r w:rsidRPr="00034525">
              <w:rPr>
                <w:rFonts w:ascii="Times New Roman" w:hAnsi="Times New Roman" w:cs="Times New Roman"/>
              </w:rPr>
              <w:t xml:space="preserve"> toilet to defecate when at home?</w:t>
            </w:r>
          </w:p>
        </w:tc>
        <w:tc>
          <w:tcPr>
            <w:tcW w:w="3147" w:type="dxa"/>
            <w:shd w:val="clear" w:color="auto" w:fill="auto"/>
          </w:tcPr>
          <w:p w14:paraId="4466498B" w14:textId="77777777" w:rsidR="007A5090" w:rsidRPr="00034525" w:rsidRDefault="007A5090" w:rsidP="007A509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Always </w:t>
            </w:r>
          </w:p>
          <w:p w14:paraId="23203762" w14:textId="77777777" w:rsidR="007A5090" w:rsidRPr="00034525" w:rsidRDefault="007A5090" w:rsidP="007A509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stly</w:t>
            </w:r>
          </w:p>
          <w:p w14:paraId="25F974EF" w14:textId="77777777" w:rsidR="007A5090" w:rsidRPr="00034525" w:rsidRDefault="007A5090" w:rsidP="007A509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times</w:t>
            </w:r>
          </w:p>
          <w:p w14:paraId="6E07AF7E" w14:textId="77777777" w:rsidR="007A5090" w:rsidRPr="00034525" w:rsidRDefault="007A5090" w:rsidP="007A509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</w:t>
            </w:r>
          </w:p>
          <w:p w14:paraId="15851FC8" w14:textId="77777777" w:rsidR="007A5090" w:rsidRPr="00034525" w:rsidRDefault="007A5090" w:rsidP="007A509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  <w:p w14:paraId="6B045915" w14:textId="64BACD5A" w:rsidR="00F94358" w:rsidRPr="00034525" w:rsidRDefault="00F94358" w:rsidP="007A509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t applicable (no school age children)</w:t>
            </w:r>
          </w:p>
        </w:tc>
        <w:tc>
          <w:tcPr>
            <w:tcW w:w="1985" w:type="dxa"/>
            <w:shd w:val="clear" w:color="auto" w:fill="auto"/>
          </w:tcPr>
          <w:p w14:paraId="4DF33FFC" w14:textId="77777777" w:rsidR="007A5090" w:rsidRPr="00034525" w:rsidRDefault="007A5090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07EA8051" w14:textId="77777777" w:rsidR="007A5090" w:rsidRPr="00034525" w:rsidRDefault="007A5090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4A4947C4" w14:textId="77777777" w:rsidR="007A5090" w:rsidRPr="00034525" w:rsidRDefault="007A5090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85307B6" w14:textId="77777777" w:rsidR="007A5090" w:rsidRPr="00034525" w:rsidRDefault="007A5090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6FB16A4" w14:textId="77777777" w:rsidR="007A5090" w:rsidRPr="00034525" w:rsidRDefault="007A5090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  <w:p w14:paraId="20DA7C2F" w14:textId="595B3279" w:rsidR="00F94358" w:rsidRPr="00034525" w:rsidRDefault="00F94358" w:rsidP="007A509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DACCCB" w14:textId="77777777" w:rsidR="007A5090" w:rsidRPr="00034525" w:rsidRDefault="007A5090" w:rsidP="007A5090">
            <w:pPr>
              <w:rPr>
                <w:rFonts w:ascii="Times New Roman" w:hAnsi="Times New Roman" w:cs="Times New Roman"/>
              </w:rPr>
            </w:pPr>
          </w:p>
        </w:tc>
      </w:tr>
      <w:tr w:rsidR="00B359CA" w:rsidRPr="00034525" w14:paraId="4D44478E" w14:textId="77777777" w:rsidTr="00CC2BFE">
        <w:tc>
          <w:tcPr>
            <w:tcW w:w="959" w:type="dxa"/>
            <w:shd w:val="clear" w:color="auto" w:fill="auto"/>
          </w:tcPr>
          <w:p w14:paraId="6B23E044" w14:textId="752341ED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4b</w:t>
            </w:r>
          </w:p>
        </w:tc>
        <w:tc>
          <w:tcPr>
            <w:tcW w:w="3402" w:type="dxa"/>
            <w:shd w:val="clear" w:color="auto" w:fill="auto"/>
          </w:tcPr>
          <w:p w14:paraId="67B1A562" w14:textId="77777777" w:rsidR="00B359CA" w:rsidRPr="00034525" w:rsidRDefault="00B359CA" w:rsidP="00B359CA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B1=0]</w:t>
            </w:r>
          </w:p>
          <w:p w14:paraId="56AA8B5F" w14:textId="77777777" w:rsidR="00B359CA" w:rsidRDefault="00B359CA" w:rsidP="00B359CA">
            <w:pPr>
              <w:rPr>
                <w:rFonts w:ascii="Times New Roman" w:hAnsi="Times New Roman" w:cs="Times New Roman"/>
              </w:rPr>
            </w:pPr>
          </w:p>
          <w:p w14:paraId="5A5F8152" w14:textId="7EB2C154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often do school age </w:t>
            </w:r>
            <w:r w:rsidRPr="00034525">
              <w:rPr>
                <w:rFonts w:ascii="Times New Roman" w:hAnsi="Times New Roman" w:cs="Times New Roman"/>
                <w:u w:val="single"/>
              </w:rPr>
              <w:t>children</w:t>
            </w:r>
            <w:r w:rsidRPr="00034525">
              <w:rPr>
                <w:rFonts w:ascii="Times New Roman" w:hAnsi="Times New Roman" w:cs="Times New Roman"/>
              </w:rPr>
              <w:t xml:space="preserve"> (5-14 years old) in your household use </w:t>
            </w:r>
            <w:r w:rsidRPr="00F90E50">
              <w:rPr>
                <w:rFonts w:ascii="Times New Roman" w:hAnsi="Times New Roman" w:cs="Times New Roman"/>
                <w:u w:val="single"/>
              </w:rPr>
              <w:t>the bush</w:t>
            </w:r>
            <w:r w:rsidRPr="00034525">
              <w:rPr>
                <w:rFonts w:ascii="Times New Roman" w:hAnsi="Times New Roman" w:cs="Times New Roman"/>
              </w:rPr>
              <w:t xml:space="preserve"> to defecate when at home?</w:t>
            </w:r>
          </w:p>
        </w:tc>
        <w:tc>
          <w:tcPr>
            <w:tcW w:w="3147" w:type="dxa"/>
            <w:shd w:val="clear" w:color="auto" w:fill="auto"/>
          </w:tcPr>
          <w:p w14:paraId="6B757A6D" w14:textId="77777777" w:rsidR="00B359CA" w:rsidRPr="00034525" w:rsidRDefault="00B359CA" w:rsidP="00B359C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Always </w:t>
            </w:r>
          </w:p>
          <w:p w14:paraId="14E68530" w14:textId="77777777" w:rsidR="00B359CA" w:rsidRPr="00034525" w:rsidRDefault="00B359CA" w:rsidP="00B359C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stly</w:t>
            </w:r>
          </w:p>
          <w:p w14:paraId="6A9030F7" w14:textId="77777777" w:rsidR="00B359CA" w:rsidRPr="00034525" w:rsidRDefault="00B359CA" w:rsidP="00B359C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times</w:t>
            </w:r>
          </w:p>
          <w:p w14:paraId="38B36C37" w14:textId="77777777" w:rsidR="00B359CA" w:rsidRPr="00034525" w:rsidRDefault="00B359CA" w:rsidP="00B359C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ver</w:t>
            </w:r>
          </w:p>
          <w:p w14:paraId="564B56D1" w14:textId="77777777" w:rsidR="00B359CA" w:rsidRPr="00034525" w:rsidRDefault="00B359CA" w:rsidP="00B359C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  <w:p w14:paraId="1CF100EE" w14:textId="234E6BCA" w:rsidR="00B359CA" w:rsidRPr="00034525" w:rsidRDefault="00B359CA" w:rsidP="00070E19">
            <w:pPr>
              <w:jc w:val="right"/>
            </w:pPr>
            <w:r w:rsidRPr="00034525">
              <w:rPr>
                <w:rFonts w:ascii="Times New Roman" w:hAnsi="Times New Roman" w:cs="Times New Roman"/>
              </w:rPr>
              <w:t>Not applicable (no school age children)</w:t>
            </w:r>
          </w:p>
        </w:tc>
        <w:tc>
          <w:tcPr>
            <w:tcW w:w="1985" w:type="dxa"/>
            <w:shd w:val="clear" w:color="auto" w:fill="auto"/>
          </w:tcPr>
          <w:p w14:paraId="512476D0" w14:textId="329C9F6F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EEEE1E6" w14:textId="54F75B25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2D5D3AAE" w14:textId="653DDEEC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6CA0DE14" w14:textId="16985029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274A04C" w14:textId="77777777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  <w:p w14:paraId="64BD71A4" w14:textId="7F366756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BD8FD9" w14:textId="77777777" w:rsidR="00B359CA" w:rsidRPr="00034525" w:rsidRDefault="00B359CA" w:rsidP="00B359CA">
            <w:pPr>
              <w:rPr>
                <w:rFonts w:ascii="Times New Roman" w:hAnsi="Times New Roman" w:cs="Times New Roman"/>
              </w:rPr>
            </w:pPr>
          </w:p>
        </w:tc>
      </w:tr>
      <w:tr w:rsidR="00EC1C48" w:rsidRPr="00034525" w14:paraId="248FBDEE" w14:textId="77777777" w:rsidTr="00CC2BFE">
        <w:tc>
          <w:tcPr>
            <w:tcW w:w="959" w:type="dxa"/>
          </w:tcPr>
          <w:p w14:paraId="2CC1D000" w14:textId="4CA2E54D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</w:t>
            </w:r>
            <w:r w:rsidR="00A55180" w:rsidRPr="00034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</w:tcPr>
          <w:p w14:paraId="439B87A4" w14:textId="3E849DA7" w:rsidR="00EC1C48" w:rsidRPr="00F90E50" w:rsidRDefault="00EC1C48" w:rsidP="00EC1C48">
            <w:pPr>
              <w:rPr>
                <w:rFonts w:ascii="Times New Roman" w:hAnsi="Times New Roman" w:cs="Times New Roman"/>
              </w:rPr>
            </w:pPr>
            <w:r w:rsidRPr="00F90E50">
              <w:rPr>
                <w:rFonts w:ascii="Times New Roman" w:hAnsi="Times New Roman" w:cs="Times New Roman"/>
                <w:i/>
              </w:rPr>
              <w:t>[if C</w:t>
            </w:r>
            <w:proofErr w:type="gramStart"/>
            <w:r w:rsidRPr="00F90E50">
              <w:rPr>
                <w:rFonts w:ascii="Times New Roman" w:hAnsi="Times New Roman" w:cs="Times New Roman"/>
                <w:i/>
              </w:rPr>
              <w:t>2!=</w:t>
            </w:r>
            <w:proofErr w:type="gramEnd"/>
            <w:r w:rsidRPr="00F90E50">
              <w:rPr>
                <w:rFonts w:ascii="Times New Roman" w:hAnsi="Times New Roman" w:cs="Times New Roman"/>
                <w:i/>
              </w:rPr>
              <w:t>3 or C3!=3 or C4!=3]</w:t>
            </w:r>
          </w:p>
          <w:p w14:paraId="3120860D" w14:textId="77777777" w:rsidR="006A60CC" w:rsidRPr="00F90E50" w:rsidRDefault="006A60CC" w:rsidP="00EC1C48">
            <w:pPr>
              <w:rPr>
                <w:rFonts w:ascii="Times New Roman" w:hAnsi="Times New Roman" w:cs="Times New Roman"/>
                <w:u w:val="single"/>
              </w:rPr>
            </w:pPr>
          </w:p>
          <w:p w14:paraId="074DBAC6" w14:textId="199E840B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F90E50">
              <w:rPr>
                <w:rFonts w:ascii="Times New Roman" w:hAnsi="Times New Roman" w:cs="Times New Roman"/>
                <w:u w:val="single"/>
              </w:rPr>
              <w:t>Why</w:t>
            </w:r>
            <w:r w:rsidRPr="00F90E50">
              <w:rPr>
                <w:rFonts w:ascii="Times New Roman" w:hAnsi="Times New Roman" w:cs="Times New Roman"/>
              </w:rPr>
              <w:t xml:space="preserve"> do you/members of your household not always use </w:t>
            </w:r>
            <w:r w:rsidR="002D2DDA">
              <w:rPr>
                <w:rFonts w:ascii="Times New Roman" w:hAnsi="Times New Roman" w:cs="Times New Roman"/>
              </w:rPr>
              <w:t>a</w:t>
            </w:r>
            <w:r w:rsidR="005A7F78" w:rsidRPr="00034525">
              <w:rPr>
                <w:rFonts w:ascii="Times New Roman" w:hAnsi="Times New Roman" w:cs="Times New Roman"/>
              </w:rPr>
              <w:t xml:space="preserve"> </w:t>
            </w:r>
            <w:r w:rsidRPr="00034525">
              <w:rPr>
                <w:rFonts w:ascii="Times New Roman" w:hAnsi="Times New Roman" w:cs="Times New Roman"/>
              </w:rPr>
              <w:t>toilet to defecate when at home?</w:t>
            </w:r>
          </w:p>
          <w:p w14:paraId="4C03026A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1D65C4B7" w14:textId="77777777" w:rsidR="00EC1C48" w:rsidRPr="00034525" w:rsidRDefault="00EC1C48" w:rsidP="00EC1C48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 xml:space="preserve">Select all that apply. </w:t>
            </w:r>
          </w:p>
          <w:p w14:paraId="225561D3" w14:textId="46C30B5A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1 and 99 are not compatible with 2-6.</w:t>
            </w:r>
          </w:p>
        </w:tc>
        <w:tc>
          <w:tcPr>
            <w:tcW w:w="3147" w:type="dxa"/>
          </w:tcPr>
          <w:p w14:paraId="36AF82F8" w14:textId="1D79C618" w:rsidR="004C702D" w:rsidRDefault="004C702D" w:rsidP="00EC1C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n’t own toilet</w:t>
            </w:r>
          </w:p>
          <w:p w14:paraId="63B13BEA" w14:textId="20A0D1B9" w:rsidR="004C702D" w:rsidRDefault="004C702D" w:rsidP="00EC1C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n’t have access to neighbor’s toilet</w:t>
            </w:r>
          </w:p>
          <w:p w14:paraId="4399FBC7" w14:textId="77777777" w:rsidR="00251FFA" w:rsidRPr="00034525" w:rsidRDefault="00251FFA" w:rsidP="00251FF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llowed to use toilet</w:t>
            </w:r>
          </w:p>
          <w:p w14:paraId="698663FA" w14:textId="7F6BDB67" w:rsidR="004C702D" w:rsidRDefault="004C702D" w:rsidP="00EC1C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ilet is not usable (collapsed, full pit, damaged superstructure)</w:t>
            </w:r>
          </w:p>
          <w:p w14:paraId="49AFE095" w14:textId="19AEFF5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ilet is not comfortable</w:t>
            </w:r>
          </w:p>
          <w:p w14:paraId="6BD808C5" w14:textId="2670754C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Fear that pit/slab will collapse </w:t>
            </w:r>
          </w:p>
          <w:p w14:paraId="294CAC76" w14:textId="15CE53B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curity concerns</w:t>
            </w:r>
          </w:p>
          <w:p w14:paraId="07AEE2E2" w14:textId="7E474463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ilet lacks privacy</w:t>
            </w:r>
          </w:p>
          <w:p w14:paraId="59F1C1AD" w14:textId="4A71C826" w:rsidR="00EC1C48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ilet is dirty</w:t>
            </w:r>
          </w:p>
          <w:p w14:paraId="0A1832AC" w14:textId="59472210" w:rsidR="00493D7B" w:rsidRPr="00034525" w:rsidRDefault="00493D7B" w:rsidP="00EC1C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 smell</w:t>
            </w:r>
          </w:p>
          <w:p w14:paraId="2F6E92AE" w14:textId="6AE4F86D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ilet is too far</w:t>
            </w:r>
          </w:p>
          <w:p w14:paraId="6D1B4B7B" w14:textId="7800D8D5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ear of using toilet at night</w:t>
            </w:r>
          </w:p>
          <w:p w14:paraId="5236B0E3" w14:textId="4E75156C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refer open defecation</w:t>
            </w:r>
          </w:p>
          <w:p w14:paraId="7CC3B4DC" w14:textId="688A90CF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it floods during rainy season</w:t>
            </w:r>
          </w:p>
          <w:p w14:paraId="26E24D89" w14:textId="4E963E13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o many people use the same toilet</w:t>
            </w:r>
          </w:p>
          <w:p w14:paraId="74D8349E" w14:textId="281DC48F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ame toilet for women and men</w:t>
            </w:r>
          </w:p>
          <w:p w14:paraId="2EAC8E42" w14:textId="631B824D" w:rsidR="00EC1C48" w:rsidRPr="00034525" w:rsidRDefault="004016B1" w:rsidP="00EC1C4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den of using</w:t>
            </w:r>
            <w:r w:rsidRPr="00034525">
              <w:rPr>
                <w:rFonts w:ascii="Times New Roman" w:hAnsi="Times New Roman" w:cs="Times New Roman"/>
              </w:rPr>
              <w:t xml:space="preserve"> </w:t>
            </w:r>
            <w:r w:rsidR="00EC1C48" w:rsidRPr="00034525">
              <w:rPr>
                <w:rFonts w:ascii="Times New Roman" w:hAnsi="Times New Roman" w:cs="Times New Roman"/>
              </w:rPr>
              <w:t>water</w:t>
            </w:r>
          </w:p>
          <w:p w14:paraId="425B6764" w14:textId="34DA8668" w:rsidR="00EC1C48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bility issue</w:t>
            </w:r>
          </w:p>
          <w:p w14:paraId="4EEEF49D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40969C9E" w14:textId="37582FB2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02C238E8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D2D20B1" w14:textId="1E53EBD6" w:rsidR="00073F8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548F0D33" w14:textId="77777777" w:rsidR="00251FFA" w:rsidRDefault="00251FFA" w:rsidP="00EC1C48">
            <w:pPr>
              <w:rPr>
                <w:rFonts w:ascii="Times New Roman" w:hAnsi="Times New Roman" w:cs="Times New Roman"/>
              </w:rPr>
            </w:pPr>
          </w:p>
          <w:p w14:paraId="29D594AE" w14:textId="055CCF72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5F607AB3" w14:textId="1D3F288F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A01BE1E" w14:textId="77777777" w:rsidR="0050711E" w:rsidRDefault="0050711E" w:rsidP="00EC1C48">
            <w:pPr>
              <w:rPr>
                <w:rFonts w:ascii="Times New Roman" w:hAnsi="Times New Roman" w:cs="Times New Roman"/>
              </w:rPr>
            </w:pPr>
          </w:p>
          <w:p w14:paraId="1AC5835A" w14:textId="77777777" w:rsidR="0050711E" w:rsidRDefault="0050711E" w:rsidP="00EC1C48">
            <w:pPr>
              <w:rPr>
                <w:rFonts w:ascii="Times New Roman" w:hAnsi="Times New Roman" w:cs="Times New Roman"/>
              </w:rPr>
            </w:pPr>
          </w:p>
          <w:p w14:paraId="3BEF86ED" w14:textId="6FE762C8" w:rsidR="004C702D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674329C4" w14:textId="67CCEEBC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03AF3A8D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26D10D5C" w14:textId="3E02D2D3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03AC9B41" w14:textId="16E07910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3C910C7E" w14:textId="70333C1E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5D1D7376" w14:textId="11D12806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1</w:t>
            </w:r>
          </w:p>
          <w:p w14:paraId="5F147FC7" w14:textId="1BE4C13F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2</w:t>
            </w:r>
          </w:p>
          <w:p w14:paraId="517447E4" w14:textId="264CCE5E" w:rsidR="00073F8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3</w:t>
            </w:r>
          </w:p>
          <w:p w14:paraId="28906019" w14:textId="15B81116" w:rsidR="00012280" w:rsidRPr="00034525" w:rsidRDefault="00012280" w:rsidP="00EC1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3D137313" w14:textId="77777777" w:rsidR="00073F85" w:rsidRDefault="00073F85" w:rsidP="00EC1C48">
            <w:pPr>
              <w:rPr>
                <w:rFonts w:ascii="Times New Roman" w:hAnsi="Times New Roman" w:cs="Times New Roman"/>
              </w:rPr>
            </w:pPr>
          </w:p>
          <w:p w14:paraId="3C39FE1C" w14:textId="2E32843C" w:rsidR="004C702D" w:rsidRDefault="004C702D" w:rsidP="00EC1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67641FEC" w14:textId="77777777" w:rsidR="0050711E" w:rsidRDefault="0050711E" w:rsidP="00EC1C48">
            <w:pPr>
              <w:rPr>
                <w:rFonts w:ascii="Times New Roman" w:hAnsi="Times New Roman" w:cs="Times New Roman"/>
              </w:rPr>
            </w:pPr>
          </w:p>
          <w:p w14:paraId="345CEF97" w14:textId="6B95A83D" w:rsidR="004C702D" w:rsidRDefault="004C702D" w:rsidP="00EC1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14:paraId="4457C39B" w14:textId="77777777" w:rsidR="004C702D" w:rsidRDefault="004C702D" w:rsidP="00EC1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  <w:p w14:paraId="41DBB308" w14:textId="77777777" w:rsidR="00493D7B" w:rsidRDefault="00493D7B" w:rsidP="00EC1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14:paraId="4D473BFE" w14:textId="2D842712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6D031F61" w14:textId="53F95D02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2BD7BF1B" w14:textId="77777777" w:rsidR="00EC1C48" w:rsidRPr="00034525" w:rsidDel="0042769C" w:rsidRDefault="00EC1C48" w:rsidP="00EC1C48">
            <w:pPr>
              <w:rPr>
                <w:rFonts w:ascii="Times New Roman" w:hAnsi="Times New Roman" w:cs="Times New Roman"/>
              </w:rPr>
            </w:pPr>
          </w:p>
        </w:tc>
      </w:tr>
      <w:tr w:rsidR="00EC1C48" w:rsidRPr="00034525" w14:paraId="6E634558" w14:textId="7F290CFF" w:rsidTr="00CC2BFE">
        <w:tc>
          <w:tcPr>
            <w:tcW w:w="959" w:type="dxa"/>
          </w:tcPr>
          <w:p w14:paraId="1DBBAD86" w14:textId="1A512801" w:rsidR="00EC1C48" w:rsidRPr="00034525" w:rsidRDefault="00C10920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C</w:t>
            </w:r>
            <w:r w:rsidR="009A3F3E" w:rsidRPr="000345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</w:tcPr>
          <w:p w14:paraId="47ED5CAB" w14:textId="137DE61B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ere do small children (</w:t>
            </w:r>
            <w:r w:rsidR="00874AC1" w:rsidRPr="00034525">
              <w:rPr>
                <w:rFonts w:ascii="Times New Roman" w:hAnsi="Times New Roman" w:cs="Times New Roman"/>
              </w:rPr>
              <w:t>0-4 years old</w:t>
            </w:r>
            <w:r w:rsidRPr="00034525">
              <w:rPr>
                <w:rFonts w:ascii="Times New Roman" w:hAnsi="Times New Roman" w:cs="Times New Roman"/>
              </w:rPr>
              <w:t>) in your household usually defecate?</w:t>
            </w:r>
          </w:p>
          <w:p w14:paraId="7808F52B" w14:textId="77777777" w:rsidR="00EC1C48" w:rsidRPr="00034525" w:rsidRDefault="00EC1C48" w:rsidP="00EC1C48">
            <w:pPr>
              <w:rPr>
                <w:rFonts w:ascii="Times New Roman" w:hAnsi="Times New Roman" w:cs="Times New Roman"/>
                <w:sz w:val="22"/>
              </w:rPr>
            </w:pPr>
          </w:p>
          <w:p w14:paraId="43FCA26E" w14:textId="28AB3045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2"/>
              </w:rPr>
              <w:t>Select all that apply.</w:t>
            </w:r>
          </w:p>
        </w:tc>
        <w:tc>
          <w:tcPr>
            <w:tcW w:w="3147" w:type="dxa"/>
          </w:tcPr>
          <w:p w14:paraId="78F7B0E6" w14:textId="029C79A6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  <w:r w:rsidR="009D0707">
              <w:rPr>
                <w:rFonts w:ascii="Times New Roman" w:hAnsi="Times New Roman" w:cs="Times New Roman"/>
              </w:rPr>
              <w:t>t applicable (no</w:t>
            </w:r>
            <w:r w:rsidRPr="00034525">
              <w:rPr>
                <w:rFonts w:ascii="Times New Roman" w:hAnsi="Times New Roman" w:cs="Times New Roman"/>
              </w:rPr>
              <w:t xml:space="preserve"> pre-school children</w:t>
            </w:r>
            <w:r w:rsidR="009D0707">
              <w:rPr>
                <w:rFonts w:ascii="Times New Roman" w:hAnsi="Times New Roman" w:cs="Times New Roman"/>
              </w:rPr>
              <w:t>)</w:t>
            </w:r>
          </w:p>
          <w:p w14:paraId="4770A0AD" w14:textId="77777777" w:rsidR="00470BBE" w:rsidRDefault="00470BBE" w:rsidP="00EC1C48">
            <w:pPr>
              <w:jc w:val="right"/>
              <w:rPr>
                <w:rFonts w:ascii="Times New Roman" w:hAnsi="Times New Roman" w:cs="Times New Roman"/>
              </w:rPr>
            </w:pPr>
            <w:r w:rsidRPr="00470BBE">
              <w:rPr>
                <w:rFonts w:ascii="Times New Roman" w:hAnsi="Times New Roman" w:cs="Times New Roman"/>
              </w:rPr>
              <w:t>On the ground/bush/dig &amp; bury/refuse dump/water body</w:t>
            </w:r>
          </w:p>
          <w:p w14:paraId="3610DFF5" w14:textId="36A7338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n the ground and mother scoops up</w:t>
            </w:r>
          </w:p>
          <w:p w14:paraId="406C93FE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Chamber pot/ </w:t>
            </w:r>
            <w:proofErr w:type="spellStart"/>
            <w:r w:rsidRPr="00034525">
              <w:rPr>
                <w:rFonts w:ascii="Times New Roman" w:hAnsi="Times New Roman" w:cs="Times New Roman"/>
              </w:rPr>
              <w:t>potty</w:t>
            </w:r>
            <w:proofErr w:type="spellEnd"/>
            <w:r w:rsidRPr="00034525">
              <w:rPr>
                <w:rFonts w:ascii="Times New Roman" w:hAnsi="Times New Roman" w:cs="Times New Roman"/>
              </w:rPr>
              <w:t>/container</w:t>
            </w:r>
          </w:p>
          <w:p w14:paraId="207656E2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apkin/diapers</w:t>
            </w:r>
          </w:p>
          <w:p w14:paraId="76EFED3F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ther helps child go to latrine</w:t>
            </w:r>
          </w:p>
          <w:p w14:paraId="6D6D7F39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</w:t>
            </w:r>
          </w:p>
          <w:p w14:paraId="1CB698EF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  <w:p w14:paraId="740CF4D3" w14:textId="61B2A34D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1985" w:type="dxa"/>
          </w:tcPr>
          <w:p w14:paraId="707E2C4C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7</w:t>
            </w:r>
          </w:p>
          <w:p w14:paraId="673776C8" w14:textId="77777777" w:rsidR="009D0707" w:rsidRDefault="009D0707" w:rsidP="00EC1C48">
            <w:pPr>
              <w:rPr>
                <w:rFonts w:ascii="Times New Roman" w:hAnsi="Times New Roman" w:cs="Times New Roman"/>
              </w:rPr>
            </w:pPr>
          </w:p>
          <w:p w14:paraId="33765A45" w14:textId="47F398BD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34401FEF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5E71C9E1" w14:textId="59A54475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0E95B9E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4E5A9B26" w14:textId="7D25DF02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3F534668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78C0E8DB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1AC3FD51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6BD9C61E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1C9267DC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  <w:p w14:paraId="589807C7" w14:textId="7E1EFEB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761C28CD" w14:textId="125DAE29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9450A" w:rsidRPr="00034525">
              <w:rPr>
                <w:rFonts w:ascii="Times New Roman" w:hAnsi="Times New Roman" w:cs="Times New Roman"/>
              </w:rPr>
              <w:t>C8</w:t>
            </w:r>
          </w:p>
          <w:p w14:paraId="3156434C" w14:textId="78539B70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9450A" w:rsidRPr="00034525">
              <w:rPr>
                <w:rFonts w:ascii="Times New Roman" w:hAnsi="Times New Roman" w:cs="Times New Roman"/>
              </w:rPr>
              <w:t>C8</w:t>
            </w:r>
          </w:p>
          <w:p w14:paraId="55609A24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7606479E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69F671DB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2E7AC955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7F199569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378A9580" w14:textId="756BCD4A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9450A" w:rsidRPr="00034525">
              <w:rPr>
                <w:rFonts w:ascii="Times New Roman" w:hAnsi="Times New Roman" w:cs="Times New Roman"/>
              </w:rPr>
              <w:t>C8</w:t>
            </w:r>
          </w:p>
          <w:p w14:paraId="5A961E40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4C13536B" w14:textId="477C9AB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9450A" w:rsidRPr="00034525">
              <w:rPr>
                <w:rFonts w:ascii="Times New Roman" w:hAnsi="Times New Roman" w:cs="Times New Roman"/>
              </w:rPr>
              <w:t>C8</w:t>
            </w:r>
          </w:p>
          <w:p w14:paraId="1C74055E" w14:textId="6A9586C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9450A" w:rsidRPr="00034525">
              <w:rPr>
                <w:rFonts w:ascii="Times New Roman" w:hAnsi="Times New Roman" w:cs="Times New Roman"/>
              </w:rPr>
              <w:t>C8</w:t>
            </w:r>
          </w:p>
          <w:p w14:paraId="74795949" w14:textId="061E9F94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9450A" w:rsidRPr="00034525">
              <w:rPr>
                <w:rFonts w:ascii="Times New Roman" w:hAnsi="Times New Roman" w:cs="Times New Roman"/>
              </w:rPr>
              <w:t>C8</w:t>
            </w:r>
          </w:p>
        </w:tc>
      </w:tr>
      <w:tr w:rsidR="00EC1C48" w:rsidRPr="00034525" w14:paraId="1FD47C27" w14:textId="3B95E1B3" w:rsidTr="00CC2BFE">
        <w:tc>
          <w:tcPr>
            <w:tcW w:w="959" w:type="dxa"/>
          </w:tcPr>
          <w:p w14:paraId="749FD3BD" w14:textId="31479129" w:rsidR="00EC1C48" w:rsidRPr="00034525" w:rsidRDefault="00C10920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</w:t>
            </w:r>
            <w:r w:rsidR="009A3F3E" w:rsidRPr="000345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</w:tcPr>
          <w:p w14:paraId="55BF7065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ere does the mother dispose of the child feces?</w:t>
            </w:r>
          </w:p>
          <w:p w14:paraId="2C47AAE2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328AEA34" w14:textId="58541F2C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2"/>
              </w:rPr>
              <w:t>Select all that apply.</w:t>
            </w:r>
          </w:p>
        </w:tc>
        <w:tc>
          <w:tcPr>
            <w:tcW w:w="3147" w:type="dxa"/>
          </w:tcPr>
          <w:p w14:paraId="201B2865" w14:textId="77777777" w:rsidR="00AA7FD7" w:rsidRDefault="00AA7FD7" w:rsidP="00EC1C48">
            <w:pPr>
              <w:jc w:val="right"/>
              <w:rPr>
                <w:rFonts w:ascii="Times New Roman" w:hAnsi="Times New Roman" w:cs="Times New Roman"/>
              </w:rPr>
            </w:pPr>
            <w:r w:rsidRPr="00AA7FD7">
              <w:rPr>
                <w:rFonts w:ascii="Times New Roman" w:hAnsi="Times New Roman" w:cs="Times New Roman"/>
              </w:rPr>
              <w:t>Dig &amp; bury, bush, refuse dump, water body</w:t>
            </w:r>
          </w:p>
          <w:p w14:paraId="20705FC3" w14:textId="27C08781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 latrine</w:t>
            </w:r>
          </w:p>
          <w:p w14:paraId="12168ECA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</w:t>
            </w:r>
          </w:p>
          <w:p w14:paraId="067091C9" w14:textId="77777777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  <w:p w14:paraId="5E7F1E51" w14:textId="11268AE6" w:rsidR="00EC1C48" w:rsidRPr="00034525" w:rsidRDefault="00EC1C48" w:rsidP="00EC1C4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1985" w:type="dxa"/>
          </w:tcPr>
          <w:p w14:paraId="2C8B4558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5B17736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  <w:p w14:paraId="7995F82D" w14:textId="68880840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95EC180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1331F563" w14:textId="77777777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  <w:p w14:paraId="0715A45D" w14:textId="2E4A98E4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21DC69D3" w14:textId="283FB0C2" w:rsidR="00EC1C48" w:rsidRPr="00034525" w:rsidRDefault="00EC1C48" w:rsidP="00EC1C48">
            <w:pPr>
              <w:rPr>
                <w:rFonts w:ascii="Times New Roman" w:hAnsi="Times New Roman" w:cs="Times New Roman"/>
              </w:rPr>
            </w:pPr>
          </w:p>
        </w:tc>
      </w:tr>
      <w:tr w:rsidR="00A55180" w:rsidRPr="00034525" w14:paraId="0B2F31C6" w14:textId="77777777" w:rsidTr="00CC2BFE">
        <w:tc>
          <w:tcPr>
            <w:tcW w:w="959" w:type="dxa"/>
          </w:tcPr>
          <w:p w14:paraId="361E25F1" w14:textId="67E812F1" w:rsidR="00A55180" w:rsidRPr="00034525" w:rsidRDefault="00A55180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</w:t>
            </w:r>
            <w:r w:rsidR="009A3F3E" w:rsidRPr="000345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</w:tcPr>
          <w:p w14:paraId="15DF3EFC" w14:textId="734D56A5" w:rsidR="00A55180" w:rsidRPr="00034525" w:rsidRDefault="00A55180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You mentioned earlier that your household has (a) </w:t>
            </w:r>
            <w:r w:rsidRPr="001F7135">
              <w:rPr>
                <w:rFonts w:ascii="Times New Roman" w:hAnsi="Times New Roman" w:cs="Times New Roman"/>
                <w:u w:val="single"/>
              </w:rPr>
              <w:t>physically/mentally challenged</w:t>
            </w:r>
            <w:r w:rsidRPr="00034525">
              <w:rPr>
                <w:rFonts w:ascii="Times New Roman" w:hAnsi="Times New Roman" w:cs="Times New Roman"/>
              </w:rPr>
              <w:t xml:space="preserve"> person(s).</w:t>
            </w:r>
          </w:p>
          <w:p w14:paraId="3080105B" w14:textId="77777777" w:rsidR="00A55180" w:rsidRPr="00034525" w:rsidRDefault="00A55180" w:rsidP="00A55180">
            <w:pPr>
              <w:rPr>
                <w:rFonts w:ascii="Times New Roman" w:hAnsi="Times New Roman" w:cs="Times New Roman"/>
              </w:rPr>
            </w:pPr>
          </w:p>
          <w:p w14:paraId="4A1C3662" w14:textId="77777777" w:rsidR="00A55180" w:rsidRPr="00034525" w:rsidRDefault="009A3F3E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ere does/do this/these person(s) usually defecate?</w:t>
            </w:r>
            <w:r w:rsidR="00A55180" w:rsidRPr="00034525">
              <w:rPr>
                <w:rFonts w:ascii="Times New Roman" w:hAnsi="Times New Roman" w:cs="Times New Roman"/>
              </w:rPr>
              <w:t xml:space="preserve"> </w:t>
            </w:r>
          </w:p>
          <w:p w14:paraId="4FEC990F" w14:textId="77777777" w:rsidR="00D03FA1" w:rsidRPr="00034525" w:rsidRDefault="00D03FA1" w:rsidP="00A55180">
            <w:pPr>
              <w:rPr>
                <w:rFonts w:ascii="Times New Roman" w:hAnsi="Times New Roman" w:cs="Times New Roman"/>
              </w:rPr>
            </w:pPr>
          </w:p>
          <w:p w14:paraId="3DA262FF" w14:textId="65A64321" w:rsidR="00D03FA1" w:rsidRPr="00034525" w:rsidRDefault="00D03FA1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2"/>
              </w:rPr>
              <w:t>Select all that apply.</w:t>
            </w:r>
          </w:p>
        </w:tc>
        <w:tc>
          <w:tcPr>
            <w:tcW w:w="3147" w:type="dxa"/>
          </w:tcPr>
          <w:p w14:paraId="54783980" w14:textId="77777777" w:rsidR="00C86566" w:rsidRDefault="00C86566" w:rsidP="009E7F88">
            <w:pPr>
              <w:jc w:val="right"/>
              <w:rPr>
                <w:rFonts w:ascii="Times New Roman" w:hAnsi="Times New Roman" w:cs="Times New Roman"/>
              </w:rPr>
            </w:pPr>
            <w:r w:rsidRPr="00C86566">
              <w:rPr>
                <w:rFonts w:ascii="Times New Roman" w:hAnsi="Times New Roman" w:cs="Times New Roman"/>
              </w:rPr>
              <w:t>Dig &amp; bury, bush, refuse dump, ground, water body</w:t>
            </w:r>
          </w:p>
          <w:p w14:paraId="7C65058C" w14:textId="3C1A3536" w:rsidR="009E7F88" w:rsidRPr="00034525" w:rsidRDefault="009E7F88" w:rsidP="009E7F88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 bucket/container emptied in bush</w:t>
            </w:r>
          </w:p>
          <w:p w14:paraId="6D34B107" w14:textId="3162BF9B" w:rsidR="00A55180" w:rsidRDefault="00E83F3C" w:rsidP="00A5518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 bucket/container</w:t>
            </w:r>
            <w:r w:rsidR="009E7F88" w:rsidRPr="00034525">
              <w:rPr>
                <w:rFonts w:ascii="Times New Roman" w:hAnsi="Times New Roman" w:cs="Times New Roman"/>
              </w:rPr>
              <w:t xml:space="preserve"> emptied in </w:t>
            </w:r>
            <w:r w:rsidR="00890A97">
              <w:rPr>
                <w:rFonts w:ascii="Times New Roman" w:hAnsi="Times New Roman" w:cs="Times New Roman"/>
              </w:rPr>
              <w:t>toilet</w:t>
            </w:r>
          </w:p>
          <w:p w14:paraId="0081C566" w14:textId="5E4B1531" w:rsidR="00890A97" w:rsidRPr="00034525" w:rsidRDefault="00890A97" w:rsidP="00A5518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oilet</w:t>
            </w:r>
          </w:p>
          <w:p w14:paraId="38D2C93D" w14:textId="7AA397B5" w:rsidR="00A55180" w:rsidRPr="00034525" w:rsidRDefault="009E7F88" w:rsidP="00A5518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  <w:p w14:paraId="19BC9F50" w14:textId="097EF956" w:rsidR="00A55180" w:rsidRPr="00034525" w:rsidRDefault="00A55180" w:rsidP="00A5518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6730195A" w14:textId="1032011F" w:rsidR="00A55180" w:rsidRPr="00034525" w:rsidRDefault="009E7F88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961CD90" w14:textId="367CF75D" w:rsidR="009E7F88" w:rsidRPr="00034525" w:rsidRDefault="009E7F88" w:rsidP="00A55180">
            <w:pPr>
              <w:rPr>
                <w:rFonts w:ascii="Times New Roman" w:hAnsi="Times New Roman" w:cs="Times New Roman"/>
              </w:rPr>
            </w:pPr>
          </w:p>
          <w:p w14:paraId="62F1A7E7" w14:textId="77777777" w:rsidR="00C86566" w:rsidRDefault="00C86566" w:rsidP="00A55180">
            <w:pPr>
              <w:rPr>
                <w:rFonts w:ascii="Times New Roman" w:hAnsi="Times New Roman" w:cs="Times New Roman"/>
              </w:rPr>
            </w:pPr>
          </w:p>
          <w:p w14:paraId="732A7C3B" w14:textId="2C6612F2" w:rsidR="009E7F88" w:rsidRPr="00034525" w:rsidRDefault="009E7F88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04B009F" w14:textId="77777777" w:rsidR="009E7F88" w:rsidRPr="00034525" w:rsidRDefault="009E7F88" w:rsidP="00A55180">
            <w:pPr>
              <w:rPr>
                <w:rFonts w:ascii="Times New Roman" w:hAnsi="Times New Roman" w:cs="Times New Roman"/>
              </w:rPr>
            </w:pPr>
          </w:p>
          <w:p w14:paraId="3B498BFB" w14:textId="2342B805" w:rsidR="00A55180" w:rsidRPr="00034525" w:rsidRDefault="00A55180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F8BE072" w14:textId="4BC64082" w:rsidR="00A55180" w:rsidRPr="00034525" w:rsidRDefault="00A55180" w:rsidP="00A55180">
            <w:pPr>
              <w:rPr>
                <w:rFonts w:ascii="Times New Roman" w:hAnsi="Times New Roman" w:cs="Times New Roman"/>
              </w:rPr>
            </w:pPr>
          </w:p>
          <w:p w14:paraId="0C7A59C9" w14:textId="1C44AB37" w:rsidR="00890A97" w:rsidRDefault="00890A97" w:rsidP="00A55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42E3B1A" w14:textId="42BDF55A" w:rsidR="00A55180" w:rsidRPr="00034525" w:rsidRDefault="009E7F88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74388F42" w14:textId="7C9E0512" w:rsidR="00A55180" w:rsidRPr="00034525" w:rsidRDefault="00A55180" w:rsidP="00A5518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38DCD6F4" w14:textId="77777777" w:rsidR="00A55180" w:rsidRPr="00034525" w:rsidDel="0030501E" w:rsidRDefault="00A55180" w:rsidP="00A55180">
            <w:pPr>
              <w:rPr>
                <w:rFonts w:ascii="Times New Roman" w:hAnsi="Times New Roman" w:cs="Times New Roman"/>
              </w:rPr>
            </w:pPr>
          </w:p>
        </w:tc>
      </w:tr>
      <w:tr w:rsidR="001F7135" w:rsidRPr="00034525" w14:paraId="3EBC043B" w14:textId="77777777" w:rsidTr="00CC2BFE">
        <w:tc>
          <w:tcPr>
            <w:tcW w:w="959" w:type="dxa"/>
          </w:tcPr>
          <w:p w14:paraId="0A618B31" w14:textId="196CD146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2" w:type="dxa"/>
          </w:tcPr>
          <w:p w14:paraId="64C5D6E0" w14:textId="5A29090E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You mentioned earlier that your household has (a) </w:t>
            </w:r>
            <w:r w:rsidRPr="001F7135">
              <w:rPr>
                <w:rFonts w:ascii="Times New Roman" w:hAnsi="Times New Roman" w:cs="Times New Roman"/>
                <w:u w:val="single"/>
              </w:rPr>
              <w:t>chronically ill</w:t>
            </w:r>
            <w:r w:rsidRPr="00034525">
              <w:rPr>
                <w:rFonts w:ascii="Times New Roman" w:hAnsi="Times New Roman" w:cs="Times New Roman"/>
              </w:rPr>
              <w:t xml:space="preserve"> person(s).</w:t>
            </w:r>
          </w:p>
          <w:p w14:paraId="14D141DE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3AD8AA1B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Where does/do this/these person(s) usually defecate? </w:t>
            </w:r>
          </w:p>
          <w:p w14:paraId="25029A16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5B2581A9" w14:textId="6FDE1462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2"/>
              </w:rPr>
              <w:t>Select all that apply.</w:t>
            </w:r>
          </w:p>
        </w:tc>
        <w:tc>
          <w:tcPr>
            <w:tcW w:w="3147" w:type="dxa"/>
          </w:tcPr>
          <w:p w14:paraId="7386EE62" w14:textId="77777777" w:rsidR="00C86566" w:rsidRDefault="00C86566" w:rsidP="001F7135">
            <w:pPr>
              <w:jc w:val="right"/>
              <w:rPr>
                <w:rFonts w:ascii="Times New Roman" w:hAnsi="Times New Roman" w:cs="Times New Roman"/>
              </w:rPr>
            </w:pPr>
            <w:r w:rsidRPr="00C86566">
              <w:rPr>
                <w:rFonts w:ascii="Times New Roman" w:hAnsi="Times New Roman" w:cs="Times New Roman"/>
              </w:rPr>
              <w:t>Dig &amp; bury, bush, refuse dump, ground, water body</w:t>
            </w:r>
          </w:p>
          <w:p w14:paraId="43117D24" w14:textId="200178E0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 bucket/container emptied in bush</w:t>
            </w:r>
          </w:p>
          <w:p w14:paraId="10FAB170" w14:textId="77777777" w:rsidR="001F713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In bucket/container emptied in </w:t>
            </w:r>
            <w:r>
              <w:rPr>
                <w:rFonts w:ascii="Times New Roman" w:hAnsi="Times New Roman" w:cs="Times New Roman"/>
              </w:rPr>
              <w:t>toilet</w:t>
            </w:r>
          </w:p>
          <w:p w14:paraId="7C75C39D" w14:textId="77777777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oilet</w:t>
            </w:r>
          </w:p>
          <w:p w14:paraId="4CDE6B80" w14:textId="77777777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  <w:p w14:paraId="48EC0656" w14:textId="0BCEE4F2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1B31CA6B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02F2EAE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0D1EB1D0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D9841EA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0525A78C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0994AF4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358AC464" w14:textId="77777777" w:rsidR="001F7135" w:rsidRDefault="001F7135" w:rsidP="001F71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79D035A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21BBF832" w14:textId="4D965110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32D5FAB" w14:textId="77777777" w:rsidR="001F7135" w:rsidRPr="00034525" w:rsidDel="0030501E" w:rsidRDefault="001F7135" w:rsidP="001F7135">
            <w:pPr>
              <w:rPr>
                <w:rFonts w:ascii="Times New Roman" w:hAnsi="Times New Roman" w:cs="Times New Roman"/>
              </w:rPr>
            </w:pPr>
          </w:p>
        </w:tc>
      </w:tr>
      <w:tr w:rsidR="001F7135" w:rsidRPr="00034525" w14:paraId="5BA0348D" w14:textId="77777777" w:rsidTr="00CC2BFE">
        <w:tc>
          <w:tcPr>
            <w:tcW w:w="959" w:type="dxa"/>
          </w:tcPr>
          <w:p w14:paraId="20616B41" w14:textId="591A1F21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02" w:type="dxa"/>
          </w:tcPr>
          <w:p w14:paraId="59E2D014" w14:textId="0417A95F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ou mentioned earlier that your household has</w:t>
            </w:r>
            <w:r>
              <w:rPr>
                <w:rFonts w:ascii="Times New Roman" w:hAnsi="Times New Roman" w:cs="Times New Roman"/>
              </w:rPr>
              <w:t xml:space="preserve"> (or may have)</w:t>
            </w:r>
            <w:r w:rsidRPr="00034525">
              <w:rPr>
                <w:rFonts w:ascii="Times New Roman" w:hAnsi="Times New Roman" w:cs="Times New Roman"/>
              </w:rPr>
              <w:t xml:space="preserve"> (a</w:t>
            </w:r>
            <w:r>
              <w:rPr>
                <w:rFonts w:ascii="Times New Roman" w:hAnsi="Times New Roman" w:cs="Times New Roman"/>
              </w:rPr>
              <w:t>n</w:t>
            </w:r>
            <w:r w:rsidRPr="00034525">
              <w:rPr>
                <w:rFonts w:ascii="Times New Roman" w:hAnsi="Times New Roman" w:cs="Times New Roman"/>
              </w:rPr>
              <w:t xml:space="preserve">) </w:t>
            </w:r>
            <w:r w:rsidRPr="001F7135">
              <w:rPr>
                <w:rFonts w:ascii="Times New Roman" w:hAnsi="Times New Roman" w:cs="Times New Roman"/>
                <w:u w:val="single"/>
              </w:rPr>
              <w:t xml:space="preserve">elderly </w:t>
            </w:r>
            <w:r w:rsidRPr="00034525">
              <w:rPr>
                <w:rFonts w:ascii="Times New Roman" w:hAnsi="Times New Roman" w:cs="Times New Roman"/>
              </w:rPr>
              <w:t>person(s).</w:t>
            </w:r>
          </w:p>
          <w:p w14:paraId="6D5581AE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045CD811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 xml:space="preserve">Where does/do this/these person(s) usually defecate? </w:t>
            </w:r>
          </w:p>
          <w:p w14:paraId="78D9AE5B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545C5D20" w14:textId="5202E360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2"/>
              </w:rPr>
              <w:t>Select all that apply.</w:t>
            </w:r>
          </w:p>
        </w:tc>
        <w:tc>
          <w:tcPr>
            <w:tcW w:w="3147" w:type="dxa"/>
          </w:tcPr>
          <w:p w14:paraId="7F116AAB" w14:textId="77777777" w:rsidR="00C86566" w:rsidRDefault="00C86566" w:rsidP="001F7135">
            <w:pPr>
              <w:jc w:val="right"/>
              <w:rPr>
                <w:rFonts w:ascii="Times New Roman" w:hAnsi="Times New Roman" w:cs="Times New Roman"/>
              </w:rPr>
            </w:pPr>
            <w:r w:rsidRPr="00C86566">
              <w:rPr>
                <w:rFonts w:ascii="Times New Roman" w:hAnsi="Times New Roman" w:cs="Times New Roman"/>
              </w:rPr>
              <w:lastRenderedPageBreak/>
              <w:t>Dig &amp; bury, bush, refuse dump, ground, water body</w:t>
            </w:r>
          </w:p>
          <w:p w14:paraId="639C3075" w14:textId="3B8F2F2B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 bucket/container emptied in bush</w:t>
            </w:r>
          </w:p>
          <w:p w14:paraId="79FBF10F" w14:textId="77777777" w:rsidR="001F713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 xml:space="preserve">In bucket/container emptied in </w:t>
            </w:r>
            <w:r>
              <w:rPr>
                <w:rFonts w:ascii="Times New Roman" w:hAnsi="Times New Roman" w:cs="Times New Roman"/>
              </w:rPr>
              <w:t>toilet</w:t>
            </w:r>
          </w:p>
          <w:p w14:paraId="515BD69E" w14:textId="77777777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oilet</w:t>
            </w:r>
          </w:p>
          <w:p w14:paraId="4B454324" w14:textId="77777777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  <w:p w14:paraId="766D7D86" w14:textId="3B2D8A74" w:rsidR="001F7135" w:rsidRPr="00034525" w:rsidRDefault="001F7135" w:rsidP="001F7135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5D255DD4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7D8D781C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3745D22B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C9C892D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6C4736BF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30C2E75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</w:p>
          <w:p w14:paraId="2705B565" w14:textId="77777777" w:rsidR="001F7135" w:rsidRDefault="001F7135" w:rsidP="001F71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210C9F7A" w14:textId="77777777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617562E8" w14:textId="7C4ED3F6" w:rsidR="001F7135" w:rsidRPr="00034525" w:rsidRDefault="001F7135" w:rsidP="001F7135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6F604767" w14:textId="77777777" w:rsidR="001F7135" w:rsidRPr="00034525" w:rsidDel="0030501E" w:rsidRDefault="001F7135" w:rsidP="001F7135">
            <w:pPr>
              <w:rPr>
                <w:rFonts w:ascii="Times New Roman" w:hAnsi="Times New Roman" w:cs="Times New Roman"/>
              </w:rPr>
            </w:pPr>
          </w:p>
        </w:tc>
      </w:tr>
    </w:tbl>
    <w:p w14:paraId="18804BB8" w14:textId="77777777" w:rsidR="00D61E93" w:rsidRPr="00034525" w:rsidRDefault="00D61E93"/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CD0E34" w:rsidRPr="00034525" w14:paraId="5F8481E1" w14:textId="24122FFA" w:rsidTr="00CC2BFE">
        <w:tc>
          <w:tcPr>
            <w:tcW w:w="959" w:type="dxa"/>
            <w:shd w:val="clear" w:color="auto" w:fill="EFF9FB"/>
          </w:tcPr>
          <w:p w14:paraId="4EF0C4D1" w14:textId="77777777" w:rsidR="00CD0E34" w:rsidRPr="00034525" w:rsidRDefault="00CD0E34" w:rsidP="00D61E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  <w:shd w:val="clear" w:color="auto" w:fill="EFF9FB"/>
          </w:tcPr>
          <w:p w14:paraId="05BB63F7" w14:textId="7ED827AF" w:rsidR="00CD0E34" w:rsidRPr="00034525" w:rsidRDefault="00D6281D" w:rsidP="00D61E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Other questions about respondent</w:t>
            </w:r>
          </w:p>
        </w:tc>
        <w:tc>
          <w:tcPr>
            <w:tcW w:w="3147" w:type="dxa"/>
            <w:shd w:val="clear" w:color="auto" w:fill="EFF9FB"/>
          </w:tcPr>
          <w:p w14:paraId="00F6ACA3" w14:textId="77777777" w:rsidR="00CD0E34" w:rsidRPr="00034525" w:rsidRDefault="00CD0E34" w:rsidP="00D61E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12499BA5" w14:textId="77777777" w:rsidR="00CD0E34" w:rsidRPr="00034525" w:rsidRDefault="00CD0E34" w:rsidP="00D61E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2CE4C5C9" w14:textId="77777777" w:rsidR="00CD0E34" w:rsidRPr="00034525" w:rsidRDefault="00CD0E34" w:rsidP="00D61E9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6A2483" w:rsidRPr="00034525" w14:paraId="1D17E6E1" w14:textId="77777777" w:rsidTr="00CC2BFE">
        <w:tc>
          <w:tcPr>
            <w:tcW w:w="959" w:type="dxa"/>
          </w:tcPr>
          <w:p w14:paraId="7492E617" w14:textId="685C78B0" w:rsidR="006A2483" w:rsidRPr="00034525" w:rsidRDefault="000A3EB8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3402" w:type="dxa"/>
          </w:tcPr>
          <w:p w14:paraId="61A77FFB" w14:textId="79046FA1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</w:rPr>
              <w:t>[only if uses toilet]</w:t>
            </w:r>
          </w:p>
          <w:p w14:paraId="4291F10C" w14:textId="2FEBA795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id YOU use </w:t>
            </w:r>
            <w:r w:rsidR="00CB6C39" w:rsidRPr="00034525">
              <w:rPr>
                <w:rFonts w:ascii="Times New Roman" w:hAnsi="Times New Roman" w:cs="Times New Roman"/>
              </w:rPr>
              <w:t>the</w:t>
            </w:r>
            <w:r w:rsidRPr="00034525">
              <w:rPr>
                <w:rFonts w:ascii="Times New Roman" w:hAnsi="Times New Roman" w:cs="Times New Roman"/>
              </w:rPr>
              <w:t xml:space="preserve"> toilet for defecation yesterday?</w:t>
            </w:r>
          </w:p>
        </w:tc>
        <w:tc>
          <w:tcPr>
            <w:tcW w:w="3147" w:type="dxa"/>
          </w:tcPr>
          <w:p w14:paraId="14F2F492" w14:textId="77777777" w:rsidR="006A2483" w:rsidRPr="00034525" w:rsidRDefault="006A2483" w:rsidP="006A248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479D54B0" w14:textId="77777777" w:rsidR="006A2483" w:rsidRPr="00034525" w:rsidRDefault="006A2483" w:rsidP="006A248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73D93A64" w14:textId="79C6C0FF" w:rsidR="006A2483" w:rsidRPr="00034525" w:rsidRDefault="006A2483" w:rsidP="006A248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/Refuse to answer</w:t>
            </w:r>
          </w:p>
        </w:tc>
        <w:tc>
          <w:tcPr>
            <w:tcW w:w="1985" w:type="dxa"/>
          </w:tcPr>
          <w:p w14:paraId="58E6E767" w14:textId="77777777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D48427F" w14:textId="77777777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FA1F0C8" w14:textId="482BC114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329F1C92" w14:textId="078EF4C0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</w:p>
        </w:tc>
      </w:tr>
      <w:tr w:rsidR="006A2483" w:rsidRPr="00034525" w14:paraId="23777601" w14:textId="77777777" w:rsidTr="00CC2BFE">
        <w:tc>
          <w:tcPr>
            <w:tcW w:w="959" w:type="dxa"/>
          </w:tcPr>
          <w:p w14:paraId="0D3DFE48" w14:textId="7C48645D" w:rsidR="006A2483" w:rsidRPr="00034525" w:rsidRDefault="000A3EB8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3402" w:type="dxa"/>
          </w:tcPr>
          <w:p w14:paraId="3E73576A" w14:textId="3A3B64B5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</w:rPr>
              <w:t>[only if uses toilet]</w:t>
            </w:r>
          </w:p>
          <w:p w14:paraId="1E50D757" w14:textId="11EA3093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id YOU use </w:t>
            </w:r>
            <w:r w:rsidR="00CB6C39" w:rsidRPr="00034525">
              <w:rPr>
                <w:rFonts w:ascii="Times New Roman" w:hAnsi="Times New Roman" w:cs="Times New Roman"/>
              </w:rPr>
              <w:t>the</w:t>
            </w:r>
            <w:r w:rsidRPr="00034525">
              <w:rPr>
                <w:rFonts w:ascii="Times New Roman" w:hAnsi="Times New Roman" w:cs="Times New Roman"/>
              </w:rPr>
              <w:t xml:space="preserve"> toilet for defecation the day before yesterday?</w:t>
            </w:r>
          </w:p>
        </w:tc>
        <w:tc>
          <w:tcPr>
            <w:tcW w:w="3147" w:type="dxa"/>
          </w:tcPr>
          <w:p w14:paraId="52567654" w14:textId="77777777" w:rsidR="006A2483" w:rsidRPr="00034525" w:rsidRDefault="006A2483" w:rsidP="006A248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5A066009" w14:textId="77777777" w:rsidR="006A2483" w:rsidRPr="00034525" w:rsidRDefault="006A2483" w:rsidP="006A248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1E61ED83" w14:textId="419F2C36" w:rsidR="006A2483" w:rsidRPr="00034525" w:rsidRDefault="006A2483" w:rsidP="006A248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/Refuse to answer</w:t>
            </w:r>
          </w:p>
        </w:tc>
        <w:tc>
          <w:tcPr>
            <w:tcW w:w="1985" w:type="dxa"/>
          </w:tcPr>
          <w:p w14:paraId="126FDF86" w14:textId="77777777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8DECB3A" w14:textId="77777777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2DE18A51" w14:textId="46276F13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40840318" w14:textId="77777777" w:rsidR="006A2483" w:rsidRPr="00034525" w:rsidRDefault="006A2483" w:rsidP="006A2483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050593C4" w14:textId="27C1E6E8" w:rsidTr="00CC2BFE">
        <w:tc>
          <w:tcPr>
            <w:tcW w:w="959" w:type="dxa"/>
          </w:tcPr>
          <w:p w14:paraId="2C9BB635" w14:textId="45776201" w:rsidR="00CD0E34" w:rsidRPr="00034525" w:rsidRDefault="000A3EB8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3402" w:type="dxa"/>
          </w:tcPr>
          <w:p w14:paraId="6EB89C43" w14:textId="139338EA" w:rsidR="00B45B2F" w:rsidRDefault="00B45B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</w:rPr>
              <w:t>[only if uses toilet</w:t>
            </w:r>
            <w:r>
              <w:rPr>
                <w:rFonts w:ascii="Times New Roman" w:hAnsi="Times New Roman" w:cs="Times New Roman"/>
                <w:i/>
              </w:rPr>
              <w:t>]</w:t>
            </w:r>
          </w:p>
          <w:p w14:paraId="6CA9EC03" w14:textId="1FADEF0E" w:rsidR="00CD0E34" w:rsidRPr="00034525" w:rsidRDefault="00483B92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ink about the last 7 days. On h</w:t>
            </w:r>
            <w:r w:rsidR="00CD0E34" w:rsidRPr="00034525">
              <w:rPr>
                <w:rFonts w:ascii="Times New Roman" w:hAnsi="Times New Roman" w:cs="Times New Roman"/>
              </w:rPr>
              <w:t>ow many days did you defecate in the open?</w:t>
            </w:r>
          </w:p>
          <w:p w14:paraId="45F56A87" w14:textId="7F1579AC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7304A0D8" w14:textId="464E45B3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No </w:t>
            </w:r>
            <w:r w:rsidR="0068066C" w:rsidRPr="00034525">
              <w:rPr>
                <w:rFonts w:ascii="Times New Roman" w:hAnsi="Times New Roman" w:cs="Times New Roman"/>
              </w:rPr>
              <w:t xml:space="preserve">(0) </w:t>
            </w:r>
            <w:r w:rsidRPr="00034525">
              <w:rPr>
                <w:rFonts w:ascii="Times New Roman" w:hAnsi="Times New Roman" w:cs="Times New Roman"/>
              </w:rPr>
              <w:t>days</w:t>
            </w:r>
          </w:p>
          <w:p w14:paraId="139B7C93" w14:textId="2BE1E6CE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Some </w:t>
            </w:r>
            <w:r w:rsidR="0068066C" w:rsidRPr="00034525">
              <w:rPr>
                <w:rFonts w:ascii="Times New Roman" w:hAnsi="Times New Roman" w:cs="Times New Roman"/>
              </w:rPr>
              <w:t xml:space="preserve">(1-2-3) </w:t>
            </w:r>
            <w:r w:rsidRPr="00034525">
              <w:rPr>
                <w:rFonts w:ascii="Times New Roman" w:hAnsi="Times New Roman" w:cs="Times New Roman"/>
              </w:rPr>
              <w:t>days</w:t>
            </w:r>
            <w:r w:rsidR="0068066C" w:rsidRPr="00034525">
              <w:rPr>
                <w:rFonts w:ascii="Times New Roman" w:hAnsi="Times New Roman" w:cs="Times New Roman"/>
              </w:rPr>
              <w:t xml:space="preserve"> </w:t>
            </w:r>
          </w:p>
          <w:p w14:paraId="4F06E1DA" w14:textId="51666E81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Most </w:t>
            </w:r>
            <w:r w:rsidR="0068066C" w:rsidRPr="00034525">
              <w:rPr>
                <w:rFonts w:ascii="Times New Roman" w:hAnsi="Times New Roman" w:cs="Times New Roman"/>
              </w:rPr>
              <w:t xml:space="preserve">(4-5-6) </w:t>
            </w:r>
            <w:r w:rsidRPr="00034525">
              <w:rPr>
                <w:rFonts w:ascii="Times New Roman" w:hAnsi="Times New Roman" w:cs="Times New Roman"/>
              </w:rPr>
              <w:t>days</w:t>
            </w:r>
          </w:p>
          <w:p w14:paraId="561348DA" w14:textId="3967CF53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very day</w:t>
            </w:r>
            <w:r w:rsidR="004D1A5F" w:rsidRPr="00034525">
              <w:rPr>
                <w:rFonts w:ascii="Times New Roman" w:hAnsi="Times New Roman" w:cs="Times New Roman"/>
              </w:rPr>
              <w:t xml:space="preserve"> (7)</w:t>
            </w:r>
          </w:p>
          <w:p w14:paraId="3CDEB92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1985" w:type="dxa"/>
          </w:tcPr>
          <w:p w14:paraId="4772AEF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5B0103B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E6B65A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9267BD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7469192D" w14:textId="76250DC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</w:tcPr>
          <w:p w14:paraId="7EF7D72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</w:tbl>
    <w:p w14:paraId="62D5E244" w14:textId="77777777" w:rsidR="008D10BC" w:rsidRPr="00034525" w:rsidRDefault="008D10BC"/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CD0E34" w:rsidRPr="00034525" w14:paraId="44C18E2C" w14:textId="52E9FA20" w:rsidTr="00CC2BFE">
        <w:tc>
          <w:tcPr>
            <w:tcW w:w="959" w:type="dxa"/>
            <w:shd w:val="clear" w:color="auto" w:fill="EFF9FB"/>
          </w:tcPr>
          <w:p w14:paraId="2B288DDB" w14:textId="77777777" w:rsidR="00CD0E34" w:rsidRPr="00034525" w:rsidRDefault="00CD0E34" w:rsidP="00104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  <w:shd w:val="clear" w:color="auto" w:fill="EFF9FB"/>
          </w:tcPr>
          <w:p w14:paraId="4DD6D569" w14:textId="7323ABC4" w:rsidR="00CD0E34" w:rsidRPr="00034525" w:rsidRDefault="00104F9D" w:rsidP="00104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Toilet observation</w:t>
            </w:r>
          </w:p>
        </w:tc>
        <w:tc>
          <w:tcPr>
            <w:tcW w:w="3147" w:type="dxa"/>
            <w:shd w:val="clear" w:color="auto" w:fill="EFF9FB"/>
          </w:tcPr>
          <w:p w14:paraId="45C60897" w14:textId="77777777" w:rsidR="00CD0E34" w:rsidRPr="00034525" w:rsidRDefault="00CD0E34" w:rsidP="00104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594474D3" w14:textId="77777777" w:rsidR="00CD0E34" w:rsidRPr="00034525" w:rsidRDefault="00CD0E34" w:rsidP="00104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3242B90A" w14:textId="77777777" w:rsidR="00CD0E34" w:rsidRPr="00034525" w:rsidRDefault="00CD0E34" w:rsidP="00104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AD6F47" w:rsidRPr="00034525" w14:paraId="0ACF12C4" w14:textId="77777777" w:rsidTr="00CC2BFE">
        <w:tc>
          <w:tcPr>
            <w:tcW w:w="959" w:type="dxa"/>
          </w:tcPr>
          <w:p w14:paraId="061C3A0D" w14:textId="5317FACB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293A4B"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2" w:type="dxa"/>
          </w:tcPr>
          <w:p w14:paraId="5C8DE4B1" w14:textId="6D1B11F0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</w:rPr>
              <w:t xml:space="preserve">[Only if they own </w:t>
            </w:r>
            <w:r w:rsidR="00CB0A7A" w:rsidRPr="00034525">
              <w:rPr>
                <w:rFonts w:ascii="Times New Roman" w:hAnsi="Times New Roman" w:cs="Times New Roman"/>
                <w:i/>
              </w:rPr>
              <w:t xml:space="preserve">a </w:t>
            </w:r>
            <w:r w:rsidRPr="00034525">
              <w:rPr>
                <w:rFonts w:ascii="Times New Roman" w:hAnsi="Times New Roman" w:cs="Times New Roman"/>
                <w:i/>
              </w:rPr>
              <w:t>toilet]</w:t>
            </w:r>
            <w:r w:rsidRPr="00034525">
              <w:rPr>
                <w:rFonts w:ascii="Times New Roman" w:hAnsi="Times New Roman" w:cs="Times New Roman"/>
              </w:rPr>
              <w:t xml:space="preserve"> </w:t>
            </w:r>
          </w:p>
          <w:p w14:paraId="03EBAB17" w14:textId="4A8B3171" w:rsidR="00AD6F47" w:rsidRPr="00034525" w:rsidRDefault="00AD6F47" w:rsidP="00AD6F47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</w:rPr>
              <w:t>Can you please show me your toilet facility?</w:t>
            </w:r>
          </w:p>
        </w:tc>
        <w:tc>
          <w:tcPr>
            <w:tcW w:w="3147" w:type="dxa"/>
          </w:tcPr>
          <w:p w14:paraId="58F49F68" w14:textId="77777777" w:rsidR="00AD6F47" w:rsidRPr="00034525" w:rsidRDefault="00AD6F47" w:rsidP="00AD6F4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3E921901" w14:textId="77777777" w:rsidR="00AD6F47" w:rsidRPr="00034525" w:rsidRDefault="00AD6F47" w:rsidP="00AD6F4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, it has collapsed</w:t>
            </w:r>
          </w:p>
          <w:p w14:paraId="05D612CF" w14:textId="77777777" w:rsidR="00AD6F47" w:rsidRPr="00034525" w:rsidRDefault="00AD6F47" w:rsidP="00AD6F4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, no permission</w:t>
            </w:r>
          </w:p>
          <w:p w14:paraId="030F44D6" w14:textId="009C41B5" w:rsidR="00AD6F47" w:rsidRPr="00034525" w:rsidRDefault="00AD6F47" w:rsidP="00AD6F4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, other: _____________</w:t>
            </w:r>
          </w:p>
        </w:tc>
        <w:tc>
          <w:tcPr>
            <w:tcW w:w="1985" w:type="dxa"/>
          </w:tcPr>
          <w:p w14:paraId="05915A34" w14:textId="77777777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43E3F21" w14:textId="77777777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E687749" w14:textId="1527FAAA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7BD0710C" w14:textId="58B4E2F7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2" w:type="dxa"/>
          </w:tcPr>
          <w:p w14:paraId="2E740775" w14:textId="77777777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</w:p>
          <w:p w14:paraId="344ED24B" w14:textId="77777777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F1</w:t>
            </w:r>
          </w:p>
          <w:p w14:paraId="4EE66954" w14:textId="77777777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F1</w:t>
            </w:r>
          </w:p>
          <w:p w14:paraId="068DD91E" w14:textId="5A8AE9D4" w:rsidR="00AD6F47" w:rsidRPr="00034525" w:rsidRDefault="00AD6F47" w:rsidP="00AD6F4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F1</w:t>
            </w:r>
          </w:p>
        </w:tc>
      </w:tr>
      <w:tr w:rsidR="00422B8C" w:rsidRPr="00034525" w14:paraId="57938197" w14:textId="77777777" w:rsidTr="00CC2BFE">
        <w:tc>
          <w:tcPr>
            <w:tcW w:w="959" w:type="dxa"/>
          </w:tcPr>
          <w:p w14:paraId="17E2191E" w14:textId="3CEC2ACC" w:rsidR="00422B8C" w:rsidRPr="00034525" w:rsidRDefault="00422B8C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AD6F47" w:rsidRPr="00034525">
              <w:rPr>
                <w:rFonts w:ascii="Times New Roman" w:hAnsi="Times New Roman" w:cs="Times New Roman"/>
              </w:rPr>
              <w:t>1</w:t>
            </w:r>
            <w:r w:rsidR="00293A4B" w:rsidRPr="0003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02" w:type="dxa"/>
          </w:tcPr>
          <w:p w14:paraId="57EA4D5E" w14:textId="5D6107C5" w:rsidR="00422B8C" w:rsidRPr="00034525" w:rsidRDefault="00AD6F47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 xml:space="preserve">ENUMERATOR: </w:t>
            </w:r>
            <w:r w:rsidR="00422B8C" w:rsidRPr="00034525">
              <w:rPr>
                <w:rFonts w:ascii="Times New Roman" w:hAnsi="Times New Roman" w:cs="Times New Roman"/>
                <w:i/>
              </w:rPr>
              <w:t xml:space="preserve">Have you </w:t>
            </w:r>
            <w:r w:rsidR="00B2498D" w:rsidRPr="00034525">
              <w:rPr>
                <w:rFonts w:ascii="Times New Roman" w:hAnsi="Times New Roman" w:cs="Times New Roman"/>
                <w:i/>
              </w:rPr>
              <w:t xml:space="preserve">already </w:t>
            </w:r>
            <w:r w:rsidR="00422B8C" w:rsidRPr="00034525">
              <w:rPr>
                <w:rFonts w:ascii="Times New Roman" w:hAnsi="Times New Roman" w:cs="Times New Roman"/>
                <w:i/>
              </w:rPr>
              <w:t xml:space="preserve">observed this toilet </w:t>
            </w:r>
            <w:r w:rsidR="00B2498D" w:rsidRPr="00034525">
              <w:rPr>
                <w:rFonts w:ascii="Times New Roman" w:hAnsi="Times New Roman" w:cs="Times New Roman"/>
                <w:i/>
              </w:rPr>
              <w:t>when surveying a</w:t>
            </w:r>
            <w:r w:rsidR="00422B8C" w:rsidRPr="00034525">
              <w:rPr>
                <w:rFonts w:ascii="Times New Roman" w:hAnsi="Times New Roman" w:cs="Times New Roman"/>
                <w:i/>
              </w:rPr>
              <w:t xml:space="preserve"> previous household?</w:t>
            </w:r>
          </w:p>
        </w:tc>
        <w:tc>
          <w:tcPr>
            <w:tcW w:w="3147" w:type="dxa"/>
          </w:tcPr>
          <w:p w14:paraId="62B16EB9" w14:textId="77777777" w:rsidR="00422B8C" w:rsidRPr="00034525" w:rsidRDefault="00422B8C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52A6F533" w14:textId="10ACAEC9" w:rsidR="00422B8C" w:rsidRPr="00034525" w:rsidRDefault="00422B8C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0BFCE693" w14:textId="77777777" w:rsidR="00422B8C" w:rsidRPr="00034525" w:rsidRDefault="00422B8C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A198E80" w14:textId="00263B52" w:rsidR="00422B8C" w:rsidRPr="00034525" w:rsidRDefault="00422B8C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127D0313" w14:textId="4B32A94D" w:rsidR="00422B8C" w:rsidRPr="00034525" w:rsidRDefault="00422B8C" w:rsidP="00CD0E34">
            <w:pPr>
              <w:rPr>
                <w:rFonts w:ascii="Times New Roman" w:hAnsi="Times New Roman" w:cs="Times New Roman"/>
              </w:rPr>
            </w:pPr>
          </w:p>
          <w:p w14:paraId="717CB0B2" w14:textId="2324C4BD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2</w:t>
            </w:r>
          </w:p>
        </w:tc>
      </w:tr>
      <w:tr w:rsidR="00CD0E34" w:rsidRPr="00034525" w14:paraId="4A1C4325" w14:textId="6D807410" w:rsidTr="00CC2BFE">
        <w:tc>
          <w:tcPr>
            <w:tcW w:w="959" w:type="dxa"/>
          </w:tcPr>
          <w:p w14:paraId="50780A25" w14:textId="7195DCF7" w:rsidR="00CD0E34" w:rsidRPr="00034525" w:rsidRDefault="000A4223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</w:t>
            </w:r>
            <w:r w:rsidR="00293A4B" w:rsidRPr="0003452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02" w:type="dxa"/>
          </w:tcPr>
          <w:p w14:paraId="282A1751" w14:textId="661B6579" w:rsidR="00CD0E34" w:rsidRPr="00034525" w:rsidRDefault="000A4223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</w:rPr>
              <w:t xml:space="preserve">ENUMERATOR: </w:t>
            </w:r>
            <w:r w:rsidR="00FB311F" w:rsidRPr="00034525">
              <w:rPr>
                <w:rFonts w:ascii="Times New Roman" w:hAnsi="Times New Roman" w:cs="Times New Roman"/>
                <w:i/>
              </w:rPr>
              <w:t>On what day</w:t>
            </w:r>
            <w:r w:rsidR="00293A4B" w:rsidRPr="00034525">
              <w:rPr>
                <w:rFonts w:ascii="Times New Roman" w:hAnsi="Times New Roman" w:cs="Times New Roman"/>
                <w:i/>
              </w:rPr>
              <w:t xml:space="preserve"> did you observe this toilet?</w:t>
            </w:r>
          </w:p>
        </w:tc>
        <w:tc>
          <w:tcPr>
            <w:tcW w:w="3147" w:type="dxa"/>
          </w:tcPr>
          <w:p w14:paraId="290A86B3" w14:textId="53AFC702" w:rsidR="00293A4B" w:rsidRPr="00034525" w:rsidRDefault="00293A4B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day</w:t>
            </w:r>
          </w:p>
          <w:p w14:paraId="218C5DB8" w14:textId="467D934A" w:rsidR="00293A4B" w:rsidRPr="00034525" w:rsidRDefault="00293A4B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terday</w:t>
            </w:r>
          </w:p>
          <w:p w14:paraId="3B2B996D" w14:textId="5E82D762" w:rsidR="00CD0E34" w:rsidRPr="00034525" w:rsidRDefault="00293A4B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</w:t>
            </w:r>
          </w:p>
        </w:tc>
        <w:tc>
          <w:tcPr>
            <w:tcW w:w="1985" w:type="dxa"/>
          </w:tcPr>
          <w:p w14:paraId="6AA939CE" w14:textId="408B78FE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0744710" w14:textId="733B2C8B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23BBCEF" w14:textId="684C222E" w:rsidR="00CD0E34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2" w:type="dxa"/>
          </w:tcPr>
          <w:p w14:paraId="0CB9AC86" w14:textId="4BC83F36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293A4B" w:rsidRPr="00034525" w14:paraId="2EE2BE2A" w14:textId="77777777" w:rsidTr="00CC2BFE">
        <w:tc>
          <w:tcPr>
            <w:tcW w:w="959" w:type="dxa"/>
          </w:tcPr>
          <w:p w14:paraId="5C8D3AE6" w14:textId="68516CD0" w:rsidR="00293A4B" w:rsidRPr="00034525" w:rsidRDefault="00293A4B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c</w:t>
            </w:r>
          </w:p>
        </w:tc>
        <w:tc>
          <w:tcPr>
            <w:tcW w:w="3402" w:type="dxa"/>
          </w:tcPr>
          <w:p w14:paraId="31196B1D" w14:textId="27507F00" w:rsidR="00293A4B" w:rsidRPr="00034525" w:rsidRDefault="003F7579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 xml:space="preserve">ENUMERATOR: Which household </w:t>
            </w:r>
            <w:r w:rsidR="00A234E6" w:rsidRPr="00034525">
              <w:rPr>
                <w:rFonts w:ascii="Times New Roman" w:hAnsi="Times New Roman" w:cs="Times New Roman"/>
                <w:i/>
              </w:rPr>
              <w:t>was it on</w:t>
            </w:r>
            <w:r w:rsidRPr="00034525">
              <w:rPr>
                <w:rFonts w:ascii="Times New Roman" w:hAnsi="Times New Roman" w:cs="Times New Roman"/>
                <w:i/>
              </w:rPr>
              <w:t xml:space="preserve"> th</w:t>
            </w:r>
            <w:r w:rsidR="00A234E6" w:rsidRPr="00034525">
              <w:rPr>
                <w:rFonts w:ascii="Times New Roman" w:hAnsi="Times New Roman" w:cs="Times New Roman"/>
                <w:i/>
              </w:rPr>
              <w:t>at</w:t>
            </w:r>
            <w:r w:rsidRPr="00034525">
              <w:rPr>
                <w:rFonts w:ascii="Times New Roman" w:hAnsi="Times New Roman" w:cs="Times New Roman"/>
                <w:i/>
              </w:rPr>
              <w:t xml:space="preserve"> day?</w:t>
            </w:r>
          </w:p>
        </w:tc>
        <w:tc>
          <w:tcPr>
            <w:tcW w:w="3147" w:type="dxa"/>
          </w:tcPr>
          <w:p w14:paraId="4BE01C96" w14:textId="77777777" w:rsidR="00293A4B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6A605907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46B4D579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rd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3B227CA5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529E8680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082DC865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211B557E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45C59547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09D1E0C0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11329669" w14:textId="77777777" w:rsidR="003F7579" w:rsidRPr="00034525" w:rsidRDefault="003F7579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  <w:r w:rsidRPr="0003452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34525">
              <w:rPr>
                <w:rFonts w:ascii="Times New Roman" w:hAnsi="Times New Roman" w:cs="Times New Roman"/>
              </w:rPr>
              <w:t xml:space="preserve"> HH</w:t>
            </w:r>
          </w:p>
          <w:p w14:paraId="5EA8EB4D" w14:textId="77777777" w:rsidR="00D95C5E" w:rsidRPr="00034525" w:rsidRDefault="00D95C5E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Other: __________</w:t>
            </w:r>
          </w:p>
          <w:p w14:paraId="372EFE0B" w14:textId="5DFAF527" w:rsidR="005D5537" w:rsidRPr="00034525" w:rsidRDefault="005D5537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391E0F55" w14:textId="77777777" w:rsidR="00293A4B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127B9B49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4D24AE90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01782519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9E926B4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38948C80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64A9F293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1E71417D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3CAC764A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00A5A82E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45625B80" w14:textId="77777777" w:rsidR="00D95C5E" w:rsidRPr="00034525" w:rsidRDefault="00D95C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96</w:t>
            </w:r>
          </w:p>
          <w:p w14:paraId="20D4C2EA" w14:textId="690219DA" w:rsidR="005D5537" w:rsidRPr="00034525" w:rsidDel="00AD6F47" w:rsidRDefault="005D553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3D593409" w14:textId="77777777" w:rsidR="00293A4B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&gt;&gt;F1</w:t>
            </w:r>
          </w:p>
          <w:p w14:paraId="2A3AC2D5" w14:textId="77777777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19A9B661" w14:textId="77777777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2C68DD2D" w14:textId="67912267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45E1B038" w14:textId="25362336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28F19C66" w14:textId="71E5E07E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1AE224FB" w14:textId="59BE3D37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723F4D1B" w14:textId="6FACA5A8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4D5BFE2A" w14:textId="4FC4622E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3BF74EF6" w14:textId="269CFF23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  <w:p w14:paraId="6FF49DCE" w14:textId="18695C73" w:rsidR="000E0E10" w:rsidRPr="00034525" w:rsidRDefault="000E0E1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&gt;&gt;F1</w:t>
            </w:r>
          </w:p>
          <w:p w14:paraId="1D465976" w14:textId="3A634555" w:rsidR="000E0E10" w:rsidRPr="00034525" w:rsidDel="00AD6F47" w:rsidRDefault="000E0E10" w:rsidP="000E0E10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F1</w:t>
            </w:r>
          </w:p>
        </w:tc>
      </w:tr>
      <w:tr w:rsidR="00CD0E34" w:rsidRPr="00034525" w14:paraId="0417F1D5" w14:textId="77777777" w:rsidTr="00CC2BFE">
        <w:tc>
          <w:tcPr>
            <w:tcW w:w="959" w:type="dxa"/>
          </w:tcPr>
          <w:p w14:paraId="04BF338A" w14:textId="25A53D3D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E2</w:t>
            </w:r>
          </w:p>
        </w:tc>
        <w:tc>
          <w:tcPr>
            <w:tcW w:w="3402" w:type="dxa"/>
          </w:tcPr>
          <w:p w14:paraId="45E771EB" w14:textId="58E0B07F" w:rsidR="00CD0E34" w:rsidRPr="00034525" w:rsidRDefault="00CD0E34" w:rsidP="005B25B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</w:t>
            </w:r>
            <w:r w:rsidR="005B25B4" w:rsidRPr="00034525">
              <w:rPr>
                <w:rFonts w:ascii="Times New Roman" w:hAnsi="Times New Roman" w:cs="Times New Roman"/>
              </w:rPr>
              <w:t xml:space="preserve"> the toilet</w:t>
            </w:r>
          </w:p>
          <w:p w14:paraId="33965D2F" w14:textId="77777777" w:rsidR="005B25B4" w:rsidRPr="00034525" w:rsidRDefault="005B25B4" w:rsidP="005B25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628E77C" w14:textId="523FC38A" w:rsidR="005B25B4" w:rsidRPr="00034525" w:rsidRDefault="005B25B4" w:rsidP="005B25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147" w:type="dxa"/>
          </w:tcPr>
          <w:p w14:paraId="33C47573" w14:textId="3EDFE190" w:rsidR="00CD0E34" w:rsidRPr="00034525" w:rsidRDefault="005B25B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s there</w:t>
            </w:r>
            <w:r w:rsidR="00960AE3" w:rsidRPr="00034525">
              <w:rPr>
                <w:rFonts w:ascii="Times New Roman" w:hAnsi="Times New Roman" w:cs="Times New Roman"/>
              </w:rPr>
              <w:t xml:space="preserve"> a pit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  <w:p w14:paraId="744BEA2D" w14:textId="2DDD1A98" w:rsidR="004E7E10" w:rsidRPr="00034525" w:rsidRDefault="005B25B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Is there </w:t>
            </w:r>
            <w:r w:rsidR="000A1358" w:rsidRPr="00034525">
              <w:rPr>
                <w:rFonts w:ascii="Times New Roman" w:hAnsi="Times New Roman" w:cs="Times New Roman"/>
              </w:rPr>
              <w:t>some</w:t>
            </w:r>
            <w:r w:rsidR="004E7E10" w:rsidRPr="00034525">
              <w:rPr>
                <w:rFonts w:ascii="Times New Roman" w:hAnsi="Times New Roman" w:cs="Times New Roman"/>
              </w:rPr>
              <w:t xml:space="preserve"> form of superstructure</w:t>
            </w:r>
            <w:r w:rsidRPr="00034525">
              <w:rPr>
                <w:rFonts w:ascii="Times New Roman" w:hAnsi="Times New Roman" w:cs="Times New Roman"/>
              </w:rPr>
              <w:t>?</w:t>
            </w:r>
            <w:r w:rsidR="004E7E10" w:rsidRPr="00034525" w:rsidDel="004E7E10">
              <w:rPr>
                <w:rFonts w:ascii="Times New Roman" w:hAnsi="Times New Roman" w:cs="Times New Roman"/>
              </w:rPr>
              <w:t xml:space="preserve"> </w:t>
            </w:r>
          </w:p>
          <w:p w14:paraId="7842D3D6" w14:textId="11794E8E" w:rsidR="00960AE3" w:rsidRPr="00034525" w:rsidRDefault="005B25B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Is the </w:t>
            </w:r>
            <w:r w:rsidR="00960AE3" w:rsidRPr="00034525">
              <w:rPr>
                <w:rFonts w:ascii="Times New Roman" w:hAnsi="Times New Roman" w:cs="Times New Roman"/>
              </w:rPr>
              <w:t>pit</w:t>
            </w:r>
            <w:r w:rsidR="007E4B3A" w:rsidRPr="00034525">
              <w:rPr>
                <w:rFonts w:ascii="Times New Roman" w:hAnsi="Times New Roman" w:cs="Times New Roman"/>
              </w:rPr>
              <w:t>/slab</w:t>
            </w:r>
            <w:r w:rsidR="00960AE3" w:rsidRPr="00034525">
              <w:rPr>
                <w:rFonts w:ascii="Times New Roman" w:hAnsi="Times New Roman" w:cs="Times New Roman"/>
              </w:rPr>
              <w:t xml:space="preserve"> collapsed</w:t>
            </w:r>
            <w:r w:rsidR="000F16F7" w:rsidRPr="00034525">
              <w:rPr>
                <w:rFonts w:ascii="Times New Roman" w:hAnsi="Times New Roman" w:cs="Times New Roman"/>
              </w:rPr>
              <w:t>?</w:t>
            </w:r>
          </w:p>
          <w:p w14:paraId="5A455C48" w14:textId="6360588B" w:rsidR="00CD0E34" w:rsidRPr="00034525" w:rsidRDefault="005B25B4" w:rsidP="000A0E8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s t</w:t>
            </w:r>
            <w:r w:rsidR="00960AE3" w:rsidRPr="00034525">
              <w:rPr>
                <w:rFonts w:ascii="Times New Roman" w:hAnsi="Times New Roman" w:cs="Times New Roman"/>
              </w:rPr>
              <w:t>he pit full</w:t>
            </w:r>
            <w:r w:rsidR="000F16F7"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985" w:type="dxa"/>
          </w:tcPr>
          <w:p w14:paraId="0DADCD68" w14:textId="45EFD474" w:rsidR="00CD0E34" w:rsidRPr="00034525" w:rsidRDefault="00960AE3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41CC63AB" w14:textId="1F63B9A9" w:rsidR="00960AE3" w:rsidRPr="00034525" w:rsidRDefault="00960AE3" w:rsidP="00960AE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709EBD96" w14:textId="77777777" w:rsidR="004E7E10" w:rsidRPr="00034525" w:rsidRDefault="004E7E10" w:rsidP="00960AE3">
            <w:pPr>
              <w:rPr>
                <w:rFonts w:ascii="Times New Roman" w:hAnsi="Times New Roman" w:cs="Times New Roman"/>
              </w:rPr>
            </w:pPr>
          </w:p>
          <w:p w14:paraId="591872C2" w14:textId="6936A682" w:rsidR="00960AE3" w:rsidRPr="00034525" w:rsidRDefault="00960AE3" w:rsidP="00960AE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1F22700" w14:textId="0231B866" w:rsidR="00CD0E34" w:rsidRPr="00034525" w:rsidRDefault="00960AE3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</w:tc>
        <w:tc>
          <w:tcPr>
            <w:tcW w:w="992" w:type="dxa"/>
          </w:tcPr>
          <w:p w14:paraId="31CEF39B" w14:textId="487BC3BF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6E416DE6" w14:textId="1162EE92" w:rsidTr="00CC2BFE">
        <w:tc>
          <w:tcPr>
            <w:tcW w:w="959" w:type="dxa"/>
          </w:tcPr>
          <w:p w14:paraId="3948B5F3" w14:textId="7D69D4BE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5918E7" w:rsidRPr="00034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</w:tcPr>
          <w:p w14:paraId="357902CB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What kind of toilet facility does the household own?</w:t>
            </w:r>
          </w:p>
        </w:tc>
        <w:tc>
          <w:tcPr>
            <w:tcW w:w="3147" w:type="dxa"/>
          </w:tcPr>
          <w:p w14:paraId="27060F0D" w14:textId="201423AE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Flush / Pour flush to pit </w:t>
            </w:r>
          </w:p>
          <w:p w14:paraId="687843CA" w14:textId="0D0DACCA" w:rsidR="00CD0E34" w:rsidRPr="00034525" w:rsidRDefault="004D286D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VIP/</w:t>
            </w:r>
            <w:r w:rsidR="00CD0E34" w:rsidRPr="00034525">
              <w:rPr>
                <w:rFonts w:ascii="Times New Roman" w:hAnsi="Times New Roman" w:cs="Times New Roman"/>
              </w:rPr>
              <w:t>Single pit with concrete slab</w:t>
            </w:r>
          </w:p>
          <w:p w14:paraId="4F0E5336" w14:textId="3D62B70E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KVIP with concrete slab</w:t>
            </w:r>
          </w:p>
          <w:p w14:paraId="68CD98FD" w14:textId="15442CDC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it with traditional slab</w:t>
            </w:r>
          </w:p>
          <w:p w14:paraId="272B6788" w14:textId="4FC65E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pen pit without slab</w:t>
            </w:r>
          </w:p>
          <w:p w14:paraId="63C935AB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7DD970CB" w14:textId="0E43EA1D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19C91D73" w14:textId="1B5EF4E3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37B93FA" w14:textId="4AC32563" w:rsidR="00CD0E34" w:rsidRPr="00034525" w:rsidRDefault="004D286D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979A942" w14:textId="77777777" w:rsidR="004D286D" w:rsidRPr="00034525" w:rsidRDefault="004D286D" w:rsidP="00CD0E34">
            <w:pPr>
              <w:rPr>
                <w:rFonts w:ascii="Times New Roman" w:hAnsi="Times New Roman" w:cs="Times New Roman"/>
              </w:rPr>
            </w:pPr>
          </w:p>
          <w:p w14:paraId="46E8B76F" w14:textId="3B7E1D22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68D20074" w14:textId="703076D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5B6847E4" w14:textId="0E4C1FFA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7ACE023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533BF4C5" w14:textId="6FA4DF39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3E2A0CF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0D970C89" w14:textId="5A648320" w:rsidTr="00CC2BFE">
        <w:tc>
          <w:tcPr>
            <w:tcW w:w="959" w:type="dxa"/>
          </w:tcPr>
          <w:p w14:paraId="5F21F389" w14:textId="6659102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5918E7" w:rsidRPr="00034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</w:tcPr>
          <w:p w14:paraId="3B74983B" w14:textId="76478EE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OBSERVE: What is the </w:t>
            </w:r>
            <w:r w:rsidR="007D55F4" w:rsidRPr="00034525">
              <w:rPr>
                <w:rFonts w:ascii="Times New Roman" w:hAnsi="Times New Roman" w:cs="Times New Roman"/>
              </w:rPr>
              <w:t xml:space="preserve">main </w:t>
            </w:r>
            <w:r w:rsidRPr="00034525">
              <w:rPr>
                <w:rFonts w:ascii="Times New Roman" w:hAnsi="Times New Roman" w:cs="Times New Roman"/>
              </w:rPr>
              <w:t>material of the latrine floor?</w:t>
            </w:r>
          </w:p>
          <w:p w14:paraId="0300E8E7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3488A6A9" w14:textId="075918CC" w:rsidR="00CD0E34" w:rsidRPr="00034525" w:rsidRDefault="00CD0E34" w:rsidP="00CD0E3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147" w:type="dxa"/>
          </w:tcPr>
          <w:p w14:paraId="796E7DB4" w14:textId="7B6DD3FA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oured concrete</w:t>
            </w:r>
          </w:p>
          <w:p w14:paraId="1ED95A34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re-cast concrete</w:t>
            </w:r>
          </w:p>
          <w:p w14:paraId="31CE82F7" w14:textId="11E15C11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ood+ Packed mud + Cement plastering</w:t>
            </w:r>
          </w:p>
          <w:p w14:paraId="40D023E2" w14:textId="72A97DCF" w:rsidR="007D21B3" w:rsidRPr="00034525" w:rsidRDefault="007D21B3" w:rsidP="007D21B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ood+ Packed mud + Cow dung plastering</w:t>
            </w:r>
          </w:p>
          <w:p w14:paraId="6EF619B0" w14:textId="16FAD95E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ood + Packed mud</w:t>
            </w:r>
          </w:p>
          <w:p w14:paraId="13664174" w14:textId="3F6A10B0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acked mud only</w:t>
            </w:r>
          </w:p>
          <w:p w14:paraId="54E9BA55" w14:textId="381D7465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ood</w:t>
            </w:r>
            <w:r w:rsidR="00280761" w:rsidRPr="00034525">
              <w:rPr>
                <w:rFonts w:ascii="Times New Roman" w:hAnsi="Times New Roman" w:cs="Times New Roman"/>
              </w:rPr>
              <w:t xml:space="preserve"> only</w:t>
            </w:r>
          </w:p>
          <w:p w14:paraId="06085025" w14:textId="1BECD32E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lastic</w:t>
            </w:r>
          </w:p>
          <w:p w14:paraId="42670BAB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06376D93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17735AB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F6B44A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135299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C725328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3F892972" w14:textId="06497DF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5BECD6B7" w14:textId="77777777" w:rsidR="00D8310C" w:rsidRPr="00034525" w:rsidRDefault="00D8310C" w:rsidP="00CD0E34">
            <w:pPr>
              <w:rPr>
                <w:rFonts w:ascii="Times New Roman" w:hAnsi="Times New Roman" w:cs="Times New Roman"/>
              </w:rPr>
            </w:pPr>
          </w:p>
          <w:p w14:paraId="0C07DEF9" w14:textId="6275CAAA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6AF54C11" w14:textId="4F2E338B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47F54E84" w14:textId="676E457B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697E14AE" w14:textId="2AEEBB23" w:rsidR="00D8310C" w:rsidRPr="00034525" w:rsidRDefault="00D8310C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2501A0CB" w14:textId="29DEF58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4A82574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055AF5D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70533E02" w14:textId="77777777" w:rsidTr="00CC2BFE">
        <w:tc>
          <w:tcPr>
            <w:tcW w:w="959" w:type="dxa"/>
          </w:tcPr>
          <w:p w14:paraId="24066BDD" w14:textId="6CC2662E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7D55F4" w:rsidRPr="00034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</w:tcPr>
          <w:p w14:paraId="44B89101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How many walls does the latrine have?</w:t>
            </w:r>
          </w:p>
          <w:p w14:paraId="779F9D0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2564CC69" w14:textId="4157917F" w:rsidR="00CD0E34" w:rsidRPr="00034525" w:rsidRDefault="00CD0E34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2"/>
              </w:rPr>
              <w:t>[Walls can be of any materials]</w:t>
            </w:r>
          </w:p>
        </w:tc>
        <w:tc>
          <w:tcPr>
            <w:tcW w:w="3147" w:type="dxa"/>
          </w:tcPr>
          <w:p w14:paraId="047DFC3A" w14:textId="412F2BEE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our walls or round walls</w:t>
            </w:r>
            <w:r w:rsidR="003C79C7" w:rsidRPr="00034525">
              <w:rPr>
                <w:rFonts w:ascii="Times New Roman" w:hAnsi="Times New Roman" w:cs="Times New Roman"/>
              </w:rPr>
              <w:t xml:space="preserve"> (full height)</w:t>
            </w:r>
          </w:p>
          <w:p w14:paraId="36281103" w14:textId="77777777" w:rsidR="006D39F0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ess than four walls</w:t>
            </w:r>
          </w:p>
          <w:p w14:paraId="2A7156A8" w14:textId="2EEEEAAD" w:rsidR="00CD0E34" w:rsidRPr="00034525" w:rsidRDefault="006D39F0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</w:t>
            </w:r>
            <w:r w:rsidR="00947101" w:rsidRPr="00034525">
              <w:rPr>
                <w:rFonts w:ascii="Times New Roman" w:hAnsi="Times New Roman" w:cs="Times New Roman"/>
              </w:rPr>
              <w:t>artly collapsed walls</w:t>
            </w:r>
          </w:p>
          <w:p w14:paraId="2702AACB" w14:textId="44910560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 walls</w:t>
            </w:r>
          </w:p>
        </w:tc>
        <w:tc>
          <w:tcPr>
            <w:tcW w:w="1985" w:type="dxa"/>
          </w:tcPr>
          <w:p w14:paraId="0A88147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4ECDDA9" w14:textId="77777777" w:rsidR="000B0461" w:rsidRPr="00034525" w:rsidRDefault="000B0461" w:rsidP="00CD0E34">
            <w:pPr>
              <w:rPr>
                <w:rFonts w:ascii="Times New Roman" w:hAnsi="Times New Roman" w:cs="Times New Roman"/>
              </w:rPr>
            </w:pPr>
          </w:p>
          <w:p w14:paraId="2011A6B8" w14:textId="0B108C8E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87A59E7" w14:textId="2717C40C" w:rsidR="00947101" w:rsidRPr="00034525" w:rsidRDefault="006D39F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0641BCB6" w14:textId="77777777" w:rsidR="003C79C7" w:rsidRPr="00034525" w:rsidRDefault="003C79C7" w:rsidP="00CD0E34">
            <w:pPr>
              <w:rPr>
                <w:rFonts w:ascii="Times New Roman" w:hAnsi="Times New Roman" w:cs="Times New Roman"/>
              </w:rPr>
            </w:pPr>
          </w:p>
          <w:p w14:paraId="2C5EEEA3" w14:textId="491358C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14:paraId="36E8BFB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1A0F0D19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77953A24" w14:textId="77777777" w:rsidR="00947101" w:rsidRPr="00034525" w:rsidRDefault="00947101" w:rsidP="00CD0E34">
            <w:pPr>
              <w:rPr>
                <w:rFonts w:ascii="Times New Roman" w:hAnsi="Times New Roman" w:cs="Times New Roman"/>
              </w:rPr>
            </w:pPr>
          </w:p>
          <w:p w14:paraId="1F2131B5" w14:textId="77777777" w:rsidR="003C79C7" w:rsidRPr="00034525" w:rsidRDefault="003C79C7" w:rsidP="00CD0E34">
            <w:pPr>
              <w:rPr>
                <w:rFonts w:ascii="Times New Roman" w:hAnsi="Times New Roman" w:cs="Times New Roman"/>
              </w:rPr>
            </w:pPr>
          </w:p>
          <w:p w14:paraId="6848ED7C" w14:textId="77777777" w:rsidR="003C79C7" w:rsidRPr="00034525" w:rsidRDefault="003C79C7" w:rsidP="00CD0E34">
            <w:pPr>
              <w:rPr>
                <w:rFonts w:ascii="Times New Roman" w:hAnsi="Times New Roman" w:cs="Times New Roman"/>
              </w:rPr>
            </w:pPr>
          </w:p>
          <w:p w14:paraId="50F5A23B" w14:textId="577CC2C5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7D55F4" w:rsidRPr="00034525">
              <w:rPr>
                <w:rFonts w:ascii="Times New Roman" w:hAnsi="Times New Roman" w:cs="Times New Roman"/>
              </w:rPr>
              <w:t>E</w:t>
            </w:r>
            <w:r w:rsidR="004665B6" w:rsidRPr="00034525">
              <w:rPr>
                <w:rFonts w:ascii="Times New Roman" w:hAnsi="Times New Roman" w:cs="Times New Roman"/>
              </w:rPr>
              <w:t>7</w:t>
            </w:r>
          </w:p>
        </w:tc>
      </w:tr>
      <w:tr w:rsidR="00CD0E34" w:rsidRPr="00034525" w14:paraId="75B97DED" w14:textId="7AE9646A" w:rsidTr="00CC2BFE">
        <w:tc>
          <w:tcPr>
            <w:tcW w:w="959" w:type="dxa"/>
          </w:tcPr>
          <w:p w14:paraId="76C890CC" w14:textId="67D5FC7A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7D55F4" w:rsidRPr="000345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</w:tcPr>
          <w:p w14:paraId="0767E8AF" w14:textId="3B7C9C8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OBSERVE: What is the </w:t>
            </w:r>
            <w:r w:rsidR="007D55F4" w:rsidRPr="00034525">
              <w:rPr>
                <w:rFonts w:ascii="Times New Roman" w:hAnsi="Times New Roman" w:cs="Times New Roman"/>
              </w:rPr>
              <w:t xml:space="preserve">main </w:t>
            </w:r>
            <w:r w:rsidRPr="00034525">
              <w:rPr>
                <w:rFonts w:ascii="Times New Roman" w:hAnsi="Times New Roman" w:cs="Times New Roman"/>
              </w:rPr>
              <w:t>material of the latrine walls?</w:t>
            </w:r>
          </w:p>
        </w:tc>
        <w:tc>
          <w:tcPr>
            <w:tcW w:w="3147" w:type="dxa"/>
          </w:tcPr>
          <w:p w14:paraId="38563DBE" w14:textId="2B82D106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oncrete blocks</w:t>
            </w:r>
          </w:p>
          <w:p w14:paraId="5F8B7664" w14:textId="549997BD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ricks</w:t>
            </w:r>
          </w:p>
          <w:p w14:paraId="595DC3B7" w14:textId="15C68423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tone + packed mud</w:t>
            </w:r>
          </w:p>
          <w:p w14:paraId="7BC7F5C6" w14:textId="72392120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ood/bamboo + packed mud</w:t>
            </w:r>
          </w:p>
          <w:p w14:paraId="0449C867" w14:textId="0B2DAF33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acked mud + cement plastering</w:t>
            </w:r>
          </w:p>
          <w:p w14:paraId="4FCB4DFA" w14:textId="5DBA55C5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acked mud + cow dung plastering</w:t>
            </w:r>
          </w:p>
          <w:p w14:paraId="655A154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acked mud only</w:t>
            </w:r>
          </w:p>
          <w:p w14:paraId="1D99C461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ood</w:t>
            </w:r>
          </w:p>
          <w:p w14:paraId="2F0F701E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Plastic</w:t>
            </w:r>
          </w:p>
          <w:p w14:paraId="4A023274" w14:textId="10D79DDB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amboo/thatch</w:t>
            </w:r>
          </w:p>
          <w:p w14:paraId="7412AA89" w14:textId="6F417ABD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Zinc</w:t>
            </w:r>
          </w:p>
          <w:p w14:paraId="7E4CEF2F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6880D86E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31FBE5A1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7A51A0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3E40511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5DA3091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52A05567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5ACA77DC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78166BCC" w14:textId="50795BFA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5648084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3B9CBEF7" w14:textId="24651E4C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385CC4AB" w14:textId="094B5BE1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25CE5D82" w14:textId="043B6C3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9</w:t>
            </w:r>
          </w:p>
          <w:p w14:paraId="214B21A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43933F2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1</w:t>
            </w:r>
          </w:p>
          <w:p w14:paraId="6BF92409" w14:textId="66115FC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4FE86262" w14:textId="1788DFE2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21131FD9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6FBA6D79" w14:textId="2A0678B6" w:rsidTr="00CC2BFE">
        <w:tc>
          <w:tcPr>
            <w:tcW w:w="959" w:type="dxa"/>
          </w:tcPr>
          <w:p w14:paraId="6820F2D8" w14:textId="68F4013C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B4448E" w:rsidRPr="000345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</w:tcPr>
          <w:p w14:paraId="53112B26" w14:textId="3793D4CE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OBSERVE: What is the </w:t>
            </w:r>
            <w:r w:rsidR="00B4448E" w:rsidRPr="00034525">
              <w:rPr>
                <w:rFonts w:ascii="Times New Roman" w:hAnsi="Times New Roman" w:cs="Times New Roman"/>
              </w:rPr>
              <w:t xml:space="preserve">main </w:t>
            </w:r>
            <w:r w:rsidRPr="00034525">
              <w:rPr>
                <w:rFonts w:ascii="Times New Roman" w:hAnsi="Times New Roman" w:cs="Times New Roman"/>
              </w:rPr>
              <w:t>material of the latrine roof?</w:t>
            </w:r>
          </w:p>
        </w:tc>
        <w:tc>
          <w:tcPr>
            <w:tcW w:w="3147" w:type="dxa"/>
          </w:tcPr>
          <w:p w14:paraId="20A6396A" w14:textId="22894F62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oncrete</w:t>
            </w:r>
          </w:p>
          <w:p w14:paraId="54B1331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lay tiles</w:t>
            </w:r>
          </w:p>
          <w:p w14:paraId="2D029F00" w14:textId="17A49535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ood</w:t>
            </w:r>
          </w:p>
          <w:p w14:paraId="589A9712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atch/grass</w:t>
            </w:r>
          </w:p>
          <w:p w14:paraId="3DA25FB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amboo rods</w:t>
            </w:r>
          </w:p>
          <w:p w14:paraId="193F931B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lastic</w:t>
            </w:r>
          </w:p>
          <w:p w14:paraId="1C7D5BCC" w14:textId="1FFCD1DF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Zinc</w:t>
            </w:r>
          </w:p>
          <w:p w14:paraId="24A2FA3C" w14:textId="1B669F99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 roof</w:t>
            </w:r>
          </w:p>
          <w:p w14:paraId="36FB2430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5BA813D0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5A0CEC4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CD03D59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BCE60F7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576AB13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31D110D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2A89CD78" w14:textId="01F61B36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2E13CFBF" w14:textId="5EC5070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7D23EE8B" w14:textId="4FAD40E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B057537" w14:textId="449FE9F6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66834DF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5654011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2FA1D40F" w14:textId="77777777" w:rsidTr="00CC2BFE">
        <w:tc>
          <w:tcPr>
            <w:tcW w:w="959" w:type="dxa"/>
          </w:tcPr>
          <w:p w14:paraId="73C9472E" w14:textId="3A22C333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8D2881" w:rsidRPr="000345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</w:tcPr>
          <w:p w14:paraId="0BBCB5FC" w14:textId="7C5F16B9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Is there a curved wall, door, or curtain for privacy?</w:t>
            </w:r>
          </w:p>
        </w:tc>
        <w:tc>
          <w:tcPr>
            <w:tcW w:w="3147" w:type="dxa"/>
          </w:tcPr>
          <w:p w14:paraId="66F7A666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45B7862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19E4B34" w14:textId="2CA32E23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0B2DBAA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45D51A8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0B7EEBF" w14:textId="3B128973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0155DB4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6FFEC871" w14:textId="77777777" w:rsidR="00AE0809" w:rsidRPr="00034525" w:rsidRDefault="00AE080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10</w:t>
            </w:r>
          </w:p>
          <w:p w14:paraId="7B4EDB97" w14:textId="10DD824A" w:rsidR="00AE0809" w:rsidRPr="00034525" w:rsidRDefault="00AE080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10</w:t>
            </w:r>
          </w:p>
        </w:tc>
      </w:tr>
      <w:tr w:rsidR="00CD0E34" w:rsidRPr="00034525" w14:paraId="1FFDF240" w14:textId="385C0296" w:rsidTr="00CC2BFE">
        <w:tc>
          <w:tcPr>
            <w:tcW w:w="959" w:type="dxa"/>
          </w:tcPr>
          <w:p w14:paraId="5E06BBE8" w14:textId="250D1913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</w:t>
            </w:r>
            <w:r w:rsidR="008D2881" w:rsidRPr="000345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2" w:type="dxa"/>
          </w:tcPr>
          <w:p w14:paraId="4363A459" w14:textId="2AE4C776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Can the door be locked from the inside?</w:t>
            </w:r>
          </w:p>
        </w:tc>
        <w:tc>
          <w:tcPr>
            <w:tcW w:w="3147" w:type="dxa"/>
          </w:tcPr>
          <w:p w14:paraId="60A4C7D7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C937752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0555411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5486CA6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20F63B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3370B028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677904ED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0522B81D" w14:textId="3A270EC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70C82C0C" w14:textId="5F2D5AEC" w:rsidTr="001B702D">
        <w:trPr>
          <w:trHeight w:val="1439"/>
        </w:trPr>
        <w:tc>
          <w:tcPr>
            <w:tcW w:w="959" w:type="dxa"/>
          </w:tcPr>
          <w:p w14:paraId="6C434030" w14:textId="2BFB6D3C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</w:t>
            </w:r>
            <w:r w:rsidR="008D2881" w:rsidRPr="000345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2" w:type="dxa"/>
          </w:tcPr>
          <w:p w14:paraId="1A9B6234" w14:textId="68305C29" w:rsidR="00CD0E34" w:rsidRPr="00034525" w:rsidRDefault="00CD0E34" w:rsidP="00CD0E3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034525">
              <w:rPr>
                <w:rFonts w:ascii="Times New Roman" w:hAnsi="Times New Roman" w:cs="Times New Roman"/>
              </w:rPr>
              <w:t>OBSERVE: Does the toilet have any of the following:</w:t>
            </w:r>
          </w:p>
        </w:tc>
        <w:tc>
          <w:tcPr>
            <w:tcW w:w="3147" w:type="dxa"/>
          </w:tcPr>
          <w:p w14:paraId="0721452F" w14:textId="2AC5B0CD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                          A raised seat</w:t>
            </w:r>
          </w:p>
          <w:p w14:paraId="2267CE47" w14:textId="66D5A865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upport handles</w:t>
            </w:r>
          </w:p>
          <w:p w14:paraId="50F2924D" w14:textId="0BA3BCDD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tairs/ steps</w:t>
            </w:r>
          </w:p>
          <w:p w14:paraId="0F304D9E" w14:textId="6CE32F36" w:rsidR="00CD0E34" w:rsidRPr="00034525" w:rsidRDefault="001C70F9" w:rsidP="00D7091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Ventilation pipe</w:t>
            </w:r>
            <w:r w:rsidR="002D2967" w:rsidRPr="00034525">
              <w:rPr>
                <w:rFonts w:ascii="Times New Roman" w:hAnsi="Times New Roman" w:cs="Times New Roman"/>
              </w:rPr>
              <w:t xml:space="preserve"> exiting the latrine</w:t>
            </w:r>
          </w:p>
        </w:tc>
        <w:tc>
          <w:tcPr>
            <w:tcW w:w="1985" w:type="dxa"/>
          </w:tcPr>
          <w:p w14:paraId="52CE562D" w14:textId="186B2BDE" w:rsidR="00CD0E34" w:rsidRPr="00034525" w:rsidRDefault="00D518D1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0B2E4952" w14:textId="77777777" w:rsidR="00D518D1" w:rsidRPr="00034525" w:rsidRDefault="00D518D1" w:rsidP="00D518D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4BD9C493" w14:textId="629D15E8" w:rsidR="00CD0E34" w:rsidRPr="00034525" w:rsidRDefault="00D518D1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603D254F" w14:textId="780C0008" w:rsidR="00CD0E34" w:rsidRPr="00034525" w:rsidRDefault="001C70F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</w:tc>
        <w:tc>
          <w:tcPr>
            <w:tcW w:w="992" w:type="dxa"/>
          </w:tcPr>
          <w:p w14:paraId="24CD3DCA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70BA71E4" w14:textId="35466EE3" w:rsidTr="00CC2BFE">
        <w:tc>
          <w:tcPr>
            <w:tcW w:w="959" w:type="dxa"/>
          </w:tcPr>
          <w:p w14:paraId="63788223" w14:textId="1C5CEEFC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</w:t>
            </w:r>
            <w:r w:rsidR="00A44118" w:rsidRPr="0003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</w:tcPr>
          <w:p w14:paraId="6F29BDCD" w14:textId="77777777" w:rsidR="00CD0E34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OBSERVE: Does the </w:t>
            </w:r>
            <w:r w:rsidR="00383619" w:rsidRPr="00034525">
              <w:rPr>
                <w:rFonts w:ascii="Times New Roman" w:hAnsi="Times New Roman" w:cs="Times New Roman"/>
              </w:rPr>
              <w:t>pit</w:t>
            </w:r>
            <w:r w:rsidRPr="00034525">
              <w:rPr>
                <w:rFonts w:ascii="Times New Roman" w:hAnsi="Times New Roman" w:cs="Times New Roman"/>
              </w:rPr>
              <w:t xml:space="preserve"> have a well-fitting lid or covering?</w:t>
            </w:r>
          </w:p>
          <w:p w14:paraId="21255AA6" w14:textId="4B89185D" w:rsidR="00A2736F" w:rsidRPr="00FF526A" w:rsidRDefault="00A2736F" w:rsidP="00CD0E34">
            <w:pPr>
              <w:rPr>
                <w:rFonts w:ascii="Times New Roman" w:hAnsi="Times New Roman" w:cs="Times New Roman"/>
                <w:i/>
              </w:rPr>
            </w:pPr>
            <w:r w:rsidRPr="00FF526A">
              <w:rPr>
                <w:rFonts w:ascii="Times New Roman" w:hAnsi="Times New Roman" w:cs="Times New Roman"/>
                <w:i/>
                <w:sz w:val="20"/>
              </w:rPr>
              <w:t>Whether or not the lid is closed at the time of the survey.</w:t>
            </w:r>
          </w:p>
        </w:tc>
        <w:tc>
          <w:tcPr>
            <w:tcW w:w="3147" w:type="dxa"/>
          </w:tcPr>
          <w:p w14:paraId="3113554B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0E3B3F4F" w14:textId="6DC1A275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BUT not well-fitting</w:t>
            </w:r>
            <w:r w:rsidR="00A50DBD">
              <w:rPr>
                <w:rFonts w:ascii="Times New Roman" w:hAnsi="Times New Roman" w:cs="Times New Roman"/>
              </w:rPr>
              <w:t xml:space="preserve"> or not closed</w:t>
            </w:r>
          </w:p>
          <w:p w14:paraId="4DBBE08F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BA29E46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689EB27A" w14:textId="536C343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BFCCAD4" w14:textId="791AF84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B0C22C7" w14:textId="77777777" w:rsidR="00A50DBD" w:rsidRDefault="00A50DBD" w:rsidP="00CD0E34">
            <w:pPr>
              <w:rPr>
                <w:rFonts w:ascii="Times New Roman" w:hAnsi="Times New Roman" w:cs="Times New Roman"/>
              </w:rPr>
            </w:pPr>
          </w:p>
          <w:p w14:paraId="2B31E45D" w14:textId="3882553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341288CC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616B8C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273BE9CC" w14:textId="77777777" w:rsidTr="00CC2BFE">
        <w:tc>
          <w:tcPr>
            <w:tcW w:w="959" w:type="dxa"/>
          </w:tcPr>
          <w:p w14:paraId="7FBE9C86" w14:textId="6E633DB5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</w:t>
            </w:r>
            <w:r w:rsidR="00A44118" w:rsidRPr="000345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</w:tcPr>
          <w:p w14:paraId="4E87ADED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Does the toilet smell?</w:t>
            </w:r>
          </w:p>
        </w:tc>
        <w:tc>
          <w:tcPr>
            <w:tcW w:w="3147" w:type="dxa"/>
          </w:tcPr>
          <w:p w14:paraId="462830A5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very badly</w:t>
            </w:r>
          </w:p>
          <w:p w14:paraId="0EDEF1BA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some</w:t>
            </w:r>
          </w:p>
          <w:p w14:paraId="19EC2080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, very little</w:t>
            </w:r>
          </w:p>
          <w:p w14:paraId="12A77D42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E7D0DA4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5E811D0D" w14:textId="7D57F371" w:rsidR="00CD0E34" w:rsidRPr="00034525" w:rsidRDefault="00F028C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A4458B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4B0C018D" w14:textId="31E1A06C" w:rsidR="00CD0E34" w:rsidRPr="00034525" w:rsidRDefault="00F028C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6A46A59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0C908FE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294686AC" w14:textId="77777777" w:rsidR="00CD0E34" w:rsidRPr="00034525" w:rsidRDefault="00C2741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14</w:t>
            </w:r>
          </w:p>
          <w:p w14:paraId="20EE6EC3" w14:textId="6197C47F" w:rsidR="00C2741E" w:rsidRPr="00034525" w:rsidRDefault="00C2741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14</w:t>
            </w:r>
          </w:p>
        </w:tc>
      </w:tr>
      <w:tr w:rsidR="002809C4" w:rsidRPr="00034525" w14:paraId="748D9210" w14:textId="77777777" w:rsidTr="00CC2BFE">
        <w:tc>
          <w:tcPr>
            <w:tcW w:w="959" w:type="dxa"/>
          </w:tcPr>
          <w:p w14:paraId="7402BF85" w14:textId="117B32CF" w:rsidR="002809C4" w:rsidRPr="00034525" w:rsidRDefault="002809C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</w:t>
            </w:r>
            <w:r w:rsidR="00EC2C2D" w:rsidRPr="00034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</w:tcPr>
          <w:p w14:paraId="287A44DC" w14:textId="27D60CF4" w:rsidR="002809C4" w:rsidRPr="00034525" w:rsidRDefault="002809C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Are there feces in</w:t>
            </w:r>
            <w:r w:rsidR="00CC342E" w:rsidRPr="00034525">
              <w:rPr>
                <w:rFonts w:ascii="Times New Roman" w:hAnsi="Times New Roman" w:cs="Times New Roman"/>
              </w:rPr>
              <w:t>side</w:t>
            </w:r>
            <w:r w:rsidRPr="00034525">
              <w:rPr>
                <w:rFonts w:ascii="Times New Roman" w:hAnsi="Times New Roman" w:cs="Times New Roman"/>
              </w:rPr>
              <w:t xml:space="preserve"> the pit?</w:t>
            </w:r>
          </w:p>
        </w:tc>
        <w:tc>
          <w:tcPr>
            <w:tcW w:w="3147" w:type="dxa"/>
          </w:tcPr>
          <w:p w14:paraId="340BAFC2" w14:textId="77777777" w:rsidR="002809C4" w:rsidRPr="00034525" w:rsidRDefault="00D7378E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F0F70E7" w14:textId="77777777" w:rsidR="00D7378E" w:rsidRPr="00034525" w:rsidRDefault="00D7378E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75B062FE" w14:textId="78CA63C3" w:rsidR="00D7378E" w:rsidRPr="00034525" w:rsidRDefault="00D7378E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1C7810C2" w14:textId="77777777" w:rsidR="002809C4" w:rsidRPr="00034525" w:rsidRDefault="00D7378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8F44B37" w14:textId="77777777" w:rsidR="00D7378E" w:rsidRPr="00034525" w:rsidRDefault="00D7378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0AD29786" w14:textId="4A07A522" w:rsidR="00D7378E" w:rsidRPr="00034525" w:rsidRDefault="00D7378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C0B9CDC" w14:textId="4D1F22FA" w:rsidR="002809C4" w:rsidRPr="00034525" w:rsidRDefault="00E82A1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f E</w:t>
            </w:r>
            <w:proofErr w:type="gramStart"/>
            <w:r w:rsidRPr="00034525">
              <w:rPr>
                <w:rFonts w:ascii="Times New Roman" w:hAnsi="Times New Roman" w:cs="Times New Roman"/>
              </w:rPr>
              <w:t>3!=</w:t>
            </w:r>
            <w:proofErr w:type="gramEnd"/>
            <w:r w:rsidRPr="00034525">
              <w:rPr>
                <w:rFonts w:ascii="Times New Roman" w:hAnsi="Times New Roman" w:cs="Times New Roman"/>
              </w:rPr>
              <w:t>1</w:t>
            </w:r>
          </w:p>
        </w:tc>
      </w:tr>
      <w:tr w:rsidR="00CD0E34" w:rsidRPr="00034525" w14:paraId="11C4B43F" w14:textId="51C431FA" w:rsidTr="00CC2BFE">
        <w:tc>
          <w:tcPr>
            <w:tcW w:w="959" w:type="dxa"/>
          </w:tcPr>
          <w:p w14:paraId="3BB0375B" w14:textId="4F11540D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</w:t>
            </w:r>
            <w:r w:rsidR="00D80A87" w:rsidRPr="00034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</w:tcPr>
          <w:p w14:paraId="49A3D16C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What anal cleansing material is present (used or unused)?</w:t>
            </w:r>
          </w:p>
          <w:p w14:paraId="7479989C" w14:textId="77777777" w:rsidR="0046325B" w:rsidRPr="00034525" w:rsidRDefault="0046325B" w:rsidP="00CD0E34">
            <w:pPr>
              <w:rPr>
                <w:rFonts w:ascii="Times New Roman" w:hAnsi="Times New Roman" w:cs="Times New Roman"/>
              </w:rPr>
            </w:pPr>
          </w:p>
          <w:p w14:paraId="72487DE4" w14:textId="69CFFBBF" w:rsidR="0046325B" w:rsidRPr="00034525" w:rsidRDefault="0046325B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lastRenderedPageBreak/>
              <w:t>Select all that apply. 0 and 99 not compatible with other options.</w:t>
            </w:r>
          </w:p>
        </w:tc>
        <w:tc>
          <w:tcPr>
            <w:tcW w:w="3147" w:type="dxa"/>
          </w:tcPr>
          <w:p w14:paraId="3967D6A9" w14:textId="678B6C08" w:rsidR="00960A9B" w:rsidRPr="00034525" w:rsidRDefault="00960A9B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Water</w:t>
            </w:r>
          </w:p>
          <w:p w14:paraId="621279E1" w14:textId="7BC46BC8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ilet paper</w:t>
            </w:r>
          </w:p>
          <w:p w14:paraId="162ACDFD" w14:textId="3968678F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aize cobs</w:t>
            </w:r>
          </w:p>
          <w:p w14:paraId="79DA95D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wspaper/other paper</w:t>
            </w:r>
          </w:p>
          <w:p w14:paraId="51B4130E" w14:textId="4E195731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Leaves</w:t>
            </w:r>
          </w:p>
          <w:p w14:paraId="3D32C539" w14:textId="24BF1BCD" w:rsidR="002F3448" w:rsidRPr="00034525" w:rsidRDefault="002F3448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ticks</w:t>
            </w:r>
          </w:p>
          <w:p w14:paraId="2FCF36DC" w14:textId="726DFAFC" w:rsidR="00DD088F" w:rsidRDefault="00DD088F" w:rsidP="00960A9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h</w:t>
            </w:r>
          </w:p>
          <w:p w14:paraId="6D672598" w14:textId="045E46CF" w:rsidR="00CD0E34" w:rsidRPr="00034525" w:rsidRDefault="00CD0E34" w:rsidP="00960A9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291A2C96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ne present</w:t>
            </w:r>
          </w:p>
          <w:p w14:paraId="6C2D2D6A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1C341AD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15F59F91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5EDC746C" w14:textId="2E731BBC" w:rsidR="00FD6C68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328CB561" w14:textId="3C379D2D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0AA675F8" w14:textId="10FBCC4C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5</w:t>
            </w:r>
          </w:p>
          <w:p w14:paraId="26D940A6" w14:textId="57FC0387" w:rsidR="004D1B5F" w:rsidRDefault="004D1B5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7A2027FC" w14:textId="1C5ECAB8" w:rsidR="00DD088F" w:rsidRPr="00034525" w:rsidRDefault="00DD088F" w:rsidP="00CD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48FD0D2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2EEDF54C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9E82891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5A693936" w14:textId="77F9B9A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0034424B" w14:textId="58D35D87" w:rsidTr="00CC2BFE">
        <w:tc>
          <w:tcPr>
            <w:tcW w:w="959" w:type="dxa"/>
          </w:tcPr>
          <w:p w14:paraId="1E2A16D4" w14:textId="66D24326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</w:t>
            </w:r>
            <w:r w:rsidR="00D80A87" w:rsidRPr="00034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</w:tcPr>
          <w:p w14:paraId="4FBA86F0" w14:textId="3D21A02B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Is there water available for flushing?</w:t>
            </w:r>
          </w:p>
        </w:tc>
        <w:tc>
          <w:tcPr>
            <w:tcW w:w="3147" w:type="dxa"/>
          </w:tcPr>
          <w:p w14:paraId="41D7850F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041866C5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72B50A2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13C1321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A620011" w14:textId="346A0D1B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1BF50C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538A6AE9" w14:textId="7B28532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nly if E</w:t>
            </w:r>
            <w:r w:rsidR="00B62C12" w:rsidRPr="00034525">
              <w:rPr>
                <w:rFonts w:ascii="Times New Roman" w:hAnsi="Times New Roman" w:cs="Times New Roman"/>
              </w:rPr>
              <w:t>3</w:t>
            </w:r>
            <w:r w:rsidRPr="00034525">
              <w:rPr>
                <w:rFonts w:ascii="Times New Roman" w:hAnsi="Times New Roman" w:cs="Times New Roman"/>
              </w:rPr>
              <w:t>=1</w:t>
            </w:r>
          </w:p>
        </w:tc>
      </w:tr>
      <w:tr w:rsidR="00CD0E34" w:rsidRPr="00034525" w14:paraId="28CC23CF" w14:textId="77777777" w:rsidTr="00CC2BFE">
        <w:tc>
          <w:tcPr>
            <w:tcW w:w="959" w:type="dxa"/>
          </w:tcPr>
          <w:p w14:paraId="2DEB810D" w14:textId="26A41382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6</w:t>
            </w:r>
          </w:p>
        </w:tc>
        <w:tc>
          <w:tcPr>
            <w:tcW w:w="3402" w:type="dxa"/>
          </w:tcPr>
          <w:p w14:paraId="3EC2A5F7" w14:textId="01B514F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Is the slab wet?</w:t>
            </w:r>
          </w:p>
        </w:tc>
        <w:tc>
          <w:tcPr>
            <w:tcW w:w="3147" w:type="dxa"/>
          </w:tcPr>
          <w:p w14:paraId="2281BCCA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6344934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4C65D131" w14:textId="7EE9361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53CD074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B9C9FBB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917242E" w14:textId="42A8B59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07D401AF" w14:textId="2741FD3C" w:rsidR="00CD0E34" w:rsidRPr="00034525" w:rsidRDefault="00B62C12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nly if E3=1</w:t>
            </w:r>
          </w:p>
        </w:tc>
      </w:tr>
      <w:tr w:rsidR="00CD0E34" w:rsidRPr="00034525" w14:paraId="0D468DAB" w14:textId="0C51F292" w:rsidTr="00CC2BFE">
        <w:tc>
          <w:tcPr>
            <w:tcW w:w="959" w:type="dxa"/>
          </w:tcPr>
          <w:p w14:paraId="6FDFDBF5" w14:textId="67FB6D35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7</w:t>
            </w:r>
          </w:p>
        </w:tc>
        <w:tc>
          <w:tcPr>
            <w:tcW w:w="3402" w:type="dxa"/>
          </w:tcPr>
          <w:p w14:paraId="7A06465B" w14:textId="47D504B1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OBSERVE: Is the path to the </w:t>
            </w:r>
            <w:r w:rsidR="00B62C12" w:rsidRPr="00034525">
              <w:rPr>
                <w:rFonts w:ascii="Times New Roman" w:hAnsi="Times New Roman" w:cs="Times New Roman"/>
              </w:rPr>
              <w:t>toilet</w:t>
            </w:r>
            <w:r w:rsidRPr="00034525">
              <w:rPr>
                <w:rFonts w:ascii="Times New Roman" w:hAnsi="Times New Roman" w:cs="Times New Roman"/>
              </w:rPr>
              <w:t xml:space="preserve"> walked on?</w:t>
            </w:r>
          </w:p>
        </w:tc>
        <w:tc>
          <w:tcPr>
            <w:tcW w:w="3147" w:type="dxa"/>
          </w:tcPr>
          <w:p w14:paraId="5DC5FF20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0FD96863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228657D0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16E382BC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11B144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6E6BC0A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0CC8C55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3A89C8BD" w14:textId="77777777" w:rsidTr="00CC2BFE">
        <w:tc>
          <w:tcPr>
            <w:tcW w:w="959" w:type="dxa"/>
          </w:tcPr>
          <w:p w14:paraId="75751FF2" w14:textId="0C174FFD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8</w:t>
            </w:r>
          </w:p>
        </w:tc>
        <w:tc>
          <w:tcPr>
            <w:tcW w:w="3402" w:type="dxa"/>
          </w:tcPr>
          <w:p w14:paraId="29577908" w14:textId="7C3B69F1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Are there flies present in the facility?</w:t>
            </w:r>
          </w:p>
        </w:tc>
        <w:tc>
          <w:tcPr>
            <w:tcW w:w="3147" w:type="dxa"/>
          </w:tcPr>
          <w:p w14:paraId="568AAAD9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9FCC0B8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1BCAF3F6" w14:textId="3771E55F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</w:tcPr>
          <w:p w14:paraId="43182FF9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C088711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3FDE5DB" w14:textId="67E52475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4E67D2F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2D7B82E4" w14:textId="77777777" w:rsidTr="00CC2BFE">
        <w:tc>
          <w:tcPr>
            <w:tcW w:w="959" w:type="dxa"/>
            <w:shd w:val="clear" w:color="auto" w:fill="auto"/>
          </w:tcPr>
          <w:p w14:paraId="7D5B6538" w14:textId="222531E4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19</w:t>
            </w:r>
          </w:p>
        </w:tc>
        <w:tc>
          <w:tcPr>
            <w:tcW w:w="3402" w:type="dxa"/>
            <w:shd w:val="clear" w:color="auto" w:fill="auto"/>
          </w:tcPr>
          <w:p w14:paraId="3647226F" w14:textId="036B3323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Is there a handwashing facility near the latrine?</w:t>
            </w:r>
          </w:p>
        </w:tc>
        <w:tc>
          <w:tcPr>
            <w:tcW w:w="3147" w:type="dxa"/>
            <w:shd w:val="clear" w:color="auto" w:fill="auto"/>
          </w:tcPr>
          <w:p w14:paraId="7C425332" w14:textId="2FB2FCF2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4CAB57F" w14:textId="08224789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Yes, BUT broken </w:t>
            </w:r>
          </w:p>
          <w:p w14:paraId="5556C182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200D75C" w14:textId="0E0C29A3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  <w:shd w:val="clear" w:color="auto" w:fill="auto"/>
          </w:tcPr>
          <w:p w14:paraId="5AE6903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BCCF00F" w14:textId="261EFFF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DF4FAE1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552D8DC" w14:textId="3E28E69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69585A0D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3DDC6F7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409476AE" w14:textId="54C32FD8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2</w:t>
            </w:r>
            <w:r w:rsidR="00DF6AC6" w:rsidRPr="00034525">
              <w:rPr>
                <w:rFonts w:ascii="Times New Roman" w:hAnsi="Times New Roman" w:cs="Times New Roman"/>
              </w:rPr>
              <w:t>1</w:t>
            </w:r>
          </w:p>
          <w:p w14:paraId="66565419" w14:textId="6C833C6F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E2</w:t>
            </w:r>
            <w:r w:rsidR="00DF6AC6" w:rsidRPr="00034525">
              <w:rPr>
                <w:rFonts w:ascii="Times New Roman" w:hAnsi="Times New Roman" w:cs="Times New Roman"/>
              </w:rPr>
              <w:t>1</w:t>
            </w:r>
          </w:p>
        </w:tc>
      </w:tr>
      <w:tr w:rsidR="00CD0E34" w:rsidRPr="00034525" w14:paraId="5B47280D" w14:textId="77777777" w:rsidTr="00CC2BFE">
        <w:tc>
          <w:tcPr>
            <w:tcW w:w="959" w:type="dxa"/>
            <w:shd w:val="clear" w:color="auto" w:fill="auto"/>
          </w:tcPr>
          <w:p w14:paraId="0DD7925A" w14:textId="48086C3E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20</w:t>
            </w:r>
          </w:p>
        </w:tc>
        <w:tc>
          <w:tcPr>
            <w:tcW w:w="3402" w:type="dxa"/>
            <w:shd w:val="clear" w:color="auto" w:fill="auto"/>
          </w:tcPr>
          <w:p w14:paraId="221645F0" w14:textId="64EF0BBE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Is water present</w:t>
            </w:r>
            <w:r w:rsidR="00B741EB" w:rsidRPr="00034525">
              <w:rPr>
                <w:rFonts w:ascii="Times New Roman" w:hAnsi="Times New Roman" w:cs="Times New Roman"/>
              </w:rPr>
              <w:t xml:space="preserve"> for handwashing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1D977D83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57B6C51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4B85C75A" w14:textId="19B497B2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  <w:shd w:val="clear" w:color="auto" w:fill="auto"/>
          </w:tcPr>
          <w:p w14:paraId="402C36F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B44ACFD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63DA641" w14:textId="14AD664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661FEE4B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44C54FC2" w14:textId="77777777" w:rsidTr="00CC2BFE">
        <w:tc>
          <w:tcPr>
            <w:tcW w:w="959" w:type="dxa"/>
            <w:shd w:val="clear" w:color="auto" w:fill="auto"/>
          </w:tcPr>
          <w:p w14:paraId="53609AC9" w14:textId="16C256DB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21</w:t>
            </w:r>
          </w:p>
        </w:tc>
        <w:tc>
          <w:tcPr>
            <w:tcW w:w="3402" w:type="dxa"/>
            <w:shd w:val="clear" w:color="auto" w:fill="auto"/>
          </w:tcPr>
          <w:p w14:paraId="3C1EED42" w14:textId="6CFDE4AB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BSERVE: Is soap and/or ash present</w:t>
            </w:r>
            <w:r w:rsidR="00B741EB" w:rsidRPr="00034525">
              <w:rPr>
                <w:rFonts w:ascii="Times New Roman" w:hAnsi="Times New Roman" w:cs="Times New Roman"/>
              </w:rPr>
              <w:t xml:space="preserve"> for handwashing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3CE3489E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7665B514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0980C775" w14:textId="36E0BEBF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  <w:shd w:val="clear" w:color="auto" w:fill="auto"/>
          </w:tcPr>
          <w:p w14:paraId="6702703D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398BF9B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2C709C1C" w14:textId="75FB894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721B86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504AB537" w14:textId="77777777" w:rsidTr="00CC2BFE">
        <w:tc>
          <w:tcPr>
            <w:tcW w:w="959" w:type="dxa"/>
            <w:shd w:val="clear" w:color="auto" w:fill="auto"/>
          </w:tcPr>
          <w:p w14:paraId="0AB8E27B" w14:textId="7ECA61E1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22</w:t>
            </w:r>
          </w:p>
        </w:tc>
        <w:tc>
          <w:tcPr>
            <w:tcW w:w="3402" w:type="dxa"/>
            <w:shd w:val="clear" w:color="auto" w:fill="auto"/>
          </w:tcPr>
          <w:p w14:paraId="71D53111" w14:textId="5EEB4BAE" w:rsidR="00CD0E34" w:rsidRPr="00034525" w:rsidRDefault="00CD0E34" w:rsidP="00CD0E34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034525">
              <w:rPr>
                <w:rFonts w:ascii="Times New Roman" w:hAnsi="Times New Roman" w:cs="Times New Roman"/>
              </w:rPr>
              <w:t xml:space="preserve">What type of </w:t>
            </w:r>
            <w:r w:rsidR="00804955" w:rsidRPr="00034525">
              <w:rPr>
                <w:rFonts w:ascii="Times New Roman" w:hAnsi="Times New Roman" w:cs="Times New Roman"/>
              </w:rPr>
              <w:t>pit lining</w:t>
            </w:r>
            <w:r w:rsidRPr="00034525">
              <w:rPr>
                <w:rFonts w:ascii="Times New Roman" w:hAnsi="Times New Roman" w:cs="Times New Roman"/>
              </w:rPr>
              <w:t xml:space="preserve"> does your toilet have?</w:t>
            </w:r>
          </w:p>
        </w:tc>
        <w:tc>
          <w:tcPr>
            <w:tcW w:w="3147" w:type="dxa"/>
            <w:shd w:val="clear" w:color="auto" w:fill="auto"/>
          </w:tcPr>
          <w:p w14:paraId="1CC2BBF7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aled concrete tank</w:t>
            </w:r>
          </w:p>
          <w:p w14:paraId="75B1A1B5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ined pit (blocks)</w:t>
            </w:r>
          </w:p>
          <w:p w14:paraId="3A9598B0" w14:textId="03590A32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ined pit (</w:t>
            </w:r>
            <w:r w:rsidR="00C603AD">
              <w:rPr>
                <w:rFonts w:ascii="Times New Roman" w:hAnsi="Times New Roman" w:cs="Times New Roman"/>
              </w:rPr>
              <w:t xml:space="preserve">precast </w:t>
            </w:r>
            <w:r w:rsidRPr="00034525">
              <w:rPr>
                <w:rFonts w:ascii="Times New Roman" w:hAnsi="Times New Roman" w:cs="Times New Roman"/>
              </w:rPr>
              <w:t>concrete ring)</w:t>
            </w:r>
          </w:p>
          <w:p w14:paraId="4BCE6CB0" w14:textId="7D831A3F" w:rsidR="002A4646" w:rsidRPr="00034525" w:rsidRDefault="002A4646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ined pit (wood)</w:t>
            </w:r>
          </w:p>
          <w:p w14:paraId="180F5C33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ined pit (plastic)</w:t>
            </w:r>
          </w:p>
          <w:p w14:paraId="2050D637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ud+ Cement plastering</w:t>
            </w:r>
          </w:p>
          <w:p w14:paraId="5836AC9C" w14:textId="46FB517E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Unlined pit</w:t>
            </w:r>
          </w:p>
          <w:p w14:paraId="4488B217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1AC855B6" w14:textId="4B24F8E4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646D292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4AD1A83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682E61E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713C4A5" w14:textId="77777777" w:rsidR="00D33D3F" w:rsidRDefault="00D33D3F" w:rsidP="00CD0E34">
            <w:pPr>
              <w:rPr>
                <w:rFonts w:ascii="Times New Roman" w:hAnsi="Times New Roman" w:cs="Times New Roman"/>
              </w:rPr>
            </w:pPr>
          </w:p>
          <w:p w14:paraId="566DB4CD" w14:textId="5BE26399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195CB8B1" w14:textId="7C61085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04552D24" w14:textId="52B160FE" w:rsidR="002A4646" w:rsidRPr="00034525" w:rsidRDefault="002A4646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2167963B" w14:textId="2992EB2F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5261EB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128CD666" w14:textId="72761A9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4009D222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CD0E34" w:rsidRPr="00034525" w14:paraId="3B32C0CF" w14:textId="77777777" w:rsidTr="00CC2BFE">
        <w:tc>
          <w:tcPr>
            <w:tcW w:w="959" w:type="dxa"/>
            <w:shd w:val="clear" w:color="auto" w:fill="auto"/>
          </w:tcPr>
          <w:p w14:paraId="14A8C623" w14:textId="3D838DFE" w:rsidR="00CD0E34" w:rsidRPr="00034525" w:rsidRDefault="00D80A87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E23</w:t>
            </w:r>
          </w:p>
        </w:tc>
        <w:tc>
          <w:tcPr>
            <w:tcW w:w="3402" w:type="dxa"/>
            <w:shd w:val="clear" w:color="auto" w:fill="auto"/>
          </w:tcPr>
          <w:p w14:paraId="58303017" w14:textId="79A1B3A7" w:rsidR="00982919" w:rsidRPr="00034525" w:rsidRDefault="00982919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E14=0]</w:t>
            </w:r>
          </w:p>
          <w:p w14:paraId="29C5ED74" w14:textId="3968BE04" w:rsidR="001851D4" w:rsidRPr="00034525" w:rsidRDefault="000A031D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What </w:t>
            </w:r>
            <w:r w:rsidR="00647EEE" w:rsidRPr="00034525">
              <w:rPr>
                <w:rFonts w:ascii="Times New Roman" w:hAnsi="Times New Roman" w:cs="Times New Roman"/>
              </w:rPr>
              <w:t>does your</w:t>
            </w:r>
            <w:r w:rsidRPr="00034525">
              <w:rPr>
                <w:rFonts w:ascii="Times New Roman" w:hAnsi="Times New Roman" w:cs="Times New Roman"/>
              </w:rPr>
              <w:t xml:space="preserve"> </w:t>
            </w:r>
            <w:r w:rsidR="00CD0E34" w:rsidRPr="00034525">
              <w:rPr>
                <w:rFonts w:ascii="Times New Roman" w:hAnsi="Times New Roman" w:cs="Times New Roman"/>
              </w:rPr>
              <w:t xml:space="preserve">household </w:t>
            </w:r>
            <w:r w:rsidRPr="00034525">
              <w:rPr>
                <w:rFonts w:ascii="Times New Roman" w:hAnsi="Times New Roman" w:cs="Times New Roman"/>
              </w:rPr>
              <w:t>use</w:t>
            </w:r>
            <w:r w:rsidR="00647EEE" w:rsidRPr="00034525">
              <w:rPr>
                <w:rFonts w:ascii="Times New Roman" w:hAnsi="Times New Roman" w:cs="Times New Roman"/>
              </w:rPr>
              <w:t xml:space="preserve"> for anal cleansing</w:t>
            </w:r>
            <w:r w:rsidR="00CD0E34" w:rsidRPr="0003452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47" w:type="dxa"/>
            <w:shd w:val="clear" w:color="auto" w:fill="auto"/>
          </w:tcPr>
          <w:p w14:paraId="460729B3" w14:textId="38657A5B" w:rsidR="00CD0E34" w:rsidRPr="00034525" w:rsidRDefault="005675C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ater</w:t>
            </w:r>
          </w:p>
          <w:p w14:paraId="587FB6C7" w14:textId="77777777" w:rsidR="00982919" w:rsidRPr="00034525" w:rsidRDefault="00982919" w:rsidP="0098291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ilet paper</w:t>
            </w:r>
          </w:p>
          <w:p w14:paraId="3693D54C" w14:textId="77777777" w:rsidR="00982919" w:rsidRPr="00034525" w:rsidRDefault="00982919" w:rsidP="0098291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aize cobs</w:t>
            </w:r>
          </w:p>
          <w:p w14:paraId="606A98C1" w14:textId="77777777" w:rsidR="00982919" w:rsidRPr="00034525" w:rsidRDefault="00982919" w:rsidP="0098291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ewspaper/other paper</w:t>
            </w:r>
          </w:p>
          <w:p w14:paraId="7472FD46" w14:textId="77777777" w:rsidR="00982919" w:rsidRPr="00034525" w:rsidRDefault="00982919" w:rsidP="0098291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eaves</w:t>
            </w:r>
          </w:p>
          <w:p w14:paraId="7A6B6C79" w14:textId="76F070B2" w:rsidR="00982919" w:rsidRDefault="00982919" w:rsidP="0098291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Sticks</w:t>
            </w:r>
          </w:p>
          <w:p w14:paraId="012061F7" w14:textId="56560460" w:rsidR="00FD4506" w:rsidRPr="00034525" w:rsidRDefault="00FD4506" w:rsidP="0098291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th</w:t>
            </w:r>
          </w:p>
          <w:p w14:paraId="34F7C4E4" w14:textId="15961AAF" w:rsidR="00982919" w:rsidRPr="00034525" w:rsidRDefault="00982919" w:rsidP="00982919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29335295" w14:textId="35A81E7B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0DA61D25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0551A34" w14:textId="35CFE373" w:rsidR="00982919" w:rsidRPr="00034525" w:rsidRDefault="0098291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35577CA" w14:textId="6F29BCE3" w:rsidR="00982919" w:rsidRPr="00034525" w:rsidRDefault="0098291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2F4037F1" w14:textId="5AEBE7BA" w:rsidR="00982919" w:rsidRPr="00034525" w:rsidRDefault="0098291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60869774" w14:textId="15325057" w:rsidR="004B4142" w:rsidRPr="00034525" w:rsidRDefault="0098291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2ACCA465" w14:textId="3D5EE9C8" w:rsidR="00982919" w:rsidRDefault="0098291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6</w:t>
            </w:r>
          </w:p>
          <w:p w14:paraId="7D3B7ED6" w14:textId="4D01F7A2" w:rsidR="00FD4506" w:rsidRPr="00034525" w:rsidRDefault="00FD4506" w:rsidP="00CD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0A8F2887" w14:textId="1360A8FF" w:rsidR="00982919" w:rsidRPr="00034525" w:rsidRDefault="0098291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30F3F6FF" w14:textId="21D20B7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1A57587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</w:tbl>
    <w:p w14:paraId="345730A7" w14:textId="77777777" w:rsidR="009A7960" w:rsidRPr="00034525" w:rsidRDefault="009A7960"/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CD0E34" w:rsidRPr="00034525" w14:paraId="5ACE085D" w14:textId="77777777" w:rsidTr="00CC2BFE">
        <w:tc>
          <w:tcPr>
            <w:tcW w:w="959" w:type="dxa"/>
            <w:shd w:val="clear" w:color="auto" w:fill="EFF9FB"/>
          </w:tcPr>
          <w:p w14:paraId="549F275B" w14:textId="77777777" w:rsidR="00CD0E34" w:rsidRPr="00034525" w:rsidRDefault="00CD0E34" w:rsidP="009A79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  <w:shd w:val="clear" w:color="auto" w:fill="EFF9FB"/>
          </w:tcPr>
          <w:p w14:paraId="78B5AD4A" w14:textId="78901954" w:rsidR="00CD0E34" w:rsidRPr="00034525" w:rsidRDefault="009A7960" w:rsidP="009A79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Satisfaction with toilet</w:t>
            </w:r>
          </w:p>
        </w:tc>
        <w:tc>
          <w:tcPr>
            <w:tcW w:w="3147" w:type="dxa"/>
            <w:shd w:val="clear" w:color="auto" w:fill="EFF9FB"/>
          </w:tcPr>
          <w:p w14:paraId="6CC5EAEA" w14:textId="77777777" w:rsidR="00CD0E34" w:rsidRPr="00034525" w:rsidRDefault="00CD0E34" w:rsidP="009A79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7FD1F6BC" w14:textId="77777777" w:rsidR="00CD0E34" w:rsidRPr="00034525" w:rsidRDefault="00CD0E34" w:rsidP="009A79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34F38182" w14:textId="77777777" w:rsidR="00CD0E34" w:rsidRPr="00034525" w:rsidRDefault="00CD0E34" w:rsidP="009A796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CD0E34" w:rsidRPr="00034525" w14:paraId="5CEEAE45" w14:textId="77777777" w:rsidTr="00CC2BFE">
        <w:tc>
          <w:tcPr>
            <w:tcW w:w="959" w:type="dxa"/>
          </w:tcPr>
          <w:p w14:paraId="2D23C1CF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3402" w:type="dxa"/>
          </w:tcPr>
          <w:p w14:paraId="7926CEBC" w14:textId="60D5F430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</w:rPr>
              <w:t>[only if uses or owns toilet]</w:t>
            </w:r>
          </w:p>
          <w:p w14:paraId="480F90CC" w14:textId="640B03C3" w:rsidR="00CD0E34" w:rsidRPr="00034525" w:rsidRDefault="00823566" w:rsidP="00CD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question is about the toilet that you </w:t>
            </w:r>
            <w:r w:rsidR="0068400C">
              <w:rPr>
                <w:rFonts w:ascii="Times New Roman" w:hAnsi="Times New Roman" w:cs="Times New Roman"/>
              </w:rPr>
              <w:t xml:space="preserve">(sometimes) </w:t>
            </w:r>
            <w:r>
              <w:rPr>
                <w:rFonts w:ascii="Times New Roman" w:hAnsi="Times New Roman" w:cs="Times New Roman"/>
              </w:rPr>
              <w:t xml:space="preserve">use. </w:t>
            </w:r>
            <w:r w:rsidR="00CD0E34" w:rsidRPr="00034525">
              <w:rPr>
                <w:rFonts w:ascii="Times New Roman" w:hAnsi="Times New Roman" w:cs="Times New Roman"/>
              </w:rPr>
              <w:t xml:space="preserve">Are you satisfied with </w:t>
            </w:r>
            <w:r>
              <w:rPr>
                <w:rFonts w:ascii="Times New Roman" w:hAnsi="Times New Roman" w:cs="Times New Roman"/>
              </w:rPr>
              <w:t>this</w:t>
            </w:r>
            <w:r w:rsidR="00CD0E34" w:rsidRPr="00034525">
              <w:rPr>
                <w:rFonts w:ascii="Times New Roman" w:hAnsi="Times New Roman" w:cs="Times New Roman"/>
              </w:rPr>
              <w:t xml:space="preserve"> toil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D0E34" w:rsidRPr="00034525">
              <w:rPr>
                <w:rFonts w:ascii="Times New Roman" w:hAnsi="Times New Roman" w:cs="Times New Roman"/>
              </w:rPr>
              <w:t xml:space="preserve">as a place to defecate? </w:t>
            </w:r>
          </w:p>
          <w:p w14:paraId="6FF08D7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4FCEFCDD" w14:textId="0122E046" w:rsidR="00CD0E34" w:rsidRPr="00034525" w:rsidRDefault="00CD0E34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[the latrine they use, whether they own it or not]</w:t>
            </w:r>
            <w:r w:rsidR="006406F6" w:rsidRPr="00034525">
              <w:rPr>
                <w:rFonts w:ascii="Times New Roman" w:hAnsi="Times New Roman" w:cs="Times New Roman"/>
                <w:i/>
                <w:sz w:val="21"/>
              </w:rPr>
              <w:t xml:space="preserve">. Use </w:t>
            </w:r>
            <w:r w:rsidR="00B221B9" w:rsidRPr="00034525">
              <w:rPr>
                <w:rFonts w:ascii="Times New Roman" w:hAnsi="Times New Roman" w:cs="Times New Roman"/>
                <w:i/>
                <w:sz w:val="21"/>
              </w:rPr>
              <w:t xml:space="preserve">visual </w:t>
            </w:r>
            <w:r w:rsidR="006406F6" w:rsidRPr="00034525">
              <w:rPr>
                <w:rFonts w:ascii="Times New Roman" w:hAnsi="Times New Roman" w:cs="Times New Roman"/>
                <w:i/>
                <w:sz w:val="21"/>
              </w:rPr>
              <w:t>scale.</w:t>
            </w:r>
          </w:p>
        </w:tc>
        <w:tc>
          <w:tcPr>
            <w:tcW w:w="3147" w:type="dxa"/>
          </w:tcPr>
          <w:p w14:paraId="52C77BE2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Very satisfied</w:t>
            </w:r>
          </w:p>
          <w:p w14:paraId="49E85F86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atisfied</w:t>
            </w:r>
          </w:p>
          <w:p w14:paraId="72A56A06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what NOT satisfied</w:t>
            </w:r>
          </w:p>
          <w:p w14:paraId="4EE159E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Very NOT satisfied</w:t>
            </w:r>
          </w:p>
          <w:p w14:paraId="11DD7D40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36438262" w14:textId="3186655C" w:rsidR="005729E1" w:rsidRPr="00034525" w:rsidRDefault="005729E1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56EDC6A9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7AEB3229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2BF036E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3976CD87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4A42CB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1DB781D2" w14:textId="6B84CEE1" w:rsidR="005729E1" w:rsidRPr="00034525" w:rsidRDefault="005729E1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23FC1D99" w14:textId="60AC83BF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729E1" w:rsidRPr="00034525">
              <w:rPr>
                <w:rFonts w:ascii="Times New Roman" w:hAnsi="Times New Roman" w:cs="Times New Roman"/>
              </w:rPr>
              <w:t>G1</w:t>
            </w:r>
          </w:p>
          <w:p w14:paraId="47E3205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6F5D9FCB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21F016A0" w14:textId="77777777" w:rsidR="005729E1" w:rsidRPr="00034525" w:rsidRDefault="005729E1" w:rsidP="00CD0E34">
            <w:pPr>
              <w:rPr>
                <w:rFonts w:ascii="Times New Roman" w:hAnsi="Times New Roman" w:cs="Times New Roman"/>
              </w:rPr>
            </w:pPr>
          </w:p>
          <w:p w14:paraId="13C81668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</w:t>
            </w:r>
            <w:r w:rsidR="005729E1" w:rsidRPr="00034525">
              <w:rPr>
                <w:rFonts w:ascii="Times New Roman" w:hAnsi="Times New Roman" w:cs="Times New Roman"/>
              </w:rPr>
              <w:t>G1</w:t>
            </w:r>
          </w:p>
          <w:p w14:paraId="75C8334B" w14:textId="7E1042AF" w:rsidR="005729E1" w:rsidRPr="00034525" w:rsidRDefault="005729E1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G1</w:t>
            </w:r>
          </w:p>
        </w:tc>
      </w:tr>
      <w:tr w:rsidR="00CD0E34" w:rsidRPr="00034525" w14:paraId="2896D89E" w14:textId="77777777" w:rsidTr="00CC2BFE">
        <w:tc>
          <w:tcPr>
            <w:tcW w:w="959" w:type="dxa"/>
          </w:tcPr>
          <w:p w14:paraId="4BA073DE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3402" w:type="dxa"/>
          </w:tcPr>
          <w:p w14:paraId="6589ED94" w14:textId="4CDDF7DB" w:rsidR="00CD0E34" w:rsidRPr="00034525" w:rsidRDefault="00D65472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y</w:t>
            </w:r>
            <w:r w:rsidR="00CD0E34" w:rsidRPr="00034525">
              <w:rPr>
                <w:rFonts w:ascii="Times New Roman" w:hAnsi="Times New Roman" w:cs="Times New Roman"/>
              </w:rPr>
              <w:t xml:space="preserve"> are </w:t>
            </w:r>
            <w:r w:rsidRPr="00034525">
              <w:rPr>
                <w:rFonts w:ascii="Times New Roman" w:hAnsi="Times New Roman" w:cs="Times New Roman"/>
              </w:rPr>
              <w:t xml:space="preserve">you </w:t>
            </w:r>
            <w:r w:rsidR="00CD0E34" w:rsidRPr="00034525">
              <w:rPr>
                <w:rFonts w:ascii="Times New Roman" w:hAnsi="Times New Roman" w:cs="Times New Roman"/>
              </w:rPr>
              <w:t>not satisfied with your toilet as a place to defecate?</w:t>
            </w:r>
          </w:p>
          <w:p w14:paraId="6AED9076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  <w:p w14:paraId="776C301D" w14:textId="75682A2A" w:rsidR="00B11FA3" w:rsidRPr="00034525" w:rsidRDefault="00B11FA3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Select all that apply.</w:t>
            </w:r>
          </w:p>
        </w:tc>
        <w:tc>
          <w:tcPr>
            <w:tcW w:w="3147" w:type="dxa"/>
          </w:tcPr>
          <w:p w14:paraId="0C7EB137" w14:textId="1A6D4656" w:rsidR="00CD0E34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rty</w:t>
            </w:r>
          </w:p>
          <w:p w14:paraId="6D301D5E" w14:textId="7AF07F40" w:rsidR="00D520F4" w:rsidRPr="00034525" w:rsidRDefault="00D520F4" w:rsidP="00CD0E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infection</w:t>
            </w:r>
          </w:p>
          <w:p w14:paraId="73613503" w14:textId="037BD1D8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conveniently located</w:t>
            </w:r>
          </w:p>
          <w:p w14:paraId="3F835C9F" w14:textId="2AB81857" w:rsidR="008357B3" w:rsidRPr="00034525" w:rsidRDefault="008357B3" w:rsidP="008357B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curity concerns</w:t>
            </w:r>
          </w:p>
          <w:p w14:paraId="738A8689" w14:textId="430182AB" w:rsidR="00FB687C" w:rsidRPr="00034525" w:rsidRDefault="00FB687C" w:rsidP="008357B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ear of going at night</w:t>
            </w:r>
          </w:p>
          <w:p w14:paraId="733BB078" w14:textId="5293B97C" w:rsidR="00CD0E34" w:rsidRPr="00034525" w:rsidRDefault="00A75597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Toilet </w:t>
            </w:r>
            <w:r w:rsidR="006E3B0B" w:rsidRPr="00034525">
              <w:rPr>
                <w:rFonts w:ascii="Times New Roman" w:hAnsi="Times New Roman" w:cs="Times New Roman"/>
              </w:rPr>
              <w:t xml:space="preserve">is </w:t>
            </w:r>
            <w:r w:rsidRPr="00034525">
              <w:rPr>
                <w:rFonts w:ascii="Times New Roman" w:hAnsi="Times New Roman" w:cs="Times New Roman"/>
              </w:rPr>
              <w:t>not comfortable</w:t>
            </w:r>
          </w:p>
          <w:p w14:paraId="53EDD983" w14:textId="57F36544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I fear the </w:t>
            </w:r>
            <w:r w:rsidR="00A75597" w:rsidRPr="00034525">
              <w:rPr>
                <w:rFonts w:ascii="Times New Roman" w:hAnsi="Times New Roman" w:cs="Times New Roman"/>
              </w:rPr>
              <w:t>pit/</w:t>
            </w:r>
            <w:r w:rsidRPr="00034525">
              <w:rPr>
                <w:rFonts w:ascii="Times New Roman" w:hAnsi="Times New Roman" w:cs="Times New Roman"/>
              </w:rPr>
              <w:t>slab will collapse</w:t>
            </w:r>
          </w:p>
          <w:p w14:paraId="30D23E99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ark</w:t>
            </w:r>
          </w:p>
          <w:p w14:paraId="0CB82F01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t private</w:t>
            </w:r>
          </w:p>
          <w:p w14:paraId="10EFEE6A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ad smell</w:t>
            </w:r>
          </w:p>
          <w:p w14:paraId="5F9A230F" w14:textId="3835978C" w:rsidR="00CD0E34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oo many bugs/flies</w:t>
            </w:r>
          </w:p>
          <w:p w14:paraId="7B03B53D" w14:textId="72BC7C42" w:rsidR="003A21D2" w:rsidRPr="00034525" w:rsidRDefault="003A21D2" w:rsidP="00CD0E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small, no space</w:t>
            </w:r>
          </w:p>
          <w:p w14:paraId="4A103C6F" w14:textId="12AFE7CE" w:rsidR="00577F70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it is full</w:t>
            </w:r>
          </w:p>
          <w:p w14:paraId="015C7C1E" w14:textId="3CFFB391" w:rsidR="00012880" w:rsidRPr="00034525" w:rsidRDefault="00012880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it floods during rainy season</w:t>
            </w:r>
          </w:p>
          <w:p w14:paraId="0BA67E48" w14:textId="62330517" w:rsidR="00FB687C" w:rsidRPr="00034525" w:rsidRDefault="00FB687C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aboo to defecate over another’s man feces</w:t>
            </w:r>
          </w:p>
          <w:p w14:paraId="5A573B17" w14:textId="470FEDB3" w:rsidR="00804955" w:rsidRPr="00034525" w:rsidRDefault="00012880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</w:t>
            </w:r>
            <w:r w:rsidR="00804955" w:rsidRPr="00034525">
              <w:rPr>
                <w:rFonts w:ascii="Times New Roman" w:hAnsi="Times New Roman" w:cs="Times New Roman"/>
              </w:rPr>
              <w:t xml:space="preserve">oo </w:t>
            </w:r>
            <w:r w:rsidR="00930055" w:rsidRPr="00034525">
              <w:rPr>
                <w:rFonts w:ascii="Times New Roman" w:hAnsi="Times New Roman" w:cs="Times New Roman"/>
              </w:rPr>
              <w:t>many people use the same toilet</w:t>
            </w:r>
          </w:p>
          <w:p w14:paraId="0DFCE1EC" w14:textId="76566EF6" w:rsidR="009863DA" w:rsidRPr="00034525" w:rsidRDefault="009863DA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ame toilet for men and women</w:t>
            </w:r>
          </w:p>
          <w:p w14:paraId="2A5C680F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ants to upgrade roof</w:t>
            </w:r>
          </w:p>
          <w:p w14:paraId="3610D5FA" w14:textId="61FF649B" w:rsidR="00CD0E34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ants to upgrade walls</w:t>
            </w:r>
          </w:p>
          <w:p w14:paraId="1DC3805A" w14:textId="43524B86" w:rsidR="00D520F4" w:rsidRPr="00034525" w:rsidRDefault="00D520F4" w:rsidP="00CD0E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ts to upgrade floor</w:t>
            </w:r>
          </w:p>
          <w:p w14:paraId="3EED9915" w14:textId="47282487" w:rsidR="00CD0E34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 door</w:t>
            </w:r>
          </w:p>
          <w:p w14:paraId="6A0E2881" w14:textId="0370D378" w:rsidR="00D520F4" w:rsidRPr="00034525" w:rsidRDefault="00D520F4" w:rsidP="00CD0E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ventilation</w:t>
            </w:r>
          </w:p>
          <w:p w14:paraId="0D34905E" w14:textId="345D6BE9" w:rsidR="00F95950" w:rsidRDefault="003D1889" w:rsidP="00CD0E3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den of using</w:t>
            </w:r>
            <w:r w:rsidRPr="00034525">
              <w:rPr>
                <w:rFonts w:ascii="Times New Roman" w:hAnsi="Times New Roman" w:cs="Times New Roman"/>
              </w:rPr>
              <w:t xml:space="preserve"> </w:t>
            </w:r>
            <w:r w:rsidR="00F95950" w:rsidRPr="00034525">
              <w:rPr>
                <w:rFonts w:ascii="Times New Roman" w:hAnsi="Times New Roman" w:cs="Times New Roman"/>
              </w:rPr>
              <w:t>water</w:t>
            </w:r>
          </w:p>
          <w:p w14:paraId="3C169C7C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_</w:t>
            </w:r>
          </w:p>
          <w:p w14:paraId="4A7E236D" w14:textId="77777777" w:rsidR="00CD0E34" w:rsidRPr="00034525" w:rsidRDefault="00CD0E34" w:rsidP="00CD0E34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</w:tcPr>
          <w:p w14:paraId="6421F96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4B9D127" w14:textId="3626798C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6AD587E" w14:textId="7D11B3E4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A0F7043" w14:textId="2B2F2F56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5D528A23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4E876DA4" w14:textId="4C37B34F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7EED0ECE" w14:textId="0FE6B8F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675DE620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18524C0B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283C037C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3CB4FF80" w14:textId="0DE65CF9" w:rsidR="00577F70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1</w:t>
            </w:r>
          </w:p>
          <w:p w14:paraId="51DD6759" w14:textId="59898570" w:rsidR="00C31CCD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2</w:t>
            </w:r>
          </w:p>
          <w:p w14:paraId="1913F188" w14:textId="06BA9743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3</w:t>
            </w:r>
          </w:p>
          <w:p w14:paraId="1F0A9D1B" w14:textId="77777777" w:rsidR="00012880" w:rsidRPr="00034525" w:rsidRDefault="00012880" w:rsidP="00CD0E34">
            <w:pPr>
              <w:rPr>
                <w:rFonts w:ascii="Times New Roman" w:hAnsi="Times New Roman" w:cs="Times New Roman"/>
              </w:rPr>
            </w:pPr>
          </w:p>
          <w:p w14:paraId="6115C78E" w14:textId="6B650F58" w:rsidR="00F95950" w:rsidRPr="00034525" w:rsidRDefault="00F95950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4</w:t>
            </w:r>
          </w:p>
          <w:p w14:paraId="385F5B71" w14:textId="77777777" w:rsidR="00621CA6" w:rsidRPr="00034525" w:rsidRDefault="00621CA6" w:rsidP="00CD0E34">
            <w:pPr>
              <w:rPr>
                <w:rFonts w:ascii="Times New Roman" w:hAnsi="Times New Roman" w:cs="Times New Roman"/>
              </w:rPr>
            </w:pPr>
          </w:p>
          <w:p w14:paraId="6298D513" w14:textId="518D64C3" w:rsidR="00FB687C" w:rsidRPr="00034525" w:rsidRDefault="00FB687C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5</w:t>
            </w:r>
          </w:p>
          <w:p w14:paraId="4E6800F7" w14:textId="77777777" w:rsidR="00686FA9" w:rsidRPr="00034525" w:rsidRDefault="00686FA9" w:rsidP="00CD0E34">
            <w:pPr>
              <w:rPr>
                <w:rFonts w:ascii="Times New Roman" w:hAnsi="Times New Roman" w:cs="Times New Roman"/>
              </w:rPr>
            </w:pPr>
          </w:p>
          <w:p w14:paraId="402D80C1" w14:textId="649F4D5E" w:rsidR="00FB687C" w:rsidRPr="00034525" w:rsidRDefault="00FB687C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6</w:t>
            </w:r>
          </w:p>
          <w:p w14:paraId="26F9D3D2" w14:textId="02208863" w:rsidR="00804955" w:rsidRPr="00034525" w:rsidRDefault="00804955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7</w:t>
            </w:r>
          </w:p>
          <w:p w14:paraId="18E3D313" w14:textId="77777777" w:rsidR="00F24E8D" w:rsidRPr="00034525" w:rsidRDefault="00F24E8D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8</w:t>
            </w:r>
          </w:p>
          <w:p w14:paraId="25372A28" w14:textId="3458F7EA" w:rsidR="00F24E8D" w:rsidRDefault="00F24E8D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9</w:t>
            </w:r>
          </w:p>
          <w:p w14:paraId="41E558BD" w14:textId="40BDB560" w:rsidR="00D520F4" w:rsidRDefault="00D520F4" w:rsidP="00CD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14:paraId="48E3F21A" w14:textId="137898E6" w:rsidR="00D520F4" w:rsidRDefault="00D520F4" w:rsidP="00CD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14:paraId="148E6BBA" w14:textId="43F7E158" w:rsidR="00D520F4" w:rsidRDefault="00D520F4" w:rsidP="00CD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14:paraId="178CC011" w14:textId="5CD33E3D" w:rsidR="003A21D2" w:rsidRDefault="003A21D2" w:rsidP="00CD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14:paraId="2D25ADF2" w14:textId="25BF95DF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198EF7F4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</w:tcPr>
          <w:p w14:paraId="1CCB19B8" w14:textId="77777777" w:rsidR="00CD0E34" w:rsidRPr="00034525" w:rsidRDefault="00CD0E34" w:rsidP="00CD0E34">
            <w:pPr>
              <w:rPr>
                <w:rFonts w:ascii="Times New Roman" w:hAnsi="Times New Roman" w:cs="Times New Roman"/>
              </w:rPr>
            </w:pPr>
          </w:p>
        </w:tc>
      </w:tr>
    </w:tbl>
    <w:p w14:paraId="109BB5BF" w14:textId="77777777" w:rsidR="00DA16E9" w:rsidRPr="00034525" w:rsidRDefault="00DA16E9"/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CD0E34" w:rsidRPr="00034525" w14:paraId="28729389" w14:textId="77777777" w:rsidTr="00CC2BFE">
        <w:tc>
          <w:tcPr>
            <w:tcW w:w="959" w:type="dxa"/>
            <w:shd w:val="clear" w:color="auto" w:fill="EFF9FB"/>
          </w:tcPr>
          <w:p w14:paraId="0E1B8E55" w14:textId="6299D919" w:rsidR="00CD0E34" w:rsidRPr="00034525" w:rsidRDefault="00CD0E34" w:rsidP="00DA16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lastRenderedPageBreak/>
              <w:t>No.</w:t>
            </w:r>
          </w:p>
        </w:tc>
        <w:tc>
          <w:tcPr>
            <w:tcW w:w="3402" w:type="dxa"/>
            <w:shd w:val="clear" w:color="auto" w:fill="EFF9FB"/>
          </w:tcPr>
          <w:p w14:paraId="523012F1" w14:textId="527D8405" w:rsidR="00CD0E34" w:rsidRPr="00034525" w:rsidRDefault="00DA16E9" w:rsidP="00DA16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Socioeconomic</w:t>
            </w:r>
            <w:r w:rsidR="00254101" w:rsidRPr="00034525">
              <w:rPr>
                <w:rFonts w:ascii="Times New Roman" w:hAnsi="Times New Roman" w:cs="Times New Roman"/>
                <w:b/>
              </w:rPr>
              <w:t xml:space="preserve"> indicators</w:t>
            </w:r>
          </w:p>
        </w:tc>
        <w:tc>
          <w:tcPr>
            <w:tcW w:w="3147" w:type="dxa"/>
            <w:shd w:val="clear" w:color="auto" w:fill="EFF9FB"/>
          </w:tcPr>
          <w:p w14:paraId="19538D02" w14:textId="4E3DA31A" w:rsidR="00CD0E34" w:rsidRPr="00034525" w:rsidRDefault="00CD0E34" w:rsidP="00DA16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355536F5" w14:textId="2DA70CB0" w:rsidR="00CD0E34" w:rsidRPr="00034525" w:rsidRDefault="00CD0E34" w:rsidP="00DA16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212A1572" w14:textId="7C9E9985" w:rsidR="00CD0E34" w:rsidRPr="00034525" w:rsidRDefault="00CD0E34" w:rsidP="00DA16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355E29" w:rsidRPr="00034525" w14:paraId="6917A9A1" w14:textId="77777777" w:rsidTr="006B7525">
        <w:tc>
          <w:tcPr>
            <w:tcW w:w="10485" w:type="dxa"/>
            <w:gridSpan w:val="5"/>
            <w:shd w:val="clear" w:color="auto" w:fill="auto"/>
          </w:tcPr>
          <w:p w14:paraId="3ED76A59" w14:textId="1A9F45B6" w:rsidR="00355E29" w:rsidRPr="00034525" w:rsidRDefault="00355E29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w I will ask you questions about your household dwelling and assets.</w:t>
            </w:r>
          </w:p>
        </w:tc>
      </w:tr>
      <w:tr w:rsidR="00A437E8" w:rsidRPr="00034525" w14:paraId="3A10277B" w14:textId="77777777" w:rsidTr="00CC2BFE">
        <w:tc>
          <w:tcPr>
            <w:tcW w:w="959" w:type="dxa"/>
            <w:shd w:val="clear" w:color="auto" w:fill="auto"/>
          </w:tcPr>
          <w:p w14:paraId="75C07B5C" w14:textId="1395F9F6" w:rsidR="00A437E8" w:rsidRPr="00034525" w:rsidRDefault="00F47F72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3402" w:type="dxa"/>
            <w:shd w:val="clear" w:color="auto" w:fill="auto"/>
          </w:tcPr>
          <w:p w14:paraId="311734AE" w14:textId="6F14B996" w:rsidR="00A437E8" w:rsidRPr="00034525" w:rsidRDefault="00A437E8" w:rsidP="00CD0E34">
            <w:pPr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 xml:space="preserve">How many rooms does </w:t>
            </w:r>
            <w:r w:rsidR="00EB6702" w:rsidRPr="00034525">
              <w:rPr>
                <w:rFonts w:ascii="Times New Roman" w:hAnsi="Times New Roman" w:cs="Times New Roman"/>
                <w:u w:val="single"/>
                <w:lang w:val="en-GB"/>
              </w:rPr>
              <w:t>your household</w:t>
            </w:r>
            <w:r w:rsidRPr="00034525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034525">
              <w:rPr>
                <w:rFonts w:ascii="Times New Roman" w:hAnsi="Times New Roman" w:cs="Times New Roman"/>
                <w:lang w:val="en-GB"/>
              </w:rPr>
              <w:t>occupy for living, eating, and sleeping?</w:t>
            </w:r>
          </w:p>
          <w:p w14:paraId="74496524" w14:textId="29CDD9A5" w:rsidR="00A437E8" w:rsidRPr="00034525" w:rsidRDefault="00A437E8" w:rsidP="00CD0E34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 xml:space="preserve">Do not count bathroom, kitchen, </w:t>
            </w:r>
            <w:r w:rsidR="00F34BD7" w:rsidRPr="00034525">
              <w:rPr>
                <w:rFonts w:ascii="Times New Roman" w:hAnsi="Times New Roman" w:cs="Times New Roman"/>
                <w:i/>
                <w:sz w:val="20"/>
              </w:rPr>
              <w:t xml:space="preserve">storage rooms, </w:t>
            </w:r>
            <w:r w:rsidRPr="00034525">
              <w:rPr>
                <w:rFonts w:ascii="Times New Roman" w:hAnsi="Times New Roman" w:cs="Times New Roman"/>
                <w:i/>
                <w:sz w:val="20"/>
              </w:rPr>
              <w:t>or toilet</w:t>
            </w:r>
            <w:r w:rsidR="00F34BD7" w:rsidRPr="00034525">
              <w:rPr>
                <w:rFonts w:ascii="Times New Roman" w:hAnsi="Times New Roman" w:cs="Times New Roman"/>
                <w:i/>
                <w:sz w:val="20"/>
              </w:rPr>
              <w:t>.</w:t>
            </w:r>
          </w:p>
        </w:tc>
        <w:tc>
          <w:tcPr>
            <w:tcW w:w="3147" w:type="dxa"/>
            <w:shd w:val="clear" w:color="auto" w:fill="auto"/>
          </w:tcPr>
          <w:p w14:paraId="3EBA057F" w14:textId="77777777" w:rsidR="00A437E8" w:rsidRPr="00034525" w:rsidRDefault="00A437E8" w:rsidP="00CD0E3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0171B6E0" w14:textId="77777777" w:rsidR="00A437E8" w:rsidRPr="00034525" w:rsidRDefault="00A437E8" w:rsidP="00CD0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2816BC5" w14:textId="77777777" w:rsidR="00A437E8" w:rsidRPr="00034525" w:rsidRDefault="00A437E8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B7522F" w:rsidRPr="00034525" w14:paraId="0ED5E5B1" w14:textId="77777777" w:rsidTr="00CC2BFE">
        <w:tc>
          <w:tcPr>
            <w:tcW w:w="959" w:type="dxa"/>
            <w:shd w:val="clear" w:color="auto" w:fill="auto"/>
          </w:tcPr>
          <w:p w14:paraId="02FE186B" w14:textId="399110B8" w:rsidR="00B7522F" w:rsidRPr="00034525" w:rsidRDefault="00F47F72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3402" w:type="dxa"/>
            <w:shd w:val="clear" w:color="auto" w:fill="auto"/>
          </w:tcPr>
          <w:p w14:paraId="68FB6DD3" w14:textId="4D46A7AC" w:rsidR="00B7522F" w:rsidRPr="00034525" w:rsidRDefault="00B7522F" w:rsidP="00CD0E34">
            <w:pPr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What is the main source of lighting for your dwelling?</w:t>
            </w:r>
          </w:p>
        </w:tc>
        <w:tc>
          <w:tcPr>
            <w:tcW w:w="3147" w:type="dxa"/>
            <w:shd w:val="clear" w:color="auto" w:fill="auto"/>
          </w:tcPr>
          <w:p w14:paraId="10EE2C81" w14:textId="6A458544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 xml:space="preserve">Electricity (mains) </w:t>
            </w:r>
          </w:p>
          <w:p w14:paraId="2F0CD0E3" w14:textId="5E8320FE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Electricity (private generator)</w:t>
            </w:r>
          </w:p>
          <w:p w14:paraId="19B6647E" w14:textId="679592F4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Kerosene lamp</w:t>
            </w:r>
          </w:p>
          <w:p w14:paraId="0539E8F4" w14:textId="70337CF2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Gas lamp</w:t>
            </w:r>
          </w:p>
          <w:p w14:paraId="19AA8E71" w14:textId="7441E0C9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Solar energy</w:t>
            </w:r>
          </w:p>
          <w:p w14:paraId="3F274890" w14:textId="109EFD84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andle</w:t>
            </w:r>
          </w:p>
          <w:p w14:paraId="6117890A" w14:textId="6FD02B68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Flashlight/Torch</w:t>
            </w:r>
          </w:p>
          <w:p w14:paraId="5EF11E78" w14:textId="5099FE28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Firewood</w:t>
            </w:r>
          </w:p>
          <w:p w14:paraId="632AD9A1" w14:textId="378479A2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rop residue</w:t>
            </w:r>
          </w:p>
          <w:p w14:paraId="703B0D85" w14:textId="6E49E160" w:rsidR="004C375E" w:rsidRPr="00034525" w:rsidRDefault="004C375E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None</w:t>
            </w:r>
          </w:p>
          <w:p w14:paraId="772AE05B" w14:textId="77777777" w:rsidR="00B7522F" w:rsidRPr="00034525" w:rsidRDefault="00B7522F" w:rsidP="00B7522F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Other: __________</w:t>
            </w:r>
          </w:p>
          <w:p w14:paraId="42EDE9DC" w14:textId="77777777" w:rsidR="00B42A6B" w:rsidRPr="00034525" w:rsidRDefault="00B42A6B" w:rsidP="00B42A6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10B13743" w14:textId="3C317EDB" w:rsidR="00B42A6B" w:rsidRPr="00034525" w:rsidRDefault="00B42A6B" w:rsidP="00B42A6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44340706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4760685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71D1A5D6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9206B70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2892ED44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3CF65AFF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3F399688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7638BC8D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354F0854" w14:textId="153162CE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22A836CE" w14:textId="3237E000" w:rsidR="004C375E" w:rsidRPr="00034525" w:rsidRDefault="004C375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32E79EE2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04B8B666" w14:textId="77777777" w:rsidR="00B42A6B" w:rsidRPr="00034525" w:rsidRDefault="00B42A6B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79A1B644" w14:textId="78AB69FD" w:rsidR="00B42A6B" w:rsidRPr="00034525" w:rsidRDefault="00B42A6B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4BDA3FFF" w14:textId="77777777" w:rsidR="00B7522F" w:rsidRPr="00034525" w:rsidRDefault="00B7522F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1C760E" w:rsidRPr="00034525" w14:paraId="2E504BDC" w14:textId="77777777" w:rsidTr="00CC2BFE">
        <w:tc>
          <w:tcPr>
            <w:tcW w:w="959" w:type="dxa"/>
            <w:shd w:val="clear" w:color="auto" w:fill="auto"/>
          </w:tcPr>
          <w:p w14:paraId="05D2D360" w14:textId="6B8AA772" w:rsidR="001C760E" w:rsidRPr="00034525" w:rsidRDefault="00F47F72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</w:t>
            </w:r>
            <w:r w:rsidR="00851620" w:rsidRPr="000345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0403BA6F" w14:textId="6DC9A6D6" w:rsidR="001C760E" w:rsidRPr="00034525" w:rsidRDefault="001C760E" w:rsidP="00CD0E34">
            <w:pPr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 xml:space="preserve">What is the main construction material used for the </w:t>
            </w:r>
            <w:r w:rsidR="00721E83" w:rsidRPr="00034525">
              <w:rPr>
                <w:rFonts w:ascii="Times New Roman" w:hAnsi="Times New Roman" w:cs="Times New Roman"/>
                <w:lang w:val="en-GB"/>
              </w:rPr>
              <w:t xml:space="preserve">dwelling’s </w:t>
            </w:r>
            <w:r w:rsidRPr="00034525">
              <w:rPr>
                <w:rFonts w:ascii="Times New Roman" w:hAnsi="Times New Roman" w:cs="Times New Roman"/>
                <w:lang w:val="en-GB"/>
              </w:rPr>
              <w:t>outer wall?</w:t>
            </w:r>
          </w:p>
        </w:tc>
        <w:tc>
          <w:tcPr>
            <w:tcW w:w="3147" w:type="dxa"/>
            <w:shd w:val="clear" w:color="auto" w:fill="auto"/>
          </w:tcPr>
          <w:p w14:paraId="363F184C" w14:textId="7CDADE35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Mud/Mud bricks/Earth</w:t>
            </w:r>
          </w:p>
          <w:p w14:paraId="2D93E963" w14:textId="738B8446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Wood</w:t>
            </w:r>
          </w:p>
          <w:p w14:paraId="1E6D4346" w14:textId="4A5E565C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Metal Sheet/ Slate/Asbestos</w:t>
            </w:r>
          </w:p>
          <w:p w14:paraId="60BA92C5" w14:textId="2023D4AD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Stone</w:t>
            </w:r>
          </w:p>
          <w:p w14:paraId="709D6E33" w14:textId="19A2AEBE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Burnt bricks</w:t>
            </w:r>
          </w:p>
          <w:p w14:paraId="6299842D" w14:textId="111663DA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ement blocks/Concrete</w:t>
            </w:r>
          </w:p>
          <w:p w14:paraId="367090AF" w14:textId="230157D9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34525">
              <w:rPr>
                <w:rFonts w:ascii="Times New Roman" w:hAnsi="Times New Roman" w:cs="Times New Roman"/>
                <w:lang w:val="en-GB"/>
              </w:rPr>
              <w:t>Landcrete</w:t>
            </w:r>
            <w:proofErr w:type="spellEnd"/>
          </w:p>
          <w:p w14:paraId="176B575A" w14:textId="0593D569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Bamboo</w:t>
            </w:r>
          </w:p>
          <w:p w14:paraId="655844B4" w14:textId="72924FC9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Palm leaves/ Thatch/Grass</w:t>
            </w:r>
          </w:p>
          <w:p w14:paraId="4EF095AA" w14:textId="77777777" w:rsidR="001C760E" w:rsidRPr="00034525" w:rsidRDefault="001C760E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Other: ___________</w:t>
            </w:r>
          </w:p>
          <w:p w14:paraId="1E13DC6A" w14:textId="2E685E42" w:rsidR="00A45B86" w:rsidRPr="00034525" w:rsidRDefault="00A45B86" w:rsidP="001C76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annot observe/don’t know</w:t>
            </w:r>
          </w:p>
        </w:tc>
        <w:tc>
          <w:tcPr>
            <w:tcW w:w="1985" w:type="dxa"/>
            <w:shd w:val="clear" w:color="auto" w:fill="auto"/>
          </w:tcPr>
          <w:p w14:paraId="6C1B04BA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426A16C3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70185A47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30BA1C2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77923592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0BA25FED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538C2CF0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59C168FD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4FE5EAC8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31400143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7AFB88CC" w14:textId="01B364FA" w:rsidR="00A45B86" w:rsidRPr="00034525" w:rsidRDefault="00A45B86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1EBC0674" w14:textId="77777777" w:rsidR="001C760E" w:rsidRPr="00034525" w:rsidRDefault="001C760E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2C0B49" w:rsidRPr="00034525" w14:paraId="27D3288A" w14:textId="77777777" w:rsidTr="00CC2BFE">
        <w:tc>
          <w:tcPr>
            <w:tcW w:w="959" w:type="dxa"/>
            <w:shd w:val="clear" w:color="auto" w:fill="auto"/>
          </w:tcPr>
          <w:p w14:paraId="0254471C" w14:textId="4146B24E" w:rsidR="002C0B49" w:rsidRPr="00034525" w:rsidRDefault="00F47F72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</w:t>
            </w:r>
            <w:r w:rsidR="00851620" w:rsidRPr="000345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7638B211" w14:textId="52ACAEE5" w:rsidR="002C0B49" w:rsidRPr="00034525" w:rsidRDefault="002C0B49" w:rsidP="002C0B49">
            <w:pPr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 xml:space="preserve">What is the main material used for the </w:t>
            </w:r>
            <w:r w:rsidR="00721E83" w:rsidRPr="00034525">
              <w:rPr>
                <w:rFonts w:ascii="Times New Roman" w:hAnsi="Times New Roman" w:cs="Times New Roman"/>
                <w:lang w:val="en-GB"/>
              </w:rPr>
              <w:t xml:space="preserve">dwelling’s </w:t>
            </w:r>
            <w:r w:rsidRPr="00034525">
              <w:rPr>
                <w:rFonts w:ascii="Times New Roman" w:hAnsi="Times New Roman" w:cs="Times New Roman"/>
                <w:lang w:val="en-GB"/>
              </w:rPr>
              <w:t>roof?</w:t>
            </w:r>
          </w:p>
        </w:tc>
        <w:tc>
          <w:tcPr>
            <w:tcW w:w="3147" w:type="dxa"/>
            <w:shd w:val="clear" w:color="auto" w:fill="auto"/>
          </w:tcPr>
          <w:p w14:paraId="22B53A4A" w14:textId="6826E907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Mud/Mud bricks/Earth</w:t>
            </w:r>
          </w:p>
          <w:p w14:paraId="1D89DD8F" w14:textId="37C69174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Wood</w:t>
            </w:r>
          </w:p>
          <w:p w14:paraId="4D058506" w14:textId="043F35CA" w:rsidR="002C0B49" w:rsidRPr="00034525" w:rsidRDefault="00FE6273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Zinc</w:t>
            </w:r>
          </w:p>
          <w:p w14:paraId="67CD1B5B" w14:textId="0204D7F8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Slate/Asbestos</w:t>
            </w:r>
          </w:p>
          <w:p w14:paraId="429F6CA4" w14:textId="0EDDE4F1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ement/Concrete</w:t>
            </w:r>
          </w:p>
          <w:p w14:paraId="7917AFB5" w14:textId="71A4AC98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Bamboo</w:t>
            </w:r>
          </w:p>
          <w:p w14:paraId="0E6C4FDB" w14:textId="22D7067D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Palm leaves/Thatch/Grass</w:t>
            </w:r>
          </w:p>
          <w:p w14:paraId="6C403376" w14:textId="2E20BFE1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Roofing tile</w:t>
            </w:r>
          </w:p>
          <w:p w14:paraId="57D8A7EE" w14:textId="77777777" w:rsidR="002C0B49" w:rsidRPr="00034525" w:rsidRDefault="002C0B49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Other: ____________</w:t>
            </w:r>
          </w:p>
          <w:p w14:paraId="78143F85" w14:textId="2DAF391E" w:rsidR="00A45B86" w:rsidRPr="00034525" w:rsidRDefault="00A45B86" w:rsidP="002C0B4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annot observe/don’t know</w:t>
            </w:r>
          </w:p>
        </w:tc>
        <w:tc>
          <w:tcPr>
            <w:tcW w:w="1985" w:type="dxa"/>
            <w:shd w:val="clear" w:color="auto" w:fill="auto"/>
          </w:tcPr>
          <w:p w14:paraId="0EE3A560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FDD2D34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3C2E31F0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111BD7C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5D81DAC0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39454E1C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3B4B6488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668620D7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7084553A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3BD5C023" w14:textId="1F901D0F" w:rsidR="00A45B86" w:rsidRPr="00034525" w:rsidRDefault="00A45B86" w:rsidP="002C0B49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1238CB12" w14:textId="77777777" w:rsidR="002C0B49" w:rsidRPr="00034525" w:rsidRDefault="002C0B49" w:rsidP="002C0B49">
            <w:pPr>
              <w:rPr>
                <w:rFonts w:ascii="Times New Roman" w:hAnsi="Times New Roman" w:cs="Times New Roman"/>
              </w:rPr>
            </w:pPr>
          </w:p>
        </w:tc>
      </w:tr>
      <w:tr w:rsidR="0047597A" w:rsidRPr="00034525" w14:paraId="1D6B1C87" w14:textId="77777777" w:rsidTr="00CC2BFE">
        <w:tc>
          <w:tcPr>
            <w:tcW w:w="959" w:type="dxa"/>
            <w:shd w:val="clear" w:color="auto" w:fill="auto"/>
          </w:tcPr>
          <w:p w14:paraId="192216BC" w14:textId="503337C5" w:rsidR="0047597A" w:rsidRPr="00034525" w:rsidRDefault="00F47F72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G</w:t>
            </w:r>
            <w:r w:rsidR="00851620" w:rsidRPr="000345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  <w:shd w:val="clear" w:color="auto" w:fill="auto"/>
          </w:tcPr>
          <w:p w14:paraId="4BCEEE42" w14:textId="2EB2B488" w:rsidR="0047597A" w:rsidRPr="00034525" w:rsidRDefault="0047597A" w:rsidP="0047597A">
            <w:pPr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 xml:space="preserve">What is the main construction material used for the </w:t>
            </w:r>
            <w:r w:rsidR="006E6B20" w:rsidRPr="00034525">
              <w:rPr>
                <w:rFonts w:ascii="Times New Roman" w:hAnsi="Times New Roman" w:cs="Times New Roman"/>
                <w:lang w:val="en-GB"/>
              </w:rPr>
              <w:t xml:space="preserve">dwelling’s </w:t>
            </w:r>
            <w:r w:rsidRPr="00034525">
              <w:rPr>
                <w:rFonts w:ascii="Times New Roman" w:hAnsi="Times New Roman" w:cs="Times New Roman"/>
                <w:lang w:val="en-GB"/>
              </w:rPr>
              <w:t>floor?</w:t>
            </w:r>
          </w:p>
        </w:tc>
        <w:tc>
          <w:tcPr>
            <w:tcW w:w="3147" w:type="dxa"/>
            <w:shd w:val="clear" w:color="auto" w:fill="auto"/>
          </w:tcPr>
          <w:p w14:paraId="55ECDBAB" w14:textId="54128A42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Earth/Mud</w:t>
            </w:r>
          </w:p>
          <w:p w14:paraId="7AB41984" w14:textId="6CEFAC39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ement/Concrete</w:t>
            </w:r>
          </w:p>
          <w:p w14:paraId="6A43DA75" w14:textId="41AEF2FB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Stone</w:t>
            </w:r>
          </w:p>
          <w:p w14:paraId="48209DEF" w14:textId="6FAC4CCA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Burnt brick</w:t>
            </w:r>
          </w:p>
          <w:p w14:paraId="2657B517" w14:textId="400AD7C5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Wood</w:t>
            </w:r>
          </w:p>
          <w:p w14:paraId="0DCAEFFA" w14:textId="5B6B82B6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Vinyl tiles</w:t>
            </w:r>
          </w:p>
          <w:p w14:paraId="660881C5" w14:textId="1403A3AF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eramic/Porcelain/Granite/Marble tiles</w:t>
            </w:r>
          </w:p>
          <w:p w14:paraId="6F675E7F" w14:textId="6AAB3342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Terrazzo/Terrazzo tiles</w:t>
            </w:r>
          </w:p>
          <w:p w14:paraId="62FC8AFF" w14:textId="77777777" w:rsidR="0047597A" w:rsidRPr="00034525" w:rsidRDefault="0047597A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Other: __________________</w:t>
            </w:r>
          </w:p>
          <w:p w14:paraId="5C972A26" w14:textId="0D6D4EA7" w:rsidR="00A45B86" w:rsidRPr="00034525" w:rsidRDefault="00A45B86" w:rsidP="008335F9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>Cannot observe/don’t know</w:t>
            </w:r>
          </w:p>
        </w:tc>
        <w:tc>
          <w:tcPr>
            <w:tcW w:w="1985" w:type="dxa"/>
            <w:shd w:val="clear" w:color="auto" w:fill="auto"/>
          </w:tcPr>
          <w:p w14:paraId="5D35C91E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85BA61A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D060C14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27BDF01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685BC639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6E518B67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6D642A95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1DA42684" w14:textId="77777777" w:rsidR="00A22C86" w:rsidRPr="00034525" w:rsidRDefault="00A22C86" w:rsidP="0047597A">
            <w:pPr>
              <w:rPr>
                <w:rFonts w:ascii="Times New Roman" w:hAnsi="Times New Roman" w:cs="Times New Roman"/>
              </w:rPr>
            </w:pPr>
          </w:p>
          <w:p w14:paraId="5A445971" w14:textId="5AD0F71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43C7B902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2E38DB48" w14:textId="14D01CE7" w:rsidR="00A45B86" w:rsidRPr="00034525" w:rsidRDefault="00A45B86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56412D13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</w:p>
        </w:tc>
      </w:tr>
      <w:tr w:rsidR="0047597A" w:rsidRPr="00034525" w14:paraId="04635809" w14:textId="77777777" w:rsidTr="00CC2BFE">
        <w:tc>
          <w:tcPr>
            <w:tcW w:w="959" w:type="dxa"/>
            <w:shd w:val="clear" w:color="auto" w:fill="auto"/>
          </w:tcPr>
          <w:p w14:paraId="59F3F9DB" w14:textId="57EF6DD0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</w:t>
            </w:r>
            <w:r w:rsidR="00851620" w:rsidRPr="000345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  <w:shd w:val="clear" w:color="auto" w:fill="auto"/>
          </w:tcPr>
          <w:p w14:paraId="141189DE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at is the main source of drinking water for members of your household?</w:t>
            </w:r>
          </w:p>
          <w:p w14:paraId="62468ABD" w14:textId="77777777" w:rsidR="001E0DEB" w:rsidRPr="00034525" w:rsidRDefault="001E0DEB" w:rsidP="0047597A">
            <w:pPr>
              <w:rPr>
                <w:rFonts w:ascii="Times New Roman" w:hAnsi="Times New Roman" w:cs="Times New Roman"/>
              </w:rPr>
            </w:pPr>
          </w:p>
          <w:p w14:paraId="7FC539DF" w14:textId="2D3BF46B" w:rsidR="00FE5C5D" w:rsidRPr="00034525" w:rsidRDefault="00FE5C5D" w:rsidP="00FE5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  <w:shd w:val="clear" w:color="auto" w:fill="auto"/>
          </w:tcPr>
          <w:p w14:paraId="77E219CB" w14:textId="2DF7CA6D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Piped water </w:t>
            </w:r>
            <w:r w:rsidR="00FE5C5D" w:rsidRPr="00034525">
              <w:rPr>
                <w:rFonts w:ascii="Times New Roman" w:hAnsi="Times New Roman" w:cs="Times New Roman"/>
              </w:rPr>
              <w:t>inside</w:t>
            </w:r>
            <w:r w:rsidRPr="00034525">
              <w:rPr>
                <w:rFonts w:ascii="Times New Roman" w:hAnsi="Times New Roman" w:cs="Times New Roman"/>
              </w:rPr>
              <w:t xml:space="preserve"> dwelling</w:t>
            </w:r>
          </w:p>
          <w:p w14:paraId="4D5F4307" w14:textId="4C97D563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color w:val="000000" w:themeColor="text1"/>
              </w:rPr>
              <w:t>Piped water to plot</w:t>
            </w:r>
          </w:p>
          <w:p w14:paraId="2B84D1F5" w14:textId="06CD647B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34525">
              <w:rPr>
                <w:rFonts w:ascii="Times New Roman" w:hAnsi="Times New Roman" w:cs="Times New Roman"/>
                <w:color w:val="000000" w:themeColor="text1"/>
              </w:rPr>
              <w:t>Piped water to neighbor</w:t>
            </w:r>
          </w:p>
          <w:p w14:paraId="109480BA" w14:textId="2AB59433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color w:val="000000" w:themeColor="text1"/>
              </w:rPr>
              <w:t xml:space="preserve">Piped water </w:t>
            </w:r>
            <w:r w:rsidRPr="00034525">
              <w:rPr>
                <w:rFonts w:ascii="Times New Roman" w:hAnsi="Times New Roman" w:cs="Times New Roman"/>
              </w:rPr>
              <w:t>to public tap</w:t>
            </w:r>
            <w:r w:rsidR="00FE5C5D" w:rsidRPr="00034525">
              <w:rPr>
                <w:rFonts w:ascii="Times New Roman" w:hAnsi="Times New Roman" w:cs="Times New Roman"/>
              </w:rPr>
              <w:t>/standpipe</w:t>
            </w:r>
          </w:p>
          <w:p w14:paraId="10806EE3" w14:textId="2B5D1CB5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ube-well or borehole</w:t>
            </w:r>
          </w:p>
          <w:p w14:paraId="54AC3997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rotected dug well</w:t>
            </w:r>
          </w:p>
          <w:p w14:paraId="610D65BE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Unprotected dug well</w:t>
            </w:r>
          </w:p>
          <w:p w14:paraId="17A76E2E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rotected spring</w:t>
            </w:r>
          </w:p>
          <w:p w14:paraId="4C172346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Unprotected spring</w:t>
            </w:r>
          </w:p>
          <w:p w14:paraId="23C57233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ainwater</w:t>
            </w:r>
          </w:p>
          <w:p w14:paraId="41C15ECC" w14:textId="4A5CFD8D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anker truck</w:t>
            </w:r>
            <w:r w:rsidR="009B4E85" w:rsidRPr="00034525">
              <w:rPr>
                <w:rFonts w:ascii="Times New Roman" w:hAnsi="Times New Roman" w:cs="Times New Roman"/>
              </w:rPr>
              <w:t>/vendor</w:t>
            </w:r>
          </w:p>
          <w:p w14:paraId="2201B5C8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ottled water</w:t>
            </w:r>
          </w:p>
          <w:p w14:paraId="4DBC4A50" w14:textId="3855F525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achet water</w:t>
            </w:r>
          </w:p>
          <w:p w14:paraId="54AA4DDA" w14:textId="2C18F544" w:rsidR="009B4E85" w:rsidRPr="00034525" w:rsidRDefault="009B4E85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iver/stream</w:t>
            </w:r>
          </w:p>
          <w:p w14:paraId="5485E9E7" w14:textId="53462C3E" w:rsidR="009B4E85" w:rsidRPr="00034525" w:rsidRDefault="009B4E85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ugout/pond/lake/dam/canal</w:t>
            </w:r>
          </w:p>
          <w:p w14:paraId="7893C467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</w:t>
            </w:r>
          </w:p>
          <w:p w14:paraId="3D41304A" w14:textId="77777777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4C4A0EC1" w14:textId="3FA848D5" w:rsidR="0047597A" w:rsidRPr="00034525" w:rsidRDefault="0047597A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0C2A8019" w14:textId="161D77AA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179F3B2" w14:textId="038473DA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055C19D6" w14:textId="0B5D236D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539DDB06" w14:textId="5E1AA3DD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F0D442E" w14:textId="7AFD6BF4" w:rsidR="00FE5C5D" w:rsidRPr="00034525" w:rsidRDefault="00FE5C5D" w:rsidP="0047597A">
            <w:pPr>
              <w:rPr>
                <w:rFonts w:ascii="Times New Roman" w:hAnsi="Times New Roman" w:cs="Times New Roman"/>
              </w:rPr>
            </w:pPr>
          </w:p>
          <w:p w14:paraId="67236846" w14:textId="5464305A" w:rsidR="00FE5C5D" w:rsidRPr="00034525" w:rsidRDefault="00FE5C5D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35430B89" w14:textId="77777777" w:rsidR="00FE5C5D" w:rsidRPr="00034525" w:rsidRDefault="00FE5C5D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4D8BD675" w14:textId="5115E289" w:rsidR="0047597A" w:rsidRPr="00034525" w:rsidRDefault="00FE5C5D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7</w:t>
            </w:r>
          </w:p>
          <w:p w14:paraId="4FA093BC" w14:textId="500CF727" w:rsidR="00FE5C5D" w:rsidRPr="00034525" w:rsidRDefault="00FE5C5D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1C7266F1" w14:textId="205D1C4D" w:rsidR="00FE5C5D" w:rsidRPr="00034525" w:rsidRDefault="00FE5C5D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2F138C37" w14:textId="340A80EE" w:rsidR="00FE5C5D" w:rsidRPr="00034525" w:rsidRDefault="00FE5C5D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120105CD" w14:textId="4C27C5FF" w:rsidR="00FE5C5D" w:rsidRPr="00034525" w:rsidRDefault="009B4E85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1</w:t>
            </w:r>
          </w:p>
          <w:p w14:paraId="30A9E826" w14:textId="60284583" w:rsidR="0047597A" w:rsidRPr="00034525" w:rsidRDefault="009B4E85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2</w:t>
            </w:r>
          </w:p>
          <w:p w14:paraId="03FF9C78" w14:textId="461C398A" w:rsidR="009B4E85" w:rsidRPr="00034525" w:rsidRDefault="009B4E85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3</w:t>
            </w:r>
          </w:p>
          <w:p w14:paraId="43D83601" w14:textId="538AD19B" w:rsidR="009B4E85" w:rsidRPr="00034525" w:rsidRDefault="009B4E85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4</w:t>
            </w:r>
          </w:p>
          <w:p w14:paraId="0F9807AB" w14:textId="3E4C32FC" w:rsidR="009B4E85" w:rsidRPr="00034525" w:rsidRDefault="009B4E85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5</w:t>
            </w:r>
          </w:p>
          <w:p w14:paraId="0C4CB9D4" w14:textId="67655264" w:rsidR="009B4E85" w:rsidRPr="00034525" w:rsidRDefault="009B4E85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0DB8F517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5024EDEF" w14:textId="69FB95BE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33C8D246" w14:textId="77777777" w:rsidR="0047597A" w:rsidRPr="00034525" w:rsidRDefault="0047597A" w:rsidP="0047597A">
            <w:pPr>
              <w:rPr>
                <w:rFonts w:ascii="Times New Roman" w:hAnsi="Times New Roman" w:cs="Times New Roman"/>
              </w:rPr>
            </w:pPr>
          </w:p>
        </w:tc>
      </w:tr>
      <w:tr w:rsidR="00E705EF" w:rsidRPr="00034525" w14:paraId="5D76D80C" w14:textId="77777777" w:rsidTr="00CC2BFE">
        <w:tc>
          <w:tcPr>
            <w:tcW w:w="959" w:type="dxa"/>
            <w:shd w:val="clear" w:color="auto" w:fill="auto"/>
          </w:tcPr>
          <w:p w14:paraId="2D28D948" w14:textId="175497F6" w:rsidR="00E705EF" w:rsidRPr="00034525" w:rsidRDefault="00E705EF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</w:t>
            </w:r>
            <w:r w:rsidR="00851620" w:rsidRPr="000345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shd w:val="clear" w:color="auto" w:fill="auto"/>
          </w:tcPr>
          <w:p w14:paraId="06EF96DD" w14:textId="16A81831" w:rsidR="00E705EF" w:rsidRPr="00034525" w:rsidRDefault="00C54303" w:rsidP="00E705EF">
            <w:pPr>
              <w:rPr>
                <w:rFonts w:ascii="Times New Roman" w:hAnsi="Times New Roman" w:cs="Times New Roman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 xml:space="preserve">Does </w:t>
            </w:r>
            <w:r w:rsidRPr="00034525">
              <w:rPr>
                <w:rFonts w:ascii="Times New Roman" w:hAnsi="Times New Roman" w:cs="Times New Roman"/>
                <w:u w:val="single"/>
                <w:lang w:val="en-GB"/>
              </w:rPr>
              <w:t>your household</w:t>
            </w:r>
            <w:r w:rsidRPr="00034525">
              <w:rPr>
                <w:rFonts w:ascii="Times New Roman" w:hAnsi="Times New Roman" w:cs="Times New Roman"/>
                <w:lang w:val="en-GB"/>
              </w:rPr>
              <w:t xml:space="preserve"> own livestock?</w:t>
            </w:r>
          </w:p>
          <w:p w14:paraId="71D9980B" w14:textId="453CE40F" w:rsidR="00761098" w:rsidRPr="00034525" w:rsidRDefault="00805DB2" w:rsidP="00E705EF">
            <w:pPr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  <w:lang w:val="en-GB"/>
              </w:rPr>
              <w:t>Probe for bullocks.</w:t>
            </w:r>
          </w:p>
          <w:p w14:paraId="132468D0" w14:textId="7A461C1B" w:rsidR="00E705EF" w:rsidRPr="00034525" w:rsidRDefault="004337D4" w:rsidP="00E705E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lang w:val="en-GB" w:eastAsia="zh-CN"/>
              </w:rPr>
              <w:t>Enter number</w:t>
            </w:r>
            <w:r w:rsidR="00E705EF" w:rsidRPr="00034525">
              <w:rPr>
                <w:rFonts w:ascii="Times New Roman" w:hAnsi="Times New Roman" w:cs="Times New Roman"/>
                <w:i/>
                <w:sz w:val="20"/>
                <w:lang w:val="en-GB"/>
              </w:rPr>
              <w:t>. If more than 8, enter the number ‘8’. If unknown, enter ‘99’.</w:t>
            </w:r>
          </w:p>
        </w:tc>
        <w:tc>
          <w:tcPr>
            <w:tcW w:w="3147" w:type="dxa"/>
            <w:shd w:val="clear" w:color="auto" w:fill="auto"/>
          </w:tcPr>
          <w:p w14:paraId="2CDCE279" w14:textId="77777777" w:rsidR="00E705EF" w:rsidRPr="00034525" w:rsidRDefault="00102400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key, horse, bullock</w:t>
            </w:r>
          </w:p>
          <w:p w14:paraId="3F7EEE0A" w14:textId="6AD13876" w:rsidR="00102400" w:rsidRPr="00034525" w:rsidRDefault="00102400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ttle</w:t>
            </w:r>
            <w:r w:rsidR="00805DB2" w:rsidRPr="00034525">
              <w:rPr>
                <w:rFonts w:ascii="Times New Roman" w:hAnsi="Times New Roman" w:cs="Times New Roman"/>
              </w:rPr>
              <w:t xml:space="preserve"> (cows AND</w:t>
            </w:r>
            <w:r w:rsidRPr="00034525">
              <w:rPr>
                <w:rFonts w:ascii="Times New Roman" w:hAnsi="Times New Roman" w:cs="Times New Roman"/>
              </w:rPr>
              <w:t xml:space="preserve"> calves</w:t>
            </w:r>
            <w:r w:rsidR="00805DB2" w:rsidRPr="00034525">
              <w:rPr>
                <w:rFonts w:ascii="Times New Roman" w:hAnsi="Times New Roman" w:cs="Times New Roman"/>
              </w:rPr>
              <w:t>)</w:t>
            </w:r>
          </w:p>
          <w:p w14:paraId="4AA1DA7F" w14:textId="77777777" w:rsidR="00102400" w:rsidRPr="00034525" w:rsidRDefault="00102400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heep</w:t>
            </w:r>
          </w:p>
          <w:p w14:paraId="0B1C76FD" w14:textId="77777777" w:rsidR="00102400" w:rsidRPr="00034525" w:rsidRDefault="00102400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oats</w:t>
            </w:r>
          </w:p>
          <w:p w14:paraId="2E0A86AF" w14:textId="77777777" w:rsidR="00102400" w:rsidRPr="00034525" w:rsidRDefault="00102400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igs</w:t>
            </w:r>
          </w:p>
          <w:p w14:paraId="76D5BC3D" w14:textId="734EF6BD" w:rsidR="00102400" w:rsidRPr="00034525" w:rsidRDefault="00102400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oultry, guinea fowl</w:t>
            </w:r>
          </w:p>
        </w:tc>
        <w:tc>
          <w:tcPr>
            <w:tcW w:w="1985" w:type="dxa"/>
            <w:shd w:val="clear" w:color="auto" w:fill="auto"/>
          </w:tcPr>
          <w:p w14:paraId="2EB1428D" w14:textId="034C4CCC" w:rsidR="001C2907" w:rsidRPr="00034525" w:rsidRDefault="009F13DE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</w:t>
            </w:r>
          </w:p>
          <w:p w14:paraId="2E683F8C" w14:textId="5D82F05F" w:rsidR="009F13DE" w:rsidRPr="00034525" w:rsidRDefault="009F13DE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</w:t>
            </w:r>
          </w:p>
          <w:p w14:paraId="4D71F3CC" w14:textId="09ADC292" w:rsidR="009F13DE" w:rsidRPr="00034525" w:rsidRDefault="009F13DE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</w:t>
            </w:r>
          </w:p>
          <w:p w14:paraId="7F672FB4" w14:textId="6A0E1674" w:rsidR="009F13DE" w:rsidRPr="00034525" w:rsidRDefault="009F13DE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</w:t>
            </w:r>
          </w:p>
          <w:p w14:paraId="64219F65" w14:textId="398061EB" w:rsidR="009F13DE" w:rsidRPr="00034525" w:rsidRDefault="009F13DE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</w:t>
            </w:r>
          </w:p>
          <w:p w14:paraId="00A377B6" w14:textId="0D393EEE" w:rsidR="009F13DE" w:rsidRPr="00034525" w:rsidRDefault="009F13DE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</w:t>
            </w:r>
          </w:p>
        </w:tc>
        <w:tc>
          <w:tcPr>
            <w:tcW w:w="992" w:type="dxa"/>
            <w:shd w:val="clear" w:color="auto" w:fill="auto"/>
          </w:tcPr>
          <w:p w14:paraId="1A3424DC" w14:textId="77777777" w:rsidR="00E705EF" w:rsidRPr="00034525" w:rsidRDefault="00E705EF" w:rsidP="0047597A">
            <w:pPr>
              <w:rPr>
                <w:rFonts w:ascii="Times New Roman" w:hAnsi="Times New Roman" w:cs="Times New Roman"/>
              </w:rPr>
            </w:pPr>
          </w:p>
        </w:tc>
      </w:tr>
      <w:tr w:rsidR="00DF7A11" w:rsidRPr="00034525" w14:paraId="12997AB6" w14:textId="77777777" w:rsidTr="00CC2BFE">
        <w:tc>
          <w:tcPr>
            <w:tcW w:w="959" w:type="dxa"/>
            <w:shd w:val="clear" w:color="auto" w:fill="auto"/>
          </w:tcPr>
          <w:p w14:paraId="1B20310D" w14:textId="23567237" w:rsidR="00DF7A11" w:rsidRPr="00034525" w:rsidRDefault="00DC71EC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</w:t>
            </w:r>
            <w:r w:rsidR="00851620" w:rsidRPr="0003452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  <w:shd w:val="clear" w:color="auto" w:fill="auto"/>
          </w:tcPr>
          <w:p w14:paraId="1B5EA2A1" w14:textId="0B7F8680" w:rsidR="00582A42" w:rsidRPr="00034525" w:rsidRDefault="00582A42" w:rsidP="00582A42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034525">
              <w:rPr>
                <w:rFonts w:ascii="Times New Roman" w:hAnsi="Times New Roman" w:cs="Times New Roman"/>
                <w:szCs w:val="20"/>
                <w:lang w:val="en-GB"/>
              </w:rPr>
              <w:t xml:space="preserve">Does </w:t>
            </w:r>
            <w:r w:rsidR="00EB6702" w:rsidRPr="0003452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your</w:t>
            </w:r>
            <w:r w:rsidRPr="0003452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 xml:space="preserve"> household</w:t>
            </w:r>
            <w:r w:rsidRPr="00034525">
              <w:rPr>
                <w:rFonts w:ascii="Times New Roman" w:hAnsi="Times New Roman" w:cs="Times New Roman"/>
                <w:szCs w:val="20"/>
                <w:lang w:val="en-GB"/>
              </w:rPr>
              <w:t xml:space="preserve"> own the following items related to agriculture and fishing?  </w:t>
            </w:r>
          </w:p>
          <w:p w14:paraId="3D067107" w14:textId="77777777" w:rsidR="00DF7A11" w:rsidRPr="00034525" w:rsidRDefault="00DF7A11" w:rsidP="00E705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7" w:type="dxa"/>
            <w:shd w:val="clear" w:color="auto" w:fill="auto"/>
          </w:tcPr>
          <w:p w14:paraId="7DDD8FDD" w14:textId="41DE1873" w:rsidR="000C564F" w:rsidRDefault="000C564F" w:rsidP="0047597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tor/harvester</w:t>
            </w:r>
          </w:p>
          <w:p w14:paraId="2B1C26D9" w14:textId="6AF96D28" w:rsidR="00847FBC" w:rsidRPr="00034525" w:rsidRDefault="00847FBC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lough</w:t>
            </w:r>
          </w:p>
          <w:p w14:paraId="102EDA15" w14:textId="77777777" w:rsidR="00847FBC" w:rsidRPr="00034525" w:rsidRDefault="00847FBC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railer/cart</w:t>
            </w:r>
          </w:p>
          <w:p w14:paraId="625444B7" w14:textId="72D3135B" w:rsidR="00D943BB" w:rsidRPr="00034525" w:rsidRDefault="00D943BB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praying machine</w:t>
            </w:r>
          </w:p>
          <w:p w14:paraId="4F238A85" w14:textId="06E2C5D0" w:rsidR="00D943BB" w:rsidRPr="00034525" w:rsidRDefault="00D943BB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oe</w:t>
            </w:r>
          </w:p>
          <w:p w14:paraId="44CB6446" w14:textId="4659B91B" w:rsidR="00D943BB" w:rsidRPr="00034525" w:rsidRDefault="00D943BB" w:rsidP="0047597A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ishing net</w:t>
            </w:r>
          </w:p>
          <w:p w14:paraId="3B2AE0F3" w14:textId="2E5F460C" w:rsidR="005C2499" w:rsidRPr="00034525" w:rsidRDefault="00D943BB" w:rsidP="00092AF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ood processor/blender</w:t>
            </w:r>
          </w:p>
        </w:tc>
        <w:tc>
          <w:tcPr>
            <w:tcW w:w="1985" w:type="dxa"/>
            <w:shd w:val="clear" w:color="auto" w:fill="auto"/>
          </w:tcPr>
          <w:p w14:paraId="13E6F5CA" w14:textId="77777777" w:rsidR="000C564F" w:rsidRPr="00034525" w:rsidRDefault="000C564F" w:rsidP="000C564F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46A3FFC" w14:textId="005CBDA9" w:rsidR="00DF7A11" w:rsidRPr="00034525" w:rsidRDefault="00847FBC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49A34DA8" w14:textId="77777777" w:rsidR="00847FBC" w:rsidRPr="00034525" w:rsidRDefault="00847FBC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2AA84CAB" w14:textId="77777777" w:rsidR="00847FBC" w:rsidRPr="00034525" w:rsidRDefault="00847FBC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7F09AA34" w14:textId="267CB80E" w:rsidR="005C2499" w:rsidRPr="00034525" w:rsidRDefault="00847FBC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CAAFC8E" w14:textId="19ADC469" w:rsidR="005C2499" w:rsidRPr="00034525" w:rsidRDefault="00847FBC" w:rsidP="0047597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7704A816" w14:textId="3BED8DC1" w:rsidR="00D943BB" w:rsidRPr="00034525" w:rsidRDefault="00847FBC" w:rsidP="00D943B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8B13DB8" w14:textId="77777777" w:rsidR="00DF7A11" w:rsidRPr="00034525" w:rsidRDefault="00DF7A11" w:rsidP="0047597A">
            <w:pPr>
              <w:rPr>
                <w:rFonts w:ascii="Times New Roman" w:hAnsi="Times New Roman" w:cs="Times New Roman"/>
              </w:rPr>
            </w:pPr>
          </w:p>
        </w:tc>
      </w:tr>
      <w:tr w:rsidR="00381687" w:rsidRPr="00034525" w14:paraId="51261CE9" w14:textId="77777777" w:rsidTr="00CC2BFE">
        <w:tc>
          <w:tcPr>
            <w:tcW w:w="959" w:type="dxa"/>
            <w:shd w:val="clear" w:color="auto" w:fill="auto"/>
          </w:tcPr>
          <w:p w14:paraId="556C7B2A" w14:textId="7FFD3189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G</w:t>
            </w:r>
            <w:r w:rsidR="00851620" w:rsidRPr="0003452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02" w:type="dxa"/>
            <w:shd w:val="clear" w:color="auto" w:fill="auto"/>
          </w:tcPr>
          <w:p w14:paraId="0A296409" w14:textId="5B5BFAAF" w:rsidR="00381687" w:rsidRPr="00034525" w:rsidRDefault="00381687" w:rsidP="00381687">
            <w:pPr>
              <w:ind w:left="18"/>
              <w:rPr>
                <w:rFonts w:ascii="Times New Roman" w:hAnsi="Times New Roman" w:cs="Times New Roman"/>
                <w:bCs/>
                <w:i/>
                <w:color w:val="000000"/>
                <w:lang w:val="en-GB"/>
              </w:rPr>
            </w:pPr>
            <w:r w:rsidRPr="00034525">
              <w:rPr>
                <w:rFonts w:ascii="Times New Roman" w:hAnsi="Times New Roman" w:cs="Times New Roman"/>
                <w:lang w:val="en-GB"/>
              </w:rPr>
              <w:t xml:space="preserve">Does </w:t>
            </w:r>
            <w:r w:rsidR="00DB1FC1">
              <w:rPr>
                <w:rFonts w:ascii="Times New Roman" w:hAnsi="Times New Roman" w:cs="Times New Roman"/>
                <w:lang w:val="en-GB"/>
              </w:rPr>
              <w:t xml:space="preserve">anyone in </w:t>
            </w:r>
            <w:r w:rsidR="00EB6702" w:rsidRPr="00034525">
              <w:rPr>
                <w:rFonts w:ascii="Times New Roman" w:hAnsi="Times New Roman" w:cs="Times New Roman"/>
                <w:u w:val="single"/>
                <w:lang w:val="en-GB"/>
              </w:rPr>
              <w:t>your</w:t>
            </w:r>
            <w:r w:rsidRPr="00034525">
              <w:rPr>
                <w:rFonts w:ascii="Times New Roman" w:hAnsi="Times New Roman" w:cs="Times New Roman"/>
                <w:u w:val="single"/>
                <w:lang w:val="en-GB"/>
              </w:rPr>
              <w:t xml:space="preserve"> household</w:t>
            </w:r>
            <w:r w:rsidRPr="00034525">
              <w:rPr>
                <w:rFonts w:ascii="Times New Roman" w:hAnsi="Times New Roman" w:cs="Times New Roman"/>
                <w:lang w:val="en-GB"/>
              </w:rPr>
              <w:t xml:space="preserve"> own any of the following items?</w:t>
            </w:r>
            <w:r w:rsidRPr="00034525">
              <w:rPr>
                <w:rFonts w:ascii="Times New Roman" w:hAnsi="Times New Roman" w:cs="Times New Roman"/>
                <w:bCs/>
                <w:i/>
                <w:color w:val="000000"/>
                <w:lang w:val="en-GB"/>
              </w:rPr>
              <w:t xml:space="preserve"> </w:t>
            </w:r>
          </w:p>
          <w:p w14:paraId="3DBDDCCA" w14:textId="77777777" w:rsidR="00381687" w:rsidRPr="00034525" w:rsidRDefault="00381687" w:rsidP="00381687">
            <w:pPr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3147" w:type="dxa"/>
            <w:shd w:val="clear" w:color="auto" w:fill="auto"/>
          </w:tcPr>
          <w:p w14:paraId="75A2242C" w14:textId="77777777" w:rsidR="0039735B" w:rsidRPr="00034525" w:rsidRDefault="0039735B" w:rsidP="0039735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ewing machine</w:t>
            </w:r>
          </w:p>
          <w:p w14:paraId="0FE89435" w14:textId="32634E1B" w:rsidR="0039735B" w:rsidRPr="00034525" w:rsidRDefault="0039735B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tove (kerosene, gas, electric)</w:t>
            </w:r>
          </w:p>
          <w:p w14:paraId="0E29B053" w14:textId="7B004FA5" w:rsidR="0039735B" w:rsidRPr="00034525" w:rsidRDefault="0039735B" w:rsidP="0039735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rigerator/freezer</w:t>
            </w:r>
          </w:p>
          <w:p w14:paraId="55FC6247" w14:textId="3A1DEE00" w:rsidR="001236BC" w:rsidRPr="00034525" w:rsidRDefault="001236BC" w:rsidP="0039735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ox or electric iron</w:t>
            </w:r>
          </w:p>
          <w:p w14:paraId="5394CA82" w14:textId="71CF3D82" w:rsidR="0039735B" w:rsidRPr="00034525" w:rsidRDefault="00E21454" w:rsidP="000A2B9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adio</w:t>
            </w:r>
            <w:r w:rsidR="000A2B92" w:rsidRPr="00034525">
              <w:rPr>
                <w:rFonts w:ascii="Times New Roman" w:hAnsi="Times New Roman" w:cs="Times New Roman"/>
              </w:rPr>
              <w:t>/Radio cassette/CD player</w:t>
            </w:r>
          </w:p>
          <w:p w14:paraId="4BC2AE02" w14:textId="77777777" w:rsidR="00032237" w:rsidRPr="00034525" w:rsidRDefault="00032237" w:rsidP="000322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elevision</w:t>
            </w:r>
          </w:p>
          <w:p w14:paraId="69AA662F" w14:textId="77777777" w:rsidR="00032237" w:rsidRPr="00034525" w:rsidRDefault="00032237" w:rsidP="000322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omputer/tablet</w:t>
            </w:r>
          </w:p>
          <w:p w14:paraId="23CEDDDA" w14:textId="266976E5" w:rsidR="0039735B" w:rsidRDefault="00032237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an</w:t>
            </w:r>
          </w:p>
          <w:p w14:paraId="370303DC" w14:textId="5E16D9D7" w:rsidR="005129CF" w:rsidRDefault="005129CF" w:rsidP="0038168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</w:t>
            </w:r>
          </w:p>
          <w:p w14:paraId="27F119C7" w14:textId="77777777" w:rsidR="005129CF" w:rsidRPr="00034525" w:rsidRDefault="005129CF" w:rsidP="005129CF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torbike/Tricycle</w:t>
            </w:r>
          </w:p>
          <w:p w14:paraId="4193087B" w14:textId="77777777" w:rsidR="00032237" w:rsidRPr="00034525" w:rsidRDefault="00032237" w:rsidP="0003223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icycle</w:t>
            </w:r>
          </w:p>
          <w:p w14:paraId="54A0B4D6" w14:textId="56DB33E9" w:rsidR="00E867F2" w:rsidRPr="00034525" w:rsidRDefault="00E867F2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obile phone</w:t>
            </w:r>
          </w:p>
          <w:p w14:paraId="20061730" w14:textId="688A7C49" w:rsidR="00381687" w:rsidRPr="00034525" w:rsidRDefault="00381687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all clock</w:t>
            </w:r>
          </w:p>
          <w:p w14:paraId="0D58AE7F" w14:textId="3C677521" w:rsidR="00381687" w:rsidRPr="00034525" w:rsidRDefault="00381687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Bed</w:t>
            </w:r>
          </w:p>
          <w:p w14:paraId="1E2AF177" w14:textId="77777777" w:rsidR="00381687" w:rsidRPr="00034525" w:rsidRDefault="00381687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able</w:t>
            </w:r>
          </w:p>
          <w:p w14:paraId="707E25F7" w14:textId="77777777" w:rsidR="00381687" w:rsidRPr="00034525" w:rsidRDefault="00381687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hair</w:t>
            </w:r>
          </w:p>
          <w:p w14:paraId="1AB9DBAC" w14:textId="77777777" w:rsidR="00381687" w:rsidRPr="00034525" w:rsidRDefault="00381687" w:rsidP="0038168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binet/cupboard</w:t>
            </w:r>
          </w:p>
          <w:p w14:paraId="37CC05C1" w14:textId="475B846A" w:rsidR="00E867F2" w:rsidRPr="00034525" w:rsidRDefault="00E867F2" w:rsidP="00E867F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rist watch</w:t>
            </w:r>
          </w:p>
        </w:tc>
        <w:tc>
          <w:tcPr>
            <w:tcW w:w="1985" w:type="dxa"/>
            <w:shd w:val="clear" w:color="auto" w:fill="auto"/>
          </w:tcPr>
          <w:p w14:paraId="7394FB55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57AEC02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47BCD394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20DC037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5493C397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1D80C83B" w14:textId="77777777" w:rsidR="007A6A88" w:rsidRPr="00034525" w:rsidRDefault="007A6A88" w:rsidP="00381687">
            <w:pPr>
              <w:rPr>
                <w:rFonts w:ascii="Times New Roman" w:hAnsi="Times New Roman" w:cs="Times New Roman"/>
              </w:rPr>
            </w:pPr>
          </w:p>
          <w:p w14:paraId="43C347E1" w14:textId="21E65CBF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D45EBF5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E79D984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639A69AE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5D5120D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21265215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5627BDDA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4DAB4650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EB5370A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2277FA17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636B947A" w14:textId="77777777" w:rsidR="00E867F2" w:rsidRPr="00034525" w:rsidRDefault="00E867F2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36EDBB8A" w14:textId="77777777" w:rsidR="00D37143" w:rsidRDefault="00E867F2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  <w:p w14:paraId="290584D2" w14:textId="59407193" w:rsidR="005129CF" w:rsidRPr="00034525" w:rsidRDefault="005129CF" w:rsidP="00381687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/N/</w:t>
            </w:r>
            <w:proofErr w:type="spellStart"/>
            <w:r w:rsidRPr="00034525">
              <w:rPr>
                <w:rFonts w:ascii="Times New Roman" w:hAnsi="Times New Roman" w:cs="Times New Roman"/>
              </w:rPr>
              <w:t>dk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3C53F9C" w14:textId="77777777" w:rsidR="00381687" w:rsidRPr="00034525" w:rsidRDefault="00381687" w:rsidP="00381687">
            <w:pPr>
              <w:rPr>
                <w:rFonts w:ascii="Times New Roman" w:hAnsi="Times New Roman" w:cs="Times New Roman"/>
              </w:rPr>
            </w:pPr>
          </w:p>
        </w:tc>
      </w:tr>
      <w:tr w:rsidR="00CC7BCD" w:rsidRPr="00034525" w14:paraId="3B9E972A" w14:textId="77777777" w:rsidTr="00CC2BFE">
        <w:tc>
          <w:tcPr>
            <w:tcW w:w="959" w:type="dxa"/>
            <w:shd w:val="clear" w:color="auto" w:fill="auto"/>
          </w:tcPr>
          <w:p w14:paraId="13998F2C" w14:textId="6307086F" w:rsidR="00CC7BCD" w:rsidRPr="00034525" w:rsidRDefault="00851620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10</w:t>
            </w:r>
          </w:p>
        </w:tc>
        <w:tc>
          <w:tcPr>
            <w:tcW w:w="3402" w:type="dxa"/>
            <w:shd w:val="clear" w:color="auto" w:fill="auto"/>
          </w:tcPr>
          <w:p w14:paraId="76E0DA5A" w14:textId="17C9C671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es </w:t>
            </w:r>
            <w:r w:rsidRPr="00034525">
              <w:rPr>
                <w:rFonts w:ascii="Times New Roman" w:hAnsi="Times New Roman" w:cs="Times New Roman"/>
                <w:u w:val="single"/>
              </w:rPr>
              <w:t>your household</w:t>
            </w:r>
            <w:r w:rsidRPr="00034525">
              <w:rPr>
                <w:rFonts w:ascii="Times New Roman" w:hAnsi="Times New Roman" w:cs="Times New Roman"/>
              </w:rPr>
              <w:t xml:space="preserve"> own land for farming/pastoralism?</w:t>
            </w:r>
          </w:p>
          <w:p w14:paraId="05164F8C" w14:textId="03763A8B" w:rsidR="00CC7BCD" w:rsidRPr="00034525" w:rsidRDefault="00CC7BCD" w:rsidP="00CC7BCD">
            <w:pPr>
              <w:ind w:left="18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47" w:type="dxa"/>
            <w:shd w:val="clear" w:color="auto" w:fill="auto"/>
          </w:tcPr>
          <w:p w14:paraId="64FE9DAA" w14:textId="77777777" w:rsidR="00CC7BCD" w:rsidRPr="00034525" w:rsidRDefault="00CC7BCD" w:rsidP="00CC7BC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6F37A45" w14:textId="77777777" w:rsidR="00CC7BCD" w:rsidRPr="00034525" w:rsidRDefault="00CC7BCD" w:rsidP="00CC7BC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15A6780B" w14:textId="77777777" w:rsidR="00CC7BCD" w:rsidRPr="00034525" w:rsidRDefault="00CC7BCD" w:rsidP="00CC7BC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43F6690E" w14:textId="2E5802B5" w:rsidR="00CC7BCD" w:rsidRPr="00034525" w:rsidRDefault="00CC7BCD" w:rsidP="00CC7BC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016CA2E3" w14:textId="77777777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FB19CBB" w14:textId="77777777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BD6899A" w14:textId="77777777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5F290498" w14:textId="1069ABD2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255A842C" w14:textId="77777777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</w:p>
          <w:p w14:paraId="5057B2EF" w14:textId="1E1FC2A2" w:rsidR="004F2991" w:rsidRPr="00034525" w:rsidRDefault="004F2991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G1</w:t>
            </w:r>
            <w:r w:rsidR="00F774B1" w:rsidRPr="00034525">
              <w:rPr>
                <w:rFonts w:ascii="Times New Roman" w:hAnsi="Times New Roman" w:cs="Times New Roman"/>
              </w:rPr>
              <w:t>6</w:t>
            </w:r>
          </w:p>
          <w:p w14:paraId="4F096B9C" w14:textId="437A821D" w:rsidR="004F2991" w:rsidRPr="00034525" w:rsidRDefault="004F2991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G1</w:t>
            </w:r>
            <w:r w:rsidR="00F774B1" w:rsidRPr="00034525">
              <w:rPr>
                <w:rFonts w:ascii="Times New Roman" w:hAnsi="Times New Roman" w:cs="Times New Roman"/>
              </w:rPr>
              <w:t>6</w:t>
            </w:r>
          </w:p>
          <w:p w14:paraId="43A21223" w14:textId="4DDE7464" w:rsidR="004F2991" w:rsidRPr="00034525" w:rsidRDefault="004F2991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G1</w:t>
            </w:r>
            <w:r w:rsidR="00F774B1" w:rsidRPr="00034525">
              <w:rPr>
                <w:rFonts w:ascii="Times New Roman" w:hAnsi="Times New Roman" w:cs="Times New Roman"/>
              </w:rPr>
              <w:t>6</w:t>
            </w:r>
          </w:p>
        </w:tc>
      </w:tr>
      <w:tr w:rsidR="00CC7BCD" w:rsidRPr="00034525" w14:paraId="1E6DBE31" w14:textId="77777777" w:rsidTr="00CC2BFE">
        <w:tc>
          <w:tcPr>
            <w:tcW w:w="959" w:type="dxa"/>
            <w:shd w:val="clear" w:color="auto" w:fill="auto"/>
          </w:tcPr>
          <w:p w14:paraId="25A53B3A" w14:textId="1FDB715A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1</w:t>
            </w:r>
            <w:r w:rsidR="00851620" w:rsidRPr="000345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0E657AE7" w14:textId="551E6BE1" w:rsidR="00CC7BCD" w:rsidRPr="00034525" w:rsidRDefault="00CC7BCD" w:rsidP="00CC7BCD">
            <w:pPr>
              <w:ind w:left="18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How many </w:t>
            </w:r>
            <w:r w:rsidR="00AF4526" w:rsidRPr="00034525">
              <w:rPr>
                <w:rFonts w:ascii="Times New Roman" w:hAnsi="Times New Roman" w:cs="Times New Roman"/>
              </w:rPr>
              <w:t>acres</w:t>
            </w:r>
            <w:r w:rsidRPr="00034525">
              <w:rPr>
                <w:rFonts w:ascii="Times New Roman" w:hAnsi="Times New Roman" w:cs="Times New Roman"/>
              </w:rPr>
              <w:t xml:space="preserve"> </w:t>
            </w:r>
            <w:r w:rsidR="00DB19B2" w:rsidRPr="00034525">
              <w:rPr>
                <w:rFonts w:ascii="Times New Roman" w:hAnsi="Times New Roman" w:cs="Times New Roman"/>
              </w:rPr>
              <w:t xml:space="preserve">does </w:t>
            </w:r>
            <w:r w:rsidR="00DB19B2" w:rsidRPr="00034525">
              <w:rPr>
                <w:rFonts w:ascii="Times New Roman" w:hAnsi="Times New Roman" w:cs="Times New Roman"/>
                <w:u w:val="single"/>
              </w:rPr>
              <w:t>your</w:t>
            </w:r>
            <w:r w:rsidRPr="00034525">
              <w:rPr>
                <w:rFonts w:ascii="Times New Roman" w:hAnsi="Times New Roman" w:cs="Times New Roman"/>
                <w:u w:val="single"/>
              </w:rPr>
              <w:t xml:space="preserve"> household</w:t>
            </w:r>
            <w:r w:rsidRPr="00034525">
              <w:rPr>
                <w:rFonts w:ascii="Times New Roman" w:hAnsi="Times New Roman" w:cs="Times New Roman"/>
              </w:rPr>
              <w:t xml:space="preserve"> own</w:t>
            </w:r>
            <w:r w:rsidR="00A51667" w:rsidRPr="00034525">
              <w:rPr>
                <w:rFonts w:ascii="Times New Roman" w:hAnsi="Times New Roman" w:cs="Times New Roman"/>
              </w:rPr>
              <w:t xml:space="preserve"> for farming/pastoralism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  <w:p w14:paraId="4EDDDF29" w14:textId="2A6E02F5" w:rsidR="00AF4526" w:rsidRPr="00034525" w:rsidRDefault="00AF4526" w:rsidP="00CC7BCD">
            <w:pPr>
              <w:ind w:left="18"/>
              <w:rPr>
                <w:rFonts w:ascii="Times New Roman" w:hAnsi="Times New Roman" w:cs="Times New Roman"/>
                <w:i/>
                <w:lang w:val="en-GB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  <w:lang w:val="en-GB"/>
              </w:rPr>
              <w:t>Type 99 if don’t know</w:t>
            </w:r>
          </w:p>
        </w:tc>
        <w:tc>
          <w:tcPr>
            <w:tcW w:w="3147" w:type="dxa"/>
            <w:shd w:val="clear" w:color="auto" w:fill="auto"/>
          </w:tcPr>
          <w:p w14:paraId="30C6FF7D" w14:textId="50DC9EAB" w:rsidR="00CC7BCD" w:rsidRPr="00034525" w:rsidRDefault="00CC7BCD" w:rsidP="00CC7BC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985" w:type="dxa"/>
            <w:shd w:val="clear" w:color="auto" w:fill="auto"/>
          </w:tcPr>
          <w:p w14:paraId="5D441ED9" w14:textId="77777777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9604CC4" w14:textId="77777777" w:rsidR="00CC7BCD" w:rsidRPr="00034525" w:rsidRDefault="00CC7BCD" w:rsidP="00CC7BCD">
            <w:pPr>
              <w:rPr>
                <w:rFonts w:ascii="Times New Roman" w:hAnsi="Times New Roman" w:cs="Times New Roman"/>
              </w:rPr>
            </w:pPr>
          </w:p>
        </w:tc>
      </w:tr>
      <w:tr w:rsidR="008D194B" w:rsidRPr="00034525" w14:paraId="74264940" w14:textId="77777777" w:rsidTr="00CC2BFE">
        <w:tc>
          <w:tcPr>
            <w:tcW w:w="959" w:type="dxa"/>
            <w:shd w:val="clear" w:color="auto" w:fill="auto"/>
          </w:tcPr>
          <w:p w14:paraId="25DBDCC2" w14:textId="40985A2B" w:rsidR="008D194B" w:rsidRPr="00034525" w:rsidRDefault="00851620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12</w:t>
            </w:r>
          </w:p>
        </w:tc>
        <w:tc>
          <w:tcPr>
            <w:tcW w:w="3402" w:type="dxa"/>
            <w:shd w:val="clear" w:color="auto" w:fill="auto"/>
          </w:tcPr>
          <w:p w14:paraId="7EB0B6E5" w14:textId="59ED17B4" w:rsidR="008D194B" w:rsidRPr="00034525" w:rsidRDefault="008D194B" w:rsidP="008D194B">
            <w:pPr>
              <w:ind w:left="18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es your household have access to land for farming/pastoralism?</w:t>
            </w:r>
          </w:p>
        </w:tc>
        <w:tc>
          <w:tcPr>
            <w:tcW w:w="3147" w:type="dxa"/>
            <w:shd w:val="clear" w:color="auto" w:fill="auto"/>
          </w:tcPr>
          <w:p w14:paraId="63D8488E" w14:textId="77777777" w:rsidR="008D194B" w:rsidRPr="00034525" w:rsidRDefault="008D194B" w:rsidP="008D194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7B646B37" w14:textId="77777777" w:rsidR="008D194B" w:rsidRPr="00034525" w:rsidRDefault="008D194B" w:rsidP="008D194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567211F1" w14:textId="77777777" w:rsidR="008D194B" w:rsidRPr="00034525" w:rsidRDefault="008D194B" w:rsidP="008D194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Refuse to answer</w:t>
            </w:r>
          </w:p>
          <w:p w14:paraId="5C6566C7" w14:textId="71273938" w:rsidR="008D194B" w:rsidRPr="00034525" w:rsidRDefault="008D194B" w:rsidP="008D194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08CAFE0D" w14:textId="77777777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6E80F0FE" w14:textId="77777777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3AA29EC" w14:textId="77777777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8</w:t>
            </w:r>
          </w:p>
          <w:p w14:paraId="3924B63D" w14:textId="12172112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489DC711" w14:textId="77777777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</w:p>
          <w:p w14:paraId="67EAC265" w14:textId="686A9C91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G16</w:t>
            </w:r>
          </w:p>
          <w:p w14:paraId="34309A1F" w14:textId="6893B909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G16</w:t>
            </w:r>
          </w:p>
          <w:p w14:paraId="507002BF" w14:textId="5E896693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G16</w:t>
            </w:r>
          </w:p>
        </w:tc>
      </w:tr>
      <w:tr w:rsidR="008D194B" w:rsidRPr="00034525" w14:paraId="4D1AB702" w14:textId="77777777" w:rsidTr="00CC2BFE">
        <w:tc>
          <w:tcPr>
            <w:tcW w:w="959" w:type="dxa"/>
            <w:shd w:val="clear" w:color="auto" w:fill="auto"/>
          </w:tcPr>
          <w:p w14:paraId="279CC85E" w14:textId="2FC8009C" w:rsidR="008D194B" w:rsidRPr="00034525" w:rsidRDefault="00851620" w:rsidP="008D194B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13</w:t>
            </w:r>
          </w:p>
        </w:tc>
        <w:tc>
          <w:tcPr>
            <w:tcW w:w="3402" w:type="dxa"/>
            <w:shd w:val="clear" w:color="auto" w:fill="auto"/>
          </w:tcPr>
          <w:p w14:paraId="3F299D5B" w14:textId="4EBE2DA2" w:rsidR="008D194B" w:rsidRPr="00034525" w:rsidRDefault="008D194B" w:rsidP="008D194B">
            <w:pPr>
              <w:ind w:left="18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any acres does your household have access to</w:t>
            </w:r>
            <w:r w:rsidR="0003211A" w:rsidRPr="00034525">
              <w:rPr>
                <w:rFonts w:ascii="Times New Roman" w:hAnsi="Times New Roman" w:cs="Times New Roman"/>
              </w:rPr>
              <w:t xml:space="preserve"> for farming/pastoralism</w:t>
            </w:r>
            <w:r w:rsidRPr="00034525">
              <w:rPr>
                <w:rFonts w:ascii="Times New Roman" w:hAnsi="Times New Roman" w:cs="Times New Roman"/>
              </w:rPr>
              <w:t>?</w:t>
            </w:r>
          </w:p>
          <w:p w14:paraId="44BF8302" w14:textId="0971D8A2" w:rsidR="008D194B" w:rsidRPr="00034525" w:rsidRDefault="008D194B" w:rsidP="008D194B">
            <w:pPr>
              <w:ind w:left="18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  <w:lang w:val="en-GB"/>
              </w:rPr>
              <w:t>Type 99 if don’t know</w:t>
            </w:r>
          </w:p>
        </w:tc>
        <w:tc>
          <w:tcPr>
            <w:tcW w:w="3147" w:type="dxa"/>
            <w:shd w:val="clear" w:color="auto" w:fill="auto"/>
          </w:tcPr>
          <w:p w14:paraId="0211BACC" w14:textId="72ED7DDC" w:rsidR="008D194B" w:rsidRPr="00034525" w:rsidRDefault="008D194B" w:rsidP="008D194B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____</w:t>
            </w:r>
          </w:p>
        </w:tc>
        <w:tc>
          <w:tcPr>
            <w:tcW w:w="1985" w:type="dxa"/>
            <w:shd w:val="clear" w:color="auto" w:fill="auto"/>
          </w:tcPr>
          <w:p w14:paraId="7D37DA21" w14:textId="77777777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2B822C4" w14:textId="77777777" w:rsidR="008D194B" w:rsidRPr="00034525" w:rsidRDefault="008D194B" w:rsidP="008D194B">
            <w:pPr>
              <w:rPr>
                <w:rFonts w:ascii="Times New Roman" w:hAnsi="Times New Roman" w:cs="Times New Roman"/>
              </w:rPr>
            </w:pPr>
          </w:p>
        </w:tc>
      </w:tr>
      <w:tr w:rsidR="007479EF" w:rsidRPr="00034525" w14:paraId="7B9FBBD1" w14:textId="77777777" w:rsidTr="00B83F7D">
        <w:tc>
          <w:tcPr>
            <w:tcW w:w="959" w:type="dxa"/>
            <w:shd w:val="clear" w:color="auto" w:fill="auto"/>
          </w:tcPr>
          <w:p w14:paraId="59065499" w14:textId="4B758820" w:rsidR="007479EF" w:rsidRPr="00034525" w:rsidRDefault="00851620" w:rsidP="0030350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1</w:t>
            </w:r>
            <w:r w:rsidR="007912BA">
              <w:rPr>
                <w:rFonts w:ascii="Times New Roman" w:hAnsi="Times New Roman" w:cs="Times New Roman"/>
              </w:rPr>
              <w:t>4</w:t>
            </w:r>
            <w:r w:rsidRPr="0003452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747096A4" w14:textId="77777777" w:rsidR="007479EF" w:rsidRPr="00034525" w:rsidRDefault="007479EF" w:rsidP="00303503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2"/>
              </w:rPr>
              <w:t>If household has a mobile phone</w:t>
            </w:r>
            <w:r w:rsidRPr="00034525">
              <w:rPr>
                <w:rFonts w:ascii="Times New Roman" w:hAnsi="Times New Roman" w:cs="Times New Roman"/>
                <w:i/>
              </w:rPr>
              <w:t>:</w:t>
            </w:r>
          </w:p>
          <w:p w14:paraId="0936BDF6" w14:textId="50643D27" w:rsidR="007479EF" w:rsidRPr="00034525" w:rsidRDefault="007479EF" w:rsidP="0030350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Phone number:</w:t>
            </w:r>
          </w:p>
          <w:p w14:paraId="62E85250" w14:textId="0A84D288" w:rsidR="007479EF" w:rsidRPr="00034525" w:rsidRDefault="007479EF" w:rsidP="0030350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  <w:szCs w:val="20"/>
              </w:rPr>
              <w:t>If don’t know:  use *156# for MTN and *127# for Vodafone.</w:t>
            </w:r>
          </w:p>
        </w:tc>
        <w:tc>
          <w:tcPr>
            <w:tcW w:w="3147" w:type="dxa"/>
            <w:shd w:val="clear" w:color="auto" w:fill="auto"/>
          </w:tcPr>
          <w:p w14:paraId="05AAB403" w14:textId="02578D2D" w:rsidR="007479EF" w:rsidRPr="00034525" w:rsidRDefault="007479EF" w:rsidP="0030350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MTN: ____________</w:t>
            </w:r>
          </w:p>
        </w:tc>
        <w:tc>
          <w:tcPr>
            <w:tcW w:w="1985" w:type="dxa"/>
            <w:shd w:val="clear" w:color="auto" w:fill="auto"/>
          </w:tcPr>
          <w:p w14:paraId="00C88E9E" w14:textId="77777777" w:rsidR="007479EF" w:rsidRPr="00034525" w:rsidRDefault="007479EF" w:rsidP="00303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913E75E" w14:textId="77777777" w:rsidR="007479EF" w:rsidRPr="00034525" w:rsidRDefault="007479EF" w:rsidP="00303503">
            <w:pPr>
              <w:rPr>
                <w:rFonts w:ascii="Times New Roman" w:hAnsi="Times New Roman" w:cs="Times New Roman"/>
              </w:rPr>
            </w:pPr>
          </w:p>
        </w:tc>
      </w:tr>
      <w:tr w:rsidR="007479EF" w:rsidRPr="00034525" w14:paraId="14C5DCF8" w14:textId="77777777" w:rsidTr="00B83F7D">
        <w:tc>
          <w:tcPr>
            <w:tcW w:w="959" w:type="dxa"/>
            <w:shd w:val="clear" w:color="auto" w:fill="auto"/>
          </w:tcPr>
          <w:p w14:paraId="23D7184A" w14:textId="76F41D59" w:rsidR="007479EF" w:rsidRPr="00034525" w:rsidRDefault="007479EF" w:rsidP="0030350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1</w:t>
            </w:r>
            <w:r w:rsidR="007912BA">
              <w:rPr>
                <w:rFonts w:ascii="Times New Roman" w:hAnsi="Times New Roman" w:cs="Times New Roman"/>
              </w:rPr>
              <w:t>4</w:t>
            </w:r>
            <w:r w:rsidRPr="0003452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02" w:type="dxa"/>
            <w:vMerge/>
            <w:shd w:val="clear" w:color="auto" w:fill="auto"/>
          </w:tcPr>
          <w:p w14:paraId="0DCB9000" w14:textId="77777777" w:rsidR="007479EF" w:rsidRPr="00034525" w:rsidRDefault="007479EF" w:rsidP="00303503">
            <w:pPr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3147" w:type="dxa"/>
            <w:shd w:val="clear" w:color="auto" w:fill="auto"/>
          </w:tcPr>
          <w:p w14:paraId="555FFD8E" w14:textId="56A8352B" w:rsidR="007479EF" w:rsidRPr="00034525" w:rsidRDefault="007479EF" w:rsidP="00303503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Vodafone: ______________</w:t>
            </w:r>
          </w:p>
        </w:tc>
        <w:tc>
          <w:tcPr>
            <w:tcW w:w="1985" w:type="dxa"/>
            <w:shd w:val="clear" w:color="auto" w:fill="auto"/>
          </w:tcPr>
          <w:p w14:paraId="5E8F1B35" w14:textId="77777777" w:rsidR="007479EF" w:rsidRPr="00034525" w:rsidRDefault="007479EF" w:rsidP="003035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313AC4D" w14:textId="77777777" w:rsidR="007479EF" w:rsidRPr="00034525" w:rsidRDefault="007479EF" w:rsidP="00303503">
            <w:pPr>
              <w:rPr>
                <w:rFonts w:ascii="Times New Roman" w:hAnsi="Times New Roman" w:cs="Times New Roman"/>
              </w:rPr>
            </w:pPr>
          </w:p>
        </w:tc>
      </w:tr>
      <w:tr w:rsidR="00BF592D" w:rsidRPr="00034525" w14:paraId="325AE775" w14:textId="77777777" w:rsidTr="00B83F7D">
        <w:tc>
          <w:tcPr>
            <w:tcW w:w="959" w:type="dxa"/>
            <w:shd w:val="clear" w:color="auto" w:fill="auto"/>
          </w:tcPr>
          <w:p w14:paraId="567F0867" w14:textId="62E2FB72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8</w:t>
            </w:r>
          </w:p>
        </w:tc>
        <w:tc>
          <w:tcPr>
            <w:tcW w:w="3402" w:type="dxa"/>
            <w:shd w:val="clear" w:color="auto" w:fill="auto"/>
          </w:tcPr>
          <w:p w14:paraId="38D53CC0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Does someone in your household have a LEAP card? </w:t>
            </w:r>
          </w:p>
          <w:p w14:paraId="62723C32" w14:textId="678860A6" w:rsidR="00BF592D" w:rsidRPr="00034525" w:rsidRDefault="00BF592D" w:rsidP="00BF59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(Ask to see the LEAP card)</w:t>
            </w:r>
          </w:p>
        </w:tc>
        <w:tc>
          <w:tcPr>
            <w:tcW w:w="3147" w:type="dxa"/>
            <w:shd w:val="clear" w:color="auto" w:fill="auto"/>
          </w:tcPr>
          <w:p w14:paraId="75F0A468" w14:textId="77777777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BE01D66" w14:textId="77777777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537C2FC4" w14:textId="4FD49005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28A5F1F9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140B55A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E4157BB" w14:textId="2A79F3A5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0BCF7F7F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</w:p>
        </w:tc>
      </w:tr>
      <w:tr w:rsidR="00BF592D" w:rsidRPr="00034525" w14:paraId="12A8EC12" w14:textId="77777777" w:rsidTr="00B83F7D">
        <w:tc>
          <w:tcPr>
            <w:tcW w:w="959" w:type="dxa"/>
            <w:shd w:val="clear" w:color="auto" w:fill="auto"/>
          </w:tcPr>
          <w:p w14:paraId="4740BB96" w14:textId="2384D264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39</w:t>
            </w:r>
          </w:p>
        </w:tc>
        <w:tc>
          <w:tcPr>
            <w:tcW w:w="3402" w:type="dxa"/>
            <w:shd w:val="clear" w:color="auto" w:fill="auto"/>
          </w:tcPr>
          <w:p w14:paraId="39881651" w14:textId="77777777" w:rsidR="00BF592D" w:rsidRPr="00034525" w:rsidRDefault="00BF592D" w:rsidP="00BF592D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43=1]</w:t>
            </w:r>
          </w:p>
          <w:p w14:paraId="1969389F" w14:textId="34CCE44D" w:rsidR="00BF592D" w:rsidRPr="00034525" w:rsidRDefault="00BF592D" w:rsidP="00BF59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Does the respondent have a LEAP card?</w:t>
            </w:r>
          </w:p>
        </w:tc>
        <w:tc>
          <w:tcPr>
            <w:tcW w:w="3147" w:type="dxa"/>
            <w:shd w:val="clear" w:color="auto" w:fill="auto"/>
          </w:tcPr>
          <w:p w14:paraId="335F290D" w14:textId="77777777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Yes</w:t>
            </w:r>
          </w:p>
          <w:p w14:paraId="64B6B1B6" w14:textId="77777777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74ADD80B" w14:textId="4FCC72BA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715A1AB7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28BFD3D2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4C46053F" w14:textId="622DE425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99</w:t>
            </w:r>
          </w:p>
        </w:tc>
        <w:tc>
          <w:tcPr>
            <w:tcW w:w="992" w:type="dxa"/>
            <w:shd w:val="clear" w:color="auto" w:fill="auto"/>
          </w:tcPr>
          <w:p w14:paraId="3544276A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</w:p>
        </w:tc>
      </w:tr>
      <w:tr w:rsidR="00BF592D" w:rsidRPr="00034525" w14:paraId="59031133" w14:textId="77777777" w:rsidTr="00B83F7D">
        <w:tc>
          <w:tcPr>
            <w:tcW w:w="959" w:type="dxa"/>
            <w:shd w:val="clear" w:color="auto" w:fill="auto"/>
          </w:tcPr>
          <w:p w14:paraId="21A239AC" w14:textId="15965CE0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40</w:t>
            </w:r>
          </w:p>
        </w:tc>
        <w:tc>
          <w:tcPr>
            <w:tcW w:w="3402" w:type="dxa"/>
            <w:shd w:val="clear" w:color="auto" w:fill="auto"/>
          </w:tcPr>
          <w:p w14:paraId="4475B366" w14:textId="77777777" w:rsidR="00BF592D" w:rsidRPr="00034525" w:rsidRDefault="00BF592D" w:rsidP="00BF592D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</w:rPr>
              <w:t>[IF A8=0 AND A43=1]</w:t>
            </w:r>
          </w:p>
          <w:p w14:paraId="72702878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es the head of household have a LEAP card?</w:t>
            </w:r>
          </w:p>
          <w:p w14:paraId="678B2CDC" w14:textId="53CD6A52" w:rsidR="00BF592D" w:rsidRPr="00034525" w:rsidRDefault="00BF592D" w:rsidP="00BF592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Consider asking to see the LEAP card if needed to confirm.</w:t>
            </w:r>
          </w:p>
        </w:tc>
        <w:tc>
          <w:tcPr>
            <w:tcW w:w="3147" w:type="dxa"/>
            <w:shd w:val="clear" w:color="auto" w:fill="auto"/>
          </w:tcPr>
          <w:p w14:paraId="0A74A6D5" w14:textId="77777777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3830E117" w14:textId="77777777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6144E8A9" w14:textId="46381389" w:rsidR="00BF592D" w:rsidRPr="00034525" w:rsidRDefault="00BF592D" w:rsidP="00BF592D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705242FC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EE0C40C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2B9E7516" w14:textId="2FCDB5A2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8FE90B9" w14:textId="77777777" w:rsidR="00BF592D" w:rsidRPr="00034525" w:rsidRDefault="00BF592D" w:rsidP="00BF592D">
            <w:pPr>
              <w:rPr>
                <w:rFonts w:ascii="Times New Roman" w:hAnsi="Times New Roman" w:cs="Times New Roman"/>
              </w:rPr>
            </w:pPr>
          </w:p>
        </w:tc>
      </w:tr>
    </w:tbl>
    <w:p w14:paraId="4156681B" w14:textId="77777777" w:rsidR="006E0476" w:rsidRPr="00034525" w:rsidRDefault="006E0476"/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959"/>
        <w:gridCol w:w="3402"/>
        <w:gridCol w:w="3147"/>
        <w:gridCol w:w="1985"/>
        <w:gridCol w:w="992"/>
      </w:tblGrid>
      <w:tr w:rsidR="00CD0E34" w:rsidRPr="00034525" w14:paraId="46F03BE9" w14:textId="77777777" w:rsidTr="004005BA">
        <w:tc>
          <w:tcPr>
            <w:tcW w:w="959" w:type="dxa"/>
            <w:shd w:val="clear" w:color="auto" w:fill="EFF9FB"/>
          </w:tcPr>
          <w:p w14:paraId="5C15B147" w14:textId="305E3CE2" w:rsidR="00CD0E34" w:rsidRPr="00034525" w:rsidRDefault="00CD0E34" w:rsidP="006E04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02" w:type="dxa"/>
            <w:shd w:val="clear" w:color="auto" w:fill="EFF9FB"/>
          </w:tcPr>
          <w:p w14:paraId="473ED44C" w14:textId="3E517163" w:rsidR="00CD0E34" w:rsidRPr="00034525" w:rsidRDefault="002B77E8" w:rsidP="006E04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Final observation and end</w:t>
            </w:r>
          </w:p>
        </w:tc>
        <w:tc>
          <w:tcPr>
            <w:tcW w:w="3147" w:type="dxa"/>
            <w:shd w:val="clear" w:color="auto" w:fill="EFF9FB"/>
          </w:tcPr>
          <w:p w14:paraId="506349D7" w14:textId="38CDBB0B" w:rsidR="00CD0E34" w:rsidRPr="00034525" w:rsidRDefault="00CD0E34" w:rsidP="006E04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5" w:type="dxa"/>
            <w:shd w:val="clear" w:color="auto" w:fill="EFF9FB"/>
          </w:tcPr>
          <w:p w14:paraId="0C149BF8" w14:textId="478D79B3" w:rsidR="00CD0E34" w:rsidRPr="00034525" w:rsidRDefault="00CD0E34" w:rsidP="006E04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shd w:val="clear" w:color="auto" w:fill="EFF9FB"/>
          </w:tcPr>
          <w:p w14:paraId="0DB02AED" w14:textId="1982A6AA" w:rsidR="00CD0E34" w:rsidRPr="00034525" w:rsidRDefault="00CD0E34" w:rsidP="006E04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E9537D" w:rsidRPr="00034525" w14:paraId="7BEA248F" w14:textId="77777777" w:rsidTr="00E9537D">
        <w:tc>
          <w:tcPr>
            <w:tcW w:w="959" w:type="dxa"/>
            <w:shd w:val="clear" w:color="auto" w:fill="auto"/>
          </w:tcPr>
          <w:p w14:paraId="30FFA6A0" w14:textId="0E16C47D" w:rsidR="00E9537D" w:rsidRPr="00034525" w:rsidRDefault="00E9537D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1</w:t>
            </w:r>
            <w:r w:rsidR="009C3F3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34" w:type="dxa"/>
            <w:gridSpan w:val="3"/>
            <w:shd w:val="clear" w:color="auto" w:fill="auto"/>
          </w:tcPr>
          <w:p w14:paraId="6ADCE96B" w14:textId="77777777" w:rsidR="00E9537D" w:rsidRPr="00034525" w:rsidRDefault="00E9537D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This concludes our survey. Thank you very much for your time.</w:t>
            </w:r>
          </w:p>
          <w:p w14:paraId="576AB499" w14:textId="37F3AB4D" w:rsidR="00E9537D" w:rsidRPr="00034525" w:rsidRDefault="00E9537D" w:rsidP="00CD0E34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Give soap to respondent.</w:t>
            </w:r>
          </w:p>
        </w:tc>
        <w:tc>
          <w:tcPr>
            <w:tcW w:w="992" w:type="dxa"/>
            <w:shd w:val="clear" w:color="auto" w:fill="auto"/>
          </w:tcPr>
          <w:p w14:paraId="339F28BA" w14:textId="77777777" w:rsidR="00E9537D" w:rsidRPr="00034525" w:rsidRDefault="00E9537D" w:rsidP="00CD0E34">
            <w:pPr>
              <w:rPr>
                <w:rFonts w:ascii="Times New Roman" w:hAnsi="Times New Roman" w:cs="Times New Roman"/>
              </w:rPr>
            </w:pPr>
          </w:p>
        </w:tc>
      </w:tr>
      <w:tr w:rsidR="00E9537D" w:rsidRPr="00034525" w14:paraId="4457DA6E" w14:textId="77777777" w:rsidTr="00E9537D">
        <w:tc>
          <w:tcPr>
            <w:tcW w:w="959" w:type="dxa"/>
            <w:shd w:val="clear" w:color="auto" w:fill="auto"/>
          </w:tcPr>
          <w:p w14:paraId="3DE21CDE" w14:textId="15AB4490" w:rsidR="00E9537D" w:rsidRPr="00034525" w:rsidRDefault="006F6E62" w:rsidP="00E95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S</w:t>
            </w:r>
          </w:p>
        </w:tc>
        <w:tc>
          <w:tcPr>
            <w:tcW w:w="8534" w:type="dxa"/>
            <w:gridSpan w:val="3"/>
            <w:shd w:val="clear" w:color="auto" w:fill="auto"/>
          </w:tcPr>
          <w:p w14:paraId="3C1680A2" w14:textId="28A4C7B0" w:rsidR="00E9537D" w:rsidRPr="00034525" w:rsidRDefault="00E9537D" w:rsidP="00E9537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TAKE GPS MEASUREMENT. </w:t>
            </w:r>
            <w:r w:rsidRPr="00034525">
              <w:rPr>
                <w:rFonts w:ascii="Times New Roman" w:hAnsi="Times New Roman" w:cs="Times New Roman"/>
                <w:i/>
                <w:sz w:val="20"/>
              </w:rPr>
              <w:t>As close as possible to the household.</w:t>
            </w:r>
          </w:p>
        </w:tc>
        <w:tc>
          <w:tcPr>
            <w:tcW w:w="992" w:type="dxa"/>
            <w:shd w:val="clear" w:color="auto" w:fill="auto"/>
          </w:tcPr>
          <w:p w14:paraId="46519F44" w14:textId="77777777" w:rsidR="00E9537D" w:rsidRPr="00034525" w:rsidRDefault="00E9537D" w:rsidP="00E9537D">
            <w:pPr>
              <w:rPr>
                <w:rFonts w:ascii="Times New Roman" w:hAnsi="Times New Roman" w:cs="Times New Roman"/>
              </w:rPr>
            </w:pPr>
          </w:p>
        </w:tc>
      </w:tr>
      <w:tr w:rsidR="00E9537D" w:rsidRPr="00034525" w14:paraId="1CB918BB" w14:textId="77777777" w:rsidTr="004005BA">
        <w:tc>
          <w:tcPr>
            <w:tcW w:w="959" w:type="dxa"/>
            <w:shd w:val="clear" w:color="auto" w:fill="auto"/>
          </w:tcPr>
          <w:p w14:paraId="148C83D4" w14:textId="1A7CAB48" w:rsidR="00E9537D" w:rsidRPr="00034525" w:rsidRDefault="00E9537D" w:rsidP="00E9537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1</w:t>
            </w:r>
            <w:r w:rsidR="006F6E6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02" w:type="dxa"/>
            <w:shd w:val="clear" w:color="auto" w:fill="auto"/>
          </w:tcPr>
          <w:p w14:paraId="6DAA16D5" w14:textId="1EDC7F1E" w:rsidR="00E9537D" w:rsidRPr="00034525" w:rsidRDefault="00E9537D" w:rsidP="00E9537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WRITE HH ID. </w:t>
            </w:r>
          </w:p>
        </w:tc>
        <w:tc>
          <w:tcPr>
            <w:tcW w:w="3147" w:type="dxa"/>
            <w:shd w:val="clear" w:color="auto" w:fill="auto"/>
          </w:tcPr>
          <w:p w14:paraId="313AD9C6" w14:textId="77777777" w:rsidR="00E9537D" w:rsidRPr="00034525" w:rsidRDefault="00E9537D" w:rsidP="00E9537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39C14617" w14:textId="77777777" w:rsidR="00E9537D" w:rsidRPr="00034525" w:rsidRDefault="00E9537D" w:rsidP="00E95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6AAACEF" w14:textId="77777777" w:rsidR="00E9537D" w:rsidRPr="00034525" w:rsidRDefault="00E9537D" w:rsidP="00E9537D">
            <w:pPr>
              <w:rPr>
                <w:rFonts w:ascii="Times New Roman" w:hAnsi="Times New Roman" w:cs="Times New Roman"/>
              </w:rPr>
            </w:pPr>
          </w:p>
        </w:tc>
      </w:tr>
      <w:tr w:rsidR="001C4F0E" w:rsidRPr="00034525" w14:paraId="408447F6" w14:textId="77777777" w:rsidTr="004005BA">
        <w:tc>
          <w:tcPr>
            <w:tcW w:w="959" w:type="dxa"/>
            <w:shd w:val="clear" w:color="auto" w:fill="auto"/>
          </w:tcPr>
          <w:p w14:paraId="16C3705C" w14:textId="355A9372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a</w:t>
            </w:r>
          </w:p>
        </w:tc>
        <w:tc>
          <w:tcPr>
            <w:tcW w:w="3402" w:type="dxa"/>
            <w:shd w:val="clear" w:color="auto" w:fill="auto"/>
          </w:tcPr>
          <w:p w14:paraId="62BA32AA" w14:textId="15F323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UMERATOR:</w:t>
            </w:r>
            <w:r w:rsidR="00C63AE2">
              <w:rPr>
                <w:rFonts w:ascii="Times New Roman" w:hAnsi="Times New Roman" w:cs="Times New Roman"/>
              </w:rPr>
              <w:t xml:space="preserve"> </w:t>
            </w:r>
            <w:r w:rsidR="00C63AE2" w:rsidRPr="00C63AE2">
              <w:rPr>
                <w:rFonts w:ascii="Times New Roman" w:hAnsi="Times New Roman" w:cs="Times New Roman"/>
              </w:rPr>
              <w:t>have you already inspected the surroundings of this household when surveying a previous household?</w:t>
            </w:r>
          </w:p>
        </w:tc>
        <w:tc>
          <w:tcPr>
            <w:tcW w:w="3147" w:type="dxa"/>
            <w:shd w:val="clear" w:color="auto" w:fill="auto"/>
          </w:tcPr>
          <w:p w14:paraId="396E9870" w14:textId="77777777" w:rsidR="001C4F0E" w:rsidRPr="00034525" w:rsidRDefault="001C4F0E" w:rsidP="001C4F0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2DAC060" w14:textId="77777777" w:rsidR="001C4F0E" w:rsidRPr="00034525" w:rsidRDefault="001C4F0E" w:rsidP="001C4F0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1C369B45" w14:textId="2450270A" w:rsidR="001C4F0E" w:rsidRPr="00034525" w:rsidRDefault="00C63AE2" w:rsidP="001C4F0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5" w:type="dxa"/>
            <w:shd w:val="clear" w:color="auto" w:fill="auto"/>
          </w:tcPr>
          <w:p w14:paraId="5EBA7007" w14:textId="777777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59BD1CA" w14:textId="77777777" w:rsidR="001C4F0E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5EF750A" w14:textId="100937DD" w:rsidR="00C63AE2" w:rsidRPr="00034525" w:rsidRDefault="00C63AE2" w:rsidP="001C4F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7E69EBB4" w14:textId="0D942D67" w:rsidR="001C4F0E" w:rsidRPr="00034525" w:rsidRDefault="00C63AE2" w:rsidP="001C4F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&gt;H3</w:t>
            </w:r>
          </w:p>
        </w:tc>
      </w:tr>
      <w:tr w:rsidR="001C4F0E" w:rsidRPr="00034525" w14:paraId="2AF26E5D" w14:textId="77777777" w:rsidTr="004005BA">
        <w:tc>
          <w:tcPr>
            <w:tcW w:w="959" w:type="dxa"/>
            <w:shd w:val="clear" w:color="auto" w:fill="auto"/>
          </w:tcPr>
          <w:p w14:paraId="38CD879A" w14:textId="06F30D01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2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02" w:type="dxa"/>
            <w:shd w:val="clear" w:color="auto" w:fill="auto"/>
          </w:tcPr>
          <w:p w14:paraId="54E16141" w14:textId="16E0D3C5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OBSERVE: Are there </w:t>
            </w:r>
            <w:r>
              <w:rPr>
                <w:rFonts w:ascii="Times New Roman" w:hAnsi="Times New Roman" w:cs="Times New Roman"/>
              </w:rPr>
              <w:t xml:space="preserve">human </w:t>
            </w:r>
            <w:r w:rsidRPr="00034525">
              <w:rPr>
                <w:rFonts w:ascii="Times New Roman" w:hAnsi="Times New Roman" w:cs="Times New Roman"/>
              </w:rPr>
              <w:t>feces present in the immediate environment of the household, outside a toilet?</w:t>
            </w:r>
          </w:p>
          <w:p w14:paraId="3FD802FA" w14:textId="3CB790E9" w:rsidR="001C4F0E" w:rsidRPr="00034525" w:rsidRDefault="001C4F0E" w:rsidP="001C4F0E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Check surroundings and refuse dump.</w:t>
            </w:r>
          </w:p>
        </w:tc>
        <w:tc>
          <w:tcPr>
            <w:tcW w:w="3147" w:type="dxa"/>
            <w:shd w:val="clear" w:color="auto" w:fill="auto"/>
          </w:tcPr>
          <w:p w14:paraId="26109E8F" w14:textId="77777777" w:rsidR="001C4F0E" w:rsidRPr="00034525" w:rsidRDefault="001C4F0E" w:rsidP="001C4F0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69F918A" w14:textId="77777777" w:rsidR="001C4F0E" w:rsidRPr="00034525" w:rsidRDefault="001C4F0E" w:rsidP="001C4F0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5CF6F71A" w14:textId="129F40D0" w:rsidR="001C4F0E" w:rsidRPr="00034525" w:rsidRDefault="001C4F0E" w:rsidP="001C4F0E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annot observe</w:t>
            </w:r>
          </w:p>
        </w:tc>
        <w:tc>
          <w:tcPr>
            <w:tcW w:w="1985" w:type="dxa"/>
            <w:shd w:val="clear" w:color="auto" w:fill="auto"/>
          </w:tcPr>
          <w:p w14:paraId="028631B3" w14:textId="777777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12D541A" w14:textId="777777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097288D3" w14:textId="73004C80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shd w:val="clear" w:color="auto" w:fill="auto"/>
          </w:tcPr>
          <w:p w14:paraId="09F7BB1B" w14:textId="777777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</w:p>
        </w:tc>
      </w:tr>
      <w:tr w:rsidR="001C4F0E" w:rsidRPr="00034525" w14:paraId="34849F4B" w14:textId="77777777" w:rsidTr="004005BA">
        <w:tc>
          <w:tcPr>
            <w:tcW w:w="959" w:type="dxa"/>
            <w:shd w:val="clear" w:color="auto" w:fill="auto"/>
          </w:tcPr>
          <w:p w14:paraId="0DBE8CB3" w14:textId="3BC3A1A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02D0EAEC" w14:textId="777777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Any comments or notes from the enumerator. </w:t>
            </w:r>
          </w:p>
          <w:p w14:paraId="62286905" w14:textId="1B2A4ABA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0"/>
              </w:rPr>
              <w:t>Indicate if you have reasons to believe that the respondent was not truthful.</w:t>
            </w:r>
          </w:p>
        </w:tc>
        <w:tc>
          <w:tcPr>
            <w:tcW w:w="3147" w:type="dxa"/>
            <w:shd w:val="clear" w:color="auto" w:fill="auto"/>
          </w:tcPr>
          <w:p w14:paraId="4351D549" w14:textId="77777777" w:rsidR="001C4F0E" w:rsidRPr="00034525" w:rsidRDefault="001C4F0E" w:rsidP="001C4F0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14:paraId="35701DA6" w14:textId="777777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92E31C3" w14:textId="77777777" w:rsidR="001C4F0E" w:rsidRPr="00034525" w:rsidRDefault="001C4F0E" w:rsidP="001C4F0E">
            <w:pPr>
              <w:rPr>
                <w:rFonts w:ascii="Times New Roman" w:hAnsi="Times New Roman" w:cs="Times New Roman"/>
              </w:rPr>
            </w:pPr>
          </w:p>
        </w:tc>
      </w:tr>
    </w:tbl>
    <w:p w14:paraId="610B99E1" w14:textId="4738D17C" w:rsidR="0045015C" w:rsidRPr="00034525" w:rsidRDefault="0045015C"/>
    <w:p w14:paraId="69C9695F" w14:textId="5FA5D737" w:rsidR="00337110" w:rsidRPr="00034525" w:rsidRDefault="00337110"/>
    <w:p w14:paraId="783E36F0" w14:textId="77777777" w:rsidR="00337110" w:rsidRPr="00034525" w:rsidRDefault="003371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3392"/>
        <w:gridCol w:w="3118"/>
        <w:gridCol w:w="1984"/>
        <w:gridCol w:w="9"/>
        <w:gridCol w:w="983"/>
        <w:gridCol w:w="9"/>
      </w:tblGrid>
      <w:tr w:rsidR="00997785" w:rsidRPr="00034525" w14:paraId="5B5E64C6" w14:textId="77777777" w:rsidTr="00A337DC">
        <w:tc>
          <w:tcPr>
            <w:tcW w:w="10493" w:type="dxa"/>
            <w:gridSpan w:val="7"/>
            <w:shd w:val="clear" w:color="auto" w:fill="auto"/>
          </w:tcPr>
          <w:p w14:paraId="1A7C6988" w14:textId="1820DB8F" w:rsidR="003701EF" w:rsidRPr="00034525" w:rsidRDefault="003701EF" w:rsidP="00835A0D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b/>
              </w:rPr>
              <w:t>ADDITIONAL QUESTIONS FOR ENDLINE SURVEY</w:t>
            </w:r>
          </w:p>
        </w:tc>
      </w:tr>
      <w:tr w:rsidR="00997785" w:rsidRPr="00034525" w14:paraId="1B48B520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EFF9FB"/>
          </w:tcPr>
          <w:p w14:paraId="14E0F8C3" w14:textId="6183C15D" w:rsidR="003701EF" w:rsidRPr="00034525" w:rsidRDefault="003701EF" w:rsidP="004D4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392" w:type="dxa"/>
            <w:shd w:val="clear" w:color="auto" w:fill="EFF9FB"/>
          </w:tcPr>
          <w:p w14:paraId="15B419E6" w14:textId="4307613B" w:rsidR="003701EF" w:rsidRPr="00034525" w:rsidRDefault="004D4B76" w:rsidP="004D4B7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34525">
              <w:rPr>
                <w:rFonts w:ascii="Times New Roman" w:hAnsi="Times New Roman" w:cs="Times New Roman"/>
                <w:b/>
              </w:rPr>
              <w:t>Endline</w:t>
            </w:r>
            <w:proofErr w:type="spellEnd"/>
            <w:r w:rsidRPr="00034525">
              <w:rPr>
                <w:rFonts w:ascii="Times New Roman" w:hAnsi="Times New Roman" w:cs="Times New Roman"/>
                <w:b/>
              </w:rPr>
              <w:t xml:space="preserve"> questions</w:t>
            </w:r>
          </w:p>
        </w:tc>
        <w:tc>
          <w:tcPr>
            <w:tcW w:w="3118" w:type="dxa"/>
            <w:shd w:val="clear" w:color="auto" w:fill="EFF9FB"/>
          </w:tcPr>
          <w:p w14:paraId="395243DA" w14:textId="44DBA052" w:rsidR="003701EF" w:rsidRPr="00034525" w:rsidRDefault="003701EF" w:rsidP="004D4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Answer Choices</w:t>
            </w:r>
          </w:p>
        </w:tc>
        <w:tc>
          <w:tcPr>
            <w:tcW w:w="1984" w:type="dxa"/>
            <w:shd w:val="clear" w:color="auto" w:fill="EFF9FB"/>
          </w:tcPr>
          <w:p w14:paraId="2401DDFC" w14:textId="38A23CF6" w:rsidR="003701EF" w:rsidRPr="00034525" w:rsidRDefault="003701EF" w:rsidP="004D4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992" w:type="dxa"/>
            <w:gridSpan w:val="2"/>
            <w:shd w:val="clear" w:color="auto" w:fill="EFF9FB"/>
          </w:tcPr>
          <w:p w14:paraId="76ADD393" w14:textId="430974AC" w:rsidR="003701EF" w:rsidRPr="00034525" w:rsidRDefault="003701EF" w:rsidP="004D4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4525">
              <w:rPr>
                <w:rFonts w:ascii="Times New Roman" w:hAnsi="Times New Roman" w:cs="Times New Roman"/>
                <w:b/>
              </w:rPr>
              <w:t>Logic</w:t>
            </w:r>
          </w:p>
        </w:tc>
      </w:tr>
      <w:tr w:rsidR="00997785" w:rsidRPr="00034525" w14:paraId="3B8CF7FB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auto"/>
          </w:tcPr>
          <w:p w14:paraId="3352748E" w14:textId="392AB765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3392" w:type="dxa"/>
            <w:shd w:val="clear" w:color="auto" w:fill="auto"/>
          </w:tcPr>
          <w:p w14:paraId="7D4E2F2B" w14:textId="7F6EC27B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 you receive a toilet voucher?</w:t>
            </w:r>
          </w:p>
        </w:tc>
        <w:tc>
          <w:tcPr>
            <w:tcW w:w="3118" w:type="dxa"/>
            <w:shd w:val="clear" w:color="auto" w:fill="auto"/>
          </w:tcPr>
          <w:p w14:paraId="67F82B5C" w14:textId="77777777" w:rsidR="003701EF" w:rsidRPr="00034525" w:rsidRDefault="003701EF" w:rsidP="00F15EB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4F73EBE3" w14:textId="77777777" w:rsidR="003701EF" w:rsidRPr="00034525" w:rsidRDefault="003701EF" w:rsidP="00F15EB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B747EAE" w14:textId="3F483647" w:rsidR="003701EF" w:rsidRPr="00034525" w:rsidRDefault="003701EF" w:rsidP="00F15EB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4" w:type="dxa"/>
            <w:shd w:val="clear" w:color="auto" w:fill="auto"/>
          </w:tcPr>
          <w:p w14:paraId="12F934F8" w14:textId="77777777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BEF38EA" w14:textId="77777777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F2CAF00" w14:textId="688292C6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A403096" w14:textId="77777777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</w:p>
          <w:p w14:paraId="0AE4E450" w14:textId="623E3944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I15</w:t>
            </w:r>
          </w:p>
          <w:p w14:paraId="70429260" w14:textId="7A504D9E" w:rsidR="003701EF" w:rsidRPr="00034525" w:rsidRDefault="003701EF" w:rsidP="00F15EB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I15</w:t>
            </w:r>
          </w:p>
        </w:tc>
      </w:tr>
      <w:tr w:rsidR="00997785" w:rsidRPr="00034525" w14:paraId="0689F19A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auto"/>
          </w:tcPr>
          <w:p w14:paraId="21D7B1A0" w14:textId="0CDA764D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3392" w:type="dxa"/>
            <w:shd w:val="clear" w:color="auto" w:fill="auto"/>
          </w:tcPr>
          <w:p w14:paraId="6AC609F5" w14:textId="350C2685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 you redeem your voucher?</w:t>
            </w:r>
          </w:p>
        </w:tc>
        <w:tc>
          <w:tcPr>
            <w:tcW w:w="3118" w:type="dxa"/>
            <w:shd w:val="clear" w:color="auto" w:fill="auto"/>
          </w:tcPr>
          <w:p w14:paraId="140EFB29" w14:textId="77777777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DC60C9E" w14:textId="77777777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4A78FD1B" w14:textId="51DED021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4" w:type="dxa"/>
            <w:shd w:val="clear" w:color="auto" w:fill="auto"/>
          </w:tcPr>
          <w:p w14:paraId="6BE36DCF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EF886A7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E92CD73" w14:textId="6F52703C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6BB4F45" w14:textId="4C10AF8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I6</w:t>
            </w:r>
          </w:p>
          <w:p w14:paraId="65F4EE2B" w14:textId="0856B1DE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</w:p>
          <w:p w14:paraId="00E08A0D" w14:textId="2EA84CA8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</w:tc>
      </w:tr>
      <w:tr w:rsidR="00997785" w:rsidRPr="00034525" w14:paraId="3D7E9885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auto"/>
          </w:tcPr>
          <w:p w14:paraId="4063BDD3" w14:textId="48D5788A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3</w:t>
            </w:r>
          </w:p>
        </w:tc>
        <w:tc>
          <w:tcPr>
            <w:tcW w:w="3392" w:type="dxa"/>
            <w:shd w:val="clear" w:color="auto" w:fill="auto"/>
          </w:tcPr>
          <w:p w14:paraId="6E572126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y did you not redeem your voucher?</w:t>
            </w:r>
          </w:p>
          <w:p w14:paraId="4B7CD7E3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</w:p>
          <w:p w14:paraId="4D762A68" w14:textId="101CF1FC" w:rsidR="003701EF" w:rsidRPr="00034525" w:rsidRDefault="003701EF" w:rsidP="00E504E2">
            <w:pPr>
              <w:rPr>
                <w:rFonts w:ascii="Times New Roman" w:hAnsi="Times New Roman" w:cs="Times New Roman"/>
                <w:i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[Select all that apply]</w:t>
            </w:r>
          </w:p>
        </w:tc>
        <w:tc>
          <w:tcPr>
            <w:tcW w:w="3118" w:type="dxa"/>
            <w:shd w:val="clear" w:color="auto" w:fill="auto"/>
          </w:tcPr>
          <w:p w14:paraId="3CE4283F" w14:textId="667C3329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 not want new toilet</w:t>
            </w:r>
          </w:p>
          <w:p w14:paraId="2B9EE6F9" w14:textId="4E2D5A0B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Lost the voucher</w:t>
            </w:r>
          </w:p>
          <w:p w14:paraId="59A053EB" w14:textId="66176484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orgot about the voucher</w:t>
            </w:r>
          </w:p>
          <w:p w14:paraId="2E9331BB" w14:textId="05BA5DBA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n’t know how to redeem it</w:t>
            </w:r>
          </w:p>
          <w:p w14:paraId="310081EB" w14:textId="09E7998E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usehold member refused to redeem it</w:t>
            </w:r>
          </w:p>
          <w:p w14:paraId="59AA657C" w14:textId="144B8A2C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Artisan refused to come</w:t>
            </w:r>
          </w:p>
          <w:p w14:paraId="26C56C0B" w14:textId="023DED00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ould not dig pit</w:t>
            </w:r>
          </w:p>
          <w:p w14:paraId="6A904EDF" w14:textId="41288813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Could not build superstructure</w:t>
            </w:r>
            <w:r w:rsidRPr="00034525">
              <w:rPr>
                <w:rFonts w:ascii="Times New Roman" w:hAnsi="Times New Roman" w:cs="Times New Roman"/>
              </w:rPr>
              <w:br/>
              <w:t>Sold the voucher</w:t>
            </w:r>
          </w:p>
          <w:p w14:paraId="4AF920A9" w14:textId="422F08DC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Gave away the voucher</w:t>
            </w:r>
          </w:p>
          <w:p w14:paraId="70032026" w14:textId="77777777" w:rsidR="003701EF" w:rsidRPr="00034525" w:rsidRDefault="003701EF" w:rsidP="00541B30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 xml:space="preserve">Other: ___________ </w:t>
            </w:r>
          </w:p>
          <w:p w14:paraId="4945C10E" w14:textId="0350D43B" w:rsidR="003701EF" w:rsidRPr="00034525" w:rsidRDefault="003701EF" w:rsidP="00C31FA7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4" w:type="dxa"/>
            <w:shd w:val="clear" w:color="auto" w:fill="auto"/>
          </w:tcPr>
          <w:p w14:paraId="27926136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1</w:t>
            </w:r>
          </w:p>
          <w:p w14:paraId="6CD304EC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1EEC873A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70B67F59" w14:textId="14FA88CC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4</w:t>
            </w:r>
          </w:p>
          <w:p w14:paraId="34DCA8F3" w14:textId="45C386B5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5</w:t>
            </w:r>
          </w:p>
          <w:p w14:paraId="76199DF6" w14:textId="02EBBA11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</w:t>
            </w:r>
          </w:p>
          <w:p w14:paraId="27FC6D68" w14:textId="351B249F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7</w:t>
            </w:r>
          </w:p>
          <w:p w14:paraId="6D58B250" w14:textId="794D2A0F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8</w:t>
            </w:r>
          </w:p>
          <w:p w14:paraId="7A213816" w14:textId="5E868D4A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</w:t>
            </w:r>
          </w:p>
          <w:p w14:paraId="39FCA2D7" w14:textId="716EA654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0</w:t>
            </w:r>
          </w:p>
          <w:p w14:paraId="15BBC65E" w14:textId="59F8D47D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140C17CC" w14:textId="5AB0F705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FC08B1A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&gt;&gt; I15</w:t>
            </w:r>
          </w:p>
          <w:p w14:paraId="64038F4B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737F9EFD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7CA56A6B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2BCFF8CC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4EEC4AF7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2B022108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&gt;&gt; I15</w:t>
            </w:r>
          </w:p>
          <w:p w14:paraId="5CBF6C5E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3DFCBF48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</w:p>
          <w:p w14:paraId="4253AA14" w14:textId="77777777" w:rsidR="00997785" w:rsidRPr="00034525" w:rsidRDefault="00997785" w:rsidP="00E504E2">
            <w:pPr>
              <w:rPr>
                <w:rFonts w:ascii="Times New Roman" w:hAnsi="Times New Roman" w:cs="Times New Roman"/>
              </w:rPr>
            </w:pPr>
          </w:p>
          <w:p w14:paraId="44886C50" w14:textId="0DBDB84A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2EF99B31" w14:textId="40B01021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</w:tc>
      </w:tr>
      <w:tr w:rsidR="00997785" w:rsidRPr="00034525" w14:paraId="1B243F38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auto"/>
          </w:tcPr>
          <w:p w14:paraId="542411C3" w14:textId="4ECF8E93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4</w:t>
            </w:r>
          </w:p>
        </w:tc>
        <w:tc>
          <w:tcPr>
            <w:tcW w:w="3392" w:type="dxa"/>
            <w:shd w:val="clear" w:color="auto" w:fill="auto"/>
          </w:tcPr>
          <w:p w14:paraId="06CA4B99" w14:textId="69E16CB2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o did you sell/give the voucher too?</w:t>
            </w:r>
          </w:p>
        </w:tc>
        <w:tc>
          <w:tcPr>
            <w:tcW w:w="3118" w:type="dxa"/>
            <w:shd w:val="clear" w:color="auto" w:fill="auto"/>
          </w:tcPr>
          <w:p w14:paraId="17B64A88" w14:textId="77777777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Family member</w:t>
            </w:r>
          </w:p>
          <w:p w14:paraId="11F2942D" w14:textId="77777777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 community member</w:t>
            </w:r>
          </w:p>
          <w:p w14:paraId="4E292312" w14:textId="77777777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Someone outside community</w:t>
            </w:r>
          </w:p>
          <w:p w14:paraId="7322901F" w14:textId="77777777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</w:t>
            </w:r>
          </w:p>
          <w:p w14:paraId="19C2D353" w14:textId="41EF8F47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4" w:type="dxa"/>
            <w:shd w:val="clear" w:color="auto" w:fill="auto"/>
          </w:tcPr>
          <w:p w14:paraId="626A3ECD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0612AA53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76384340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03F495F9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69</w:t>
            </w:r>
          </w:p>
          <w:p w14:paraId="6231C71B" w14:textId="41AC6CED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AB03A3D" w14:textId="4911EAD6" w:rsidR="003B2A87" w:rsidRPr="00034525" w:rsidRDefault="003B2A87" w:rsidP="00E504E2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2151ABCB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auto"/>
          </w:tcPr>
          <w:p w14:paraId="2F9481B3" w14:textId="19E6DB4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5</w:t>
            </w:r>
          </w:p>
        </w:tc>
        <w:tc>
          <w:tcPr>
            <w:tcW w:w="3392" w:type="dxa"/>
            <w:shd w:val="clear" w:color="auto" w:fill="auto"/>
          </w:tcPr>
          <w:p w14:paraId="6F407F13" w14:textId="586AF7AC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uch did you sell/give the voucher for?</w:t>
            </w:r>
          </w:p>
        </w:tc>
        <w:tc>
          <w:tcPr>
            <w:tcW w:w="3118" w:type="dxa"/>
            <w:shd w:val="clear" w:color="auto" w:fill="auto"/>
          </w:tcPr>
          <w:p w14:paraId="1857EDF2" w14:textId="03891474" w:rsidR="003701EF" w:rsidRPr="00034525" w:rsidRDefault="003701EF" w:rsidP="00E504E2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____________ GHC</w:t>
            </w:r>
          </w:p>
        </w:tc>
        <w:tc>
          <w:tcPr>
            <w:tcW w:w="1984" w:type="dxa"/>
            <w:shd w:val="clear" w:color="auto" w:fill="auto"/>
          </w:tcPr>
          <w:p w14:paraId="00502214" w14:textId="77777777" w:rsidR="003701EF" w:rsidRPr="00034525" w:rsidRDefault="003701EF" w:rsidP="00E504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1D37FF7B" w14:textId="344B553E" w:rsidR="003701EF" w:rsidRPr="00034525" w:rsidRDefault="003B2A87" w:rsidP="00E504E2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I15</w:t>
            </w:r>
          </w:p>
        </w:tc>
      </w:tr>
      <w:tr w:rsidR="00997785" w:rsidRPr="00034525" w14:paraId="56841213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auto"/>
          </w:tcPr>
          <w:p w14:paraId="28E9348F" w14:textId="191EF082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6</w:t>
            </w:r>
          </w:p>
        </w:tc>
        <w:tc>
          <w:tcPr>
            <w:tcW w:w="3392" w:type="dxa"/>
            <w:shd w:val="clear" w:color="auto" w:fill="auto"/>
          </w:tcPr>
          <w:p w14:paraId="5E3BAD7A" w14:textId="332B584D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o dug the pit?</w:t>
            </w:r>
          </w:p>
          <w:p w14:paraId="20E74D21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  <w:p w14:paraId="1DAEFA96" w14:textId="5CD003B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[Select all that apply]</w:t>
            </w:r>
          </w:p>
          <w:p w14:paraId="159212EA" w14:textId="2E5A6E06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auto"/>
          </w:tcPr>
          <w:p w14:paraId="2C2AD5AF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usehold</w:t>
            </w:r>
          </w:p>
          <w:p w14:paraId="607F31C2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 family members or neighbors</w:t>
            </w:r>
          </w:p>
          <w:p w14:paraId="1879A909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rtisan</w:t>
            </w:r>
          </w:p>
          <w:p w14:paraId="5A7CEB6D" w14:textId="13B0A200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</w:t>
            </w:r>
          </w:p>
          <w:p w14:paraId="1FEC60FE" w14:textId="552F8A85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4" w:type="dxa"/>
            <w:shd w:val="clear" w:color="auto" w:fill="auto"/>
          </w:tcPr>
          <w:p w14:paraId="0758B534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1B66533B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7E4141F0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  <w:p w14:paraId="2FF91208" w14:textId="01358BCF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194A8F87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4A51BCC6" w14:textId="74659303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CC3E33A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3A5CC2CC" w14:textId="77777777" w:rsidTr="004005BA">
        <w:trPr>
          <w:gridAfter w:val="1"/>
          <w:wAfter w:w="9" w:type="dxa"/>
        </w:trPr>
        <w:tc>
          <w:tcPr>
            <w:tcW w:w="998" w:type="dxa"/>
            <w:shd w:val="clear" w:color="auto" w:fill="auto"/>
          </w:tcPr>
          <w:p w14:paraId="5343676F" w14:textId="5E6602B5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7</w:t>
            </w:r>
          </w:p>
        </w:tc>
        <w:tc>
          <w:tcPr>
            <w:tcW w:w="3392" w:type="dxa"/>
            <w:shd w:val="clear" w:color="auto" w:fill="auto"/>
          </w:tcPr>
          <w:p w14:paraId="5BE3F40D" w14:textId="6C585A90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 you have to pay someone to dig the pit?</w:t>
            </w:r>
          </w:p>
        </w:tc>
        <w:tc>
          <w:tcPr>
            <w:tcW w:w="3118" w:type="dxa"/>
            <w:shd w:val="clear" w:color="auto" w:fill="auto"/>
          </w:tcPr>
          <w:p w14:paraId="5F983AE6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6E18839C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531671AF" w14:textId="3D7DF3C1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84" w:type="dxa"/>
            <w:shd w:val="clear" w:color="auto" w:fill="auto"/>
          </w:tcPr>
          <w:p w14:paraId="23FD0529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3CBBCBC3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1F14340C" w14:textId="0B84D7D4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97BA45D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  <w:p w14:paraId="2918D7A7" w14:textId="2B55B5F1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I8</w:t>
            </w:r>
          </w:p>
          <w:p w14:paraId="651D724B" w14:textId="16BB3A2D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I8</w:t>
            </w:r>
          </w:p>
        </w:tc>
      </w:tr>
      <w:tr w:rsidR="00997785" w:rsidRPr="00034525" w14:paraId="348478B4" w14:textId="77777777" w:rsidTr="00A337DC">
        <w:tc>
          <w:tcPr>
            <w:tcW w:w="998" w:type="dxa"/>
            <w:shd w:val="clear" w:color="auto" w:fill="auto"/>
          </w:tcPr>
          <w:p w14:paraId="5D729C33" w14:textId="0A82B612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8</w:t>
            </w:r>
          </w:p>
        </w:tc>
        <w:tc>
          <w:tcPr>
            <w:tcW w:w="3392" w:type="dxa"/>
            <w:shd w:val="clear" w:color="auto" w:fill="auto"/>
          </w:tcPr>
          <w:p w14:paraId="10DF310A" w14:textId="73EF7C06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uch did you pay for the pit excavation?</w:t>
            </w:r>
          </w:p>
        </w:tc>
        <w:tc>
          <w:tcPr>
            <w:tcW w:w="5111" w:type="dxa"/>
            <w:gridSpan w:val="3"/>
            <w:shd w:val="clear" w:color="auto" w:fill="auto"/>
          </w:tcPr>
          <w:p w14:paraId="1FF106F3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7CA4617B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0B84568D" w14:textId="77777777" w:rsidTr="008050E3">
        <w:tc>
          <w:tcPr>
            <w:tcW w:w="998" w:type="dxa"/>
            <w:shd w:val="clear" w:color="auto" w:fill="auto"/>
          </w:tcPr>
          <w:p w14:paraId="2FA0F5AD" w14:textId="538F7B9F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9</w:t>
            </w:r>
          </w:p>
        </w:tc>
        <w:tc>
          <w:tcPr>
            <w:tcW w:w="3392" w:type="dxa"/>
            <w:shd w:val="clear" w:color="auto" w:fill="auto"/>
          </w:tcPr>
          <w:p w14:paraId="05209F12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Who built the superstructure?</w:t>
            </w:r>
          </w:p>
          <w:p w14:paraId="7434025B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  <w:p w14:paraId="0A4B626F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[Select all that apply]</w:t>
            </w:r>
          </w:p>
          <w:p w14:paraId="4CFDB3FB" w14:textId="4F831E73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shd w:val="clear" w:color="auto" w:fill="auto"/>
          </w:tcPr>
          <w:p w14:paraId="39373F79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usehold</w:t>
            </w:r>
          </w:p>
          <w:p w14:paraId="178AC7A5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 family members or neighbors</w:t>
            </w:r>
          </w:p>
          <w:p w14:paraId="4219D1BE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rtisan</w:t>
            </w:r>
          </w:p>
          <w:p w14:paraId="739046D4" w14:textId="6840A96D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Other: ____________</w:t>
            </w:r>
          </w:p>
          <w:p w14:paraId="3BEE7E9F" w14:textId="00FA26EF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93" w:type="dxa"/>
            <w:gridSpan w:val="2"/>
            <w:shd w:val="clear" w:color="auto" w:fill="auto"/>
          </w:tcPr>
          <w:p w14:paraId="17B4524E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BC625A4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2</w:t>
            </w:r>
          </w:p>
          <w:p w14:paraId="7B9F0FD4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  <w:p w14:paraId="202F3B5E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3</w:t>
            </w:r>
          </w:p>
          <w:p w14:paraId="4F0548A9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6</w:t>
            </w:r>
          </w:p>
          <w:p w14:paraId="477C7CD1" w14:textId="18C14820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DCD3CB7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6AE94003" w14:textId="77777777" w:rsidTr="008050E3">
        <w:tc>
          <w:tcPr>
            <w:tcW w:w="998" w:type="dxa"/>
            <w:shd w:val="clear" w:color="auto" w:fill="auto"/>
          </w:tcPr>
          <w:p w14:paraId="59EBB10A" w14:textId="42866D9C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10</w:t>
            </w:r>
          </w:p>
        </w:tc>
        <w:tc>
          <w:tcPr>
            <w:tcW w:w="3392" w:type="dxa"/>
            <w:shd w:val="clear" w:color="auto" w:fill="auto"/>
          </w:tcPr>
          <w:p w14:paraId="41F3B5C2" w14:textId="3E443F0E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 you have to purchase materials for the superstructure?</w:t>
            </w:r>
          </w:p>
        </w:tc>
        <w:tc>
          <w:tcPr>
            <w:tcW w:w="3118" w:type="dxa"/>
            <w:shd w:val="clear" w:color="auto" w:fill="auto"/>
          </w:tcPr>
          <w:p w14:paraId="6714B77C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20D00310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D90A73F" w14:textId="67124FAE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93" w:type="dxa"/>
            <w:gridSpan w:val="2"/>
            <w:shd w:val="clear" w:color="auto" w:fill="auto"/>
          </w:tcPr>
          <w:p w14:paraId="4487C25E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2738692A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716CF892" w14:textId="3A274201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C88ED53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72695879" w14:textId="77777777" w:rsidTr="008050E3">
        <w:tc>
          <w:tcPr>
            <w:tcW w:w="998" w:type="dxa"/>
            <w:shd w:val="clear" w:color="auto" w:fill="auto"/>
          </w:tcPr>
          <w:p w14:paraId="47C854DB" w14:textId="3A27D443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11</w:t>
            </w:r>
          </w:p>
        </w:tc>
        <w:tc>
          <w:tcPr>
            <w:tcW w:w="3392" w:type="dxa"/>
            <w:shd w:val="clear" w:color="auto" w:fill="auto"/>
          </w:tcPr>
          <w:p w14:paraId="6B6C377D" w14:textId="72DF129E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 you have to pay someone for the superstructure?</w:t>
            </w:r>
          </w:p>
        </w:tc>
        <w:tc>
          <w:tcPr>
            <w:tcW w:w="3118" w:type="dxa"/>
            <w:shd w:val="clear" w:color="auto" w:fill="auto"/>
          </w:tcPr>
          <w:p w14:paraId="2E997E5B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51914392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31999FC3" w14:textId="4CDA2210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93" w:type="dxa"/>
            <w:gridSpan w:val="2"/>
            <w:shd w:val="clear" w:color="auto" w:fill="auto"/>
          </w:tcPr>
          <w:p w14:paraId="67599A79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73880BEA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6D92BE4C" w14:textId="453E08CB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19B6E3C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3949D8EE" w14:textId="77777777" w:rsidTr="00A337DC">
        <w:tc>
          <w:tcPr>
            <w:tcW w:w="998" w:type="dxa"/>
            <w:shd w:val="clear" w:color="auto" w:fill="auto"/>
          </w:tcPr>
          <w:p w14:paraId="228CADCB" w14:textId="2506D8F8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12</w:t>
            </w:r>
          </w:p>
        </w:tc>
        <w:tc>
          <w:tcPr>
            <w:tcW w:w="3392" w:type="dxa"/>
            <w:shd w:val="clear" w:color="auto" w:fill="auto"/>
          </w:tcPr>
          <w:p w14:paraId="3A75D12F" w14:textId="4C25D05B" w:rsidR="003701EF" w:rsidRPr="00034525" w:rsidRDefault="003701EF" w:rsidP="00051751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034525">
              <w:rPr>
                <w:rFonts w:ascii="Times New Roman" w:hAnsi="Times New Roman" w:cs="Times New Roman"/>
                <w:i/>
                <w:sz w:val="21"/>
              </w:rPr>
              <w:t>[If G8=1 or G9=1]</w:t>
            </w:r>
          </w:p>
          <w:p w14:paraId="09F3FD9F" w14:textId="2060BE6B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n total, how much did you spend for the superstructure?</w:t>
            </w:r>
          </w:p>
        </w:tc>
        <w:tc>
          <w:tcPr>
            <w:tcW w:w="5111" w:type="dxa"/>
            <w:gridSpan w:val="3"/>
            <w:shd w:val="clear" w:color="auto" w:fill="auto"/>
          </w:tcPr>
          <w:p w14:paraId="17F94EC2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524F2B63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034525" w14:paraId="533F754C" w14:textId="77777777" w:rsidTr="008050E3">
        <w:tc>
          <w:tcPr>
            <w:tcW w:w="998" w:type="dxa"/>
            <w:shd w:val="clear" w:color="auto" w:fill="auto"/>
          </w:tcPr>
          <w:p w14:paraId="77BFB153" w14:textId="4B6FA195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lastRenderedPageBreak/>
              <w:t>I13</w:t>
            </w:r>
          </w:p>
        </w:tc>
        <w:tc>
          <w:tcPr>
            <w:tcW w:w="3392" w:type="dxa"/>
            <w:shd w:val="clear" w:color="auto" w:fill="auto"/>
          </w:tcPr>
          <w:p w14:paraId="1002B39E" w14:textId="566CE5CE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id your household give any money to the artisan who built the latrine?</w:t>
            </w:r>
          </w:p>
        </w:tc>
        <w:tc>
          <w:tcPr>
            <w:tcW w:w="3118" w:type="dxa"/>
            <w:shd w:val="clear" w:color="auto" w:fill="auto"/>
          </w:tcPr>
          <w:p w14:paraId="5A193B66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Yes</w:t>
            </w:r>
          </w:p>
          <w:p w14:paraId="15089A4A" w14:textId="77777777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No</w:t>
            </w:r>
          </w:p>
          <w:p w14:paraId="78D913ED" w14:textId="0613C162" w:rsidR="003701EF" w:rsidRPr="00034525" w:rsidRDefault="003701EF" w:rsidP="00051751">
            <w:pPr>
              <w:jc w:val="right"/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993" w:type="dxa"/>
            <w:gridSpan w:val="2"/>
            <w:shd w:val="clear" w:color="auto" w:fill="auto"/>
          </w:tcPr>
          <w:p w14:paraId="3EEE7E6E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1</w:t>
            </w:r>
          </w:p>
          <w:p w14:paraId="5E7513C8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0</w:t>
            </w:r>
          </w:p>
          <w:p w14:paraId="52B16E9E" w14:textId="4C84C6FB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912719A" w14:textId="77777777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</w:p>
          <w:p w14:paraId="567B8518" w14:textId="7E91A00F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  <w:p w14:paraId="7BED8267" w14:textId="74331600" w:rsidR="003701EF" w:rsidRPr="00034525" w:rsidRDefault="003701EF" w:rsidP="00051751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&gt;&gt; I15</w:t>
            </w:r>
          </w:p>
        </w:tc>
      </w:tr>
      <w:tr w:rsidR="00997785" w:rsidRPr="00034525" w14:paraId="1150B701" w14:textId="77777777" w:rsidTr="00A337DC">
        <w:tc>
          <w:tcPr>
            <w:tcW w:w="998" w:type="dxa"/>
            <w:shd w:val="clear" w:color="auto" w:fill="auto"/>
          </w:tcPr>
          <w:p w14:paraId="1757BFD1" w14:textId="039D6066" w:rsidR="003701EF" w:rsidRPr="00034525" w:rsidRDefault="003701EF" w:rsidP="00424A5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14</w:t>
            </w:r>
          </w:p>
        </w:tc>
        <w:tc>
          <w:tcPr>
            <w:tcW w:w="3392" w:type="dxa"/>
            <w:shd w:val="clear" w:color="auto" w:fill="auto"/>
          </w:tcPr>
          <w:p w14:paraId="1C667A50" w14:textId="00C64412" w:rsidR="003701EF" w:rsidRPr="00034525" w:rsidRDefault="003701EF" w:rsidP="00424A5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How much did you pay him approximately?</w:t>
            </w:r>
          </w:p>
        </w:tc>
        <w:tc>
          <w:tcPr>
            <w:tcW w:w="5111" w:type="dxa"/>
            <w:gridSpan w:val="3"/>
            <w:shd w:val="clear" w:color="auto" w:fill="auto"/>
          </w:tcPr>
          <w:p w14:paraId="18E66C9E" w14:textId="77777777" w:rsidR="003701EF" w:rsidRPr="00034525" w:rsidRDefault="003701EF" w:rsidP="00424A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5AE19E12" w14:textId="77777777" w:rsidR="003701EF" w:rsidRPr="00034525" w:rsidRDefault="003701EF" w:rsidP="00424A53">
            <w:pPr>
              <w:rPr>
                <w:rFonts w:ascii="Times New Roman" w:hAnsi="Times New Roman" w:cs="Times New Roman"/>
              </w:rPr>
            </w:pPr>
          </w:p>
        </w:tc>
      </w:tr>
      <w:tr w:rsidR="00997785" w:rsidRPr="00E84620" w14:paraId="4813ECB9" w14:textId="77777777" w:rsidTr="00A337DC">
        <w:tc>
          <w:tcPr>
            <w:tcW w:w="998" w:type="dxa"/>
            <w:shd w:val="clear" w:color="auto" w:fill="auto"/>
          </w:tcPr>
          <w:p w14:paraId="21DCCFF3" w14:textId="0E7CB099" w:rsidR="003701EF" w:rsidRPr="00034525" w:rsidRDefault="003701EF" w:rsidP="00424A53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I15</w:t>
            </w:r>
          </w:p>
        </w:tc>
        <w:tc>
          <w:tcPr>
            <w:tcW w:w="3392" w:type="dxa"/>
            <w:shd w:val="clear" w:color="auto" w:fill="auto"/>
          </w:tcPr>
          <w:p w14:paraId="4C96DF97" w14:textId="77777777" w:rsidR="003701EF" w:rsidRPr="00E84620" w:rsidRDefault="003701EF" w:rsidP="00476BDA">
            <w:pPr>
              <w:rPr>
                <w:rFonts w:ascii="Times New Roman" w:hAnsi="Times New Roman" w:cs="Times New Roman"/>
              </w:rPr>
            </w:pPr>
            <w:r w:rsidRPr="00034525">
              <w:rPr>
                <w:rFonts w:ascii="Times New Roman" w:hAnsi="Times New Roman" w:cs="Times New Roman"/>
              </w:rPr>
              <w:t>Any comments or notes</w:t>
            </w:r>
          </w:p>
          <w:p w14:paraId="2F226A3B" w14:textId="77777777" w:rsidR="003701EF" w:rsidRPr="00FC3C9D" w:rsidRDefault="003701EF" w:rsidP="00424A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11" w:type="dxa"/>
            <w:gridSpan w:val="3"/>
            <w:shd w:val="clear" w:color="auto" w:fill="auto"/>
          </w:tcPr>
          <w:p w14:paraId="565221D0" w14:textId="77777777" w:rsidR="003701EF" w:rsidRDefault="003701EF" w:rsidP="00424A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27E8143C" w14:textId="77777777" w:rsidR="003701EF" w:rsidRDefault="003701EF" w:rsidP="00424A53">
            <w:pPr>
              <w:rPr>
                <w:rFonts w:ascii="Times New Roman" w:hAnsi="Times New Roman" w:cs="Times New Roman"/>
              </w:rPr>
            </w:pPr>
          </w:p>
        </w:tc>
      </w:tr>
    </w:tbl>
    <w:p w14:paraId="36F0763E" w14:textId="77777777" w:rsidR="009E6D42" w:rsidRPr="00E84620" w:rsidRDefault="009E6D42" w:rsidP="000604E2">
      <w:pPr>
        <w:rPr>
          <w:rFonts w:ascii="Times New Roman" w:hAnsi="Times New Roman" w:cs="Times New Roman"/>
        </w:rPr>
      </w:pPr>
    </w:p>
    <w:sectPr w:rsidR="009E6D42" w:rsidRPr="00E84620" w:rsidSect="00E95E39">
      <w:headerReference w:type="default" r:id="rId7"/>
      <w:footerReference w:type="default" r:id="rId8"/>
      <w:pgSz w:w="12240" w:h="15840"/>
      <w:pgMar w:top="2016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66667D" w14:textId="77777777" w:rsidR="00551CFB" w:rsidRDefault="00551CFB" w:rsidP="00EE1E59">
      <w:r>
        <w:separator/>
      </w:r>
    </w:p>
  </w:endnote>
  <w:endnote w:type="continuationSeparator" w:id="0">
    <w:p w14:paraId="58A15F9B" w14:textId="77777777" w:rsidR="00551CFB" w:rsidRDefault="00551CFB" w:rsidP="00EE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97841" w14:textId="77777777" w:rsidR="004C4531" w:rsidRDefault="004C4531">
    <w:pPr>
      <w:pStyle w:val="Footer"/>
    </w:pPr>
    <w:r>
      <w:rPr>
        <w:noProof/>
      </w:rPr>
      <w:drawing>
        <wp:anchor distT="0" distB="0" distL="114300" distR="114300" simplePos="0" relativeHeight="251660288" behindDoc="0" locked="0" layoutInCell="1" allowOverlap="1" wp14:anchorId="7FC47F3F" wp14:editId="30529810">
          <wp:simplePos x="0" y="0"/>
          <wp:positionH relativeFrom="margin">
            <wp:posOffset>-914400</wp:posOffset>
          </wp:positionH>
          <wp:positionV relativeFrom="page">
            <wp:posOffset>9121140</wp:posOffset>
          </wp:positionV>
          <wp:extent cx="7769860" cy="937260"/>
          <wp:effectExtent l="0" t="0" r="0" b="0"/>
          <wp:wrapSquare wrapText="bothSides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Aquaya_Letterhead_footer3.png"/>
                  <pic:cNvPicPr>
                    <a:picLocks noChangeAspect="1" noChangeArrowheads="1"/>
                  </pic:cNvPicPr>
                </pic:nvPicPr>
                <pic:blipFill rotWithShape="1">
                  <a:blip r:embed="rId1"/>
                  <a:srcRect t="13341" b="18293"/>
                  <a:stretch/>
                </pic:blipFill>
                <pic:spPr bwMode="auto">
                  <a:xfrm>
                    <a:off x="0" y="0"/>
                    <a:ext cx="7769860" cy="9372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A6F5D" w14:textId="77777777" w:rsidR="00551CFB" w:rsidRDefault="00551CFB" w:rsidP="00EE1E59">
      <w:r>
        <w:separator/>
      </w:r>
    </w:p>
  </w:footnote>
  <w:footnote w:type="continuationSeparator" w:id="0">
    <w:p w14:paraId="377EDBA4" w14:textId="77777777" w:rsidR="00551CFB" w:rsidRDefault="00551CFB" w:rsidP="00EE1E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8FF66E" w14:textId="77777777" w:rsidR="004C4531" w:rsidRDefault="004C4531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71530E81" wp14:editId="1A6069B8">
          <wp:simplePos x="0" y="0"/>
          <wp:positionH relativeFrom="margin">
            <wp:align>center</wp:align>
          </wp:positionH>
          <wp:positionV relativeFrom="paragraph">
            <wp:posOffset>-457200</wp:posOffset>
          </wp:positionV>
          <wp:extent cx="7772400" cy="1163290"/>
          <wp:effectExtent l="0" t="0" r="0" b="0"/>
          <wp:wrapNone/>
          <wp:docPr id="2" name="Picture 2" descr="Macintosh HD:Users:jackiehuck:Desktop:Aquaya:letterhead:Aquaya_Letterhead_Header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jackiehuck:Desktop:Aquaya:letterhead:Aquaya_Letterhead_Header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72400" cy="11632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76"/>
    <w:rsid w:val="000101EC"/>
    <w:rsid w:val="000115A0"/>
    <w:rsid w:val="00012280"/>
    <w:rsid w:val="00012286"/>
    <w:rsid w:val="00012703"/>
    <w:rsid w:val="00012880"/>
    <w:rsid w:val="000142E8"/>
    <w:rsid w:val="000156D4"/>
    <w:rsid w:val="00015FE3"/>
    <w:rsid w:val="00016311"/>
    <w:rsid w:val="00021813"/>
    <w:rsid w:val="00023BE2"/>
    <w:rsid w:val="00024543"/>
    <w:rsid w:val="00026189"/>
    <w:rsid w:val="000275D8"/>
    <w:rsid w:val="00030792"/>
    <w:rsid w:val="0003211A"/>
    <w:rsid w:val="000321C4"/>
    <w:rsid w:val="00032237"/>
    <w:rsid w:val="000323DB"/>
    <w:rsid w:val="00032857"/>
    <w:rsid w:val="00033B68"/>
    <w:rsid w:val="00034525"/>
    <w:rsid w:val="000357C2"/>
    <w:rsid w:val="00035EC6"/>
    <w:rsid w:val="00042D3E"/>
    <w:rsid w:val="0004416B"/>
    <w:rsid w:val="00044921"/>
    <w:rsid w:val="0005051C"/>
    <w:rsid w:val="00050BDB"/>
    <w:rsid w:val="00050F19"/>
    <w:rsid w:val="00051751"/>
    <w:rsid w:val="00051CE4"/>
    <w:rsid w:val="00053B45"/>
    <w:rsid w:val="00054DF7"/>
    <w:rsid w:val="00055083"/>
    <w:rsid w:val="00056102"/>
    <w:rsid w:val="00056727"/>
    <w:rsid w:val="000600FB"/>
    <w:rsid w:val="000604E2"/>
    <w:rsid w:val="00061060"/>
    <w:rsid w:val="000648E9"/>
    <w:rsid w:val="00070E19"/>
    <w:rsid w:val="00073EB3"/>
    <w:rsid w:val="00073F85"/>
    <w:rsid w:val="000740EE"/>
    <w:rsid w:val="00075954"/>
    <w:rsid w:val="000764A6"/>
    <w:rsid w:val="00081149"/>
    <w:rsid w:val="00084B5A"/>
    <w:rsid w:val="00086EA6"/>
    <w:rsid w:val="00090E8C"/>
    <w:rsid w:val="00092AFD"/>
    <w:rsid w:val="00096A45"/>
    <w:rsid w:val="000A031D"/>
    <w:rsid w:val="000A0E84"/>
    <w:rsid w:val="000A1358"/>
    <w:rsid w:val="000A2B92"/>
    <w:rsid w:val="000A3EB8"/>
    <w:rsid w:val="000A4223"/>
    <w:rsid w:val="000B0461"/>
    <w:rsid w:val="000B1F51"/>
    <w:rsid w:val="000B4584"/>
    <w:rsid w:val="000B71EF"/>
    <w:rsid w:val="000C0E93"/>
    <w:rsid w:val="000C564F"/>
    <w:rsid w:val="000C75E5"/>
    <w:rsid w:val="000D4803"/>
    <w:rsid w:val="000D5207"/>
    <w:rsid w:val="000D5352"/>
    <w:rsid w:val="000D6070"/>
    <w:rsid w:val="000E0298"/>
    <w:rsid w:val="000E0E10"/>
    <w:rsid w:val="000E474E"/>
    <w:rsid w:val="000E4B26"/>
    <w:rsid w:val="000E6030"/>
    <w:rsid w:val="000E6CD5"/>
    <w:rsid w:val="000E713A"/>
    <w:rsid w:val="000F16F7"/>
    <w:rsid w:val="000F19E8"/>
    <w:rsid w:val="000F4B69"/>
    <w:rsid w:val="000F4E69"/>
    <w:rsid w:val="000F5331"/>
    <w:rsid w:val="00100F48"/>
    <w:rsid w:val="00102400"/>
    <w:rsid w:val="00104F9D"/>
    <w:rsid w:val="00105975"/>
    <w:rsid w:val="001103F8"/>
    <w:rsid w:val="00114E87"/>
    <w:rsid w:val="00116C9C"/>
    <w:rsid w:val="00120D53"/>
    <w:rsid w:val="001213A5"/>
    <w:rsid w:val="001236BC"/>
    <w:rsid w:val="00124980"/>
    <w:rsid w:val="00124DE5"/>
    <w:rsid w:val="00124FEE"/>
    <w:rsid w:val="00126112"/>
    <w:rsid w:val="00127886"/>
    <w:rsid w:val="00132A6A"/>
    <w:rsid w:val="001336A8"/>
    <w:rsid w:val="001340EE"/>
    <w:rsid w:val="00142C91"/>
    <w:rsid w:val="00143764"/>
    <w:rsid w:val="001445DB"/>
    <w:rsid w:val="00144EAF"/>
    <w:rsid w:val="00146918"/>
    <w:rsid w:val="00146D46"/>
    <w:rsid w:val="0014771E"/>
    <w:rsid w:val="001508FF"/>
    <w:rsid w:val="00154B18"/>
    <w:rsid w:val="001553D1"/>
    <w:rsid w:val="00155499"/>
    <w:rsid w:val="001576BB"/>
    <w:rsid w:val="001609BA"/>
    <w:rsid w:val="00161043"/>
    <w:rsid w:val="001633AD"/>
    <w:rsid w:val="00164741"/>
    <w:rsid w:val="00170094"/>
    <w:rsid w:val="00170BAF"/>
    <w:rsid w:val="00170F47"/>
    <w:rsid w:val="00171827"/>
    <w:rsid w:val="00171EC0"/>
    <w:rsid w:val="00172E3B"/>
    <w:rsid w:val="001731F7"/>
    <w:rsid w:val="00175FE0"/>
    <w:rsid w:val="00176784"/>
    <w:rsid w:val="0017721B"/>
    <w:rsid w:val="0017790A"/>
    <w:rsid w:val="00181F32"/>
    <w:rsid w:val="00183DB0"/>
    <w:rsid w:val="001851D4"/>
    <w:rsid w:val="0018739C"/>
    <w:rsid w:val="00190BE4"/>
    <w:rsid w:val="00194B82"/>
    <w:rsid w:val="001A14E0"/>
    <w:rsid w:val="001A3D29"/>
    <w:rsid w:val="001A46DC"/>
    <w:rsid w:val="001A502A"/>
    <w:rsid w:val="001A61AE"/>
    <w:rsid w:val="001A73B7"/>
    <w:rsid w:val="001B0910"/>
    <w:rsid w:val="001B4F50"/>
    <w:rsid w:val="001B578A"/>
    <w:rsid w:val="001B5D74"/>
    <w:rsid w:val="001B5F14"/>
    <w:rsid w:val="001B702D"/>
    <w:rsid w:val="001B7896"/>
    <w:rsid w:val="001B7979"/>
    <w:rsid w:val="001C018E"/>
    <w:rsid w:val="001C196F"/>
    <w:rsid w:val="001C207F"/>
    <w:rsid w:val="001C2907"/>
    <w:rsid w:val="001C2ECF"/>
    <w:rsid w:val="001C3FD6"/>
    <w:rsid w:val="001C4F0E"/>
    <w:rsid w:val="001C58E1"/>
    <w:rsid w:val="001C70F9"/>
    <w:rsid w:val="001C71F4"/>
    <w:rsid w:val="001C73B9"/>
    <w:rsid w:val="001C760E"/>
    <w:rsid w:val="001D01A5"/>
    <w:rsid w:val="001D16E0"/>
    <w:rsid w:val="001D26D9"/>
    <w:rsid w:val="001D4FBC"/>
    <w:rsid w:val="001E0254"/>
    <w:rsid w:val="001E0DEB"/>
    <w:rsid w:val="001E4967"/>
    <w:rsid w:val="001F27FE"/>
    <w:rsid w:val="001F5ED1"/>
    <w:rsid w:val="001F6213"/>
    <w:rsid w:val="001F7135"/>
    <w:rsid w:val="001F7C0B"/>
    <w:rsid w:val="0020056A"/>
    <w:rsid w:val="00200F11"/>
    <w:rsid w:val="00201CF2"/>
    <w:rsid w:val="00201DFC"/>
    <w:rsid w:val="00202EB8"/>
    <w:rsid w:val="0021080C"/>
    <w:rsid w:val="00213431"/>
    <w:rsid w:val="0021445C"/>
    <w:rsid w:val="00216113"/>
    <w:rsid w:val="0022036E"/>
    <w:rsid w:val="0022200F"/>
    <w:rsid w:val="00222384"/>
    <w:rsid w:val="002227FC"/>
    <w:rsid w:val="002229F8"/>
    <w:rsid w:val="00225876"/>
    <w:rsid w:val="00225982"/>
    <w:rsid w:val="00226C32"/>
    <w:rsid w:val="00231FB6"/>
    <w:rsid w:val="00234EAF"/>
    <w:rsid w:val="0023522D"/>
    <w:rsid w:val="00237D1C"/>
    <w:rsid w:val="002438DD"/>
    <w:rsid w:val="00245ED5"/>
    <w:rsid w:val="00251FFA"/>
    <w:rsid w:val="0025280B"/>
    <w:rsid w:val="00254101"/>
    <w:rsid w:val="002547C4"/>
    <w:rsid w:val="00255646"/>
    <w:rsid w:val="00256F60"/>
    <w:rsid w:val="00256F79"/>
    <w:rsid w:val="00265680"/>
    <w:rsid w:val="002679A7"/>
    <w:rsid w:val="00270219"/>
    <w:rsid w:val="002715D7"/>
    <w:rsid w:val="00272EB4"/>
    <w:rsid w:val="00276300"/>
    <w:rsid w:val="00277105"/>
    <w:rsid w:val="002778C8"/>
    <w:rsid w:val="00280761"/>
    <w:rsid w:val="002809C4"/>
    <w:rsid w:val="00282161"/>
    <w:rsid w:val="00283951"/>
    <w:rsid w:val="002839E9"/>
    <w:rsid w:val="0028404C"/>
    <w:rsid w:val="00286042"/>
    <w:rsid w:val="0028735A"/>
    <w:rsid w:val="002873BA"/>
    <w:rsid w:val="002879D1"/>
    <w:rsid w:val="00287DD4"/>
    <w:rsid w:val="00287F9A"/>
    <w:rsid w:val="00293A4B"/>
    <w:rsid w:val="00294A68"/>
    <w:rsid w:val="00294FA7"/>
    <w:rsid w:val="0029782B"/>
    <w:rsid w:val="002A03DC"/>
    <w:rsid w:val="002A075A"/>
    <w:rsid w:val="002A0DB6"/>
    <w:rsid w:val="002A1299"/>
    <w:rsid w:val="002A4565"/>
    <w:rsid w:val="002A4646"/>
    <w:rsid w:val="002A4C29"/>
    <w:rsid w:val="002B1510"/>
    <w:rsid w:val="002B1F9A"/>
    <w:rsid w:val="002B4D84"/>
    <w:rsid w:val="002B769E"/>
    <w:rsid w:val="002B77E8"/>
    <w:rsid w:val="002C0B49"/>
    <w:rsid w:val="002C3FDF"/>
    <w:rsid w:val="002C4894"/>
    <w:rsid w:val="002C52F7"/>
    <w:rsid w:val="002D01B1"/>
    <w:rsid w:val="002D1269"/>
    <w:rsid w:val="002D178E"/>
    <w:rsid w:val="002D2967"/>
    <w:rsid w:val="002D2DDA"/>
    <w:rsid w:val="002D47D9"/>
    <w:rsid w:val="002D6FA9"/>
    <w:rsid w:val="002E042F"/>
    <w:rsid w:val="002E0674"/>
    <w:rsid w:val="002E1622"/>
    <w:rsid w:val="002E54AA"/>
    <w:rsid w:val="002E5859"/>
    <w:rsid w:val="002E64CD"/>
    <w:rsid w:val="002E71C3"/>
    <w:rsid w:val="002E75C3"/>
    <w:rsid w:val="002F00ED"/>
    <w:rsid w:val="002F3448"/>
    <w:rsid w:val="002F7149"/>
    <w:rsid w:val="00300E66"/>
    <w:rsid w:val="00303503"/>
    <w:rsid w:val="003035CB"/>
    <w:rsid w:val="003053A0"/>
    <w:rsid w:val="003059D9"/>
    <w:rsid w:val="00312E55"/>
    <w:rsid w:val="003132E0"/>
    <w:rsid w:val="00313DE6"/>
    <w:rsid w:val="003156DE"/>
    <w:rsid w:val="00316650"/>
    <w:rsid w:val="003173C4"/>
    <w:rsid w:val="00317F89"/>
    <w:rsid w:val="00320528"/>
    <w:rsid w:val="00320DB2"/>
    <w:rsid w:val="00321475"/>
    <w:rsid w:val="003225D1"/>
    <w:rsid w:val="00325E69"/>
    <w:rsid w:val="0032644A"/>
    <w:rsid w:val="0033079E"/>
    <w:rsid w:val="003316F2"/>
    <w:rsid w:val="00331C38"/>
    <w:rsid w:val="00331CC6"/>
    <w:rsid w:val="00331F9C"/>
    <w:rsid w:val="00334BA6"/>
    <w:rsid w:val="00337110"/>
    <w:rsid w:val="003410A2"/>
    <w:rsid w:val="00343477"/>
    <w:rsid w:val="00347F9E"/>
    <w:rsid w:val="0035058F"/>
    <w:rsid w:val="00350F0A"/>
    <w:rsid w:val="0035207A"/>
    <w:rsid w:val="00353647"/>
    <w:rsid w:val="00353D7C"/>
    <w:rsid w:val="00355E29"/>
    <w:rsid w:val="00357361"/>
    <w:rsid w:val="0036724E"/>
    <w:rsid w:val="003701EF"/>
    <w:rsid w:val="00370551"/>
    <w:rsid w:val="00371193"/>
    <w:rsid w:val="00371F50"/>
    <w:rsid w:val="00373B0F"/>
    <w:rsid w:val="003759F7"/>
    <w:rsid w:val="00381687"/>
    <w:rsid w:val="003832F0"/>
    <w:rsid w:val="00383619"/>
    <w:rsid w:val="00383C7D"/>
    <w:rsid w:val="00383D0F"/>
    <w:rsid w:val="00385B95"/>
    <w:rsid w:val="00386ED7"/>
    <w:rsid w:val="00387A5D"/>
    <w:rsid w:val="003933E6"/>
    <w:rsid w:val="0039397B"/>
    <w:rsid w:val="00393A84"/>
    <w:rsid w:val="00395BC8"/>
    <w:rsid w:val="00396CF4"/>
    <w:rsid w:val="00397016"/>
    <w:rsid w:val="0039735B"/>
    <w:rsid w:val="00397FE5"/>
    <w:rsid w:val="003A09DA"/>
    <w:rsid w:val="003A1A9E"/>
    <w:rsid w:val="003A21D2"/>
    <w:rsid w:val="003A4CFD"/>
    <w:rsid w:val="003A51DD"/>
    <w:rsid w:val="003A79EA"/>
    <w:rsid w:val="003B00F9"/>
    <w:rsid w:val="003B171D"/>
    <w:rsid w:val="003B2A87"/>
    <w:rsid w:val="003B386B"/>
    <w:rsid w:val="003B7778"/>
    <w:rsid w:val="003C0D67"/>
    <w:rsid w:val="003C0EA3"/>
    <w:rsid w:val="003C15C6"/>
    <w:rsid w:val="003C2526"/>
    <w:rsid w:val="003C5B7F"/>
    <w:rsid w:val="003C7257"/>
    <w:rsid w:val="003C79C7"/>
    <w:rsid w:val="003D1889"/>
    <w:rsid w:val="003D1A59"/>
    <w:rsid w:val="003D22A3"/>
    <w:rsid w:val="003D235B"/>
    <w:rsid w:val="003E006C"/>
    <w:rsid w:val="003E0BD6"/>
    <w:rsid w:val="003E1208"/>
    <w:rsid w:val="003E2312"/>
    <w:rsid w:val="003E3554"/>
    <w:rsid w:val="003E4CFD"/>
    <w:rsid w:val="003E5628"/>
    <w:rsid w:val="003F166C"/>
    <w:rsid w:val="003F25F3"/>
    <w:rsid w:val="003F428A"/>
    <w:rsid w:val="003F5109"/>
    <w:rsid w:val="003F59CD"/>
    <w:rsid w:val="003F7579"/>
    <w:rsid w:val="003F7B32"/>
    <w:rsid w:val="004005BA"/>
    <w:rsid w:val="00400713"/>
    <w:rsid w:val="004012FE"/>
    <w:rsid w:val="0040164A"/>
    <w:rsid w:val="004016B1"/>
    <w:rsid w:val="00412194"/>
    <w:rsid w:val="00412EEC"/>
    <w:rsid w:val="00415DE3"/>
    <w:rsid w:val="00417328"/>
    <w:rsid w:val="004210E9"/>
    <w:rsid w:val="00422640"/>
    <w:rsid w:val="00422B31"/>
    <w:rsid w:val="00422B8C"/>
    <w:rsid w:val="00424A53"/>
    <w:rsid w:val="00425690"/>
    <w:rsid w:val="00425B22"/>
    <w:rsid w:val="00425E13"/>
    <w:rsid w:val="0042769C"/>
    <w:rsid w:val="004315BC"/>
    <w:rsid w:val="00432B8D"/>
    <w:rsid w:val="00432DFA"/>
    <w:rsid w:val="004337D4"/>
    <w:rsid w:val="00434345"/>
    <w:rsid w:val="00436B53"/>
    <w:rsid w:val="0044076B"/>
    <w:rsid w:val="00447DEB"/>
    <w:rsid w:val="0045015C"/>
    <w:rsid w:val="00450A11"/>
    <w:rsid w:val="0045128E"/>
    <w:rsid w:val="004512DC"/>
    <w:rsid w:val="0045208B"/>
    <w:rsid w:val="00453004"/>
    <w:rsid w:val="00453E91"/>
    <w:rsid w:val="00454E8D"/>
    <w:rsid w:val="00455D91"/>
    <w:rsid w:val="00456089"/>
    <w:rsid w:val="004568EE"/>
    <w:rsid w:val="00456D16"/>
    <w:rsid w:val="0045716C"/>
    <w:rsid w:val="00460163"/>
    <w:rsid w:val="004619B4"/>
    <w:rsid w:val="00461DCD"/>
    <w:rsid w:val="00461EE8"/>
    <w:rsid w:val="0046211B"/>
    <w:rsid w:val="0046325B"/>
    <w:rsid w:val="00464C6A"/>
    <w:rsid w:val="004665B6"/>
    <w:rsid w:val="0046729D"/>
    <w:rsid w:val="0046747E"/>
    <w:rsid w:val="00470BBE"/>
    <w:rsid w:val="00471387"/>
    <w:rsid w:val="004717F4"/>
    <w:rsid w:val="00472C3C"/>
    <w:rsid w:val="0047597A"/>
    <w:rsid w:val="004768B0"/>
    <w:rsid w:val="00476BDA"/>
    <w:rsid w:val="00477BA9"/>
    <w:rsid w:val="00480C7B"/>
    <w:rsid w:val="00481489"/>
    <w:rsid w:val="0048275B"/>
    <w:rsid w:val="00483B92"/>
    <w:rsid w:val="004922BF"/>
    <w:rsid w:val="00493D7B"/>
    <w:rsid w:val="00495082"/>
    <w:rsid w:val="004A0B3B"/>
    <w:rsid w:val="004A2967"/>
    <w:rsid w:val="004A4DA4"/>
    <w:rsid w:val="004A75F1"/>
    <w:rsid w:val="004B1BD0"/>
    <w:rsid w:val="004B2EA0"/>
    <w:rsid w:val="004B4058"/>
    <w:rsid w:val="004B4142"/>
    <w:rsid w:val="004B4577"/>
    <w:rsid w:val="004B7338"/>
    <w:rsid w:val="004C05EE"/>
    <w:rsid w:val="004C1CBA"/>
    <w:rsid w:val="004C375E"/>
    <w:rsid w:val="004C43D6"/>
    <w:rsid w:val="004C4531"/>
    <w:rsid w:val="004C466F"/>
    <w:rsid w:val="004C702D"/>
    <w:rsid w:val="004D0C8D"/>
    <w:rsid w:val="004D1986"/>
    <w:rsid w:val="004D1A5F"/>
    <w:rsid w:val="004D1B5F"/>
    <w:rsid w:val="004D286D"/>
    <w:rsid w:val="004D37D3"/>
    <w:rsid w:val="004D4B76"/>
    <w:rsid w:val="004E02B1"/>
    <w:rsid w:val="004E6669"/>
    <w:rsid w:val="004E7E10"/>
    <w:rsid w:val="004F0928"/>
    <w:rsid w:val="004F1FB5"/>
    <w:rsid w:val="004F2991"/>
    <w:rsid w:val="004F4891"/>
    <w:rsid w:val="004F6C4F"/>
    <w:rsid w:val="00504B1F"/>
    <w:rsid w:val="00504DB9"/>
    <w:rsid w:val="0050711E"/>
    <w:rsid w:val="00510119"/>
    <w:rsid w:val="005128B0"/>
    <w:rsid w:val="005129CF"/>
    <w:rsid w:val="00513880"/>
    <w:rsid w:val="00516082"/>
    <w:rsid w:val="005162A7"/>
    <w:rsid w:val="00520BA4"/>
    <w:rsid w:val="005305C7"/>
    <w:rsid w:val="005339DC"/>
    <w:rsid w:val="00534A25"/>
    <w:rsid w:val="0053690A"/>
    <w:rsid w:val="00540620"/>
    <w:rsid w:val="00540AE8"/>
    <w:rsid w:val="00541B30"/>
    <w:rsid w:val="00542964"/>
    <w:rsid w:val="0054316F"/>
    <w:rsid w:val="00543C55"/>
    <w:rsid w:val="00545B9C"/>
    <w:rsid w:val="00546817"/>
    <w:rsid w:val="00550E7B"/>
    <w:rsid w:val="00551CFB"/>
    <w:rsid w:val="0055247D"/>
    <w:rsid w:val="00560B2D"/>
    <w:rsid w:val="00561571"/>
    <w:rsid w:val="005620A7"/>
    <w:rsid w:val="005630E7"/>
    <w:rsid w:val="005635F0"/>
    <w:rsid w:val="0056480B"/>
    <w:rsid w:val="0056612B"/>
    <w:rsid w:val="00566514"/>
    <w:rsid w:val="005675C4"/>
    <w:rsid w:val="00567F5F"/>
    <w:rsid w:val="00571AA3"/>
    <w:rsid w:val="005729E1"/>
    <w:rsid w:val="00573447"/>
    <w:rsid w:val="0057495F"/>
    <w:rsid w:val="00577BA2"/>
    <w:rsid w:val="00577F70"/>
    <w:rsid w:val="005800CC"/>
    <w:rsid w:val="00582A42"/>
    <w:rsid w:val="005851A7"/>
    <w:rsid w:val="00586121"/>
    <w:rsid w:val="00586222"/>
    <w:rsid w:val="00590949"/>
    <w:rsid w:val="00590A71"/>
    <w:rsid w:val="005918E7"/>
    <w:rsid w:val="00591FC8"/>
    <w:rsid w:val="00592351"/>
    <w:rsid w:val="005940BC"/>
    <w:rsid w:val="0059450A"/>
    <w:rsid w:val="00596AD2"/>
    <w:rsid w:val="005976B2"/>
    <w:rsid w:val="005A198D"/>
    <w:rsid w:val="005A2794"/>
    <w:rsid w:val="005A3E2F"/>
    <w:rsid w:val="005A40C7"/>
    <w:rsid w:val="005A7F78"/>
    <w:rsid w:val="005B047B"/>
    <w:rsid w:val="005B25B4"/>
    <w:rsid w:val="005B350F"/>
    <w:rsid w:val="005C1BFA"/>
    <w:rsid w:val="005C2499"/>
    <w:rsid w:val="005C3902"/>
    <w:rsid w:val="005C50E2"/>
    <w:rsid w:val="005C6126"/>
    <w:rsid w:val="005D51B7"/>
    <w:rsid w:val="005D51F5"/>
    <w:rsid w:val="005D5537"/>
    <w:rsid w:val="005D60F1"/>
    <w:rsid w:val="005D7FF2"/>
    <w:rsid w:val="005E02CD"/>
    <w:rsid w:val="005E0FF4"/>
    <w:rsid w:val="005E1A74"/>
    <w:rsid w:val="005E1DAD"/>
    <w:rsid w:val="005E29D0"/>
    <w:rsid w:val="005E5317"/>
    <w:rsid w:val="005E748B"/>
    <w:rsid w:val="005F005F"/>
    <w:rsid w:val="005F1E4D"/>
    <w:rsid w:val="005F34CA"/>
    <w:rsid w:val="005F4A2F"/>
    <w:rsid w:val="005F5BAB"/>
    <w:rsid w:val="005F6E62"/>
    <w:rsid w:val="0060052B"/>
    <w:rsid w:val="0060128C"/>
    <w:rsid w:val="00602375"/>
    <w:rsid w:val="00602650"/>
    <w:rsid w:val="00603EB0"/>
    <w:rsid w:val="00604385"/>
    <w:rsid w:val="006051C6"/>
    <w:rsid w:val="00605BCD"/>
    <w:rsid w:val="006065CB"/>
    <w:rsid w:val="0061027D"/>
    <w:rsid w:val="00610F8C"/>
    <w:rsid w:val="00614459"/>
    <w:rsid w:val="006164B2"/>
    <w:rsid w:val="00620491"/>
    <w:rsid w:val="00621BF1"/>
    <w:rsid w:val="00621CA6"/>
    <w:rsid w:val="0062268C"/>
    <w:rsid w:val="00623648"/>
    <w:rsid w:val="0062455D"/>
    <w:rsid w:val="0062567B"/>
    <w:rsid w:val="00625ED5"/>
    <w:rsid w:val="00626216"/>
    <w:rsid w:val="0062734F"/>
    <w:rsid w:val="00631043"/>
    <w:rsid w:val="00633F8A"/>
    <w:rsid w:val="00634D32"/>
    <w:rsid w:val="00637640"/>
    <w:rsid w:val="006406F6"/>
    <w:rsid w:val="00641117"/>
    <w:rsid w:val="00641665"/>
    <w:rsid w:val="006453BA"/>
    <w:rsid w:val="00645F4A"/>
    <w:rsid w:val="00646ECA"/>
    <w:rsid w:val="00647ED3"/>
    <w:rsid w:val="00647EEE"/>
    <w:rsid w:val="0065175B"/>
    <w:rsid w:val="00652376"/>
    <w:rsid w:val="0065282B"/>
    <w:rsid w:val="006546B5"/>
    <w:rsid w:val="00654FD7"/>
    <w:rsid w:val="00655602"/>
    <w:rsid w:val="00656477"/>
    <w:rsid w:val="00663256"/>
    <w:rsid w:val="006637A1"/>
    <w:rsid w:val="0066480C"/>
    <w:rsid w:val="00665B86"/>
    <w:rsid w:val="006661C5"/>
    <w:rsid w:val="006717F4"/>
    <w:rsid w:val="006755F8"/>
    <w:rsid w:val="00675BE8"/>
    <w:rsid w:val="0067670A"/>
    <w:rsid w:val="00676C59"/>
    <w:rsid w:val="0068051C"/>
    <w:rsid w:val="0068066C"/>
    <w:rsid w:val="00680785"/>
    <w:rsid w:val="00680F4F"/>
    <w:rsid w:val="0068400C"/>
    <w:rsid w:val="00684217"/>
    <w:rsid w:val="006853A8"/>
    <w:rsid w:val="00686FA9"/>
    <w:rsid w:val="006911A4"/>
    <w:rsid w:val="00691376"/>
    <w:rsid w:val="00691E69"/>
    <w:rsid w:val="006921A4"/>
    <w:rsid w:val="00697746"/>
    <w:rsid w:val="0069775F"/>
    <w:rsid w:val="006A2483"/>
    <w:rsid w:val="006A2995"/>
    <w:rsid w:val="006A60CC"/>
    <w:rsid w:val="006A6A38"/>
    <w:rsid w:val="006B2A09"/>
    <w:rsid w:val="006B2E00"/>
    <w:rsid w:val="006B468E"/>
    <w:rsid w:val="006B5003"/>
    <w:rsid w:val="006B7525"/>
    <w:rsid w:val="006B7983"/>
    <w:rsid w:val="006B7C39"/>
    <w:rsid w:val="006C0492"/>
    <w:rsid w:val="006C366D"/>
    <w:rsid w:val="006C5EC1"/>
    <w:rsid w:val="006D07A0"/>
    <w:rsid w:val="006D0D51"/>
    <w:rsid w:val="006D1342"/>
    <w:rsid w:val="006D1AAC"/>
    <w:rsid w:val="006D39F0"/>
    <w:rsid w:val="006D3A96"/>
    <w:rsid w:val="006D3DAC"/>
    <w:rsid w:val="006D4D9B"/>
    <w:rsid w:val="006D6AE4"/>
    <w:rsid w:val="006D6BCC"/>
    <w:rsid w:val="006D76D8"/>
    <w:rsid w:val="006E0476"/>
    <w:rsid w:val="006E23E7"/>
    <w:rsid w:val="006E3B0B"/>
    <w:rsid w:val="006E4C9C"/>
    <w:rsid w:val="006E6201"/>
    <w:rsid w:val="006E6B20"/>
    <w:rsid w:val="006E76DC"/>
    <w:rsid w:val="006F2450"/>
    <w:rsid w:val="006F2D56"/>
    <w:rsid w:val="006F352D"/>
    <w:rsid w:val="006F5998"/>
    <w:rsid w:val="006F6E62"/>
    <w:rsid w:val="00714937"/>
    <w:rsid w:val="00714A6F"/>
    <w:rsid w:val="00714ABD"/>
    <w:rsid w:val="007215C1"/>
    <w:rsid w:val="00721E83"/>
    <w:rsid w:val="00723776"/>
    <w:rsid w:val="007248E3"/>
    <w:rsid w:val="00726F97"/>
    <w:rsid w:val="0072782A"/>
    <w:rsid w:val="00732C0F"/>
    <w:rsid w:val="00733988"/>
    <w:rsid w:val="0073485B"/>
    <w:rsid w:val="00735B26"/>
    <w:rsid w:val="007361B7"/>
    <w:rsid w:val="0073769E"/>
    <w:rsid w:val="00741B86"/>
    <w:rsid w:val="007431D5"/>
    <w:rsid w:val="0074509D"/>
    <w:rsid w:val="007479EF"/>
    <w:rsid w:val="00751F6E"/>
    <w:rsid w:val="007550D5"/>
    <w:rsid w:val="00757243"/>
    <w:rsid w:val="007605F4"/>
    <w:rsid w:val="007607F0"/>
    <w:rsid w:val="00761098"/>
    <w:rsid w:val="007620B7"/>
    <w:rsid w:val="0076297C"/>
    <w:rsid w:val="00762FB8"/>
    <w:rsid w:val="00763566"/>
    <w:rsid w:val="00763F0B"/>
    <w:rsid w:val="0077179D"/>
    <w:rsid w:val="00774118"/>
    <w:rsid w:val="00774365"/>
    <w:rsid w:val="007747E4"/>
    <w:rsid w:val="00774F10"/>
    <w:rsid w:val="00777B5D"/>
    <w:rsid w:val="00790397"/>
    <w:rsid w:val="00790B9B"/>
    <w:rsid w:val="007912BA"/>
    <w:rsid w:val="00792A8B"/>
    <w:rsid w:val="00792DB8"/>
    <w:rsid w:val="00796957"/>
    <w:rsid w:val="00796D26"/>
    <w:rsid w:val="007A046C"/>
    <w:rsid w:val="007A12BF"/>
    <w:rsid w:val="007A1402"/>
    <w:rsid w:val="007A1DFA"/>
    <w:rsid w:val="007A20A8"/>
    <w:rsid w:val="007A41DD"/>
    <w:rsid w:val="007A5090"/>
    <w:rsid w:val="007A51A5"/>
    <w:rsid w:val="007A6A88"/>
    <w:rsid w:val="007B1521"/>
    <w:rsid w:val="007B15BE"/>
    <w:rsid w:val="007B1D2A"/>
    <w:rsid w:val="007B489A"/>
    <w:rsid w:val="007C05C3"/>
    <w:rsid w:val="007C2780"/>
    <w:rsid w:val="007C4DD2"/>
    <w:rsid w:val="007C64E4"/>
    <w:rsid w:val="007C6FA5"/>
    <w:rsid w:val="007C73CC"/>
    <w:rsid w:val="007D014C"/>
    <w:rsid w:val="007D21B3"/>
    <w:rsid w:val="007D2209"/>
    <w:rsid w:val="007D2BEB"/>
    <w:rsid w:val="007D3BEB"/>
    <w:rsid w:val="007D443C"/>
    <w:rsid w:val="007D55F4"/>
    <w:rsid w:val="007D5ACD"/>
    <w:rsid w:val="007D61DC"/>
    <w:rsid w:val="007E21AB"/>
    <w:rsid w:val="007E4B3A"/>
    <w:rsid w:val="007E7106"/>
    <w:rsid w:val="007E7B15"/>
    <w:rsid w:val="007F2260"/>
    <w:rsid w:val="007F238A"/>
    <w:rsid w:val="007F333C"/>
    <w:rsid w:val="007F3914"/>
    <w:rsid w:val="007F4BE4"/>
    <w:rsid w:val="007F60BA"/>
    <w:rsid w:val="007F6169"/>
    <w:rsid w:val="007F7A61"/>
    <w:rsid w:val="007F7DFB"/>
    <w:rsid w:val="00800DA6"/>
    <w:rsid w:val="00804955"/>
    <w:rsid w:val="008050E3"/>
    <w:rsid w:val="00805821"/>
    <w:rsid w:val="00805DB2"/>
    <w:rsid w:val="00806156"/>
    <w:rsid w:val="0080717E"/>
    <w:rsid w:val="0081226D"/>
    <w:rsid w:val="008131B3"/>
    <w:rsid w:val="00821307"/>
    <w:rsid w:val="00821387"/>
    <w:rsid w:val="00823011"/>
    <w:rsid w:val="00823566"/>
    <w:rsid w:val="00824072"/>
    <w:rsid w:val="008242C0"/>
    <w:rsid w:val="00826FC5"/>
    <w:rsid w:val="00830B04"/>
    <w:rsid w:val="00831B69"/>
    <w:rsid w:val="008335F9"/>
    <w:rsid w:val="00834313"/>
    <w:rsid w:val="00835229"/>
    <w:rsid w:val="00835515"/>
    <w:rsid w:val="008357B3"/>
    <w:rsid w:val="00835A0D"/>
    <w:rsid w:val="00840292"/>
    <w:rsid w:val="008419A7"/>
    <w:rsid w:val="00843022"/>
    <w:rsid w:val="008432EA"/>
    <w:rsid w:val="008436F2"/>
    <w:rsid w:val="008439AF"/>
    <w:rsid w:val="00844B52"/>
    <w:rsid w:val="00847FBC"/>
    <w:rsid w:val="008511AF"/>
    <w:rsid w:val="00851620"/>
    <w:rsid w:val="00852953"/>
    <w:rsid w:val="00852A82"/>
    <w:rsid w:val="00856F65"/>
    <w:rsid w:val="00865856"/>
    <w:rsid w:val="00867ED2"/>
    <w:rsid w:val="00872CB1"/>
    <w:rsid w:val="0087372C"/>
    <w:rsid w:val="008745D3"/>
    <w:rsid w:val="00874AC1"/>
    <w:rsid w:val="00875179"/>
    <w:rsid w:val="00875D01"/>
    <w:rsid w:val="008761D3"/>
    <w:rsid w:val="00877692"/>
    <w:rsid w:val="0088319B"/>
    <w:rsid w:val="0088435C"/>
    <w:rsid w:val="00886880"/>
    <w:rsid w:val="008909C5"/>
    <w:rsid w:val="00890A6A"/>
    <w:rsid w:val="00890A97"/>
    <w:rsid w:val="0089299A"/>
    <w:rsid w:val="00892C57"/>
    <w:rsid w:val="00892F12"/>
    <w:rsid w:val="008949B7"/>
    <w:rsid w:val="0089612A"/>
    <w:rsid w:val="00896722"/>
    <w:rsid w:val="00896972"/>
    <w:rsid w:val="008979D8"/>
    <w:rsid w:val="008A0744"/>
    <w:rsid w:val="008A0EC8"/>
    <w:rsid w:val="008A330E"/>
    <w:rsid w:val="008A3441"/>
    <w:rsid w:val="008A79AB"/>
    <w:rsid w:val="008B25A7"/>
    <w:rsid w:val="008B3254"/>
    <w:rsid w:val="008B3B06"/>
    <w:rsid w:val="008B502A"/>
    <w:rsid w:val="008B54BF"/>
    <w:rsid w:val="008B7985"/>
    <w:rsid w:val="008C0C5C"/>
    <w:rsid w:val="008C5429"/>
    <w:rsid w:val="008C5F59"/>
    <w:rsid w:val="008C6EAA"/>
    <w:rsid w:val="008D0E4C"/>
    <w:rsid w:val="008D10BC"/>
    <w:rsid w:val="008D194B"/>
    <w:rsid w:val="008D2881"/>
    <w:rsid w:val="008D29D1"/>
    <w:rsid w:val="008D2F98"/>
    <w:rsid w:val="008D3332"/>
    <w:rsid w:val="008D41FF"/>
    <w:rsid w:val="008E2CB1"/>
    <w:rsid w:val="008E2D74"/>
    <w:rsid w:val="008E3E37"/>
    <w:rsid w:val="008E489A"/>
    <w:rsid w:val="008F0718"/>
    <w:rsid w:val="008F0EDD"/>
    <w:rsid w:val="008F513F"/>
    <w:rsid w:val="008F7A75"/>
    <w:rsid w:val="00901F10"/>
    <w:rsid w:val="00903B4E"/>
    <w:rsid w:val="00906CE4"/>
    <w:rsid w:val="009124D3"/>
    <w:rsid w:val="0091500E"/>
    <w:rsid w:val="00915A9B"/>
    <w:rsid w:val="00923757"/>
    <w:rsid w:val="00924DB9"/>
    <w:rsid w:val="0092571B"/>
    <w:rsid w:val="00926AD3"/>
    <w:rsid w:val="00930055"/>
    <w:rsid w:val="00932391"/>
    <w:rsid w:val="009328E1"/>
    <w:rsid w:val="00936F9E"/>
    <w:rsid w:val="009414E9"/>
    <w:rsid w:val="009437B4"/>
    <w:rsid w:val="009438B7"/>
    <w:rsid w:val="00945CDB"/>
    <w:rsid w:val="00946775"/>
    <w:rsid w:val="00947068"/>
    <w:rsid w:val="00947101"/>
    <w:rsid w:val="009504B9"/>
    <w:rsid w:val="009511E6"/>
    <w:rsid w:val="00951E16"/>
    <w:rsid w:val="0095202F"/>
    <w:rsid w:val="009605E9"/>
    <w:rsid w:val="00960A9B"/>
    <w:rsid w:val="00960AE3"/>
    <w:rsid w:val="00960B62"/>
    <w:rsid w:val="009628B9"/>
    <w:rsid w:val="00962E7D"/>
    <w:rsid w:val="0097183C"/>
    <w:rsid w:val="009763C4"/>
    <w:rsid w:val="00982919"/>
    <w:rsid w:val="00982F42"/>
    <w:rsid w:val="009843C5"/>
    <w:rsid w:val="00986179"/>
    <w:rsid w:val="009863DA"/>
    <w:rsid w:val="009872F7"/>
    <w:rsid w:val="00990F37"/>
    <w:rsid w:val="0099130A"/>
    <w:rsid w:val="00992718"/>
    <w:rsid w:val="00993233"/>
    <w:rsid w:val="0099572E"/>
    <w:rsid w:val="00997785"/>
    <w:rsid w:val="009A0D3A"/>
    <w:rsid w:val="009A3D02"/>
    <w:rsid w:val="009A3F3E"/>
    <w:rsid w:val="009A4968"/>
    <w:rsid w:val="009A7960"/>
    <w:rsid w:val="009A7A2C"/>
    <w:rsid w:val="009B3156"/>
    <w:rsid w:val="009B4B20"/>
    <w:rsid w:val="009B4E85"/>
    <w:rsid w:val="009B6E06"/>
    <w:rsid w:val="009B7256"/>
    <w:rsid w:val="009B737D"/>
    <w:rsid w:val="009C0B44"/>
    <w:rsid w:val="009C3B20"/>
    <w:rsid w:val="009C3F36"/>
    <w:rsid w:val="009C5FDE"/>
    <w:rsid w:val="009C7CAB"/>
    <w:rsid w:val="009D05A0"/>
    <w:rsid w:val="009D0707"/>
    <w:rsid w:val="009D40F7"/>
    <w:rsid w:val="009D42CA"/>
    <w:rsid w:val="009E12DD"/>
    <w:rsid w:val="009E45F7"/>
    <w:rsid w:val="009E4AA5"/>
    <w:rsid w:val="009E6D42"/>
    <w:rsid w:val="009E7B46"/>
    <w:rsid w:val="009E7F88"/>
    <w:rsid w:val="009F0125"/>
    <w:rsid w:val="009F13DE"/>
    <w:rsid w:val="009F26FD"/>
    <w:rsid w:val="009F5CAC"/>
    <w:rsid w:val="009F5F35"/>
    <w:rsid w:val="00A026B9"/>
    <w:rsid w:val="00A03E23"/>
    <w:rsid w:val="00A0560A"/>
    <w:rsid w:val="00A06FF6"/>
    <w:rsid w:val="00A0753D"/>
    <w:rsid w:val="00A11D0E"/>
    <w:rsid w:val="00A12631"/>
    <w:rsid w:val="00A1336D"/>
    <w:rsid w:val="00A135B8"/>
    <w:rsid w:val="00A15DF7"/>
    <w:rsid w:val="00A202CA"/>
    <w:rsid w:val="00A22C86"/>
    <w:rsid w:val="00A234E6"/>
    <w:rsid w:val="00A2545B"/>
    <w:rsid w:val="00A2736F"/>
    <w:rsid w:val="00A27DED"/>
    <w:rsid w:val="00A337DC"/>
    <w:rsid w:val="00A40C28"/>
    <w:rsid w:val="00A41598"/>
    <w:rsid w:val="00A437E8"/>
    <w:rsid w:val="00A44118"/>
    <w:rsid w:val="00A45776"/>
    <w:rsid w:val="00A45B86"/>
    <w:rsid w:val="00A45BA9"/>
    <w:rsid w:val="00A50DBD"/>
    <w:rsid w:val="00A51667"/>
    <w:rsid w:val="00A5200A"/>
    <w:rsid w:val="00A5289B"/>
    <w:rsid w:val="00A52990"/>
    <w:rsid w:val="00A53BF4"/>
    <w:rsid w:val="00A548D3"/>
    <w:rsid w:val="00A55180"/>
    <w:rsid w:val="00A560DB"/>
    <w:rsid w:val="00A607F6"/>
    <w:rsid w:val="00A62AF7"/>
    <w:rsid w:val="00A63278"/>
    <w:rsid w:val="00A64064"/>
    <w:rsid w:val="00A64264"/>
    <w:rsid w:val="00A64BA4"/>
    <w:rsid w:val="00A65A45"/>
    <w:rsid w:val="00A732FD"/>
    <w:rsid w:val="00A75597"/>
    <w:rsid w:val="00A75A6F"/>
    <w:rsid w:val="00A77303"/>
    <w:rsid w:val="00A80575"/>
    <w:rsid w:val="00A8090A"/>
    <w:rsid w:val="00A80BC3"/>
    <w:rsid w:val="00A8230C"/>
    <w:rsid w:val="00A86245"/>
    <w:rsid w:val="00A86911"/>
    <w:rsid w:val="00A90230"/>
    <w:rsid w:val="00A95C27"/>
    <w:rsid w:val="00A96563"/>
    <w:rsid w:val="00AA08F6"/>
    <w:rsid w:val="00AA0AC4"/>
    <w:rsid w:val="00AA2DA8"/>
    <w:rsid w:val="00AA3451"/>
    <w:rsid w:val="00AA4DED"/>
    <w:rsid w:val="00AA6923"/>
    <w:rsid w:val="00AA6F3B"/>
    <w:rsid w:val="00AA6FD4"/>
    <w:rsid w:val="00AA7FD7"/>
    <w:rsid w:val="00AB09F4"/>
    <w:rsid w:val="00AB189A"/>
    <w:rsid w:val="00AB2D38"/>
    <w:rsid w:val="00AB5C48"/>
    <w:rsid w:val="00AC50DC"/>
    <w:rsid w:val="00AD18FE"/>
    <w:rsid w:val="00AD267A"/>
    <w:rsid w:val="00AD2B7A"/>
    <w:rsid w:val="00AD2DCD"/>
    <w:rsid w:val="00AD4746"/>
    <w:rsid w:val="00AD6F47"/>
    <w:rsid w:val="00AE0809"/>
    <w:rsid w:val="00AE0D57"/>
    <w:rsid w:val="00AE0E50"/>
    <w:rsid w:val="00AE72F3"/>
    <w:rsid w:val="00AE790C"/>
    <w:rsid w:val="00AF1D93"/>
    <w:rsid w:val="00AF3AC6"/>
    <w:rsid w:val="00AF3ADF"/>
    <w:rsid w:val="00AF3CDB"/>
    <w:rsid w:val="00AF4526"/>
    <w:rsid w:val="00AF4E7B"/>
    <w:rsid w:val="00AF57A7"/>
    <w:rsid w:val="00AF6C33"/>
    <w:rsid w:val="00AF76AD"/>
    <w:rsid w:val="00B008E3"/>
    <w:rsid w:val="00B02774"/>
    <w:rsid w:val="00B05F04"/>
    <w:rsid w:val="00B06850"/>
    <w:rsid w:val="00B07F5D"/>
    <w:rsid w:val="00B11FA3"/>
    <w:rsid w:val="00B12897"/>
    <w:rsid w:val="00B170DD"/>
    <w:rsid w:val="00B1764F"/>
    <w:rsid w:val="00B1786D"/>
    <w:rsid w:val="00B17A7E"/>
    <w:rsid w:val="00B221B9"/>
    <w:rsid w:val="00B23448"/>
    <w:rsid w:val="00B2498D"/>
    <w:rsid w:val="00B305BD"/>
    <w:rsid w:val="00B30D11"/>
    <w:rsid w:val="00B359CA"/>
    <w:rsid w:val="00B35AD0"/>
    <w:rsid w:val="00B40973"/>
    <w:rsid w:val="00B41849"/>
    <w:rsid w:val="00B41E25"/>
    <w:rsid w:val="00B42A6B"/>
    <w:rsid w:val="00B4448E"/>
    <w:rsid w:val="00B44D13"/>
    <w:rsid w:val="00B4578F"/>
    <w:rsid w:val="00B45B2F"/>
    <w:rsid w:val="00B46C1D"/>
    <w:rsid w:val="00B46F47"/>
    <w:rsid w:val="00B479FC"/>
    <w:rsid w:val="00B50FD1"/>
    <w:rsid w:val="00B53D2D"/>
    <w:rsid w:val="00B556BA"/>
    <w:rsid w:val="00B55A3C"/>
    <w:rsid w:val="00B5777C"/>
    <w:rsid w:val="00B62683"/>
    <w:rsid w:val="00B62C12"/>
    <w:rsid w:val="00B63595"/>
    <w:rsid w:val="00B63D09"/>
    <w:rsid w:val="00B64DB6"/>
    <w:rsid w:val="00B65F0B"/>
    <w:rsid w:val="00B66A49"/>
    <w:rsid w:val="00B67EF5"/>
    <w:rsid w:val="00B7259B"/>
    <w:rsid w:val="00B741EB"/>
    <w:rsid w:val="00B7522F"/>
    <w:rsid w:val="00B76E1F"/>
    <w:rsid w:val="00B83F7D"/>
    <w:rsid w:val="00B84F96"/>
    <w:rsid w:val="00B860CE"/>
    <w:rsid w:val="00B875FA"/>
    <w:rsid w:val="00B87FF6"/>
    <w:rsid w:val="00B911FA"/>
    <w:rsid w:val="00B92D02"/>
    <w:rsid w:val="00B93180"/>
    <w:rsid w:val="00B950A1"/>
    <w:rsid w:val="00B9543B"/>
    <w:rsid w:val="00B97E20"/>
    <w:rsid w:val="00BA0EE9"/>
    <w:rsid w:val="00BA1BDD"/>
    <w:rsid w:val="00BA4A99"/>
    <w:rsid w:val="00BA61A6"/>
    <w:rsid w:val="00BA6932"/>
    <w:rsid w:val="00BB19B2"/>
    <w:rsid w:val="00BB1CF9"/>
    <w:rsid w:val="00BB23F2"/>
    <w:rsid w:val="00BB5C91"/>
    <w:rsid w:val="00BC271F"/>
    <w:rsid w:val="00BC6191"/>
    <w:rsid w:val="00BD0D36"/>
    <w:rsid w:val="00BD1177"/>
    <w:rsid w:val="00BD56F8"/>
    <w:rsid w:val="00BD58E5"/>
    <w:rsid w:val="00BD62E0"/>
    <w:rsid w:val="00BE0133"/>
    <w:rsid w:val="00BE416D"/>
    <w:rsid w:val="00BE521C"/>
    <w:rsid w:val="00BE5AA6"/>
    <w:rsid w:val="00BF388E"/>
    <w:rsid w:val="00BF592D"/>
    <w:rsid w:val="00C00C2F"/>
    <w:rsid w:val="00C02D7F"/>
    <w:rsid w:val="00C05357"/>
    <w:rsid w:val="00C10920"/>
    <w:rsid w:val="00C13EAC"/>
    <w:rsid w:val="00C16376"/>
    <w:rsid w:val="00C20276"/>
    <w:rsid w:val="00C209A9"/>
    <w:rsid w:val="00C26CFB"/>
    <w:rsid w:val="00C2726E"/>
    <w:rsid w:val="00C2741E"/>
    <w:rsid w:val="00C27624"/>
    <w:rsid w:val="00C27A06"/>
    <w:rsid w:val="00C305F9"/>
    <w:rsid w:val="00C30A09"/>
    <w:rsid w:val="00C31CCD"/>
    <w:rsid w:val="00C31E27"/>
    <w:rsid w:val="00C31FA7"/>
    <w:rsid w:val="00C34DAC"/>
    <w:rsid w:val="00C35073"/>
    <w:rsid w:val="00C35EB7"/>
    <w:rsid w:val="00C377CE"/>
    <w:rsid w:val="00C448FC"/>
    <w:rsid w:val="00C452A6"/>
    <w:rsid w:val="00C4640C"/>
    <w:rsid w:val="00C466FF"/>
    <w:rsid w:val="00C47BE3"/>
    <w:rsid w:val="00C51225"/>
    <w:rsid w:val="00C522AC"/>
    <w:rsid w:val="00C52EB4"/>
    <w:rsid w:val="00C54303"/>
    <w:rsid w:val="00C54EA8"/>
    <w:rsid w:val="00C56AE5"/>
    <w:rsid w:val="00C603AD"/>
    <w:rsid w:val="00C60435"/>
    <w:rsid w:val="00C6303D"/>
    <w:rsid w:val="00C63AE2"/>
    <w:rsid w:val="00C651C4"/>
    <w:rsid w:val="00C65385"/>
    <w:rsid w:val="00C703D6"/>
    <w:rsid w:val="00C711F1"/>
    <w:rsid w:val="00C7128F"/>
    <w:rsid w:val="00C71BA8"/>
    <w:rsid w:val="00C760A7"/>
    <w:rsid w:val="00C767F4"/>
    <w:rsid w:val="00C80238"/>
    <w:rsid w:val="00C80D24"/>
    <w:rsid w:val="00C815A4"/>
    <w:rsid w:val="00C819A5"/>
    <w:rsid w:val="00C86566"/>
    <w:rsid w:val="00C87346"/>
    <w:rsid w:val="00C879AB"/>
    <w:rsid w:val="00C90A59"/>
    <w:rsid w:val="00C92DF3"/>
    <w:rsid w:val="00C94FFA"/>
    <w:rsid w:val="00C95D0E"/>
    <w:rsid w:val="00CA301D"/>
    <w:rsid w:val="00CA678F"/>
    <w:rsid w:val="00CB0A7A"/>
    <w:rsid w:val="00CB1535"/>
    <w:rsid w:val="00CB2366"/>
    <w:rsid w:val="00CB3533"/>
    <w:rsid w:val="00CB5972"/>
    <w:rsid w:val="00CB6C39"/>
    <w:rsid w:val="00CB78E8"/>
    <w:rsid w:val="00CC17D9"/>
    <w:rsid w:val="00CC2BFE"/>
    <w:rsid w:val="00CC342E"/>
    <w:rsid w:val="00CC3AD3"/>
    <w:rsid w:val="00CC6139"/>
    <w:rsid w:val="00CC6EA8"/>
    <w:rsid w:val="00CC7637"/>
    <w:rsid w:val="00CC7BCD"/>
    <w:rsid w:val="00CD0E34"/>
    <w:rsid w:val="00CD2B91"/>
    <w:rsid w:val="00CD447D"/>
    <w:rsid w:val="00CD55A0"/>
    <w:rsid w:val="00CD702C"/>
    <w:rsid w:val="00CE0BCC"/>
    <w:rsid w:val="00CE234B"/>
    <w:rsid w:val="00CF2139"/>
    <w:rsid w:val="00CF78BB"/>
    <w:rsid w:val="00D030F8"/>
    <w:rsid w:val="00D03FA1"/>
    <w:rsid w:val="00D05E9C"/>
    <w:rsid w:val="00D0732D"/>
    <w:rsid w:val="00D07BDF"/>
    <w:rsid w:val="00D13444"/>
    <w:rsid w:val="00D1719A"/>
    <w:rsid w:val="00D24192"/>
    <w:rsid w:val="00D30E16"/>
    <w:rsid w:val="00D320D6"/>
    <w:rsid w:val="00D33B9B"/>
    <w:rsid w:val="00D33D3F"/>
    <w:rsid w:val="00D35F29"/>
    <w:rsid w:val="00D37143"/>
    <w:rsid w:val="00D43937"/>
    <w:rsid w:val="00D44001"/>
    <w:rsid w:val="00D508E1"/>
    <w:rsid w:val="00D518D1"/>
    <w:rsid w:val="00D520F4"/>
    <w:rsid w:val="00D60BCD"/>
    <w:rsid w:val="00D61E93"/>
    <w:rsid w:val="00D6281D"/>
    <w:rsid w:val="00D641FD"/>
    <w:rsid w:val="00D65472"/>
    <w:rsid w:val="00D6590E"/>
    <w:rsid w:val="00D66BD1"/>
    <w:rsid w:val="00D70578"/>
    <w:rsid w:val="00D7091D"/>
    <w:rsid w:val="00D70A8B"/>
    <w:rsid w:val="00D71463"/>
    <w:rsid w:val="00D71645"/>
    <w:rsid w:val="00D7378E"/>
    <w:rsid w:val="00D76F6E"/>
    <w:rsid w:val="00D80A87"/>
    <w:rsid w:val="00D810DC"/>
    <w:rsid w:val="00D8310C"/>
    <w:rsid w:val="00D84027"/>
    <w:rsid w:val="00D91BD2"/>
    <w:rsid w:val="00D943BB"/>
    <w:rsid w:val="00D946F5"/>
    <w:rsid w:val="00D958AA"/>
    <w:rsid w:val="00D95C5E"/>
    <w:rsid w:val="00DA11EA"/>
    <w:rsid w:val="00DA16E9"/>
    <w:rsid w:val="00DA1A25"/>
    <w:rsid w:val="00DA2AD9"/>
    <w:rsid w:val="00DA2CD8"/>
    <w:rsid w:val="00DA2D4E"/>
    <w:rsid w:val="00DA41D2"/>
    <w:rsid w:val="00DA5477"/>
    <w:rsid w:val="00DA65B4"/>
    <w:rsid w:val="00DA7C9F"/>
    <w:rsid w:val="00DB19B2"/>
    <w:rsid w:val="00DB1FC1"/>
    <w:rsid w:val="00DC020F"/>
    <w:rsid w:val="00DC0867"/>
    <w:rsid w:val="00DC3459"/>
    <w:rsid w:val="00DC3734"/>
    <w:rsid w:val="00DC48CE"/>
    <w:rsid w:val="00DC5BB8"/>
    <w:rsid w:val="00DC71EC"/>
    <w:rsid w:val="00DD088F"/>
    <w:rsid w:val="00DD26C7"/>
    <w:rsid w:val="00DD309B"/>
    <w:rsid w:val="00DD3343"/>
    <w:rsid w:val="00DD6AA3"/>
    <w:rsid w:val="00DD7D9B"/>
    <w:rsid w:val="00DE4B6F"/>
    <w:rsid w:val="00DE55D7"/>
    <w:rsid w:val="00DF16B9"/>
    <w:rsid w:val="00DF5652"/>
    <w:rsid w:val="00DF680C"/>
    <w:rsid w:val="00DF6AC6"/>
    <w:rsid w:val="00DF7A11"/>
    <w:rsid w:val="00E029E5"/>
    <w:rsid w:val="00E055F2"/>
    <w:rsid w:val="00E1051E"/>
    <w:rsid w:val="00E13616"/>
    <w:rsid w:val="00E14126"/>
    <w:rsid w:val="00E15132"/>
    <w:rsid w:val="00E15665"/>
    <w:rsid w:val="00E17ABB"/>
    <w:rsid w:val="00E205CC"/>
    <w:rsid w:val="00E21454"/>
    <w:rsid w:val="00E22500"/>
    <w:rsid w:val="00E23C16"/>
    <w:rsid w:val="00E27041"/>
    <w:rsid w:val="00E34E39"/>
    <w:rsid w:val="00E357C5"/>
    <w:rsid w:val="00E37C42"/>
    <w:rsid w:val="00E40849"/>
    <w:rsid w:val="00E43487"/>
    <w:rsid w:val="00E45BA8"/>
    <w:rsid w:val="00E47354"/>
    <w:rsid w:val="00E504E2"/>
    <w:rsid w:val="00E54EB9"/>
    <w:rsid w:val="00E5632C"/>
    <w:rsid w:val="00E60D7E"/>
    <w:rsid w:val="00E63765"/>
    <w:rsid w:val="00E644A3"/>
    <w:rsid w:val="00E64609"/>
    <w:rsid w:val="00E66011"/>
    <w:rsid w:val="00E705EF"/>
    <w:rsid w:val="00E710E7"/>
    <w:rsid w:val="00E71397"/>
    <w:rsid w:val="00E731B4"/>
    <w:rsid w:val="00E75C61"/>
    <w:rsid w:val="00E82871"/>
    <w:rsid w:val="00E82A17"/>
    <w:rsid w:val="00E83849"/>
    <w:rsid w:val="00E83E61"/>
    <w:rsid w:val="00E83F3C"/>
    <w:rsid w:val="00E84620"/>
    <w:rsid w:val="00E867F2"/>
    <w:rsid w:val="00E86C26"/>
    <w:rsid w:val="00E87C3D"/>
    <w:rsid w:val="00E9054E"/>
    <w:rsid w:val="00E93F81"/>
    <w:rsid w:val="00E9473B"/>
    <w:rsid w:val="00E9537D"/>
    <w:rsid w:val="00E95E39"/>
    <w:rsid w:val="00E96432"/>
    <w:rsid w:val="00E97131"/>
    <w:rsid w:val="00EA0096"/>
    <w:rsid w:val="00EA0BDA"/>
    <w:rsid w:val="00EA1276"/>
    <w:rsid w:val="00EA2293"/>
    <w:rsid w:val="00EA37BD"/>
    <w:rsid w:val="00EA4335"/>
    <w:rsid w:val="00EA6B8C"/>
    <w:rsid w:val="00EB0353"/>
    <w:rsid w:val="00EB1ED8"/>
    <w:rsid w:val="00EB2031"/>
    <w:rsid w:val="00EB6702"/>
    <w:rsid w:val="00EB6ED7"/>
    <w:rsid w:val="00EC004C"/>
    <w:rsid w:val="00EC1C48"/>
    <w:rsid w:val="00EC2C2D"/>
    <w:rsid w:val="00EC3159"/>
    <w:rsid w:val="00EC5CA0"/>
    <w:rsid w:val="00EC675E"/>
    <w:rsid w:val="00EC76D6"/>
    <w:rsid w:val="00ED0AF9"/>
    <w:rsid w:val="00ED27D0"/>
    <w:rsid w:val="00ED36E0"/>
    <w:rsid w:val="00ED4177"/>
    <w:rsid w:val="00ED4557"/>
    <w:rsid w:val="00ED5791"/>
    <w:rsid w:val="00ED67FE"/>
    <w:rsid w:val="00ED7E81"/>
    <w:rsid w:val="00EE0FDA"/>
    <w:rsid w:val="00EE1E59"/>
    <w:rsid w:val="00EE5EE5"/>
    <w:rsid w:val="00EF09A0"/>
    <w:rsid w:val="00EF1B8C"/>
    <w:rsid w:val="00EF1CF7"/>
    <w:rsid w:val="00EF22E1"/>
    <w:rsid w:val="00EF3158"/>
    <w:rsid w:val="00EF463D"/>
    <w:rsid w:val="00EF49E2"/>
    <w:rsid w:val="00EF6DEC"/>
    <w:rsid w:val="00EF7426"/>
    <w:rsid w:val="00F028C7"/>
    <w:rsid w:val="00F02E35"/>
    <w:rsid w:val="00F03109"/>
    <w:rsid w:val="00F03EC5"/>
    <w:rsid w:val="00F05457"/>
    <w:rsid w:val="00F05BC3"/>
    <w:rsid w:val="00F06B01"/>
    <w:rsid w:val="00F12910"/>
    <w:rsid w:val="00F13EE1"/>
    <w:rsid w:val="00F14F33"/>
    <w:rsid w:val="00F15EB2"/>
    <w:rsid w:val="00F204A2"/>
    <w:rsid w:val="00F20624"/>
    <w:rsid w:val="00F216EF"/>
    <w:rsid w:val="00F21C78"/>
    <w:rsid w:val="00F22055"/>
    <w:rsid w:val="00F240F6"/>
    <w:rsid w:val="00F24C7D"/>
    <w:rsid w:val="00F24E8D"/>
    <w:rsid w:val="00F26AF4"/>
    <w:rsid w:val="00F32A4F"/>
    <w:rsid w:val="00F346F2"/>
    <w:rsid w:val="00F34BD7"/>
    <w:rsid w:val="00F42146"/>
    <w:rsid w:val="00F454DD"/>
    <w:rsid w:val="00F46F85"/>
    <w:rsid w:val="00F47F72"/>
    <w:rsid w:val="00F50047"/>
    <w:rsid w:val="00F51C25"/>
    <w:rsid w:val="00F5228F"/>
    <w:rsid w:val="00F53F0A"/>
    <w:rsid w:val="00F57EF9"/>
    <w:rsid w:val="00F603DF"/>
    <w:rsid w:val="00F619EB"/>
    <w:rsid w:val="00F6245B"/>
    <w:rsid w:val="00F63754"/>
    <w:rsid w:val="00F664BE"/>
    <w:rsid w:val="00F6737F"/>
    <w:rsid w:val="00F70386"/>
    <w:rsid w:val="00F70475"/>
    <w:rsid w:val="00F74F5C"/>
    <w:rsid w:val="00F7737C"/>
    <w:rsid w:val="00F774B1"/>
    <w:rsid w:val="00F807FF"/>
    <w:rsid w:val="00F8196E"/>
    <w:rsid w:val="00F84412"/>
    <w:rsid w:val="00F90E50"/>
    <w:rsid w:val="00F91BBA"/>
    <w:rsid w:val="00F9207C"/>
    <w:rsid w:val="00F92B28"/>
    <w:rsid w:val="00F94358"/>
    <w:rsid w:val="00F94FBD"/>
    <w:rsid w:val="00F95950"/>
    <w:rsid w:val="00F96B83"/>
    <w:rsid w:val="00FA0202"/>
    <w:rsid w:val="00FA2A18"/>
    <w:rsid w:val="00FA2A37"/>
    <w:rsid w:val="00FA6DF2"/>
    <w:rsid w:val="00FA7C44"/>
    <w:rsid w:val="00FB250C"/>
    <w:rsid w:val="00FB311F"/>
    <w:rsid w:val="00FB51CE"/>
    <w:rsid w:val="00FB5720"/>
    <w:rsid w:val="00FB5B56"/>
    <w:rsid w:val="00FB687C"/>
    <w:rsid w:val="00FB797E"/>
    <w:rsid w:val="00FC0676"/>
    <w:rsid w:val="00FC3C9D"/>
    <w:rsid w:val="00FC5E27"/>
    <w:rsid w:val="00FC709E"/>
    <w:rsid w:val="00FD04F9"/>
    <w:rsid w:val="00FD2001"/>
    <w:rsid w:val="00FD4506"/>
    <w:rsid w:val="00FD53E7"/>
    <w:rsid w:val="00FD5B32"/>
    <w:rsid w:val="00FD6C68"/>
    <w:rsid w:val="00FD7275"/>
    <w:rsid w:val="00FD7823"/>
    <w:rsid w:val="00FE4685"/>
    <w:rsid w:val="00FE52C3"/>
    <w:rsid w:val="00FE5C5D"/>
    <w:rsid w:val="00FE6273"/>
    <w:rsid w:val="00FE641C"/>
    <w:rsid w:val="00FE65E5"/>
    <w:rsid w:val="00FE6AB5"/>
    <w:rsid w:val="00FE6E9F"/>
    <w:rsid w:val="00FF2106"/>
    <w:rsid w:val="00FF2C8C"/>
    <w:rsid w:val="00FF526A"/>
    <w:rsid w:val="00FF5FAE"/>
    <w:rsid w:val="00FF6DFD"/>
    <w:rsid w:val="00FF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BCBA24"/>
  <w14:defaultImageDpi w14:val="300"/>
  <w15:docId w15:val="{F70F96F9-8E4E-A64C-83B7-3CAD41767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E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E59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1E5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E59"/>
  </w:style>
  <w:style w:type="paragraph" w:styleId="Footer">
    <w:name w:val="footer"/>
    <w:basedOn w:val="Normal"/>
    <w:link w:val="FooterChar"/>
    <w:uiPriority w:val="99"/>
    <w:unhideWhenUsed/>
    <w:rsid w:val="00EE1E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E59"/>
  </w:style>
  <w:style w:type="table" w:styleId="TableGrid">
    <w:name w:val="Table Grid"/>
    <w:basedOn w:val="TableNormal"/>
    <w:uiPriority w:val="59"/>
    <w:rsid w:val="00EA1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31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1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1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1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1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4A68"/>
  </w:style>
  <w:style w:type="character" w:styleId="PlaceholderText">
    <w:name w:val="Placeholder Text"/>
    <w:basedOn w:val="DefaultParagraphFont"/>
    <w:uiPriority w:val="99"/>
    <w:semiHidden/>
    <w:rsid w:val="006F2D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1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Alicea.AQUAYAPC\Dropbox%20(Aquaya)\All%20Aquaya%20Share\Admin\Admin%20Templates\Letterhead\Aquaya_Letterhead_Aug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FF8293-EB2B-134A-B674-BEFF4A5C2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licea.AQUAYAPC\Dropbox (Aquaya)\All Aquaya Share\Admin\Admin Templates\Letterhead\Aquaya_Letterhead_Aug18.dotx</Template>
  <TotalTime>4</TotalTime>
  <Pages>21</Pages>
  <Words>3761</Words>
  <Characters>2143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quaya Letterhead</vt:lpstr>
    </vt:vector>
  </TitlesOfParts>
  <Company/>
  <LinksUpToDate>false</LinksUpToDate>
  <CharactersWithSpaces>2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quaya Letterhead</dc:title>
  <dc:subject/>
  <dc:creator>Alicea</dc:creator>
  <cp:keywords>August 2018</cp:keywords>
  <dc:description/>
  <cp:lastModifiedBy>Caroline Delaire</cp:lastModifiedBy>
  <cp:revision>5</cp:revision>
  <cp:lastPrinted>2017-04-03T18:55:00Z</cp:lastPrinted>
  <dcterms:created xsi:type="dcterms:W3CDTF">2019-03-31T17:34:00Z</dcterms:created>
  <dcterms:modified xsi:type="dcterms:W3CDTF">2019-03-31T17:37:00Z</dcterms:modified>
</cp:coreProperties>
</file>